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DE4114" w14:textId="25757C42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  <w:highlight w:val="yellow"/>
        </w:rPr>
        <w:t xml:space="preserve">Ago proteins in </w:t>
      </w:r>
      <w:proofErr w:type="spellStart"/>
      <w:r w:rsidRPr="00A46DE6">
        <w:rPr>
          <w:rFonts w:ascii="SimHei" w:eastAsia="SimHei" w:hAnsi="SimHei" w:cs="Times New Roman"/>
          <w:sz w:val="24"/>
          <w:szCs w:val="24"/>
          <w:highlight w:val="yellow"/>
        </w:rPr>
        <w:t>afa</w:t>
      </w:r>
      <w:proofErr w:type="spellEnd"/>
      <w:r w:rsidRPr="00A46DE6">
        <w:rPr>
          <w:rFonts w:ascii="SimHei" w:eastAsia="SimHei" w:hAnsi="SimHei" w:cs="Times New Roman"/>
          <w:sz w:val="24"/>
          <w:szCs w:val="24"/>
          <w:highlight w:val="yellow"/>
        </w:rPr>
        <w:t xml:space="preserve"> format:</w:t>
      </w:r>
    </w:p>
    <w:p w14:paraId="28B89FA9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&gt;Cyclospora_cayetanensis_cyc_06383</w:t>
      </w:r>
    </w:p>
    <w:p w14:paraId="4DD1CDD7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--------RHDRKLELGCLEDHLR---DMDHQKA</w:t>
      </w:r>
    </w:p>
    <w:p w14:paraId="04D29AD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QITYRNRLCVAVHKGNIYR----------IINVTD-TTADRATFEKGGQTIN--------</w:t>
      </w:r>
    </w:p>
    <w:p w14:paraId="1E8A9C2C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VAQYFKDAYNEHVEGKLVVQAKEVRGG------S</w:t>
      </w:r>
    </w:p>
    <w:p w14:paraId="4695FFB4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RVCFLPVNLLRVIAQAPPPTAGSRAVLRPKSAQET---LVDC--A---------------</w:t>
      </w:r>
    </w:p>
    <w:p w14:paraId="037F6D51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ELVADILRT------------------------------------------------</w:t>
      </w:r>
    </w:p>
    <w:p w14:paraId="4A91767F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PAVRNQMSELKLQ------------------IGDKGLPLDVQQNVTNLRKLMGD----</w:t>
      </w:r>
    </w:p>
    <w:p w14:paraId="497BB73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VRSFGEARIS--WGATERERQQDTSADLS----------PDFRAR----LCQNL</w:t>
      </w:r>
    </w:p>
    <w:p w14:paraId="2A305AA0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VL-RHKVPLDK------QWM-LLVCT-------------------------G</w:t>
      </w:r>
    </w:p>
    <w:p w14:paraId="1C1174F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RREHGGSRAAEA---IKN------------------TIELTRQRIRYKNQLVVEME----</w:t>
      </w:r>
    </w:p>
    <w:p w14:paraId="64C0A3C2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APVCCEHFVK----------TEAEWKRGKV-------------EVTKRS</w:t>
      </w:r>
    </w:p>
    <w:p w14:paraId="4D5731A0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LRDLFS---------LHRQGLRGAIVLLAYDS-D--EVNNRVRIAAKQVSVQMDFPVQCC</w:t>
      </w:r>
    </w:p>
    <w:p w14:paraId="2517B366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KLQTLQNFKNKPEDKSMNMW-WNVYLQFQTKIT-------DEESRAGVPWAADQPLAPLR</w:t>
      </w:r>
    </w:p>
    <w:p w14:paraId="194A1597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EAPVKMSSTQPSQAPPTKVSEIARAIGIAVNSFG--------------------------</w:t>
      </w:r>
    </w:p>
    <w:p w14:paraId="4A2B0AE9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-PASSRCAVVGIVG----------GRNVEHTRFI</w:t>
      </w:r>
    </w:p>
    <w:p w14:paraId="704E6A4D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SHIGAS--------------DPPNY----------RA----GVIKEVLAHE--VAAIRDV</w:t>
      </w:r>
    </w:p>
    <w:p w14:paraId="0B510E20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IEADLGKIEFSSE-------KRELTIEHPVAAAFPEGVFQCALRMCRETDLEAF-SGKAE</w:t>
      </w:r>
    </w:p>
    <w:p w14:paraId="3F97A8B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DIGAHIN----------------YKGAI---LSCDGPTLTSQGRNILRVIQAEDKL----</w:t>
      </w:r>
    </w:p>
    <w:p w14:paraId="3830F63C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GV--------------------VLPDTHRLLSY--ARSNYRWLQPIKLTFTA</w:t>
      </w:r>
    </w:p>
    <w:p w14:paraId="49632FA4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TADEPTPHEANGVIIALDGYVSPEVKFHKNEP------RLGSTVYLRKAIISHIIQRVHL</w:t>
      </w:r>
    </w:p>
    <w:p w14:paraId="7D278A3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NVLVNPHRPASPMRFFMRG----RDGVQ------------------------------</w:t>
      </w:r>
    </w:p>
    <w:p w14:paraId="70EEE999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GLPVGSYIDSGPIIPISPDTATLEKKFLIGTADPTRG-SPSASEF------HIIANE</w:t>
      </w:r>
    </w:p>
    <w:p w14:paraId="18848FA4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SDWSRH-----FLAVVSYKLCHMYYNWAGTVKHPHILQMALAIVRQHQI--YIASESGYG</w:t>
      </w:r>
    </w:p>
    <w:p w14:paraId="30874033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LDSEFNLDEPAEEQPL-EQQESPEEGEEAETRERLQKRRQEGGYATH-VGGREGLERTDD</w:t>
      </w:r>
    </w:p>
    <w:p w14:paraId="4FB6B227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AAEREAGKQNLRELKANLERPDSVLMTTAFML----------------------------</w:t>
      </w:r>
    </w:p>
    <w:p w14:paraId="2EDD62E7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</w:t>
      </w:r>
    </w:p>
    <w:p w14:paraId="7E27FE7F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&gt;AGO_Eimeria_tenella_EVM0002661</w:t>
      </w:r>
    </w:p>
    <w:p w14:paraId="5F5B5262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--------RHDRKLEPGLLEDRLR---EMDYQTA</w:t>
      </w:r>
    </w:p>
    <w:p w14:paraId="4D746A5E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RNKYRNRLCVAVHKGNIYR----------IVEVTD-TTADRATFEKGGATIS--------</w:t>
      </w:r>
    </w:p>
    <w:p w14:paraId="06218027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VAQYFKDMYNQNVDGKQVVTTKEARGG------S</w:t>
      </w:r>
    </w:p>
    <w:p w14:paraId="4E3E1024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RLCYLPVNLLRVIAQAPQATGSCRPILRPKSAQET---LIEC--T---------------</w:t>
      </w:r>
    </w:p>
    <w:p w14:paraId="3DFE02D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ELMNSIIRM------------------------------------------------</w:t>
      </w:r>
    </w:p>
    <w:p w14:paraId="54C053DD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PAVREQMAELKLRI-----------------GGDSGLPVDIQKNITSLKRLIET----</w:t>
      </w:r>
    </w:p>
    <w:p w14:paraId="715E29FC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SPSFGEPRIS--WGAKEKEHQQDTYVDLS----------PDFRAR----LCNNL</w:t>
      </w:r>
    </w:p>
    <w:p w14:paraId="447DAD8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VL-RHKVPLSG------RWM-LVVCT-------------------------G</w:t>
      </w:r>
    </w:p>
    <w:p w14:paraId="24779739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RREHGSSRAVET---IKN------------------TIELTRQRIRYKNQVAVDME----</w:t>
      </w:r>
    </w:p>
    <w:p w14:paraId="1AF12480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APACCEHFIR----------NEQDWKKGRV-------------ERTKRS</w:t>
      </w:r>
    </w:p>
    <w:p w14:paraId="3011FE38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LRELFS---------ENKQYLRGAVVLLAYDS-D--EVNNRVRVAAKQVSLQLDFPIQCC</w:t>
      </w:r>
    </w:p>
    <w:p w14:paraId="3D527B44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KLQTLQSFKNRPDDKSMNMW-WNVYLQFQTKIT-------DDSNLAGVPWAADQLLAPLS</w:t>
      </w:r>
    </w:p>
    <w:p w14:paraId="204FC023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E--------GIK-----KVSEVVRVIGIAVNSFG--------------------------</w:t>
      </w:r>
    </w:p>
    <w:p w14:paraId="2E8ACFCA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PPNARCGVVGIVGGTNVEHTQFVSHIGASSPHYYRA----------GVVRDMARHF</w:t>
      </w:r>
    </w:p>
    <w:p w14:paraId="1E524064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KLFWEKLNLRFGDGRIR---RAPVHLLIYRSSPS-GI----SQIRDVLAHE--VGAIRRV</w:t>
      </w:r>
    </w:p>
    <w:p w14:paraId="547D0528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IDADLGKIEFSPE-------TRELTVEHAMAAAFPDAEFAVTVSVCSDSAMRRF-AGKAE</w:t>
      </w:r>
    </w:p>
    <w:p w14:paraId="5B3BBEA6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lastRenderedPageBreak/>
        <w:t>ALGQYAL---------PDAQTLSCPRAI---PDSEGRYILRFKLPEDTV-PLYRPL----</w:t>
      </w:r>
    </w:p>
    <w:p w14:paraId="1E0DCE7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GFIVGIVTFPEPEKFQFERREDEEGITLPEDHPILVY--ARANSRWMIKTTLLFSA</w:t>
      </w:r>
    </w:p>
    <w:p w14:paraId="12B6246A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SADSS--HEFGASIVSVDGEVAAEVNIVGSGLNP------GDIIYLKKATVHQIFQRVFI</w:t>
      </w:r>
    </w:p>
    <w:p w14:paraId="709FBC0A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NVLVNPHRPANPIKFFMKG----REGVQ------------------------------</w:t>
      </w:r>
    </w:p>
    <w:p w14:paraId="3AFDBB0D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GLPVGSYIDSGPITPVLPNTETLEEKFLIGTADPTRG-SPSASEF------HIVQNE</w:t>
      </w:r>
    </w:p>
    <w:p w14:paraId="32FDBF76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SDWSKQ-----YLAILSYKMCHMYYNWAGTVKHPHLLQMALAIVRQHQI--YVA------</w:t>
      </w:r>
    </w:p>
    <w:p w14:paraId="4BA6CE42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5943A340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12DAAFF6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</w:t>
      </w:r>
    </w:p>
    <w:p w14:paraId="6A9D1E72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&gt;Eimeria_necatrix_ENH_00062980</w:t>
      </w:r>
    </w:p>
    <w:p w14:paraId="28A5F074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--------RHDRKLEPGLLEDRLR---EMDYQTA</w:t>
      </w:r>
    </w:p>
    <w:p w14:paraId="01066158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RIKYRNRLCVAVHKGNIYR----------IVEVTD-TTADRATFEKGGATIS--------</w:t>
      </w:r>
    </w:p>
    <w:p w14:paraId="6CD12038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VAQYFKDVYNQNVDGKQVVTTKEARGG------S</w:t>
      </w:r>
    </w:p>
    <w:p w14:paraId="2DCDE77A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RLCYLPANLLRVIAQAPQAIGSCRPIMRPKSAQET---LIEC--T---------------</w:t>
      </w:r>
    </w:p>
    <w:p w14:paraId="4F35FE53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ELMNSILRM------------------------------------------------</w:t>
      </w:r>
    </w:p>
    <w:p w14:paraId="656A892C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PAVREQMAELKLRI-----------------GDDSGLPVDIQENITSLKRLIEN----</w:t>
      </w:r>
    </w:p>
    <w:p w14:paraId="431D40B7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SPSFGEPRIS--WGAKEKEHQQDTYVDLS----------PDFRAR----LCNNL</w:t>
      </w:r>
    </w:p>
    <w:p w14:paraId="54487D41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VL-RHKVPLSG------RWM-LVVCT-------------------------G</w:t>
      </w:r>
    </w:p>
    <w:p w14:paraId="7BF9F91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RREHGSSRAVET---INN------------------TIELTRQRIRYKNQLVVDME----</w:t>
      </w:r>
    </w:p>
    <w:p w14:paraId="3FD6807D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APACCEHFVR----------SEQDWKKGRV-------------ERTKRS</w:t>
      </w:r>
    </w:p>
    <w:p w14:paraId="230C02A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LRELFS---------ENRQYLRGAIVLLAYDS-D--EVNNRVRVAAKQF-----------</w:t>
      </w:r>
    </w:p>
    <w:p w14:paraId="1ECF29FF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--QTKIT-------DDSNHAGVPWAADQLLAPLS</w:t>
      </w:r>
    </w:p>
    <w:p w14:paraId="0C8AE73E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E-------------GIKKVSEVVRVIGIAVNSFG--------------------------</w:t>
      </w:r>
    </w:p>
    <w:p w14:paraId="47D5F390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PPNARCGVVGIVGGTNIEHTQFVSHIGASSPHNYRA----------GVIRDMARHF</w:t>
      </w:r>
    </w:p>
    <w:p w14:paraId="75EDC46F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KLFWEKLNLRFGDGKIR---RAPVHLLIYRSSPS-GI----SQIRDVLAHE--VGAIRRV</w:t>
      </w:r>
    </w:p>
    <w:p w14:paraId="3D95D07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VDADLGKIEFSPE-------TCELTVEHAMAAAFPDAEFAVTVSVCSGSAMRRF-AGKAE</w:t>
      </w:r>
    </w:p>
    <w:p w14:paraId="376AF557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ALGQYAL---------PEAQTLSCPRAI---PDSEGRYILRFKLPEDMV-PLYRPL----</w:t>
      </w:r>
    </w:p>
    <w:p w14:paraId="1D52E678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GFIVGIVTFPEPQKFQFERREDEEGITLPEDHPILVY--ARANSRWMIKTTLLFSA</w:t>
      </w:r>
    </w:p>
    <w:p w14:paraId="10605799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SADGS--NEFGASIVSVDGEVAAEVKIVGSGLNP------GDIIYLKKATVHQIFQRVFI</w:t>
      </w:r>
    </w:p>
    <w:p w14:paraId="5B0D3F6E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NVLVNPHRPANPIKFFMKG----REGVQ------------------------------</w:t>
      </w:r>
    </w:p>
    <w:p w14:paraId="2647374E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GLPVGSYIDSGPITPVLPNTETLEEKFLIGTADPTRG-SPSASEF------HIVQNE</w:t>
      </w:r>
    </w:p>
    <w:p w14:paraId="152164BC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SDWSKQ-----YLAVLSYKMCHMYYNWAGTVKHPHLLQMALAIVRQHQI--YVASESGFG</w:t>
      </w:r>
    </w:p>
    <w:p w14:paraId="3D22390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LESEFALEEKLEAKPVADASESPEEGEEQQLRQRVQRRKQEVGYAA--VGLHHAHREALE</w:t>
      </w:r>
    </w:p>
    <w:p w14:paraId="64F23B8C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AEERDAGLENLKELKANLENKQSRLMTTAFML----------------------------</w:t>
      </w:r>
    </w:p>
    <w:p w14:paraId="3BE355AF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</w:t>
      </w:r>
    </w:p>
    <w:p w14:paraId="1B5ADCAA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&gt;Eimeria_brunetti_EBH_0070680</w:t>
      </w:r>
    </w:p>
    <w:p w14:paraId="07D0212E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--------RHDRKLEVGFLEDRLR---EMDYQQA</w:t>
      </w:r>
    </w:p>
    <w:p w14:paraId="569596C2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QFTYKNRLCVTVHKGNLYR----------IVDITD-TTADRATFEKGGATIT--------</w:t>
      </w:r>
    </w:p>
    <w:p w14:paraId="43C5816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VAQYFKDAYNENVVGKQVVMAREARGG------S</w:t>
      </w:r>
    </w:p>
    <w:p w14:paraId="0B01CF4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RVCYLPANLLRVVAQAPQPIGGSRAMLRPKSAQET---LVEC--T---------------</w:t>
      </w:r>
    </w:p>
    <w:p w14:paraId="5F7939C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ELVKDILRT------------------------------------------------</w:t>
      </w:r>
    </w:p>
    <w:p w14:paraId="48AB15A2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PAVKEQMAELKVHI-----------------GANGGLPVDVHKDITSLRTVMGD----</w:t>
      </w:r>
    </w:p>
    <w:p w14:paraId="6669CF7A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ELRYGEPRIS--WGPERKEEQQDTFVELT----------PDFRAR----LCQHL</w:t>
      </w:r>
    </w:p>
    <w:p w14:paraId="04495D2E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VL-RHKVPLNC------HWM-LVVCT-------------------------G</w:t>
      </w:r>
    </w:p>
    <w:p w14:paraId="0D8869B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lastRenderedPageBreak/>
        <w:t>RREHGSSRAVES---IKN------------------TIELTRQRIRHRGQLTVDMD----</w:t>
      </w:r>
    </w:p>
    <w:p w14:paraId="454CF15E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APTCCEHFIR----------SEADWKKGRV-------------ERTKRS</w:t>
      </w:r>
    </w:p>
    <w:p w14:paraId="33D47319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LGDLFI---------KHRHGLRGAVVLLAYDS-D--DTNNRVRVAAKQVSIQQDFPIQCC</w:t>
      </w:r>
    </w:p>
    <w:p w14:paraId="785058A6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KLQTLQAFKSRPEDKSMNMW-WNVYLQFQTKIT-------DDSLRAGIPWATDQLLAPIK</w:t>
      </w:r>
    </w:p>
    <w:p w14:paraId="3D65DEF4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E-----------GVRPPQISEVVRVLGIAVNSFG--------------------------</w:t>
      </w:r>
    </w:p>
    <w:p w14:paraId="0826F9D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PANARCGVVGIVGGRNVAHTQFMSHIGASAPPNYRA----------GVIKDMARHF</w:t>
      </w:r>
    </w:p>
    <w:p w14:paraId="5A4BF769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KPFWEKLTFEETTKPHK---RAPAHLLIYRSAPS-GT----SQIKEVIAQE--VTAIRSV</w:t>
      </w:r>
    </w:p>
    <w:p w14:paraId="2F5F6178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IAADLGNFEFLPE-------TSELVVEHPMAAAFPDAEFALVLAVCSAAELRRA-AGKGE</w:t>
      </w:r>
    </w:p>
    <w:p w14:paraId="792B08C4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EVGQLAR---------PRPETLSCQGTT---VGSEGRRVLKFKLKQETV-PLLQST----</w:t>
      </w:r>
    </w:p>
    <w:p w14:paraId="02FC2EAF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AILVSEVDAPEPEAFQVEEGEDGKRITLPDSHPLLVY--ARANVRWLKNIEMRFTN</w:t>
      </w:r>
    </w:p>
    <w:p w14:paraId="1F979D3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TADGPL-NGFKGFIVPVNGEIYGDVNVREGESSPGAESTLAETIYLRQAAISQLVQKVFI</w:t>
      </w:r>
    </w:p>
    <w:p w14:paraId="1676C57D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NLLVNPHRPANPMKFFMKG----REGVQ------------------------------</w:t>
      </w:r>
    </w:p>
    <w:p w14:paraId="6582FE9C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GLPVGAYIDSGPVIPVAPNTETPEEKFLIGTADPTRG-SPSASEF------HVAQSK</w:t>
      </w:r>
    </w:p>
    <w:p w14:paraId="6D6E9B5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RHMPLL-----RLFDAV-------------------------------------------</w:t>
      </w:r>
    </w:p>
    <w:p w14:paraId="474A04F7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7DAD3F9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7A6D3EBF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</w:t>
      </w:r>
    </w:p>
    <w:p w14:paraId="4C0D1CE6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&gt;Eimeria_mitis_EMH_0010570</w:t>
      </w:r>
    </w:p>
    <w:p w14:paraId="2E1A729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--------RHDRKLEAGTLEDHLR---QMDYQQA</w:t>
      </w:r>
    </w:p>
    <w:p w14:paraId="47AB6FFC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QLTYRNRLCVTVHKGNLYR----------IVNITD-TTADRTTFEKGGATIT--------</w:t>
      </w:r>
    </w:p>
    <w:p w14:paraId="16F401EC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VAQYFKDAYNENVDGKQVITAKEARGG------S</w:t>
      </w:r>
    </w:p>
    <w:p w14:paraId="29FA7960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RLCYLPANLLRVIAQVPQPVEGSRAMLRPKSAQET---LLEC--T---------------</w:t>
      </w:r>
    </w:p>
    <w:p w14:paraId="090F2C06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ELVKDILRT------------------------------------------------</w:t>
      </w:r>
    </w:p>
    <w:p w14:paraId="261894FC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PAVREQMAELKVHI-----------------GDNGGLPIDVHKDITSLRKVMGD----</w:t>
      </w:r>
    </w:p>
    <w:p w14:paraId="181840DF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ELRYGEPRIS--WGPEKKEEQQDTFVELT----------SDFRAR----LCQHL</w:t>
      </w:r>
    </w:p>
    <w:p w14:paraId="757D5CC3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VL-RHKVPLNS------NWM-LVVCT-------------------------G</w:t>
      </w:r>
    </w:p>
    <w:p w14:paraId="655C960E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RREHGGSRAVES---IKN------------------TIELTRQRIRHRGQLTVDMD----</w:t>
      </w:r>
    </w:p>
    <w:p w14:paraId="2BF5829C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APAFCEHFIR----------SEADWKRGRV-------------ERTKRS</w:t>
      </w:r>
    </w:p>
    <w:p w14:paraId="04A06741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LRDLFI---------RQRHGLRGAIILLAYDS-D--DTNNRVRVAAKQVSVQQDFPIQCC</w:t>
      </w:r>
    </w:p>
    <w:p w14:paraId="18A5CE28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KLQTLQAFKSKPEDKSMNMW-WNVYLQFQTKIT-------DDALRAGIPWAADQLLAPIR</w:t>
      </w:r>
    </w:p>
    <w:p w14:paraId="2BE2881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E-----------GVRPPQVSEVVRVIGIAVNSFG--------------------------</w:t>
      </w:r>
    </w:p>
    <w:p w14:paraId="2C8B664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PSSARCGVVGIVGGRNAGHTQFVSHIGASAPANYRA----------GVIKDMEKHF</w:t>
      </w:r>
    </w:p>
    <w:p w14:paraId="7ADF3A5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KLFWEKLTFEESTKPQK---HAPVHLLIYRSAPS-GS----SQIKEVLAQE--VTAIKKV</w:t>
      </w:r>
    </w:p>
    <w:p w14:paraId="60CDC3D7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LAADLGNFEFSPE-------TSELIVEHPMATAFPDAEFAIVLTVCPAAEMRRS-AGKAE</w:t>
      </w:r>
    </w:p>
    <w:p w14:paraId="50DEFDC6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EITQHVR---------PRHETLTCQGAT---IGSEGRRTLRFKLQEGKE-PLLQAM----</w:t>
      </w:r>
    </w:p>
    <w:p w14:paraId="15BA79A3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AILVSEFDVPEPEEFQVEEGEEGKRITLPDDHPILVY--AKSNSRWLKNIELQFTS</w:t>
      </w:r>
    </w:p>
    <w:p w14:paraId="2DD91A7D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TADGPL-NGFKGVIVPVHGEIYADVNIQEDESSPEAESSIGDTIYLRQAAISQLVQKVFI</w:t>
      </w:r>
    </w:p>
    <w:p w14:paraId="7CD9F0B1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NVLVNPHRPANPMKFFMKG----REGVQ------------------------------</w:t>
      </w:r>
    </w:p>
    <w:p w14:paraId="4FF3BAD9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GLPVGAYIDSGPIIPVAPNTETPEEKFLIGTADPTRG-SPSASEF------HVAQNE</w:t>
      </w:r>
    </w:p>
    <w:p w14:paraId="5453FD1C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SDWSKH-----YLAVVSYKLCHMYYNWAGTVKHPHLLQMALAIVRQHAI--YIGSESGFG</w:t>
      </w:r>
    </w:p>
    <w:p w14:paraId="3521F2B0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LESEFTLEQQPEEETAKERPASPELGEEPEIRERVQKRRQEAGQEAP-AAMRVQRETEED</w:t>
      </w:r>
    </w:p>
    <w:p w14:paraId="726829C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AEERNAGLENLKELKEALENRDSILMTTAFML----------------------------</w:t>
      </w:r>
    </w:p>
    <w:p w14:paraId="2117509F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</w:t>
      </w:r>
    </w:p>
    <w:p w14:paraId="167CA687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&gt;Eimeria_praecox_EPH_0024580</w:t>
      </w:r>
    </w:p>
    <w:p w14:paraId="470D3673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lastRenderedPageBreak/>
        <w:t>----------------------------------RHDRKLEAGFLEDRLR---EMDYQRA</w:t>
      </w:r>
    </w:p>
    <w:p w14:paraId="60EEB676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QITYRNRLCVTVHKGNIYR----------IIDITD-TTADRATFDKGGATIT--------</w:t>
      </w:r>
    </w:p>
    <w:p w14:paraId="40DAC128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VAQYFKDAYNENVEGKQVIMAKEARGG------S</w:t>
      </w:r>
    </w:p>
    <w:p w14:paraId="2330F1C7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RLCYLPVNLLRVIAQAPQPVEGSRAMVRPKSAQET---LVEC--T---------------</w:t>
      </w:r>
    </w:p>
    <w:p w14:paraId="27B8156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ELVKDILRT------------------------------------------------</w:t>
      </w:r>
    </w:p>
    <w:p w14:paraId="5C197CB6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PAVKEQMAELKVHI-----------------GDNGGLPIDVQKDITSLRKVMGE----</w:t>
      </w:r>
    </w:p>
    <w:p w14:paraId="58D234B9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EQRYGEPRIS--WGPEGREEQQDTFVELT----------PDFRAR----LCQHL</w:t>
      </w:r>
    </w:p>
    <w:p w14:paraId="133D788C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VL-RHKVPLSS------HWM-LVVCT-------------------------G</w:t>
      </w:r>
    </w:p>
    <w:p w14:paraId="38465672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RREHGSSRAVES---IKN------------------TIELTRQRIRHRGQLTVDME----</w:t>
      </w:r>
    </w:p>
    <w:p w14:paraId="7D6F271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APACCEHFIR----------SEADWKKGRV-------------ERTKRS</w:t>
      </w:r>
    </w:p>
    <w:p w14:paraId="2C3C32E4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LRDLFI---------KQRHGLRGAIILLAYDS-D--DTNNRVRVAAKQVSVQQDFPIQCC</w:t>
      </w:r>
    </w:p>
    <w:p w14:paraId="1C7926E1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KLQTLQAFKSRPEDKSMNMW-WNVYLQFQTKIT-------DDSLHAGVPWVADQLLAPIR</w:t>
      </w:r>
    </w:p>
    <w:p w14:paraId="6ED5353E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E-----------GVRPPQISEVVRAIGIAVNSFGACGAKC--------------------</w:t>
      </w:r>
    </w:p>
    <w:p w14:paraId="04686B83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NLLRPPNARCGVVGIVGGRNVAHTQFMSHIGASAPTNYRA----------GVIKDMARHF</w:t>
      </w:r>
    </w:p>
    <w:p w14:paraId="34F127EE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KLFWEKLTFEETTKPHK---HAPAHILIYRSAPS-GS----SQIKEVLAQE--VTAIKSV</w:t>
      </w:r>
    </w:p>
    <w:p w14:paraId="229596CD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LGADLGNFEFSPE-------TSELTIEHPMATAFPDAEFAVVLTVCSVDEMRRS-TGKAE</w:t>
      </w:r>
    </w:p>
    <w:p w14:paraId="5FC6F8EF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EVSQHSR---------PRHETLTCQGAT---IGSDGRHILKFKLEEGTV-PLLQAM----</w:t>
      </w:r>
    </w:p>
    <w:p w14:paraId="6F48C71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AILVSEFDAPEPEAFQLEEGEDGKRITLPEDHPLLVY--AKSNSRWLKNIELQFTT</w:t>
      </w:r>
    </w:p>
    <w:p w14:paraId="560A5DCC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TADGPL-DGFKGVIVPVNGEIYADINVRETASSPRTELRAGDTIYLRQAAISQLIQKVFI</w:t>
      </w:r>
    </w:p>
    <w:p w14:paraId="66BD4DF9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NVLVNPHRPANPMKFFMKG----REGVQ------------------------------</w:t>
      </w:r>
    </w:p>
    <w:p w14:paraId="076534C2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GLPVGAYIDSGPIIPVAPNTEMPEEKFLIGTADPTRG-SPSASEF------HIAQNE</w:t>
      </w:r>
    </w:p>
    <w:p w14:paraId="50A5AE26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SDWSKH-----YLAVVSYKLCHMYYNWAGTVKHPHVLQMALAIVRQHSI--YIASESGFG</w:t>
      </w:r>
    </w:p>
    <w:p w14:paraId="7F16C011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LESEFAPEEPPEEEPPPERPVSPELGEEPEIRERVQKRRQEVGQEAFAAGTREQRETAED</w:t>
      </w:r>
    </w:p>
    <w:p w14:paraId="26D34B5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IEERNAGLENLKELKATLENKDSVLMTTAFML----------------------------</w:t>
      </w:r>
    </w:p>
    <w:p w14:paraId="12FDB8CC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</w:t>
      </w:r>
    </w:p>
    <w:p w14:paraId="2AA73770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&gt;Eimeria_maxima_EMWEY_00004660</w:t>
      </w:r>
    </w:p>
    <w:p w14:paraId="6C06888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--------RHDRKLEAGFLEDRLR---EMDYQQA</w:t>
      </w:r>
    </w:p>
    <w:p w14:paraId="51B139ED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QLTYRNRLCVTVHKGNLYR----------IVDITD-TTADRVTFEKGGSTIT--------</w:t>
      </w:r>
    </w:p>
    <w:p w14:paraId="170815A3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VAQYFKDAYDENVEGKQLVTAKEARGG------S</w:t>
      </w:r>
    </w:p>
    <w:p w14:paraId="2C32CE3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RLCYLPANLLRVIAQTPQLMEGSRAMMRPKSAQET---LVEC--T---------------</w:t>
      </w:r>
    </w:p>
    <w:p w14:paraId="341D7F60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ELVKDILRT------------------------------------------------</w:t>
      </w:r>
    </w:p>
    <w:p w14:paraId="6AAC6196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PAVKEQMAELKVHI-----------------GDNGGLPIDVHKDITSLRKVMGD----</w:t>
      </w:r>
    </w:p>
    <w:p w14:paraId="72289DE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EPRYGEPRIS--WGSERREEQQDTSVELC----------PDFRAR----LCQHL</w:t>
      </w:r>
    </w:p>
    <w:p w14:paraId="1B3F25D4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VL-RHKVPLNS------HWM-LVVCT-------------------------G</w:t>
      </w:r>
    </w:p>
    <w:p w14:paraId="609AE764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RREHGSSRAVES---IKN------------------TIELTRQRIRHRGQLTVDMD----</w:t>
      </w:r>
    </w:p>
    <w:p w14:paraId="31ABDC11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APACCEHFIR----------SEADWKKGRV-------------ERTKRS</w:t>
      </w:r>
    </w:p>
    <w:p w14:paraId="292651DE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LLDLFI---------RQRHGLRGAIVLLAYDS-D--DTNNRVRVAAK-------------</w:t>
      </w:r>
    </w:p>
    <w:p w14:paraId="3E1F7562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--QTKIT-------DDSLRSGIPWATDQLLAPIR</w:t>
      </w:r>
    </w:p>
    <w:p w14:paraId="57E7123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E-----------GVRPPQISEVVRVIGIAVNSFGHVFHHALPPLAEIVDKQRAPLSLNLV</w:t>
      </w:r>
    </w:p>
    <w:p w14:paraId="56B35546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ALSQPPNARCGVVGIVGGRNVAHTQFVSHIGASAPANYRA----------GVIKDMAKHF</w:t>
      </w:r>
    </w:p>
    <w:p w14:paraId="38DB313A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KLFWEKLTFEESTKPHK---RAPSHLLIYRSAPS-GS----SQIKEVLAQE--VTAIKGI</w:t>
      </w:r>
    </w:p>
    <w:p w14:paraId="4BFC4CE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LGTDLGNFEFAPE-------TGELTVEHPMATAFPDAEFALVLTVCPAAEMRRS-AGKAE</w:t>
      </w:r>
    </w:p>
    <w:p w14:paraId="291ECA54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EITHHAR---------PAHETLTCQGAA---IGSDGRRTLQFKLQEGTV-PLLQAM----</w:t>
      </w:r>
    </w:p>
    <w:p w14:paraId="1D44C9E4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GILV--------------------SEFDVPGAEAFELRGAVLA-----------</w:t>
      </w:r>
    </w:p>
    <w:p w14:paraId="7301ED57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lastRenderedPageBreak/>
        <w:t>-------DGFKGVIVPVNGEIYADVNIQET-------------------------ESSGP</w:t>
      </w:r>
    </w:p>
    <w:p w14:paraId="2BFB27AE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5D2E0877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IIPVATNTET-PEE-----------KFLIGTADPTRG-SPSASEF------HIAQNE</w:t>
      </w:r>
    </w:p>
    <w:p w14:paraId="4A07974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SGWSKH-----YLAVVSYKLCHMYYNWAGTVKHPHLLQMALAIVRQHSI--YIASESGFG</w:t>
      </w:r>
    </w:p>
    <w:p w14:paraId="2043FED3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LESEFAPEGELEEEPAQERPASPELGEEPEIRERIQKRRQETGQEALPRTREQRETAE-D</w:t>
      </w:r>
    </w:p>
    <w:p w14:paraId="6B93B1AD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VEERTAGLQNLRELKTALENRDSVLMTTAFML----------------------------</w:t>
      </w:r>
    </w:p>
    <w:p w14:paraId="1C142F90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</w:t>
      </w:r>
    </w:p>
    <w:p w14:paraId="4D716893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&gt;Eimeria_acervulina_EAH_00018790</w:t>
      </w:r>
    </w:p>
    <w:p w14:paraId="12C5B143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--------RHDRKLEVGFLEDRLR---EMDYQQA</w:t>
      </w:r>
    </w:p>
    <w:p w14:paraId="452E135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LLTYKNRLCVTVHKGNLYR----------IVDIMD-TTADRATFEKGGTTIT--------</w:t>
      </w:r>
    </w:p>
    <w:p w14:paraId="13A976DC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VAKYFKDAYNENVEGKQVVTAKEARGG------S</w:t>
      </w:r>
    </w:p>
    <w:p w14:paraId="67417F81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RLCYLPVNLLRVIAQAPQPEEGSRAMLRPKSAQET---LVEC--T---------------</w:t>
      </w:r>
    </w:p>
    <w:p w14:paraId="56C570CC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ELVKDILRT------------------------------------------------</w:t>
      </w:r>
    </w:p>
    <w:p w14:paraId="6F852264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PAVKEQMKELKVHI-----------------GDNGGLPIDVQKDITSLRKVMGD----</w:t>
      </w:r>
    </w:p>
    <w:p w14:paraId="61853FD3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EPHYGEPRIS--WGPERKEEQQDTFVELT----------PDFRAR----LCQNL</w:t>
      </w:r>
    </w:p>
    <w:p w14:paraId="4FEE7843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VRLHNQLPVL-RHKVPLNS------RWM-LVVCT-------------------------G</w:t>
      </w:r>
    </w:p>
    <w:p w14:paraId="0A8890CA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RREHGSSRAVES---IKN------------------TIELTRQRIRHRGQLTVDMD----</w:t>
      </w:r>
    </w:p>
    <w:p w14:paraId="34273ED2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APACCEHFIR----------SEADWKKGRV-------------ERTKRS</w:t>
      </w:r>
    </w:p>
    <w:p w14:paraId="60A1C2EC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LRDLFI---------RQRHGLRGAVVLLAYDS-D--DTNNRVRVAAKQNRPED-------</w:t>
      </w:r>
    </w:p>
    <w:p w14:paraId="38BFC043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KSMNMW-WNVYLQFQTKIT-------DDSLRAGIPWAADQLLAPIR</w:t>
      </w:r>
    </w:p>
    <w:p w14:paraId="2F3F8CBA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E-----------GVRPPQISEVVRAIGIAVNSFG--------------------------</w:t>
      </w:r>
    </w:p>
    <w:p w14:paraId="340692DD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PPNARCGVVGIVGGRNVGHTQFVSHIGASAPANYRA----------GVIKDMGKHF</w:t>
      </w:r>
    </w:p>
    <w:p w14:paraId="7B3CF336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KRFWEKLTFEESVKPHK---RAPAHLLIYRSAPS-GS----SQIKEVLAHE--VTAIRNV</w:t>
      </w:r>
    </w:p>
    <w:p w14:paraId="6C4B5108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LGTDLGSFEFSPE-------TSELIIEHPMATAFPDAEFAVVL------TLEDGEDGKRI</w:t>
      </w:r>
    </w:p>
    <w:p w14:paraId="207087D6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TL----------------PDSHPLLEYA--------KSNSRWLKNIELEFTHSPDG----</w:t>
      </w:r>
    </w:p>
    <w:p w14:paraId="1817CDD3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----------PLNGF-------------------</w:t>
      </w:r>
    </w:p>
    <w:p w14:paraId="643FCA27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KGVIVPVNGEIYADVNIRAAESSPGTELSSGDTIYLRQAAISQLVQKVFI</w:t>
      </w:r>
    </w:p>
    <w:p w14:paraId="7E3B2456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NVLVNPHRPANPMKFFMKG----REGVQ------------------------------</w:t>
      </w:r>
    </w:p>
    <w:p w14:paraId="3DEE063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GLPVGAYIDSGPVIPVAPNTETPEEKFLIGTADPTRG-SPSASEF------HVAQNE</w:t>
      </w:r>
    </w:p>
    <w:p w14:paraId="6F70E89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SDWSKH-----FLAVVSYKLCHMYYNWAGTVKHPHLLQMALAIVRQHAI--YIASESGFG</w:t>
      </w:r>
    </w:p>
    <w:p w14:paraId="59987BD7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LESEFAPEGEPEGEPAQERPVSPELGEEPEIRERVQKRRQEAGQEAL-VGTREQRETEED</w:t>
      </w:r>
    </w:p>
    <w:p w14:paraId="49D3D8EC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AEERTAGLENLKELKAALQNRDSVLMTTAFML----------------------------</w:t>
      </w:r>
    </w:p>
    <w:p w14:paraId="5F35AC33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</w:t>
      </w:r>
    </w:p>
    <w:p w14:paraId="291C11E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&gt;Trypanosoma_cruzi_BCY84_20438</w:t>
      </w:r>
    </w:p>
    <w:p w14:paraId="34E75137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-----------QMAPSDIQELTNK--IAIWTLGQ</w:t>
      </w:r>
    </w:p>
    <w:p w14:paraId="29236859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QESG-KKAFTVAREANGKLVCTHDSFTVGGMRIFKGTIVRAVFIDS-NGAIDTKNCAASA</w:t>
      </w:r>
    </w:p>
    <w:p w14:paraId="4E66EF1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LPAPPSTAVLTTLRAGHHPTEPLRFLVKEFLREFE----FKETPVQSYRIEDA------S</w:t>
      </w:r>
    </w:p>
    <w:p w14:paraId="5DEFB14E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GVIMAS---------------LWKATKSAKLSPGT---IYEA--T---------------</w:t>
      </w:r>
    </w:p>
    <w:p w14:paraId="4F71D6A6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DYRVRVFEN------------------------------------------------</w:t>
      </w:r>
    </w:p>
    <w:p w14:paraId="5D448BEC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RGSM-RLVEMTVGE---------TALKPVEEKQTHKKSAEVKSTSGGVEPTKRRGKKK</w:t>
      </w:r>
    </w:p>
    <w:p w14:paraId="29B8D2F9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CVVPPTGKEEATDAINNKVTPGVTGEGSSSVMPGALALKIDTKGTVAAELSLWEEVKQHF</w:t>
      </w:r>
    </w:p>
    <w:p w14:paraId="32826610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GSGPYDEATEERIARSVQGT-PVIIS-------------------------A</w:t>
      </w:r>
    </w:p>
    <w:p w14:paraId="4F9231DA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NLRHSIIRLVR----FNI------------------DPEKVDL--DPALQRLLPDL----</w:t>
      </w:r>
    </w:p>
    <w:p w14:paraId="368F6152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EPGQPCAVLKDHSVVPLQALHCCYDPRMKSWQDISVSTCSFLPTRRLDV</w:t>
      </w:r>
    </w:p>
    <w:p w14:paraId="35955A8F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lastRenderedPageBreak/>
        <w:t>LRVFHA---------VLEKEMRRWGLILASEPFA--SKELSLLPAPQKLTSYG-------</w:t>
      </w:r>
    </w:p>
    <w:p w14:paraId="3DBFFCA3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VGQGASLNHKQNRSGSLR-------HPPPPSFPTTLAVVAIASPH</w:t>
      </w:r>
    </w:p>
    <w:p w14:paraId="094BC72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A-----------------EEEVRARITQTGQAVA--------------------------</w:t>
      </w:r>
    </w:p>
    <w:p w14:paraId="3B238652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-RSYRSPITMTVPDEK--------EAVRFLLQQL</w:t>
      </w:r>
    </w:p>
    <w:p w14:paraId="5CE4D440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TNASDGTL------------KDPNTAAVIISAER-ET----RASRWILAECLTRGILGMF</w:t>
      </w:r>
    </w:p>
    <w:p w14:paraId="51AF7AA2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IPP--ATTVKRQN-------LLCENVRIQLRTKF-ETDPAHGVNLPREVPALA--QRRVL</w:t>
      </w:r>
    </w:p>
    <w:p w14:paraId="54007B7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VVGVDAC-HTTT------FSTGSVVGIL---CAPERNHLLPFFWKHEMRGQEADRV----</w:t>
      </w:r>
    </w:p>
    <w:p w14:paraId="318D12D8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TEHF--------------------RLVLQRACELY-------------------</w:t>
      </w:r>
    </w:p>
    <w:p w14:paraId="0C18AC0F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DGLDEVVVLQDGDVSSEARQMQP--------------HLPAGC----------</w:t>
      </w:r>
    </w:p>
    <w:p w14:paraId="298D68C8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GFTFMCLHKRTNVRFVHRV----QGGNQFPKTTAA-----------------------</w:t>
      </w:r>
    </w:p>
    <w:p w14:paraId="30F99660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NVVKGAVVQA--LTPISLQDDSVVPSFYLQNHDCNMS-TARTVQY------TIHSTS</w:t>
      </w:r>
    </w:p>
    <w:p w14:paraId="720AB2E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PTLEVS-----DVQQLSHVLSHVLS--TQATKLPMATRCAHRLSSVAER--LLDAA----</w:t>
      </w:r>
    </w:p>
    <w:p w14:paraId="1F7EDD9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61083D14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PPLTCDMIPAPLNERLWFF----------------------------</w:t>
      </w:r>
    </w:p>
    <w:p w14:paraId="141C03D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</w:t>
      </w:r>
    </w:p>
    <w:p w14:paraId="11CBB482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&gt;Leishmania_major_LmjF.21.0410</w:t>
      </w:r>
    </w:p>
    <w:p w14:paraId="4ED8A68F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---ELPPSELQMLLNKI-VPEVAR--TSHREQRQ</w:t>
      </w:r>
    </w:p>
    <w:p w14:paraId="687A92CA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RVDATPAFLEVVREKAGKLVCTTQGVSAGGLRLYQ-GVLVQAIFVD-SSAALDPNAADAR</w:t>
      </w:r>
    </w:p>
    <w:p w14:paraId="415E3D3A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EGQVAGEAHTCSLASAKTSA------GSGTKPSTD----ADACPIATRHLGDTPVGLTDA</w:t>
      </w:r>
    </w:p>
    <w:p w14:paraId="575FBED9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AAAVHF---------------QVVAFLRPFAYRGT---HAESYRIRDASGVYLASLWAPA</w:t>
      </w:r>
    </w:p>
    <w:p w14:paraId="0F297070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QPRSLTVGAVYA------------------------------------------------</w:t>
      </w:r>
    </w:p>
    <w:p w14:paraId="43CB37DA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AAPV--RIREFAERGSARLI----------EFLDDTTLTLLSASTATAPASLSSG-SA</w:t>
      </w:r>
    </w:p>
    <w:p w14:paraId="662A84C1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TAQPFSPRSDSGDGGN--GGA----ASEASRLPGQLSLKIDTRGTIASEVSLWEEVLQHF</w:t>
      </w:r>
    </w:p>
    <w:p w14:paraId="0833C2CC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GHGPYDEAAQQRLRKSVQGI-PVVISYSLRQSIVRDVRFDSDALLAAASHTH</w:t>
      </w:r>
    </w:p>
    <w:p w14:paraId="44C4C80D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NLAAAEEGRGQSVGAPHSSSPNGDAVAHDRARERLSAPVLCVR--EPRLVPLMPRL----</w:t>
      </w:r>
    </w:p>
    <w:p w14:paraId="4C3B808D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DSQQPCAILDDHTIVPLQVLHCCFDPRMRSWQSIGVSALSLMPRQRRAL</w:t>
      </w:r>
    </w:p>
    <w:p w14:paraId="21BF754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LESIRA---------LLANGLQRWGIDLSANPYR--TKALSLLPAPTKCV----------</w:t>
      </w:r>
    </w:p>
    <w:p w14:paraId="49039071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VPQRRP--------ATGFA-------NPAAVGFPTTIVVIGVTGPR</w:t>
      </w:r>
    </w:p>
    <w:p w14:paraId="28C922D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C-----------------TAEQSRRISLTAQHLA--------------------------</w:t>
      </w:r>
    </w:p>
    <w:p w14:paraId="474B034D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-HYFRTKFVATLAD----------EGAAVQYVHE</w:t>
      </w:r>
    </w:p>
    <w:p w14:paraId="23CA6F5A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QLMYTPAAVAAPTGQPTASLKDPNASVILITNEMDTRATRWLKVECMCRGAHFIAIPASS</w:t>
      </w:r>
    </w:p>
    <w:p w14:paraId="281E8306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NP---KKLN-----------LVGAQLRMRIATQF-ELNPLRGVDLRGELPVLG--HRHVL</w:t>
      </w:r>
    </w:p>
    <w:p w14:paraId="359540EA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VIGVDSC-HTNT------HSVGTIVGIL---STPTESKLLSYFWRHDARGREAQHV----</w:t>
      </w:r>
    </w:p>
    <w:p w14:paraId="39E832A4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AKHF--------------------RGILASAVALS-------------------</w:t>
      </w:r>
    </w:p>
    <w:p w14:paraId="1BEB8B0E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GRVDEVVVFQDGDVFSELVGV-K----------EELTMQVPNC----------</w:t>
      </w:r>
    </w:p>
    <w:p w14:paraId="36426AE2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GLTFMCLHKRCNVRFMHASPG--RDGSSATRSQASAAATASNDVEKDDRDTNDFREDN</w:t>
      </w:r>
    </w:p>
    <w:p w14:paraId="2D0B2EED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NLHNLVKGVVIPA--LAPVPLHHQLAANSFYLQAHESSMS-TARIVQY------TVHHVS</w:t>
      </w:r>
    </w:p>
    <w:p w14:paraId="2114173C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PSLDVT-----DVQQIANIMANVLA--PQATKLPMSTRCAHRLAAQAER--LLD------</w:t>
      </w:r>
    </w:p>
    <w:p w14:paraId="1ACC2A2C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257A9781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AVPQLTADMIPR------PLCNRLWFL----------------------------</w:t>
      </w:r>
    </w:p>
    <w:p w14:paraId="6B12E83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</w:t>
      </w:r>
    </w:p>
    <w:p w14:paraId="4F6329DF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&gt;Trypanosoma_brucei_Tb927.10.10850</w:t>
      </w:r>
    </w:p>
    <w:p w14:paraId="2A4A2A27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-------KTVTYTYTLT-LKQATS--CSLNPKER</w:t>
      </w:r>
    </w:p>
    <w:p w14:paraId="7A3FE159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TMEL------------------------------N-CVIGSAVQEC--YEEK--------</w:t>
      </w:r>
    </w:p>
    <w:p w14:paraId="7FB50299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lastRenderedPageBreak/>
        <w:t>--------------------------VGTKFVDLK----NGKKNAT-------------G</w:t>
      </w:r>
    </w:p>
    <w:p w14:paraId="5E319DBE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TISIFEAVSVK----------AFSTVIR---GKEN---DVLQ--L---------------</w:t>
      </w:r>
    </w:p>
    <w:p w14:paraId="307D6D19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DVSLPVASA------------------------------------------------</w:t>
      </w:r>
    </w:p>
    <w:p w14:paraId="56CF2136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MDCL-TAMEDERRR------------------ARGSIRRALAERFIKKKVYSVVDKSR</w:t>
      </w:r>
    </w:p>
    <w:p w14:paraId="6339F93E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ATMYTVLDIT--DNK------ACDAAGLK----------QNPSQT----YVEYF</w:t>
      </w:r>
    </w:p>
    <w:p w14:paraId="421BBD8E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RD-RYGIHIE-------PQQALFKCR-------------------------T</w:t>
      </w:r>
    </w:p>
    <w:p w14:paraId="3D43B7FE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NDGRRV---------VLV------------------PPQVLHE----------MSL----</w:t>
      </w:r>
    </w:p>
    <w:p w14:paraId="69F6691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NEQDRRQLPQ----------LCSIFPDDRV-------------QRLRRV</w:t>
      </w:r>
    </w:p>
    <w:p w14:paraId="2D2A345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IERLIQ-----HEGGRVVKFLEAYGISFGKDF-V--SVDGQVLKSPEILIPKG-------</w:t>
      </w:r>
    </w:p>
    <w:p w14:paraId="472745D9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DGFRRVN-PQSESS--------QQGFVKELKDLRHPGARQTVDVVLYDETNNKQ</w:t>
      </w:r>
    </w:p>
    <w:p w14:paraId="48AF77EA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G------------------TVVVGNIKKYLDGMS--------------------------</w:t>
      </w:r>
    </w:p>
    <w:p w14:paraId="0E981CEF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APLNFGDSIPV-------------RSLKEAKGRL</w:t>
      </w:r>
    </w:p>
    <w:p w14:paraId="7C9AB6E4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GK------------------NIFGVTFLRRPERE-P----YAEWKASWSGG---GALSQV</w:t>
      </w:r>
    </w:p>
    <w:p w14:paraId="56674043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VA---KDLTGGREL------SIVMAVAQQICAKTGRLNWTLDVNQVCPKLAKADPSGGIL</w:t>
      </w:r>
    </w:p>
    <w:p w14:paraId="521938DC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IIAADVGRDQRSVATESSAVRQEFFAVAFVSFYVKGTQWSTYCNHYQVN-GRKETL----</w:t>
      </w:r>
    </w:p>
    <w:p w14:paraId="2CA726B1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YADGSDCDTTSMSEGGPPTPSEVISKKMGEFVQEAKSHFTSKG-----------</w:t>
      </w:r>
    </w:p>
    <w:p w14:paraId="238414D1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NAVSAYLVLRGCASEGELLDARK----------SDVDVLSEVLKGS-------</w:t>
      </w:r>
    </w:p>
    <w:p w14:paraId="1D1F5877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SWAVVAGQRYQHSRFAFQ-----APDDR---TMYC-----------------------</w:t>
      </w:r>
    </w:p>
    <w:p w14:paraId="56918C18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NAPRGFVTAE-GAD-----KKFGE-AFFLTGANCTLG-HARSTLY-------VVSKR</w:t>
      </w:r>
    </w:p>
    <w:p w14:paraId="28B85DC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KGFDLG-----ELQALLYGMCFLYPNKTDALPLPLPLKCA---AEYGRK--YSA------</w:t>
      </w:r>
    </w:p>
    <w:p w14:paraId="43F21B5E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3A10C5F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LTNLKTL----GGNLRTTMHYL----------------------------</w:t>
      </w:r>
    </w:p>
    <w:p w14:paraId="3087158E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</w:t>
      </w:r>
    </w:p>
    <w:p w14:paraId="4952C25A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&gt;Leishmania_braziliensis_LbrM.11.0360</w:t>
      </w:r>
    </w:p>
    <w:p w14:paraId="06F6C167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-------NTEERHYRVR-IRYDGE--VSLKLPE-</w:t>
      </w:r>
    </w:p>
    <w:p w14:paraId="43664391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---HAQWVN-KIIAFGLADT-YSEHI--------</w:t>
      </w:r>
    </w:p>
    <w:p w14:paraId="453ADF87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GSDYVDMKSTVERGGDLVTM-------------D</w:t>
      </w:r>
    </w:p>
    <w:p w14:paraId="7E9E0D50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AISL-----------------NALRIVKQSGSTTA---MMDVLQL---------------</w:t>
      </w:r>
    </w:p>
    <w:p w14:paraId="1071BD03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DVSTKASTK------------------------------------------------</w:t>
      </w:r>
    </w:p>
    <w:p w14:paraId="766CD4CF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TKCS-DEMRRLRQQ------------------NPQGFRRAVNEALVGISVTTVFG---</w:t>
      </w:r>
    </w:p>
    <w:p w14:paraId="482CF64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EPTFLKVKAID--FNI----L-ASSPTMFK----------TNPEET----FVEYF</w:t>
      </w:r>
    </w:p>
    <w:p w14:paraId="7FF18710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KR-KYDAIID-------PTL-PMLYC-------------------------I</w:t>
      </w:r>
    </w:p>
    <w:p w14:paraId="6FD77FA0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FADRTKMSRRM----PY-------------------PADSLLL----------NKL----</w:t>
      </w:r>
    </w:p>
    <w:p w14:paraId="3947FF0F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NEAQLSKLPI----------LCSIYPNERM-------------KRIKAA</w:t>
      </w:r>
    </w:p>
    <w:p w14:paraId="1A10A583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LERVLASP-------LMITVLQQYGVRIQPQF-V--KVSGRVLPAPTIYVPSG-------</w:t>
      </w:r>
    </w:p>
    <w:p w14:paraId="0BAA5BE0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PNMFNRINTAEY-------TG--QAGFALGLKDLQHPSQ</w:t>
      </w:r>
    </w:p>
    <w:p w14:paraId="21934637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P---------------------CEFKTLLMDEYF--------------------------</w:t>
      </w:r>
    </w:p>
    <w:p w14:paraId="29F97B68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MNGNITHWLQKYNV----------ALPSPRKTSF</w:t>
      </w:r>
    </w:p>
    <w:p w14:paraId="63000CEF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DSAAQRITE-----------GPGTFAMVKLRTKEAGA---YNNFKERFARS---SIVSQM</w:t>
      </w:r>
    </w:p>
    <w:p w14:paraId="13FD29F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AVVDLTR-------------NVPQMITQQVAAKIGQLCFVADVDE----AGKSFACRPLL</w:t>
      </w:r>
    </w:p>
    <w:p w14:paraId="723F5C84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IVGAVVGTAMNTMLEKYKSINVRLYTITFVAFLANGKSWKPYCMHHQVK-GEEHVL---Y</w:t>
      </w:r>
    </w:p>
    <w:p w14:paraId="03CD1CD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EDSDAASSHMSSTTLTVRRQNANEVLNNRFPDFLKEVTAHF---KLNGK-----------</w:t>
      </w:r>
    </w:p>
    <w:p w14:paraId="6ED8BC6C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GSKGTMVLYRGAMTDAEVGFTAN----------MDL-VMEQVLPNW-------</w:t>
      </w:r>
    </w:p>
    <w:p w14:paraId="0BC1644A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DTATVVVHPRSHFRMAWDPTTVFPHETASAYAGLS-----------------------</w:t>
      </w:r>
    </w:p>
    <w:p w14:paraId="15311179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lastRenderedPageBreak/>
        <w:t>---NVPRGFSTTDCRIILADSDPYTPVDSFYLSAANCTLG-HAANTYY------LVQKRA</w:t>
      </w:r>
    </w:p>
    <w:p w14:paraId="16781757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ASISLM-----DLQKLTYNMCYMYPNKPDALPLPLPIKCAYEYARKYGS--LKS------</w:t>
      </w:r>
    </w:p>
    <w:p w14:paraId="182429E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3E68D086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VKELPTR-------MRPTMHYL----------------------------</w:t>
      </w:r>
    </w:p>
    <w:p w14:paraId="56146857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</w:t>
      </w:r>
    </w:p>
    <w:p w14:paraId="67F3AC44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&gt;Giardia_Assemblage_GL50803_2902</w:t>
      </w:r>
    </w:p>
    <w:p w14:paraId="0A24A4A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-------MRNNIAGPPI-TPVQAT--VKVTRVRQ</w:t>
      </w:r>
    </w:p>
    <w:p w14:paraId="3ACDE02E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MDPT--DLMS-------------------MKILLN-ILLRRTFESS-LGMLN--------</w:t>
      </w:r>
    </w:p>
    <w:p w14:paraId="071E1710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I-------RSGFYDLR-----NPSIHAIQIDGRG------Y</w:t>
      </w:r>
    </w:p>
    <w:p w14:paraId="286765D4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DICWIP---------------GFRLTTAT--LRGK---LGLQ--I---------------</w:t>
      </w:r>
    </w:p>
    <w:p w14:paraId="21BA4584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LPETTKVRS------------------------------------------------</w:t>
      </w:r>
    </w:p>
    <w:p w14:paraId="0209A81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KSMN--------------------------ELLTERRGNIHPSALAVITVMAMHN---</w:t>
      </w:r>
    </w:p>
    <w:p w14:paraId="4781D9E9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GKVFRVHSIV--QGQ----T---IVSPLA----------NGNETD----YFTYY</w:t>
      </w:r>
    </w:p>
    <w:p w14:paraId="5B91A6E6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ST-RYRDKIDS------AGL-SLLRHNDYCNSVMQQDKFILKLTPLKRTQNG</w:t>
      </w:r>
    </w:p>
    <w:p w14:paraId="7DBC9B92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KVVRP----------CNV------------------PSSLCIIISDNEIAPYGVSK----</w:t>
      </w:r>
    </w:p>
    <w:p w14:paraId="47A91DF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LSTNRAAVA-----------LSTMSPDALL-------------EKATAF</w:t>
      </w:r>
    </w:p>
    <w:p w14:paraId="3DEF2BD3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AARLAEDT-------ELQSLLGDYGFGFTSNP-L--ELETFVCKPPKLMMDNT-------</w:t>
      </w:r>
    </w:p>
    <w:p w14:paraId="1B71261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SRIVTIEDDSGGVFHNLLQ-SPGVSPIYYSNNNQPATGMPVWAIMVPRNLGN</w:t>
      </w:r>
    </w:p>
    <w:p w14:paraId="5ECF953A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D----------------YARRLRKELTERVRSLA--------------------------</w:t>
      </w:r>
    </w:p>
    <w:p w14:paraId="5C9CAD7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GTTAPNIGDPPLIAVELSNQRREM---YRVEPYKDAF</w:t>
      </w:r>
    </w:p>
    <w:p w14:paraId="01B8389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KALLNKLRLEYKDARESEIVAKIQLVVIVIPGPKQDRGDLYKGIKQFYTH---MGIVTQC</w:t>
      </w:r>
    </w:p>
    <w:p w14:paraId="13603B86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LLA-PKSSQNELQWYDQ---AVLRSVCQQIYAKAGGAVWAPVL------PPQNVYSKSTM</w:t>
      </w:r>
    </w:p>
    <w:p w14:paraId="6DD83369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LCALDIS-RPKKTVGRPAEVPISTAGFI---STYDGSFEYIYSQKKTLV-PNRLNH----</w:t>
      </w:r>
    </w:p>
    <w:p w14:paraId="1A3928AD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GGEL--------------QQQTLMEAFIKNSCNVY--LAFNNR-----------</w:t>
      </w:r>
    </w:p>
    <w:p w14:paraId="1DDA2D1F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ILPDHIVIFRDGVSDSQISATLE----------VEIKSLYECLRQIYHKSNRP</w:t>
      </w:r>
    </w:p>
    <w:p w14:paraId="5601C18C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MCDLKVIVAQKTCAMRFS-------AVGGT------------------------------</w:t>
      </w:r>
    </w:p>
    <w:p w14:paraId="1C6AF60C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VLRSGYYVINRSPD-----NRQQGSEFLMASQAIVHGTTPKPIRY------KIIFDS</w:t>
      </w:r>
    </w:p>
    <w:p w14:paraId="4E6DEA33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MEASVDNDSFNQLIELTNAMAYGYVNWPQAISLPHVLHMAHHLSKFCGE--VLRNG----</w:t>
      </w:r>
    </w:p>
    <w:p w14:paraId="69BE7713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4AEAF7D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DDLFESCAIFGLQYRPFFI----------------------------</w:t>
      </w:r>
    </w:p>
    <w:p w14:paraId="3333723D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</w:t>
      </w:r>
    </w:p>
    <w:p w14:paraId="57B2544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&gt;Toxoplasma_gondii_ME49_TGME49_310160</w:t>
      </w:r>
    </w:p>
    <w:p w14:paraId="6F589BAF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-------CMKKLEYIE--MLRGVS--LSIHPQQS</w:t>
      </w:r>
    </w:p>
    <w:p w14:paraId="35596BA1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VIMA--NLGEQLSMQNSATEE--------VAQILQ-LIMNHAAVME-GYQMF--------</w:t>
      </w:r>
    </w:p>
    <w:p w14:paraId="4282DE6C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H------GVNFFKDMP----ENFVPL----RGPN------K</w:t>
      </w:r>
    </w:p>
    <w:p w14:paraId="319BB46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AFQIWD---------------GFSQAVAPYQTAGT---MSWNAVF---------------</w:t>
      </w:r>
    </w:p>
    <w:p w14:paraId="3D645464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NLRACTSTK------------------------------------------------</w:t>
      </w:r>
    </w:p>
    <w:p w14:paraId="4D066807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AIPLVKYIEIQASAIAKRMVDLSTEKGCRALMADAEVMRRLNRRLRGTKLESFHILNR</w:t>
      </w:r>
    </w:p>
    <w:p w14:paraId="09D1BD5F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DTQQPEKRVYKLKELMTFSAS----S-EESRFDLQ----------DGRRVT----VLQHF</w:t>
      </w:r>
    </w:p>
    <w:p w14:paraId="4E5A9D68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KE-TYPHASGI------PPFQPLINT-------------------------R</w:t>
      </w:r>
    </w:p>
    <w:p w14:paraId="05558BF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SKDRP----------AYL------------------PVSIVTL----KHQPAREGV----</w:t>
      </w:r>
    </w:p>
    <w:p w14:paraId="3DE6DC11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TEEDRAQVAE----------HMIMPPRNRV-------------AKTEQL</w:t>
      </w:r>
    </w:p>
    <w:p w14:paraId="5C955C81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LSLVFGP-----QGHSAPKVLDAFGVILQLEA-K--TAQGRVLESPLIKYREV-------</w:t>
      </w:r>
    </w:p>
    <w:p w14:paraId="690AA304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PGGGPGRSSKTV-RPAQGD-WNL--R-DAAFC-------RG--TVCKVWALYSFVETSQ</w:t>
      </w:r>
    </w:p>
    <w:p w14:paraId="581CCEB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lastRenderedPageBreak/>
        <w:t>N----------------VIENLARVLKTQGAKYG--------------------------</w:t>
      </w:r>
    </w:p>
    <w:p w14:paraId="6432D210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VNLTTKPGLGAYTR----------NDRRPMLDQF</w:t>
      </w:r>
    </w:p>
    <w:p w14:paraId="0CB1A7A0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AAFVALAKT-----------KGCELLFVILNERV-SL-DIYQIVKSCTD----VNFPSQC</w:t>
      </w:r>
    </w:p>
    <w:p w14:paraId="1678699D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LNGRHKCIDAIFRGADNPNPQYFANVMSKVNMKLQGVNQTLEADIIKQ-EIGT--DKSTL</w:t>
      </w:r>
    </w:p>
    <w:p w14:paraId="24786043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VLAVETSFFANPTKTSPPPTAPIVCACT---GNMD-DDLGAFGHAVCVE-SRKHPI----</w:t>
      </w:r>
    </w:p>
    <w:p w14:paraId="3911B4F8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VTDI---------------------GSMFKTILSY--RKTT-K-----------</w:t>
      </w:r>
    </w:p>
    <w:p w14:paraId="775864A2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NWPARIIYLRSATTEAHFPLVLA----------GEIRAIEELYVR--ENRSKP</w:t>
      </w:r>
    </w:p>
    <w:p w14:paraId="15199330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RILAVAVQRRQQTRLFPT-----KEMQA----QGN-----------------------</w:t>
      </w:r>
    </w:p>
    <w:p w14:paraId="1130677D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NLPPGFLLAN-SLQ-----HPGHFRNFLLISHKALQG-TARPTRY------YILRDD</w:t>
      </w:r>
    </w:p>
    <w:p w14:paraId="08FEF217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ANRDME-----KVAQLMYSLCHVYGRCQRAVSIPAPLYYAELLAARAQS--YMKVGMRRE</w:t>
      </w:r>
    </w:p>
    <w:p w14:paraId="379A215E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R-----NIDIDDLSHL-------------------------------------------S</w:t>
      </w:r>
    </w:p>
    <w:p w14:paraId="2EFED1CA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GEAGEKMLTETRHFADEYLRSTAAKVTPMVFC----------------------------</w:t>
      </w:r>
    </w:p>
    <w:p w14:paraId="00C30688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</w:t>
      </w:r>
    </w:p>
    <w:p w14:paraId="54DE423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&gt;Toxoplasma_gondii_VEG_TGVEG_310160</w:t>
      </w:r>
    </w:p>
    <w:p w14:paraId="6D9ECAF0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-------CMKKLEYIE--MLRGVS--LSIHPQQS</w:t>
      </w:r>
    </w:p>
    <w:p w14:paraId="7FDC3CC3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VIMA--NLGEQLSMQNSATEE--------VAQILQ-LIMNHAAVME-GYQMF--------</w:t>
      </w:r>
    </w:p>
    <w:p w14:paraId="3F14147A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H------GVNFFKDMP----ENFVPL----RGPN------K</w:t>
      </w:r>
    </w:p>
    <w:p w14:paraId="00626E1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AFQIWD---------------GFSQAVAPYQTAGT---MSWNAVF---------------</w:t>
      </w:r>
    </w:p>
    <w:p w14:paraId="5B26B6D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NLRACTSTK------------------------------------------------</w:t>
      </w:r>
    </w:p>
    <w:p w14:paraId="7741E079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AIPLVKYIEIQASAIAKRMVDLSTEKGCRALMADAEVMRRLNRRLRGTKLESFHILNR</w:t>
      </w:r>
    </w:p>
    <w:p w14:paraId="354D8648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DTQQPEKRVYKLKELMTFSAS----S-EESRFDLQ----------DGRRVT----VLQHF</w:t>
      </w:r>
    </w:p>
    <w:p w14:paraId="7A25499A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KE-TYPHASGI------PPFQPLINT-------------------------R</w:t>
      </w:r>
    </w:p>
    <w:p w14:paraId="038583CC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SKDRP----------AYL------------------PVSIVTL----KHQPAREGV----</w:t>
      </w:r>
    </w:p>
    <w:p w14:paraId="341DDD7C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TEEDRAQVAE----------HMIMPPRNRV-------------AKTEQL</w:t>
      </w:r>
    </w:p>
    <w:p w14:paraId="78C6B69C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LSLVFGP-----QGHSAPKVLDAFGVILQLEA-K--TAQGRVLESPLIKYREV-------</w:t>
      </w:r>
    </w:p>
    <w:p w14:paraId="7A58735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PGGGPGRSSKTV-RPAQGD-WNL--R-DAAFC-------RG--TVCKVWALYSFVETSQ</w:t>
      </w:r>
    </w:p>
    <w:p w14:paraId="2E4D7D0A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N----------------VIENLARVLKTQGAKYG--------------------------</w:t>
      </w:r>
    </w:p>
    <w:p w14:paraId="6DC2B788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VNLTTKPGLGAYTR----------NDRRPMLDQF</w:t>
      </w:r>
    </w:p>
    <w:p w14:paraId="6207C082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AAFVALAKT-----------KGCELLFVILNERV-SL-DIYQIVKSCTD----VNFPSQC</w:t>
      </w:r>
    </w:p>
    <w:p w14:paraId="5E712ED7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LNGRHKCIDAIFRGADNPNPQYFANVMSKVNMKLQGVNQTLEADIIKQ-EIGT--DKSTL</w:t>
      </w:r>
    </w:p>
    <w:p w14:paraId="371ED25C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VLAVETSFFANPTKTSPPPTAPIVCACT---GNMD-DDLGAFGHAVCVE-SRKHPI----</w:t>
      </w:r>
    </w:p>
    <w:p w14:paraId="3478EE9C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VTDI---------------------GSMFKTILSY--RKTT-K-----------</w:t>
      </w:r>
    </w:p>
    <w:p w14:paraId="1E66B2B0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NWPARIIYLRSATTEAHFPLVLA----------GEIRAIEELYVR--ENRSKP</w:t>
      </w:r>
    </w:p>
    <w:p w14:paraId="64E1BF82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RILAVAVQRRQQTRLFPT-----KEMQA----QGN-----------------------</w:t>
      </w:r>
    </w:p>
    <w:p w14:paraId="437CD98F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NLPPGFLLAN-SLQ-----HPGHFRNFLLISHKALQG-TARPTRY------YILRDD</w:t>
      </w:r>
    </w:p>
    <w:p w14:paraId="27B31C0A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ANRDME-----KVAQLMYSLCHVYGRCQRAVSIPAPLYYAELLAARAQS--YMKVGMRRE</w:t>
      </w:r>
    </w:p>
    <w:p w14:paraId="1D47845A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R-----NIDIDDLSHL-------------------------------------------S</w:t>
      </w:r>
    </w:p>
    <w:p w14:paraId="5BAD2691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GEAGEKMLTETRHFADEYLRSTAAKVTPMVFC----------------------------</w:t>
      </w:r>
    </w:p>
    <w:p w14:paraId="1CAD798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</w:t>
      </w:r>
    </w:p>
    <w:p w14:paraId="461BABEC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&gt;Toxoplasma_gondii_GT1_TGGT1_310160</w:t>
      </w:r>
    </w:p>
    <w:p w14:paraId="2E9F56F3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-------CMKKLEYIE--MLRGVS--LSIHPQQS</w:t>
      </w:r>
    </w:p>
    <w:p w14:paraId="31D7766E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VTMA--NLGEQLSMQNSATEE--------VAQILQ-LIMNHAAVME-GYQMF--------</w:t>
      </w:r>
    </w:p>
    <w:p w14:paraId="31E71EBF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H------GVNFFKDMP----ENFVPL----RGPN------K</w:t>
      </w:r>
    </w:p>
    <w:p w14:paraId="0A93557D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AFQIWD---------------GFSQAVAPYQTAGT---MSWNAVF---------------</w:t>
      </w:r>
    </w:p>
    <w:p w14:paraId="5143568E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lastRenderedPageBreak/>
        <w:t>---NLRACTSTK------------------------------------------------</w:t>
      </w:r>
    </w:p>
    <w:p w14:paraId="1F5C5DA1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AIPLVKYIEIQASAIAKRMVDLSTEKGCRALMADAEVMRRLNRRLRGTKLESFHILNR</w:t>
      </w:r>
    </w:p>
    <w:p w14:paraId="3580AD60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DTQQPEKRVYKLKELMTFSAS----S-EESRFDLQ----------DGRRVT----VLQHF</w:t>
      </w:r>
    </w:p>
    <w:p w14:paraId="2488051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KE-TYPHASGI------PPFQPLINT-------------------------R</w:t>
      </w:r>
    </w:p>
    <w:p w14:paraId="1137BBDE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SKDRP----------AYL------------------PVSIVTL----KHQPAREGV----</w:t>
      </w:r>
    </w:p>
    <w:p w14:paraId="222EE0D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TEEDRAQVAE----------HMIMPPRNRV-------------AKTEQL</w:t>
      </w:r>
    </w:p>
    <w:p w14:paraId="7B741328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LSLVFGP-----QGHSAPKVLDAFGVILQLEA-K--TAQGRVLESPLIKYREV-------</w:t>
      </w:r>
    </w:p>
    <w:p w14:paraId="2F0FE62F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PGGGPGRSSKTV-RPAQGD-WNL--R-DAAFC-------RG--TVCKVWALYSFVETSQ</w:t>
      </w:r>
    </w:p>
    <w:p w14:paraId="0FFE6E4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N----------------VIENLARVLKTQGAKYG--------------------------</w:t>
      </w:r>
    </w:p>
    <w:p w14:paraId="2ED914B3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VNLTTKPGLGAYTR----------NDRRPMLDQF</w:t>
      </w:r>
    </w:p>
    <w:p w14:paraId="58FBE361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AAFVALAKT-----------KGCELLFVILNERV-SL-DIYQIVKSCTD----VNFPSQC</w:t>
      </w:r>
    </w:p>
    <w:p w14:paraId="524EDD99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LNGRHKCIDAIFRGADNPNPQYFANVMSKVNMKLQGVNQTLEADIIKQ-EIGT--DKSTL</w:t>
      </w:r>
    </w:p>
    <w:p w14:paraId="36981CDC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VLAVETSFFANPTKTSPPPTAPIVCACT---GNMD-DDLGAFGHAVCVE-SRKHPI----</w:t>
      </w:r>
    </w:p>
    <w:p w14:paraId="0497FB71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VTDI---------------------GSMFKTILSY--RKTT-K-----------</w:t>
      </w:r>
    </w:p>
    <w:p w14:paraId="5595D78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NWPARIIYLRSATTEAHFPLVLA----------GEIRAIEELYVR--ENRSKP</w:t>
      </w:r>
    </w:p>
    <w:p w14:paraId="7079EF5E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RILAVAVQRRQQTRLFPT-----KEMQA----QGN-----------------------</w:t>
      </w:r>
    </w:p>
    <w:p w14:paraId="10E0D220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NLPPGFLLAN-SLQ-----HPGHFRNFLLISHKALQG-TARPTRY------YILRDD</w:t>
      </w:r>
    </w:p>
    <w:p w14:paraId="1BE9DB89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ANRDME-----KVAQLMYSLCHVYGRCQRAVSIPAPLYYAELLAARAQS--YMKVGMRRE</w:t>
      </w:r>
    </w:p>
    <w:p w14:paraId="7597DC4D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R-----NIDIDDLSHL-------------------------------------------S</w:t>
      </w:r>
    </w:p>
    <w:p w14:paraId="5DEB6564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GEAGEKMLTETRHFADEYLRSTAAKVTPMVFC----------------------------</w:t>
      </w:r>
    </w:p>
    <w:p w14:paraId="2A9D8B11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</w:t>
      </w:r>
    </w:p>
    <w:p w14:paraId="78ECC791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&gt;Neospora_caninum_NCLIV_054260</w:t>
      </w:r>
    </w:p>
    <w:p w14:paraId="2EB0EEF4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-------------------------------FMG</w:t>
      </w:r>
    </w:p>
    <w:p w14:paraId="54CBC20F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KLEY--------------------------------LIMNHAAVQE-GYQMF--------</w:t>
      </w:r>
    </w:p>
    <w:p w14:paraId="27E094DD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N------GVNFFKDLP----ENFFPL----RGQN------K</w:t>
      </w:r>
    </w:p>
    <w:p w14:paraId="6DBBACD6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AFQIWD---------------GFSQAVAPYQTSGA---LSWNAVF---------------</w:t>
      </w:r>
    </w:p>
    <w:p w14:paraId="53E283AE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NLRACTATK------------------------------------------------</w:t>
      </w:r>
    </w:p>
    <w:p w14:paraId="33E28074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AIPLVKYIEIQASAIAKRMVDLSTDKGCRALMADAEVMRRLNKRLRGTKVESFHILNR</w:t>
      </w:r>
    </w:p>
    <w:p w14:paraId="1366BE9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DTKRPEKRVYKLKELMTFSAS----S-EESRFDLQ----------DGRTVT----VLQHF</w:t>
      </w:r>
    </w:p>
    <w:p w14:paraId="67AAF954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QE-SYPHVSGI------PPFQLLINT-------------------------R</w:t>
      </w:r>
    </w:p>
    <w:p w14:paraId="252BEE20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SKNRP----------AYL------------------PISIVTL----KHQPVREGI----</w:t>
      </w:r>
    </w:p>
    <w:p w14:paraId="215AF69A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TDEDRAQIAE----------HMIMPPRNRV-------------AKSEQL</w:t>
      </w:r>
    </w:p>
    <w:p w14:paraId="39B33588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LSLVFGP-----QGGSATKVLDAFGVVLQREA-K--TAEGKVLESPLIKYREV-------</w:t>
      </w:r>
    </w:p>
    <w:p w14:paraId="2B19761A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PGGIPGRSTKTI-RPAQGD-WNL--R-DAAFC-------RG--TVCRVWALYSFVETNQ</w:t>
      </w:r>
    </w:p>
    <w:p w14:paraId="0AD4992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N----------------VIEKLARVLKAQGATYG--------------------------</w:t>
      </w:r>
    </w:p>
    <w:p w14:paraId="1904B24F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VNLTTKPGLGAYTR----------SDRRAMLDQF</w:t>
      </w:r>
    </w:p>
    <w:p w14:paraId="64393034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AAF-VAL--AKT--------KGCELLFVILNERV-SM-EIYQIVKSC--TD--VNFPSQC</w:t>
      </w:r>
    </w:p>
    <w:p w14:paraId="00FB1AE1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LNGRHKCIEAIFRG-DNPNPQYFANVMSKVNMKLQGVNQTLEADILKQ-EIGM--DKSTL</w:t>
      </w:r>
    </w:p>
    <w:p w14:paraId="3C42D100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VLSVETSFFSNPSKPRPPPTAPVVCACT---GNVD-DDLGVFGHAVCVE-SRKEPI----</w:t>
      </w:r>
    </w:p>
    <w:p w14:paraId="6A58CDB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VTDI---------------------GKMFRMILSY--RKTA-K-----------</w:t>
      </w:r>
    </w:p>
    <w:p w14:paraId="6BD97757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NWPARIIYLRSATTEAHFPLVLA----------GEIRAIEELYVR--ENRPKP</w:t>
      </w:r>
    </w:p>
    <w:p w14:paraId="10C440D7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RILAVAVQKRQQTRLFPT-----KEMQS----QGN-----------------------</w:t>
      </w:r>
    </w:p>
    <w:p w14:paraId="53F831E0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NLPPGFLLAD-SLQ-----HPGQFRNFLLISHKALQG-TARPTRY------YILRDD</w:t>
      </w:r>
    </w:p>
    <w:p w14:paraId="739E39EF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ANRDIE-----RVAQLMYSLCHAYGRCQRAVSIPAPIYYAELLAARAQS--YMKVGMRRE</w:t>
      </w:r>
    </w:p>
    <w:p w14:paraId="182184AE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lastRenderedPageBreak/>
        <w:t>R-----NIDMDDLSHL-------------------------------------------S</w:t>
      </w:r>
    </w:p>
    <w:p w14:paraId="58EBCE9E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GESGEKILAETRQFADEYLRSTAARVTPMVFC----------------------------</w:t>
      </w:r>
    </w:p>
    <w:p w14:paraId="6962613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</w:t>
      </w:r>
    </w:p>
    <w:p w14:paraId="7E3817F9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&gt;AGO2_NP_730054_Drosophila_melanogaster</w:t>
      </w:r>
    </w:p>
    <w:p w14:paraId="48FCB6F9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----------------IEIKETGDSTIDLKSLTT</w:t>
      </w:r>
    </w:p>
    <w:p w14:paraId="220450B1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YMND--RIFDKPMR---------------AMQCVE-VVLASPCHNK--AIRV--------</w:t>
      </w:r>
    </w:p>
    <w:p w14:paraId="1A984ECD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GRSFFKMSD---PNNRHELD-------------D</w:t>
      </w:r>
    </w:p>
    <w:p w14:paraId="6013C04C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GYEALV---------------GLYQAFM---LGDR---PFLN--V---------------</w:t>
      </w:r>
    </w:p>
    <w:p w14:paraId="70C51BC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DISHKSFPI------------------------------------------------</w:t>
      </w:r>
    </w:p>
    <w:p w14:paraId="54C82212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SMPMIEYLERFSLK-----------AKINNTTNLDYSRRFLEPFLRGINVVYTPPQSF</w:t>
      </w:r>
    </w:p>
    <w:p w14:paraId="1CCFF8F6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QSA---PRVYRVNGLS--RAP----A-SSETFEHD-----------GKKVT----IASYF</w:t>
      </w:r>
    </w:p>
    <w:p w14:paraId="718EC8D6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H--SRNYPLKF------PQL-HCLNV-------------------------G</w:t>
      </w:r>
    </w:p>
    <w:p w14:paraId="0DBBA0EC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SSIKS----------ILL------------------PIELCSI---EEGQALNRKD----</w:t>
      </w:r>
    </w:p>
    <w:p w14:paraId="721935DA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GATQVANMIK----------YAATSTNVRK-------------RKIMNL</w:t>
      </w:r>
    </w:p>
    <w:p w14:paraId="4C33EE4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LQYFQH---------NLDPTISRFGIRIANDF-I--VVSTRVLSPPQVEYHSK-------</w:t>
      </w:r>
    </w:p>
    <w:p w14:paraId="7F48B37D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RFT-MVKNGS-WRM--D-GMKFL-------EP--KPKAHKCAVLYCDPRS</w:t>
      </w:r>
    </w:p>
    <w:p w14:paraId="231ACE3A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G--------RKM--NYTQLNDFGNLIISQGKAVN--------------------------</w:t>
      </w:r>
    </w:p>
    <w:p w14:paraId="56665ECF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ISLDSDVTYRPFTDDE--------RSLDTIFADL</w:t>
      </w:r>
    </w:p>
    <w:p w14:paraId="30501FF0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K----------R--------SQHDLAIVIIPQFR-IS---YDTIKQKAELQ--HGILTQC</w:t>
      </w:r>
    </w:p>
    <w:p w14:paraId="0CE613E1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IKQ--FTVERKCNN------QTIGNILLKINSKLNGINHKIKDDPR--LPM----MKNTM</w:t>
      </w:r>
    </w:p>
    <w:p w14:paraId="71956279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YIGADVT-HPSP----DQREIPSVVGVA---ASHD-PYGASYNMQYRLQ-RGALEE----</w:t>
      </w:r>
    </w:p>
    <w:p w14:paraId="0AEF9D98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IEDM--------------------FSITLEHLRVY--KEYRNA-----------</w:t>
      </w:r>
    </w:p>
    <w:p w14:paraId="257D7768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YPDHIIYYRDGVSDGQFPKIKN----------EELRCIKQACDKV---GCKP</w:t>
      </w:r>
    </w:p>
    <w:p w14:paraId="595AAA8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KICCVIVVKRHHTRFF-------PSGDVTTSNKFN-----------------------</w:t>
      </w:r>
    </w:p>
    <w:p w14:paraId="064D8791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NVDPGTVVDR-TIV-----HPNEM-QFFMVSHQAIQG-TAKPTRY------NVIENT</w:t>
      </w:r>
    </w:p>
    <w:p w14:paraId="67567CD2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GNLDID-----LLQQLTYNLCHMFPRCNRSVSYPAPAYLAHLVAARGRV--YLTGT----</w:t>
      </w:r>
    </w:p>
    <w:p w14:paraId="7BFF7880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12BEBC24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NRFLDLKKEYAKRTIVPEFMKKNPMYFV----------------------------</w:t>
      </w:r>
    </w:p>
    <w:p w14:paraId="3A446B73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</w:t>
      </w:r>
    </w:p>
    <w:p w14:paraId="6DDAE15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&gt;AGO1_XP_001694840_Chlamydomonas_reinhardtii</w:t>
      </w:r>
    </w:p>
    <w:p w14:paraId="01046450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------RPPPDEEQPEGSPAPAGV--LPPPPAPP</w:t>
      </w:r>
    </w:p>
    <w:p w14:paraId="2088F51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ATSG--AA---------------------ALAVLD-LVTRAGVAWD-VASVR--------</w:t>
      </w:r>
    </w:p>
    <w:p w14:paraId="412FCE72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T------GGGSYV-------SYKQEDASGPVKGL------L</w:t>
      </w:r>
    </w:p>
    <w:p w14:paraId="620FD540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PMKLLR---------------GFRSAVAQ--VAAG---TTLT--I---------------</w:t>
      </w:r>
    </w:p>
    <w:p w14:paraId="1474D4B7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DAASAVVAG------------------------------------------------</w:t>
      </w:r>
    </w:p>
    <w:p w14:paraId="61112980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DGPLLGQLQAALAA-------GRDVSALATELGNSKNARRLEEALVGLEVQPSYT---</w:t>
      </w:r>
    </w:p>
    <w:p w14:paraId="6A71F61A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ANRYKLSGKL--GKS----A-RSLAFEFE-----------GRKIS----VQTYF</w:t>
      </w:r>
    </w:p>
    <w:p w14:paraId="30FB4526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KE-RYGVSLQH------PDL-PCVLD--------------------------</w:t>
      </w:r>
    </w:p>
    <w:p w14:paraId="32988664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KKG----------GAL------------------PIELLTV---VKYQKRMSRL----</w:t>
      </w:r>
    </w:p>
    <w:p w14:paraId="20687E06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DARQKADYIR----------TAALKPADRM-------------RAMREA</w:t>
      </w:r>
    </w:p>
    <w:p w14:paraId="63B781E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LTRQLGS--------VRGQVARAFGLAPFNDMPDFLKVPAQLLPGPLLQVAKQ-------</w:t>
      </w:r>
    </w:p>
    <w:p w14:paraId="11FF269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QAVEPGNKGE-WA-----GGGVA-------VA--PEWRSGAVLCYLSQSE</w:t>
      </w:r>
    </w:p>
    <w:p w14:paraId="0478B7D1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G--------------QAPLSGLLAALSKALSASS--------------------------</w:t>
      </w:r>
    </w:p>
    <w:p w14:paraId="2630868C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ASALPPNIPVIWASLPKP------GMSPDKAAAD</w:t>
      </w:r>
    </w:p>
    <w:p w14:paraId="2EA6767D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lastRenderedPageBreak/>
        <w:t>AEFWLNRAAAKAQEQYK---RQAQMVMVVLPDRG-GV-GLYDAIKAAGDGK--LGVATQC</w:t>
      </w:r>
    </w:p>
    <w:p w14:paraId="431C53C8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VNP-AKAGLVGPKASSGPSFSYAAQLALSVNAKLGGATTR---------PAGR--PNGEL</w:t>
      </w:r>
    </w:p>
    <w:p w14:paraId="30C6E63D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ALALPRTRRTRV----QVSAGVEYAAVV---GSAD-SHAVDYRVQLSAQVAGNRDI----</w:t>
      </w:r>
    </w:p>
    <w:p w14:paraId="597B900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VVSM--------------------RESVRRLLLQY--GLPQGG-------AVAA</w:t>
      </w:r>
    </w:p>
    <w:p w14:paraId="7451E6AF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GGPRPSSELPEVVLMYRDGLSESQFDRALA----------EEFTAIVQACADVGGPSYRP</w:t>
      </w:r>
    </w:p>
    <w:p w14:paraId="050BCEF9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RICFVVVQKSHNTRFFPT-----SAEST---HKSG-----------------------</w:t>
      </w:r>
    </w:p>
    <w:p w14:paraId="310FE2A0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NVLPGTAVDR-GVT-----DPHAF-DFFLNSHAGIQG-TNRAPRY------TVLVDE</w:t>
      </w:r>
    </w:p>
    <w:p w14:paraId="4975E87E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VGFTAE-----ALQLLTHTLCHTYPACTRALSLPPPVRYADRAADRARTLRYMVPR----</w:t>
      </w:r>
    </w:p>
    <w:p w14:paraId="4B6517D8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00508CC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PSGKQGRGVDWYQMLPTLPHAGHVV----------------------------</w:t>
      </w:r>
    </w:p>
    <w:p w14:paraId="2D35FAA0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</w:t>
      </w:r>
    </w:p>
    <w:p w14:paraId="0ADC8C6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&gt;Schizosaccharomyces_pombe_NP_587782_</w:t>
      </w:r>
    </w:p>
    <w:p w14:paraId="4A03A0E3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--------------IEFSIQKSSK--INLHTLSQ</w:t>
      </w:r>
    </w:p>
    <w:p w14:paraId="08401144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FVNS--KYSSDPQVLS-------------SIMFLD-LLLKKKPSET-LFGFM--------</w:t>
      </w:r>
    </w:p>
    <w:p w14:paraId="1CE3074A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-HSFFTGEN----GVSLG---------------G</w:t>
      </w:r>
    </w:p>
    <w:p w14:paraId="4C9B7474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GVEAWK---------------GFYQSIRP--NQGF---MSVN--V---------------</w:t>
      </w:r>
    </w:p>
    <w:p w14:paraId="02CF666D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DISSSAFWR------------------------------------------------</w:t>
      </w:r>
    </w:p>
    <w:p w14:paraId="699926B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NDSLLQILMEYTDC-------------SNVRDLTRFDLKRLSRKFRFLKVTCQHR-NN</w:t>
      </w:r>
    </w:p>
    <w:p w14:paraId="336FCA8C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VGTDLANRVYSIEGFS--SKS----A-SDSFFVRR-------LNGEEQKIS----VAEYF</w:t>
      </w:r>
    </w:p>
    <w:p w14:paraId="62BA3BF1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LE-NHNVRLQY------PNL-PCILV--------------------------</w:t>
      </w:r>
    </w:p>
    <w:p w14:paraId="1D9A79A6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KNG----------AML------------------PIEFCFV---VKGQRYTAKL----</w:t>
      </w:r>
    </w:p>
    <w:p w14:paraId="4A399AC3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NSDQTANMIR----------FAVQRPFERV-------------QQIDDF</w:t>
      </w:r>
    </w:p>
    <w:p w14:paraId="1EF3134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VHQMDW---------DTDPYLTQYGMKIQKKM-L--EVPARVLETPSIRYGGD-------</w:t>
      </w:r>
    </w:p>
    <w:p w14:paraId="6E37DFA9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CIE-RPVSGR-WNL--R-GKRFL-------DPPRAPIRSWAVMCFTSTRR</w:t>
      </w:r>
    </w:p>
    <w:p w14:paraId="708C582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L-------------PMRGIENFLQTYVQTLTSLG--------------------------</w:t>
      </w:r>
    </w:p>
    <w:p w14:paraId="531F5A8A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INFVMKKPPVLYADIR--------GSVEELCITL</w:t>
      </w:r>
    </w:p>
    <w:p w14:paraId="74E12FC7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YKKAEQVGN-----------APPDYLFFILDKNS-PE--PYGSIKRVCNTM--LGVPSQC</w:t>
      </w:r>
    </w:p>
    <w:p w14:paraId="7DF2E8B7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AIS--KHILQSKP-------QYCANLGMKINVKVGGINCSLIPKSN---PLG---NVPTL</w:t>
      </w:r>
    </w:p>
    <w:p w14:paraId="6AD6A56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ILGGDVY-HPGV-----GATGVSIASIV---ASVD-LNGCKYTAVSRSQ-PRHQEV----</w:t>
      </w:r>
    </w:p>
    <w:p w14:paraId="479409B4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IEGM--------------------KDIVVYLLQGF--RAMT-K-----------</w:t>
      </w:r>
    </w:p>
    <w:p w14:paraId="15451B88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QQPQRIIYFRDGTSEGQFLSVIN----------DELSQIKEACHSL-SPKYNP</w:t>
      </w:r>
    </w:p>
    <w:p w14:paraId="173DDB6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KILVCTTQKRHHARFFIK-----NKSDG---DRNG-----------------------</w:t>
      </w:r>
    </w:p>
    <w:p w14:paraId="3B175563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NPLPGTIIEK-HVT-----HPYQY-DFYLISHPSLQG-VSVPVHY------TVLHDE</w:t>
      </w:r>
    </w:p>
    <w:p w14:paraId="093395AE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IQMPPD-----QFQTLCYNLCYVYARATSAVSLVPPVYYAHLVSNLARY--QDVTA----</w:t>
      </w:r>
    </w:p>
    <w:p w14:paraId="1B01D81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---------------------------------D</w:t>
      </w:r>
    </w:p>
    <w:p w14:paraId="30CC3783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DTFVETSEASMDQEVKPLLALSSKLKTKMWYM----------------------------</w:t>
      </w:r>
    </w:p>
    <w:p w14:paraId="257A5CCE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</w:t>
      </w:r>
    </w:p>
    <w:p w14:paraId="624717DC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&gt;AGO3_NP_174414_Arabidopsis_thaliana</w:t>
      </w:r>
    </w:p>
    <w:p w14:paraId="5C6B48A2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-------------YTFI-IKQVKE--LKLLDLQA</w:t>
      </w:r>
    </w:p>
    <w:p w14:paraId="1ACE5668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YIDG--RSTFIPRD---------------VLQGMD-VVMKEHPSKR--MITV--------</w:t>
      </w:r>
    </w:p>
    <w:p w14:paraId="78D5884E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GKRFFSTRL----EIDFG---------------Y</w:t>
      </w:r>
    </w:p>
    <w:p w14:paraId="32DAFED7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GVGAAK---------------GFHHTLKP--TVQG---LSLC--L---------------</w:t>
      </w:r>
    </w:p>
    <w:p w14:paraId="166F442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NSSLLAFRK------------------------------------------------</w:t>
      </w:r>
    </w:p>
    <w:p w14:paraId="4596D2BA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AISVIEYLKLYFGW-------------RNIRQFKNCRPDDVVQELIGLKVTVDHRKT-</w:t>
      </w:r>
    </w:p>
    <w:p w14:paraId="461F10BF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lastRenderedPageBreak/>
        <w:t>------KQKFIIMGLS--KDD----T-KDIKFDFI----DHAGNQPPRKIS----IVEYF</w:t>
      </w:r>
    </w:p>
    <w:p w14:paraId="30D24DCC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KE-KYGRDIDH------KDI-PCLNL-------------------------G</w:t>
      </w:r>
    </w:p>
    <w:p w14:paraId="0EFF5FD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KKGRE----------NFV------------------PMEFCNL---VEGQIFPKEK----</w:t>
      </w:r>
    </w:p>
    <w:p w14:paraId="760D18BE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LYRDSAAWLKE---------LSLVTPQQRL-------------ENINKM</w:t>
      </w:r>
    </w:p>
    <w:p w14:paraId="6F7B1619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IKSSDGP--------RGGDIIGNFGLRVDPNM-T--TVEGRVLEAPTLKLTDR-------</w:t>
      </w:r>
    </w:p>
    <w:p w14:paraId="600BBEA2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RGNPIHEKLMSESNQ-WNLT---TKGVT-------KG--SIIKHWAVLDFTASES</w:t>
      </w:r>
    </w:p>
    <w:p w14:paraId="3D9D28F0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L-------------KKKMPGYFVNKLIERCKGLG--------------------------</w:t>
      </w:r>
    </w:p>
    <w:p w14:paraId="51386218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MQMEA-PIVCKTSSMETLYDG---NALEELLRSV</w:t>
      </w:r>
    </w:p>
    <w:p w14:paraId="7B180390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IDEASHNHGG----------ACPTLVLCAMTGKH-DG---YKTLKWIAETK--LGLVTQC</w:t>
      </w:r>
    </w:p>
    <w:p w14:paraId="634DAB23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FLT--ISAIKGETVSD----QYLANLALKINAKVGGTNVELVDNI----FSFFKKEDKVM</w:t>
      </w:r>
    </w:p>
    <w:p w14:paraId="35AB596C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FIGADVN-HPAA----HDNMSPSIVAVV---GTLNWPEANRYAARVKAQ-SHRKEE----</w:t>
      </w:r>
    </w:p>
    <w:p w14:paraId="099259CE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IQGF--------------------GETCWELIEAH--SQAPEK-----------</w:t>
      </w:r>
    </w:p>
    <w:p w14:paraId="4E8BF7F2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RPNKIVIFRDGVSDGQFDMVLN----------VELQNVKDVFAKV---GYNP</w:t>
      </w:r>
    </w:p>
    <w:p w14:paraId="6AB3DD06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QITVIVAQKRHQTRFFPA-----TTSKD--GRAKG-----------------------</w:t>
      </w:r>
    </w:p>
    <w:p w14:paraId="11330E6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NVPSGTVVDT-TII-----HPFEY-DFYLCSQHGAIG-TSKPTHY------YVLSDE</w:t>
      </w:r>
    </w:p>
    <w:p w14:paraId="6EBCCD2D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IGFNSN-----QIQKLIFDLCFTFTRCTKPVALVPPVSYADKAASRGRV--YYEASLMKK</w:t>
      </w:r>
    </w:p>
    <w:p w14:paraId="5C181AED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N-----SKQSRGASSS-------------------------------------------S</w:t>
      </w:r>
    </w:p>
    <w:p w14:paraId="23CDDF60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ASVASSSSSVTMEDKEIFKVHAGIE-NFMFFV----------------------------</w:t>
      </w:r>
    </w:p>
    <w:p w14:paraId="2BFF2138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</w:t>
      </w:r>
    </w:p>
    <w:p w14:paraId="75AA35C9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&gt;AGO2_NP_174413_Arabidopsis_thaliana</w:t>
      </w:r>
    </w:p>
    <w:p w14:paraId="1DDE550F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-------------YTFT-IKQVNV--LKLGDLKE</w:t>
      </w:r>
    </w:p>
    <w:p w14:paraId="7571EFCC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YMTG--RSSFNPRD---------------VLQGMD-VVMKEHPSKC--MITV--------</w:t>
      </w:r>
    </w:p>
    <w:p w14:paraId="2F094CA9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GKSFFTRET----EPDEDFR-------------F</w:t>
      </w:r>
    </w:p>
    <w:p w14:paraId="12CECA6F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GVIAAK---------------GYRHTLKP--TAQG---LSLC--L---------------</w:t>
      </w:r>
    </w:p>
    <w:p w14:paraId="2238D267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DYSVLAFRK------------------------------------------------</w:t>
      </w:r>
    </w:p>
    <w:p w14:paraId="78EC773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AMSVIEYLKLYFNW----------------SDMRQFRRRDVEEELIGLKVTVNHRKN-</w:t>
      </w:r>
    </w:p>
    <w:p w14:paraId="22A70D0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KQKLTIVGLS--MQN----T-KDIKFDLI----DQEGNEPPRKTS----IVEYF</w:t>
      </w:r>
    </w:p>
    <w:p w14:paraId="7DAB329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RI-KYGRHIVH------KDI-PCLDL-------------------------G</w:t>
      </w:r>
    </w:p>
    <w:p w14:paraId="2BC0800E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KNGRQ----------NFV------------------PMEFCDL---VEGQIYPKDN----</w:t>
      </w:r>
    </w:p>
    <w:p w14:paraId="12FD71B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LDKDSALWLK---------KLSLVNPQQRQ-------------RNIDKM</w:t>
      </w:r>
    </w:p>
    <w:p w14:paraId="2000C1D7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IKARNGP--------SGGEIIGNFGLKVDTNM-T--PVEGRVLKAPSLKLAER-------</w:t>
      </w:r>
    </w:p>
    <w:p w14:paraId="581923B4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GRVVREEPNPRQNNQWNLM---KKGVT-------RG--SIVKHWAVLDFTASER</w:t>
      </w:r>
    </w:p>
    <w:p w14:paraId="577B9EFC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F--------------NKMPNDFVDNLIDRCWRLG--------------------------</w:t>
      </w:r>
    </w:p>
    <w:p w14:paraId="3C8F0748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MQMEAPIVYKTSRMETLSNG----NAIEELLRSV</w:t>
      </w:r>
    </w:p>
    <w:p w14:paraId="561737E9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IDEASRKHGG----------ARPTLVLCAMSRKD-DG---YKTLKWIAETK--LGLVTQC</w:t>
      </w:r>
    </w:p>
    <w:p w14:paraId="53C8CEE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FLT--GPATKGGD-------QYRANLALKMNAKVGGSNVELMDT-----FSFFKKEDEVM</w:t>
      </w:r>
    </w:p>
    <w:p w14:paraId="59B6EF14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FIGADVN-HPAA----RDKMSPSIVAVV---GTLNWPEANRYAARVIAQ-PHRKEE----</w:t>
      </w:r>
    </w:p>
    <w:p w14:paraId="59FEA6B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IQGF--------------------GDACLELVKAH--VQAT-G-----------</w:t>
      </w:r>
    </w:p>
    <w:p w14:paraId="194E62C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KRPNKIVIFRDGVSDAQFDMVLN----------VELLDVKLTFEKN---GYNP</w:t>
      </w:r>
    </w:p>
    <w:p w14:paraId="6F30D4F1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KITVIVAQKRHQTRFFPA-----TNNDG---SDKG-----------------------</w:t>
      </w:r>
    </w:p>
    <w:p w14:paraId="3F662187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NVPSGTVVDT-KVI-----HPYEY-DFYLCSHHGGIG-TSKPTHY------YTLWDE</w:t>
      </w:r>
    </w:p>
    <w:p w14:paraId="4C211B2C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LGFTSD-----QVQKLIFEMCFTFTRCTKPVSLVPPVYYADMVAFRGRM--YHEASSREK</w:t>
      </w:r>
    </w:p>
    <w:p w14:paraId="2D1C4CBD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NFKQPRGAST-------------------------------------------S</w:t>
      </w:r>
    </w:p>
    <w:p w14:paraId="31B8BBC3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AASLASSLSSLTIEDKAIFKLHAELENVMFFV----------------------------</w:t>
      </w:r>
    </w:p>
    <w:p w14:paraId="1707FE29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lastRenderedPageBreak/>
        <w:t>------</w:t>
      </w:r>
    </w:p>
    <w:p w14:paraId="28AE27F6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&gt;AGO6_NP_180853_Arabidopsis_thaliana</w:t>
      </w:r>
    </w:p>
    <w:p w14:paraId="3C3FE3A1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-------------YKVQ-IHYAAE--IPLKTVLG</w:t>
      </w:r>
    </w:p>
    <w:p w14:paraId="7A0C7A77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TQRG--AYTPDKSAQD-------------ALRVLD-IVLRQQAAER-GCLLV--------</w:t>
      </w:r>
    </w:p>
    <w:p w14:paraId="4BC32569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RQAFFHSDG-------HPMK---VGG--------</w:t>
      </w:r>
    </w:p>
    <w:p w14:paraId="187F027E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GVIGIR---------------GLHSSFRP--THGG---LSLN--I---------------</w:t>
      </w:r>
    </w:p>
    <w:p w14:paraId="5B8F4AFA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DVSTTMILE------------------------------------------------</w:t>
      </w:r>
    </w:p>
    <w:p w14:paraId="233C434C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PGPVIEFLKANQSV----------------ETPRQIDWIKAAKMLKHMRVKATHR---</w:t>
      </w:r>
    </w:p>
    <w:p w14:paraId="59EE725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NMEFKIIGLS--SKP----C-NQQLFSMK--IKDGEREVPIREIT----VYDYF</w:t>
      </w:r>
    </w:p>
    <w:p w14:paraId="2BA5EC4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KQ-TYTEPISS------AYF-PCLDV-------------------------G</w:t>
      </w:r>
    </w:p>
    <w:p w14:paraId="1766CDE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KPDRP----------NYL------------------PLEFCNL---VSLQRYTKPL----</w:t>
      </w:r>
    </w:p>
    <w:p w14:paraId="5DF66D96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SGRQRVLLVE----------SSRQKPLERI-------------KTLNDA</w:t>
      </w:r>
    </w:p>
    <w:p w14:paraId="51D6FCB1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MHTYCY---------DKDPFLAGCGISIEKEM-T--QVEGRVLKPPMLKFGKN-------</w:t>
      </w:r>
    </w:p>
    <w:p w14:paraId="3FA8ED0A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EDFQPCNGR-WNF--N-NKMLL-------EP--RAIKSWAIVNFSFPCD</w:t>
      </w:r>
    </w:p>
    <w:p w14:paraId="4E9A7133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S------------------SHISRELISCGMRKG--------------------------</w:t>
      </w:r>
    </w:p>
    <w:p w14:paraId="15F57FD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IEIDRPFALVEEDPQ---------YKKAGPVERV</w:t>
      </w:r>
    </w:p>
    <w:p w14:paraId="0635BABE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EKMIATMKLKFP--------DPPHFILCILPERK-TS-DIYGPWKKICLTE--EGIHTQC</w:t>
      </w:r>
    </w:p>
    <w:p w14:paraId="5649AC84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ICP--IKISD----------QYLTNVLLKINSKLGGINSLLGIEYSYNIPLIN--KIPTL</w:t>
      </w:r>
    </w:p>
    <w:p w14:paraId="636C253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ILGMDVS-HGPP----GRADVPSVAAVV---GSKCWPLISRYRAAVRTQ-SPRLEM----</w:t>
      </w:r>
    </w:p>
    <w:p w14:paraId="46DC599D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IDSL---------FQPIENTEKGDNGIMNELFVEF--YRTSRA-----------</w:t>
      </w:r>
    </w:p>
    <w:p w14:paraId="0E66C371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RKPKQIIIFRDGVSESQFEQVLK----------IEVDQIIKAYQRL-GESDVP</w:t>
      </w:r>
    </w:p>
    <w:p w14:paraId="17646CA4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KFTVIVAQKNHHTKLFQA------KGPE------------------------------</w:t>
      </w:r>
    </w:p>
    <w:p w14:paraId="02A897F7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NVPAGTVVDT-KIV-----HPTNY-DFYMCAHAGKIG-TSRPAHY------HVLLDE</w:t>
      </w:r>
    </w:p>
    <w:p w14:paraId="18DA7DAE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IGFSPD-----DLQNLIHSLSYVNQRSTTATSIVAPVRYAHLAAAQVAQ--FTKFE----</w:t>
      </w:r>
    </w:p>
    <w:p w14:paraId="1114305E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4E903A73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GISEDGKVPELPRLHENVEGNMFFC----------------------------</w:t>
      </w:r>
    </w:p>
    <w:p w14:paraId="0E1F1F61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</w:t>
      </w:r>
    </w:p>
    <w:p w14:paraId="5B03784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&gt;AGO9_NP_197613_Arabidopsis_thaliana</w:t>
      </w:r>
    </w:p>
    <w:p w14:paraId="2F2ACDF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-------------FMVE-ISYAAK--IPMQAIAS</w:t>
      </w:r>
    </w:p>
    <w:p w14:paraId="182BFB62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ALQG--KETENLQD---------------ALRVLD-IILRQSAARQ-GCLLV--------</w:t>
      </w:r>
    </w:p>
    <w:p w14:paraId="6A57AE19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RQSFFHNDV----KNFVPIG-------------G</w:t>
      </w:r>
    </w:p>
    <w:p w14:paraId="40BEEA92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GVSGCR---------------GFHSSFRT--TQGG---LSLN--I---------------</w:t>
      </w:r>
    </w:p>
    <w:p w14:paraId="7739B5AF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DTSTTMIVQ------------------------------------------------</w:t>
      </w:r>
    </w:p>
    <w:p w14:paraId="7BFBE1D2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PGPVVDFLLANQNK----------------KDPYGMDWNKARRVLKNLRVQITLS---</w:t>
      </w:r>
    </w:p>
    <w:p w14:paraId="0913412F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NREYKISGLS--EHS----C-KDQLFTWR--KPNDKGEFEEVEIT----VLNYY</w:t>
      </w:r>
    </w:p>
    <w:p w14:paraId="42B86058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K--ERNIEVRY------SGDFPCINV-------------------------G</w:t>
      </w:r>
    </w:p>
    <w:p w14:paraId="3654F99E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KPKRP----------TYF------------------PIEFCNL---VSLQRYTKSL----</w:t>
      </w:r>
    </w:p>
    <w:p w14:paraId="74F9009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TNFQRAALVE----------KSRQKPPERM-------------ASLTKG</w:t>
      </w:r>
    </w:p>
    <w:p w14:paraId="0F983A56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LKDSNY---------NADPVLQDSGVSIITNF-T--QVEGRILPTPMLKVGKG-------</w:t>
      </w:r>
    </w:p>
    <w:p w14:paraId="5E029F6D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ENLSPIKGK-WNF--M-RKTLA-------EP--TTVTRWAVVNFSARCD</w:t>
      </w:r>
    </w:p>
    <w:p w14:paraId="25AAFC8E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T------------------NTLIRDLIKCGREKG--------------------------</w:t>
      </w:r>
    </w:p>
    <w:p w14:paraId="2BA792E7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INVEPPFKDVINENPQ--------FRNAPATVRV</w:t>
      </w:r>
    </w:p>
    <w:p w14:paraId="56BB6E0D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ENMFEQIKSKLP--------KPPLFLLCILAERK-NS-DVYGPWKKKNLVD--LGIVTQC</w:t>
      </w:r>
    </w:p>
    <w:p w14:paraId="6F79C329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IAP--TRLND----------QYLTNVLLKINAKLGGLNSLLAMERSPAMPKVT--QVPTI</w:t>
      </w:r>
    </w:p>
    <w:p w14:paraId="2D40DEF4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lastRenderedPageBreak/>
        <w:t>IVGMDVS-HGSP----GQSDIPSIAAVV---SSRQWPLISKYKACVRTQ-SRKMEM----</w:t>
      </w:r>
    </w:p>
    <w:p w14:paraId="2CB5EF37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IDNL------------FKPVNGKDEGMFRELLLDF--YYSSEN-----------</w:t>
      </w:r>
    </w:p>
    <w:p w14:paraId="5AA6C9C6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RKPEHIIIFRDGVSESQFNQVLN----------IELDQMMQACKFL-DDTWHP</w:t>
      </w:r>
    </w:p>
    <w:p w14:paraId="4B97A4FE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KFTVIVAQKNHHTKFFQS------RGPD------------------------------</w:t>
      </w:r>
    </w:p>
    <w:p w14:paraId="13A18BFA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NVPPGTIIDS-QIC-----HPRNF-DFYLCAHAGMIG-TTRPTHY------HVLYDE</w:t>
      </w:r>
    </w:p>
    <w:p w14:paraId="3783B848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IGFATD-----DLQELVHSLSYVYQRSTTAISVVAPVCYAHLAAAQMGT--VMKYEELSE</w:t>
      </w:r>
    </w:p>
    <w:p w14:paraId="5341806A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---------------------------------T</w:t>
      </w:r>
    </w:p>
    <w:p w14:paraId="12E84FAE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SSSHGGITTPGAVPVPPMPQLHNNVSTSMFFC----------------------------</w:t>
      </w:r>
    </w:p>
    <w:p w14:paraId="754592A3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</w:t>
      </w:r>
    </w:p>
    <w:p w14:paraId="09175B8C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&gt;AGO4_NP_565633_Arabidopsis_thaliana</w:t>
      </w:r>
    </w:p>
    <w:p w14:paraId="601FC5BA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-------------FRVE-ISYAAK--IPLQALAN</w:t>
      </w:r>
    </w:p>
    <w:p w14:paraId="3DF14F6E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AMRG--QESENSQE---------------AIRVLD-IILRQHAARQ-GCLLV--------</w:t>
      </w:r>
    </w:p>
    <w:p w14:paraId="6D810726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RQSFFHNDP----TNCEPVG-------------G</w:t>
      </w:r>
    </w:p>
    <w:p w14:paraId="09FC34FE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NILGCR---------------GFHSSFRT--TQGG---MSLN--M---------------</w:t>
      </w:r>
    </w:p>
    <w:p w14:paraId="2B89B53D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DVTTTMIIK------------------------------------------------</w:t>
      </w:r>
    </w:p>
    <w:p w14:paraId="5CFAAB24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PGPVVDFLIANQNA----------------RDPYSIDWSKAKRTLKNLRVKVSPS---</w:t>
      </w:r>
    </w:p>
    <w:p w14:paraId="178476F2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GQEFKITGLS--DKP----C-REQTFELKKRNPNENGEFETTEVT----VADYF</w:t>
      </w:r>
    </w:p>
    <w:p w14:paraId="4FD3E6D9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RD-TRHIDLQY------SADLPCINV-------------------------G</w:t>
      </w:r>
    </w:p>
    <w:p w14:paraId="0F4BF0DF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KPKRP----------TYI------------------PLELCAL---VPLQRYTKAL----</w:t>
      </w:r>
    </w:p>
    <w:p w14:paraId="6F644CE9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TTFQRSALVE----------KSRQKPQERM-------------TVLSKA</w:t>
      </w:r>
    </w:p>
    <w:p w14:paraId="75E785C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LKVSNY---------DAEPLLRSCGISISSNF-T--QVEGRVLPAPKLKMGCG-------</w:t>
      </w:r>
    </w:p>
    <w:p w14:paraId="4E04C664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SETFPRNGR-WNF--N-NKEFV-------EP--TKIQRWVVVNFSARCN</w:t>
      </w:r>
    </w:p>
    <w:p w14:paraId="283BB7B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V--------R----------QVVDDLIKIGGSKG--------------------------</w:t>
      </w:r>
    </w:p>
    <w:p w14:paraId="16044CC4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IEIASPFQVFEEGNQF--------RRAPPMIRVE</w:t>
      </w:r>
    </w:p>
    <w:p w14:paraId="3E01A7C9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NMF-KDIQSKLP--------GVPQFILCVLPDKK-NS-DLYGPWKKKNLTE--FGIVTQC</w:t>
      </w:r>
    </w:p>
    <w:p w14:paraId="608EA6C7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MAP-----TRQPND------QYLTNLLLKINAKLGGLNSMLSVERTPAFTVIS--KVPTI</w:t>
      </w:r>
    </w:p>
    <w:p w14:paraId="5BA11B8C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ILGMDVS-HGSP----GQSDVPSIAAVV---SSREWPLISKYRASVRTQ-PSKAEM----</w:t>
      </w:r>
    </w:p>
    <w:p w14:paraId="4EAAC258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IESL------------VKKNGTEDDGIIKELLVDF--YTSSNK-----------</w:t>
      </w:r>
    </w:p>
    <w:p w14:paraId="07EE86CF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RKPEHIIIFRDGVSESQFNQVLN----------IELDQIIEACKLL-DANWNP</w:t>
      </w:r>
    </w:p>
    <w:p w14:paraId="64B668B2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KFLLLVAQKNHHTKFFQP-----TSPE-------------------------------</w:t>
      </w:r>
    </w:p>
    <w:p w14:paraId="44DB6907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NVPPGTIIDN-KIC-----HPKNN-DFYLCAHAGMIG-TTRPTHY------HVLYDE</w:t>
      </w:r>
    </w:p>
    <w:p w14:paraId="30590EC1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IGFSAD-----ELQELVHSLSYVYQRSTSAISVVAPICYAHLAAAQLGT--FMK------</w:t>
      </w:r>
    </w:p>
    <w:p w14:paraId="6397DA74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FEDQSETSSS-------------------------------------------H</w:t>
      </w:r>
    </w:p>
    <w:p w14:paraId="53A473E6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GGITAPGPISVAQLPRL---KDNVA-NSMFFC----------------------------</w:t>
      </w:r>
    </w:p>
    <w:p w14:paraId="66FF1DA3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</w:t>
      </w:r>
    </w:p>
    <w:p w14:paraId="6420E34F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&gt;AGO_XP_013896353_Monoraphidium_neglectum</w:t>
      </w:r>
    </w:p>
    <w:p w14:paraId="5CBD398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62548BC4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6082BFFC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130C01F6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4EB404EC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6B2DA14E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509229C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MGA----D-KTMFYYEP----------EKREIS----VAQYF</w:t>
      </w:r>
    </w:p>
    <w:p w14:paraId="125A1F59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QV-AYKIALKL------PRL-PCVNT-------------------------S</w:t>
      </w:r>
    </w:p>
    <w:p w14:paraId="26716191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lastRenderedPageBreak/>
        <w:t>KDVTK----------LVW-----------------LPIEFCHI---LPGQRKRMLQ----</w:t>
      </w:r>
    </w:p>
    <w:p w14:paraId="66B8AF0C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DERHTTAMLR----------FAGLKPHERA---RYLKGARVKEDDVVSN</w:t>
      </w:r>
    </w:p>
    <w:p w14:paraId="5620421D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PRLANF---------NAEPAVQRFGMQIAQDM-V--NVQGRILDPPKLAYGKP-------</w:t>
      </w:r>
    </w:p>
    <w:p w14:paraId="2E953BD0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EALD-PGTQGA-WNL--R-QVEFP-------VA--APLSSWACVSLMDQSE</w:t>
      </w:r>
    </w:p>
    <w:p w14:paraId="2E2455E8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V--------DLQEGHPQSLKTFVAELVSMCNSCG--------------------------</w:t>
      </w:r>
    </w:p>
    <w:p w14:paraId="430079BA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MKTVVPPIIHF-------------DHSYSVGEHI</w:t>
      </w:r>
    </w:p>
    <w:p w14:paraId="044AA340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SYAVEEAQNTFK--------AKCKLVLVLLPSKG-KD--TYQAVKQASDSE--CSVPTQC</w:t>
      </w:r>
    </w:p>
    <w:p w14:paraId="3E657716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FVAQKAGVGRSSPPAKGRL-QYCANLALKMNVKVGGTNVKLLGDLKQMPVLGS--NQPFM</w:t>
      </w:r>
    </w:p>
    <w:p w14:paraId="5596609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I-SADVT-HPTG----FDSSEPSIAAVT---ASYE-------------------------</w:t>
      </w:r>
    </w:p>
    <w:p w14:paraId="0504FD71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--------WAMLLNF--YRRTNS-----------</w:t>
      </w:r>
    </w:p>
    <w:p w14:paraId="2B7B9771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NKPAAIIYYRDGVDEGQFAAVLK----------EEYTAIRSACQGL-EAGYTP</w:t>
      </w:r>
    </w:p>
    <w:p w14:paraId="3F6D9727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RITFVVVQKRHATRLFPK-----DRSGE---DRSG-----------------------</w:t>
      </w:r>
    </w:p>
    <w:p w14:paraId="6A4C897C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NTLPGTVLDA-GIC-----SAAGF-DFFLNSHAGLQG-HNKASHYQARRPSHVLVDE</w:t>
      </w:r>
    </w:p>
    <w:p w14:paraId="15433D7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NGFSAD-----GLQLLTYWLTYLYARCTRSVSYPPP-YLAHLAAFRGRL--MLDVPD---</w:t>
      </w:r>
    </w:p>
    <w:p w14:paraId="4F9A4C9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---------------------------------S</w:t>
      </w:r>
    </w:p>
    <w:p w14:paraId="6D78D31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GSESSRGSRGGRPAPLL-SIKDDFSDTTMFYV----------------------------</w:t>
      </w:r>
    </w:p>
    <w:p w14:paraId="4F47B0FD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</w:t>
      </w:r>
    </w:p>
    <w:p w14:paraId="0C5DAF42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&gt;AGO3_XP_001698906_Chlamydomonas_reinhardtii</w:t>
      </w:r>
    </w:p>
    <w:p w14:paraId="01192630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RFDGRKNLFLPGELLPREVREWPVTLKPREGDKSERDKGFVVT-TKWAAC--VGLTQLQD</w:t>
      </w:r>
    </w:p>
    <w:p w14:paraId="3CDA9D2F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YLAR--RQQTAPRD---------------AMQVLD-IVIRHAFAID-PRCTV--------</w:t>
      </w:r>
    </w:p>
    <w:p w14:paraId="29CCF230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V------GRGFYYGGE-----GVMP-----LGG--------</w:t>
      </w:r>
    </w:p>
    <w:p w14:paraId="3673DFC6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GAEVWS---------------GFQQSFKA--VQAG---LTLN--L---------------</w:t>
      </w:r>
    </w:p>
    <w:p w14:paraId="165C7B96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DSSFAAFMS------------------------------------------------</w:t>
      </w:r>
    </w:p>
    <w:p w14:paraId="74FDD5FF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ARPLPELLAE------------------------------------GAGVEFPMPGGR</w:t>
      </w:r>
    </w:p>
    <w:p w14:paraId="490793C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ARRKALVGLS--EQG----ADRTMFMNEK----------EGREMS----VAEYF</w:t>
      </w:r>
    </w:p>
    <w:p w14:paraId="42BDABD6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R--STGRPLRH------PGL-PCANV-------------------------G</w:t>
      </w:r>
    </w:p>
    <w:p w14:paraId="01760976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DRRRA----------VFI------------------PVELCTV---VAGQRRMKL-----</w:t>
      </w:r>
    </w:p>
    <w:p w14:paraId="2855A9BE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DATQSAGMIT----------AAKQDPAVKK-------------EACDKQ</w:t>
      </w:r>
    </w:p>
    <w:p w14:paraId="795DA880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AKRVAEAL-------AAGGTDRCWGLKLATGM-L--PVQGRMLPNPVLH-----------</w:t>
      </w:r>
    </w:p>
    <w:p w14:paraId="191630F9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--NVKFV-------DP--RALDSWGVAVMMNQAD</w:t>
      </w:r>
    </w:p>
    <w:p w14:paraId="03618313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V------DFDGDNSLWQFLEDLTGGMIRCGMRVA--------------------------</w:t>
      </w:r>
    </w:p>
    <w:p w14:paraId="4EEE0F5F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SPVTAASTDSPPVEFGGMPGGGGRGGGRGIEATM</w:t>
      </w:r>
    </w:p>
    <w:p w14:paraId="1DD09471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RAAADAAAARYK--------KPAQLVLVVLPEKT-AD--EYREVKRVSDIE--LGIPSQV</w:t>
      </w:r>
    </w:p>
    <w:p w14:paraId="65DB803A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VVASKARVGYRAHKGGGP--QYCANVAMKINNKLGGVNVQLSGGLRNMPVLGGAGAVPFM</w:t>
      </w:r>
    </w:p>
    <w:p w14:paraId="30D30E5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VLGADVT-HPTGAAARADSRDPSVAAVV---ASLD-ASLGRWASRVLLQ-AGRQEV----</w:t>
      </w:r>
    </w:p>
    <w:p w14:paraId="2BDA985E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ITGM--------------------CGATKELLLEF--YRANKQ-----------</w:t>
      </w:r>
    </w:p>
    <w:p w14:paraId="7C1429C8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VKPQRLVMYRDGVSEGQFEQVLA----------EEYTALRRACREL-EEGYRP</w:t>
      </w:r>
    </w:p>
    <w:p w14:paraId="2C93E37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AITFVVVQKRHNTRLLPS-----DRAAS---DQKG-----------------------</w:t>
      </w:r>
    </w:p>
    <w:p w14:paraId="408AA90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NVVPGTVVDS-GIT-----APDGF-DFYLNSHAGLQG-TNKPAHY------HVLVDE</w:t>
      </w:r>
    </w:p>
    <w:p w14:paraId="2283F027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IGFGAD-----GIQLLTYWLCYLYQRTTKSVSYCPPAYYADRAAFRGRT--LLAASSS--</w:t>
      </w:r>
    </w:p>
    <w:p w14:paraId="3AA0C3E3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ASDSASETAS-------------------------------------------R</w:t>
      </w:r>
    </w:p>
    <w:p w14:paraId="4487AC63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SGRGAGAAEGGASAPPTFAGIHRNLTNVLYFM----------------------------</w:t>
      </w:r>
    </w:p>
    <w:p w14:paraId="23ED3266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</w:t>
      </w:r>
    </w:p>
    <w:p w14:paraId="5DB34420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&gt;AGO2_XP_001698670_Chlamydomonas_reinhardtii</w:t>
      </w:r>
    </w:p>
    <w:p w14:paraId="41496DFF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lastRenderedPageBreak/>
        <w:t>--GVGGSGNASDRVELASSVTRPSPIPFRNPGRALRSAELQAAGEDSAGRAGIGAAGTAA</w:t>
      </w:r>
    </w:p>
    <w:p w14:paraId="390D9878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AGPGRNGACSVAAGGGQGGANGGNSLSYECSNGND-RITTGATGSETSLAHSTFQHSPAA</w:t>
      </w:r>
    </w:p>
    <w:p w14:paraId="599EFC59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QHPPAAQHPPAVQLRAGPQLASAKAADVQRYLDQAAAAHAAAESAARHAHAHLSAAATVA</w:t>
      </w:r>
    </w:p>
    <w:p w14:paraId="4343CA7C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AAALAGHTSRHGGFRAAAGEVGEATAADAATGAGAPAAGTLA--AGGAAGECDFSRREPG</w:t>
      </w:r>
    </w:p>
    <w:p w14:paraId="1ABBBCF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VEGSISHRVKRRRGGDAANKPAGLGYGSGASASDGDEEVGADDDPDYGPDGHHCGGDDDA</w:t>
      </w:r>
    </w:p>
    <w:p w14:paraId="2F4CC88A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GAAAAVPSWVIPTCVSTCYPALPPQVLWPAPPHGQEEQQAQQAQQPLWDAQVPMRPPPHA</w:t>
      </w:r>
    </w:p>
    <w:p w14:paraId="2FB61F30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PRQGLHWSAAAGNGRGEFLG-SAPAVPMQ-----------GLQMQQPWHLQHEV</w:t>
      </w:r>
    </w:p>
    <w:p w14:paraId="78D75218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EA-MAEATAEAGEVETTPDGRPLGIT-------------------------R</w:t>
      </w:r>
    </w:p>
    <w:p w14:paraId="777564DE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RPNAGTVGKAVALLANYFALATTPAFPGQAYHY---DVEIRSVEEAAGGEGLLPREVREW</w:t>
      </w:r>
    </w:p>
    <w:p w14:paraId="6DAB861E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PVTLKPREGDKSERDKGFVVATKWAACVGLTQLQDYLAQRQ-------------QTAPRD</w:t>
      </w:r>
    </w:p>
    <w:p w14:paraId="6845154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AMQSFKAAKRVAEALAAGGTERSWGLKLGTGM-L--PVQGRVLPNPVLQYGNR-------</w:t>
      </w:r>
    </w:p>
    <w:p w14:paraId="3D4DF951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QDFD-AGPLGS-WNT--L-NVKFV-------DA--RALDSWAVA-------</w:t>
      </w:r>
    </w:p>
    <w:p w14:paraId="73627EED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VMMNQAARVG--------------------------</w:t>
      </w:r>
    </w:p>
    <w:p w14:paraId="24AC368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7DB45FDC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--------------YREQR--------GGGP---</w:t>
      </w:r>
    </w:p>
    <w:p w14:paraId="0BCE6912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QYCANVAMKINNKLGGVNVQLSGGLRYMPVLGGAGSVPFM</w:t>
      </w:r>
    </w:p>
    <w:p w14:paraId="08A18B9E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VLGADVK-----------------------------------------------------</w:t>
      </w:r>
    </w:p>
    <w:p w14:paraId="3875E917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1E7BF624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PQRLVMYRDGVSEGQFEQVLA----------EEFTALRRACREL-EEGYRP</w:t>
      </w:r>
    </w:p>
    <w:p w14:paraId="149E944E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AITFVVVQKRHNTRLLPN-----DRASA---DPKG-----------------------</w:t>
      </w:r>
    </w:p>
    <w:p w14:paraId="22AC23E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NVVPGTVVDS-GIT-----APDGF-DFYLNSHSGLQV-------------------G</w:t>
      </w:r>
    </w:p>
    <w:p w14:paraId="40EAAEF6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GGWGGG-------------------GCRFQPKLANPMQ----------------------</w:t>
      </w:r>
    </w:p>
    <w:p w14:paraId="0646DCE0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6794381E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3C39C053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</w:t>
      </w:r>
    </w:p>
    <w:p w14:paraId="0E93F970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&gt;AGO7_NP_177103_Arabidopsis_thaliana</w:t>
      </w:r>
    </w:p>
    <w:p w14:paraId="5DD4E386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---------LREKQPQKKIEKLFR--VNMKLVSK</w:t>
      </w:r>
    </w:p>
    <w:p w14:paraId="4B298177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FDGK--EQRKEGEDWAPLPPE--------YIHALD-VILRENPMEK--CTSI--------</w:t>
      </w:r>
    </w:p>
    <w:p w14:paraId="1258A0C1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GRSFYSSSM----GGSKE-----IGG--------</w:t>
      </w:r>
    </w:p>
    <w:p w14:paraId="6D1BBC84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GAVGLR---------------GFFQSLRH--TQQG---LALN--M---------------</w:t>
      </w:r>
    </w:p>
    <w:p w14:paraId="5C1BFAD4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DLSITAFHE------------------------------------------------</w:t>
      </w:r>
    </w:p>
    <w:p w14:paraId="38727FFE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SIGVIAYLQKRLEF-------LTDLPRNKGRELSLEEKREVEKALKNIRVFVCHRET-</w:t>
      </w:r>
    </w:p>
    <w:p w14:paraId="1BA4F91C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VQRYRVYGLT--EEI----T-ENIWFPDR----------EGKYLR----LMSYF</w:t>
      </w:r>
    </w:p>
    <w:p w14:paraId="22F565BD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KD-HYGYEIQF------KNL-PCLQI--------------------------</w:t>
      </w:r>
    </w:p>
    <w:p w14:paraId="3B4CD0D6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SRARP----------CYL------------------PMELCMI---CEGQKFLGKL----</w:t>
      </w:r>
    </w:p>
    <w:p w14:paraId="0CF47F08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SDDQAAKIMK----------MGCQKPNERK-------------AIIDKV</w:t>
      </w:r>
    </w:p>
    <w:p w14:paraId="1ABA0ED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MTGSVGP--------SSGNQTREFNLEVSREM-T--LLKGRILQPPKLKLD---------</w:t>
      </w:r>
    </w:p>
    <w:p w14:paraId="6ED89CD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RPRNLK--------ESKVF-------KG--TRIERWALMSIGGSSD</w:t>
      </w:r>
    </w:p>
    <w:p w14:paraId="070576D7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Q--------KST------IPKFINELTQKCEHLG--------------------------</w:t>
      </w:r>
    </w:p>
    <w:p w14:paraId="77ACD977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VFLSKNTLSSTFFEP---------SHILNNISLL</w:t>
      </w:r>
    </w:p>
    <w:p w14:paraId="3D1F8F62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ESKLKEIQRAAS--------NNLQLIICVMEKKH-KG---YGDLKRISETR--IGVVTQC</w:t>
      </w:r>
    </w:p>
    <w:p w14:paraId="7ECC84D4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CLY--PNITKLSS-------QFVSNLALKINAKIGGSMTELYNSIPSHIPRLLRPDEPVI</w:t>
      </w:r>
    </w:p>
    <w:p w14:paraId="0710BE3E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FMGADVT-HPHP----FDDCSPSVAAVV---GSINWPEANRYVSRMRSQ-THRQEI----</w:t>
      </w:r>
    </w:p>
    <w:p w14:paraId="285F0281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IQDL--------------------DLMVKELLDDF--YKAV-K-----------</w:t>
      </w:r>
    </w:p>
    <w:p w14:paraId="5FEFC842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lastRenderedPageBreak/>
        <w:t>-------KLPNRIIFFRDGVSETQFKKVLQ----------EELQSIKTACSKF-Q-DYNP</w:t>
      </w:r>
    </w:p>
    <w:p w14:paraId="0CE26B10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SITFAVVQKRHHTRLFRC-----DPDHE------------------------------</w:t>
      </w:r>
    </w:p>
    <w:p w14:paraId="65320B8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NIPPGTVVDT-VIT-----HPKEF-DFYLCSHLGVKG-TSRPTHY------HILWDE</w:t>
      </w:r>
    </w:p>
    <w:p w14:paraId="4BF1BF51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NEFTSD-----ELQRLVYNLCYTFVRCTKPISIVPPAYYAHLAAYRGRL--YIER-----</w:t>
      </w:r>
    </w:p>
    <w:p w14:paraId="14456EE1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SSESNGGSMN-------------------------------------------P</w:t>
      </w:r>
    </w:p>
    <w:p w14:paraId="46BB6928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SSVSRVGPPKTIPLPKL---SDNVK-NLMFYC----------------------------</w:t>
      </w:r>
    </w:p>
    <w:p w14:paraId="1EBDFEF2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</w:t>
      </w:r>
    </w:p>
    <w:p w14:paraId="79EA5477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&gt;AGO1_NP_001246314_Drosophila_melanogaster</w:t>
      </w:r>
    </w:p>
    <w:p w14:paraId="2DB74F2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-------------FRVT-IKWQAQ--VSLFNLEE</w:t>
      </w:r>
    </w:p>
    <w:p w14:paraId="6C64FADC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ALEG--RTR-------QIPYD--------AILALD-VVMRHLPSMT--YTPV--------</w:t>
      </w:r>
    </w:p>
    <w:p w14:paraId="78F8CCBE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GRSFFSSPE----GYYHP-----LGG--------</w:t>
      </w:r>
    </w:p>
    <w:p w14:paraId="7BD39AE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GREVWF---------------GFHQSVRP--SQWK---MMLN--I---------------</w:t>
      </w:r>
    </w:p>
    <w:p w14:paraId="7FEB19FC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DVSATAFYK------------------------------------------------</w:t>
      </w:r>
    </w:p>
    <w:p w14:paraId="7950D90C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AQPVIDFMCEVLDI---------RDINEQRKPLTDSQRVKFTKEIKGLKIEITHC-GQ</w:t>
      </w:r>
    </w:p>
    <w:p w14:paraId="2DA38EF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M-----RRKYRVCNVT--RRP----A-QMQSFPLQ------LENGQTVECT----VAKYF</w:t>
      </w:r>
    </w:p>
    <w:p w14:paraId="76B10321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LD-KYRMKLRY------PHL-PCLQV-------------------------G</w:t>
      </w:r>
    </w:p>
    <w:p w14:paraId="7FD201E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QEHKH----------TYL------------------PLEVCNI---VAGQRCIKKL----</w:t>
      </w:r>
    </w:p>
    <w:p w14:paraId="36A09B2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TDMQTSTMIK----------ATARSAPDRE-------------REINNL</w:t>
      </w:r>
    </w:p>
    <w:p w14:paraId="4A6D91C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VKRADF---------NNDSYVQEFGLTISNSM-M--EVRGRVLPPPKLQYGGRVSTGLTG</w:t>
      </w:r>
    </w:p>
    <w:p w14:paraId="687E018A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QQLFPPQNKVSLA-SPNQGV-WDM--R-GKQFF-------TG--VEIRIWAIACFAPQRT</w:t>
      </w:r>
    </w:p>
    <w:p w14:paraId="450DF63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V--------RED-----ALRNFTQQLQKISNDAG--------------------------</w:t>
      </w:r>
    </w:p>
    <w:p w14:paraId="43AB1862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MPIIGQPCFCKYATGP--------DQVEPMFRYL</w:t>
      </w:r>
    </w:p>
    <w:p w14:paraId="15D34C3C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KITF----------------PGLQLVVVVLPGKT-PV---YAEVKRVGDTV--LGMATQC</w:t>
      </w:r>
    </w:p>
    <w:p w14:paraId="66204B19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VQA--KNVNKTSP-------QTLSNLCLKINVKLGGINSILVPSIR---PKVF--NEPVI</w:t>
      </w:r>
    </w:p>
    <w:p w14:paraId="7FEDEBD9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FLGADVT-HPPA----GDNKKPSIAAVV---GSMD-AHPSRYAATVRVQ-QHRQEI----</w:t>
      </w:r>
    </w:p>
    <w:p w14:paraId="657DE801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IQEL--------------------SSMVRELLIMF--YKSTGG-----------</w:t>
      </w:r>
    </w:p>
    <w:p w14:paraId="2A3A5817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YKPHRIILYRDGVSEGQFPHVLQ----------HELTAIREACIKL-EPEYRP</w:t>
      </w:r>
    </w:p>
    <w:p w14:paraId="1B522926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GITFIVVQKRHHTRLFCA-----EKKEQ--SGKSG-----------------------</w:t>
      </w:r>
    </w:p>
    <w:p w14:paraId="3A015286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NIPAGTTVDV-GIT-----HPTEF-DFYLCSHQGIQG-TSRPSHY------HVLWDD</w:t>
      </w:r>
    </w:p>
    <w:p w14:paraId="5FC7AF9A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NHFDSD-----ELQCLTYQLCHTYVRCTRSVSIPAPAYYAHLVAFRARY--HLVEK----</w:t>
      </w:r>
    </w:p>
    <w:p w14:paraId="0AA88762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EHDSGEGSHQ-------------------------------------------S</w:t>
      </w:r>
    </w:p>
    <w:p w14:paraId="7E5E654F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GCSEDRTPGAMARAIT----VHADTKKVMYFA----------------------------</w:t>
      </w:r>
    </w:p>
    <w:p w14:paraId="06617613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</w:t>
      </w:r>
    </w:p>
    <w:p w14:paraId="63FB5971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&gt;AGO2_NP_001158095_Homo_sapiens</w:t>
      </w:r>
    </w:p>
    <w:p w14:paraId="3CA33A23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-------------FKVS-IKWVSC--VSLQALHD</w:t>
      </w:r>
    </w:p>
    <w:p w14:paraId="5CFA34BE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ALSG--RLPSVPFE---------------TIQALD-VVMRHLPSMR--YTPV--------</w:t>
      </w:r>
    </w:p>
    <w:p w14:paraId="05C649AC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GRSFFTASE----GCSNPLG-------------G</w:t>
      </w:r>
    </w:p>
    <w:p w14:paraId="23050D80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GREVWF---------------GFHQSVRP--SLWK---MMLN--I---------------</w:t>
      </w:r>
    </w:p>
    <w:p w14:paraId="13E39BF4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DVSATAFYK------------------------------------------------</w:t>
      </w:r>
    </w:p>
    <w:p w14:paraId="1DE298D0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AQPVIEFVCEVLDF---------KSIEEQQKPLTDSQRVKFTKEIKGLKVEITHC-GQ</w:t>
      </w:r>
    </w:p>
    <w:p w14:paraId="190D2DBF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M-----KRKYRVCNVT--RRP----A-SHQTFPLQ------QESGQTVECT----VAQYF</w:t>
      </w:r>
    </w:p>
    <w:p w14:paraId="29A0A51F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KD-RHKLVLRY------PHL-PCLQV-------------------------G</w:t>
      </w:r>
    </w:p>
    <w:p w14:paraId="12EB5A99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QEQKH----------TYL------------------PLEVCNI---VAGQRCIKKL----</w:t>
      </w:r>
    </w:p>
    <w:p w14:paraId="69FF6C3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TDNQTSTMIR----------ATARSAPDRQ-------------EEISKL</w:t>
      </w:r>
    </w:p>
    <w:p w14:paraId="06E80CAC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lastRenderedPageBreak/>
        <w:t>MRSASF---------NTDPYVREFGIMVKDEM-T--DVTGRVLQPPSILYGGR-------</w:t>
      </w:r>
    </w:p>
    <w:p w14:paraId="0F3AD1E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NKAIA-TPVQGV-WDM--R-NKQFH-------TG--IEIKVWAIACFAPQRQ</w:t>
      </w:r>
    </w:p>
    <w:p w14:paraId="5E93D70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C--------TEV-----HLKSFTEQLRKISRDAG--------------------------</w:t>
      </w:r>
    </w:p>
    <w:p w14:paraId="68ACD2ED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MPIQGQPCFCKYAQGA--------DSVEPMFRHL</w:t>
      </w:r>
    </w:p>
    <w:p w14:paraId="4924AE7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KNTY----------------AGLQLVVVILPGKT-PV---YAEVKRVGDTV--LGMATQC</w:t>
      </w:r>
    </w:p>
    <w:p w14:paraId="1F45889C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VQM--KNVQRTTP-------QTLSNLCLKINVKLGGVNNILLPQGR---PPVF--QQPVI</w:t>
      </w:r>
    </w:p>
    <w:p w14:paraId="499694CC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FLGADVT-HPPA----GDGKKPSIAAVV---GSMD-AHPNRYCATVRVQ-QHRQEI----</w:t>
      </w:r>
    </w:p>
    <w:p w14:paraId="30D744EE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IQDL--------------------AAMVRELLIQF--YKST-R-----------</w:t>
      </w:r>
    </w:p>
    <w:p w14:paraId="4D7C2ABD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FKPTRIIFYRDGVSEGQFQQVLH----------HELLAIREACIKL-EKDYQP</w:t>
      </w:r>
    </w:p>
    <w:p w14:paraId="2F806B0E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GITFIVVQKRHHTRLFCT-----DKNER------------------------------</w:t>
      </w:r>
    </w:p>
    <w:p w14:paraId="6C97BC1E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-------------G-TSRPSHY------HVLWDD</w:t>
      </w:r>
    </w:p>
    <w:p w14:paraId="1418C868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NRFSSD-----ELQILTYQLCHTYVRCTRSVSIPAPAYYAHLVAFRARY--HLVDK----</w:t>
      </w:r>
    </w:p>
    <w:p w14:paraId="15CCFADA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EHDSAEGSHT-------------------------------------------S</w:t>
      </w:r>
    </w:p>
    <w:p w14:paraId="73C03218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GQSNGRDHQALAKAVQV---HQDTL-RTMYFA----------------------------</w:t>
      </w:r>
    </w:p>
    <w:p w14:paraId="2F4EA5B3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</w:t>
      </w:r>
    </w:p>
    <w:p w14:paraId="77379BEA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&gt;AGO4_NP_060099_Homo_sapiens</w:t>
      </w:r>
    </w:p>
    <w:p w14:paraId="2B6562AF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-------------FKVS-VQWVSV--VSLQLLLE</w:t>
      </w:r>
    </w:p>
    <w:p w14:paraId="6B87A50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ALAG--HLNEVPDD---------------SVQALD-VITRHLPSMR--YTPV--------</w:t>
      </w:r>
    </w:p>
    <w:p w14:paraId="4DD29BAA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GRSFFSPPE----GYYHPLG-------------G</w:t>
      </w:r>
    </w:p>
    <w:p w14:paraId="23AAA37F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GREVWF---------------GFHQSVRP--AMWN---MMLN--I---------------</w:t>
      </w:r>
    </w:p>
    <w:p w14:paraId="644F17B3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DVSATAFYR------------------------------------------------</w:t>
      </w:r>
    </w:p>
    <w:p w14:paraId="494D22B1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AQPIIEFMCEVLDI---------QNINEQTKPLTDSQRVKFTKEIRGLKVEVTHC-GQ</w:t>
      </w:r>
    </w:p>
    <w:p w14:paraId="2F38B306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M-----KRKYRVCNVT--RRP----A-SHQTFPLQ------LENGQAMECT----VAQYF</w:t>
      </w:r>
    </w:p>
    <w:p w14:paraId="2D38B50A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KQ-KYSLQLKY------PHL-PCLQV-------------------------G</w:t>
      </w:r>
    </w:p>
    <w:p w14:paraId="7385FB86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QEQKH----------TYL------------------PLEVCNI---VAGQRCIKKL----</w:t>
      </w:r>
    </w:p>
    <w:p w14:paraId="760F3B0A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TDNQTSTMIK----------ATARSAPDRQ-------------EEISRL</w:t>
      </w:r>
    </w:p>
    <w:p w14:paraId="4158D61C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VKSNSMVG-------GPDPYLKEFGIVVHNEM-T--ELTGRVLPAPMLQYGGR-------</w:t>
      </w:r>
    </w:p>
    <w:p w14:paraId="081AC42C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NKTVA-TPNQGV-WDM--R-GKQFY-------AG--IEIKVWAVACFAPQKQ</w:t>
      </w:r>
    </w:p>
    <w:p w14:paraId="05E470DA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C--------RED-----LLKSFTDQLRKISKDAG--------------------------</w:t>
      </w:r>
    </w:p>
    <w:p w14:paraId="27CA1CC2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MPIQGQPCFCKYAQGA--------DSVEPMFKHL</w:t>
      </w:r>
    </w:p>
    <w:p w14:paraId="0FBE15D9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KMTY----------------VGLQLIVVILPGKT-PV---YAEVKRVGDTL--LGMATQC</w:t>
      </w:r>
    </w:p>
    <w:p w14:paraId="0A58D15E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VQV--KNVVKTSP-------QTLSNLCLKINAKLGGINNVLVPHQR---PSVF--QQPVI</w:t>
      </w:r>
    </w:p>
    <w:p w14:paraId="0C64CB1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FLGADVT-HPPA----GDGKKPSIAAVV---GSMD-GHPSRYCATVRVQ-TSRQEISQEL</w:t>
      </w:r>
    </w:p>
    <w:p w14:paraId="11CFA67E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LYSQEVIQDL--------------------TNMVRELLIQF--YKST-R-----------</w:t>
      </w:r>
    </w:p>
    <w:p w14:paraId="6632FCA6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FKPTRIIYYRGGVSEGQMKQVAW----------PELIAIRKACISL-EEDYRP</w:t>
      </w:r>
    </w:p>
    <w:p w14:paraId="4D135414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GITYIVVQKRHHTRLFCA-----DKTER--VGKSG-----------------------</w:t>
      </w:r>
    </w:p>
    <w:p w14:paraId="798D730E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NVPAGTTVDS-TIT-----HPSEF-DFYLCSHAGIQG-TSRPSHY------QVLWDD</w:t>
      </w:r>
    </w:p>
    <w:p w14:paraId="4283E097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NCFTAD-----ELQLLTYQLCHTYVRCTRSVSIPAPAYYARLVAFRARY--HLVDK----</w:t>
      </w:r>
    </w:p>
    <w:p w14:paraId="584BC81C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DHDSAEGSHV-------------------------------------------S</w:t>
      </w:r>
    </w:p>
    <w:p w14:paraId="6E48D068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GQSNGRDPQALAKAVQ----IHHDTQHTMYFA----------------------------</w:t>
      </w:r>
    </w:p>
    <w:p w14:paraId="7A7017BE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</w:t>
      </w:r>
    </w:p>
    <w:p w14:paraId="394BDEDE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&gt;AGO3_NP_079128_Homo_sapiens</w:t>
      </w:r>
    </w:p>
    <w:p w14:paraId="2EB1B474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-------------FKVS-IKFVSR--VSWHLLHE</w:t>
      </w:r>
    </w:p>
    <w:p w14:paraId="72649CC1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VLTG--RTLPEPLELDKPISTN-------PVHAVD-VVLRHLPSMK--YTPV--------</w:t>
      </w:r>
    </w:p>
    <w:p w14:paraId="18DE976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lastRenderedPageBreak/>
        <w:t>--------------------------GRSFFSAPE----GYDHP-----LGG--------</w:t>
      </w:r>
    </w:p>
    <w:p w14:paraId="2E63AEBA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GREVWF---------------GFHQSVRP--AMWK---MMLN--I---------------</w:t>
      </w:r>
    </w:p>
    <w:p w14:paraId="4132DAA8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DVSATAFYK------------------------------------------------</w:t>
      </w:r>
    </w:p>
    <w:p w14:paraId="56FB24A3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AQPVIQFMCEVLDI---------HNIDEQPRPLTDSHRVKFTKEIKGLKVEVTHC-GT</w:t>
      </w:r>
    </w:p>
    <w:p w14:paraId="7BB97799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M-----RRKYRVCNVT--RRP----A-SHQTFPLQ------LENGQTVERT----VAQYF</w:t>
      </w:r>
    </w:p>
    <w:p w14:paraId="152E287D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RE-KYTLQLKY------PHL-PCLQV-------------------------G</w:t>
      </w:r>
    </w:p>
    <w:p w14:paraId="26D3F949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QEQKH----------TYL------------------PLEVCNI---VAGQRCIKKL----</w:t>
      </w:r>
    </w:p>
    <w:p w14:paraId="2D0F3000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TDNQTSTMIK----------ATARSAPDRQ-------------EEISRL</w:t>
      </w:r>
    </w:p>
    <w:p w14:paraId="3AB1389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VRSANY---------ETDPFVQEFQFKVRDEM-A--HVTGRVLPAPMLQYGGR-------</w:t>
      </w:r>
    </w:p>
    <w:p w14:paraId="3BD56C86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NRTVA-TPSHGV-WDM--R-GKQFH-------TG--VEIKMWAIACFATQRQ</w:t>
      </w:r>
    </w:p>
    <w:p w14:paraId="05B11ED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C--------REE-----ILKGFTDQLRKISKDAG--------------------------</w:t>
      </w:r>
    </w:p>
    <w:p w14:paraId="76F89629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MPIQGQPCFCKYAQGA--------DSVEPMFRHL</w:t>
      </w:r>
    </w:p>
    <w:p w14:paraId="39A5995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KNTY----------------SGLQLIIVILPGKT-PV---YAEVKRVGDTL--LGMATQC</w:t>
      </w:r>
    </w:p>
    <w:p w14:paraId="20F918A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VQV--KNVIKTSP-------QTLSNLCLKINVKLGGINNILVPHQR---PSVF--QQPVI</w:t>
      </w:r>
    </w:p>
    <w:p w14:paraId="0F332A97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FLGADVT-HPPA----GDGKKPSIAAVV---GSMD-AHPSRYCATVRVQ-RPRQEI----</w:t>
      </w:r>
    </w:p>
    <w:p w14:paraId="38F5A29F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IQDL--------------------ASMVRELLIQF--YKST-R-----------</w:t>
      </w:r>
    </w:p>
    <w:p w14:paraId="426C7757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FKPTRIIFYRDGVSEGQFRQVLY----------YELLAIREACISL-EKDYQP</w:t>
      </w:r>
    </w:p>
    <w:p w14:paraId="562B2CAE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GITYIVVQKRHHTRLFCA-----DRTER--VGRSG-----------------------</w:t>
      </w:r>
    </w:p>
    <w:p w14:paraId="515DF483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NIPAGTTVDT-DIT-----HPYEF-DFYLCSHAGIQG-TSRPSHY------HVLWDD</w:t>
      </w:r>
    </w:p>
    <w:p w14:paraId="1C7A359C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NCFTAD-----ELQLLTYQLCHTYVRCTRSVSIPAPAYYAHLVAFRARY--HLVDK----</w:t>
      </w:r>
    </w:p>
    <w:p w14:paraId="17676A5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EHDSAEGSHV-------------------------------------------S</w:t>
      </w:r>
    </w:p>
    <w:p w14:paraId="7567DFE0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GQSNGRDPQALAKAVQ----IHQDTLRTMYFA----------------------------</w:t>
      </w:r>
    </w:p>
    <w:p w14:paraId="2D0484C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</w:t>
      </w:r>
    </w:p>
    <w:p w14:paraId="21663EBA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&gt;AGO1_NP_001304051_Homo_sapiens</w:t>
      </w:r>
    </w:p>
    <w:p w14:paraId="6A81322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-------------FKVS-IKWLAI--VSWRMLHE</w:t>
      </w:r>
    </w:p>
    <w:p w14:paraId="796DA7B4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ALVS--GQIPVPLE---------------SVQALD-VAMRHLASMR--YTPV--------</w:t>
      </w:r>
    </w:p>
    <w:p w14:paraId="7EC7A4AA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GRSFFSPPE----GYYHPLG-------------G</w:t>
      </w:r>
    </w:p>
    <w:p w14:paraId="4C050CC3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GREVWF---------------GFHQSVRP--AMWK---MMLN--I---------------</w:t>
      </w:r>
    </w:p>
    <w:p w14:paraId="78C76A2E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DVSATAFYK------------------------------------------------</w:t>
      </w:r>
    </w:p>
    <w:p w14:paraId="154162A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AQPVIEFMCEVLDI---------RNIDEQPKPLTDSQRVRFTKEIKGLKVEVTHC-GQ</w:t>
      </w:r>
    </w:p>
    <w:p w14:paraId="08721834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M-----KRKYRVCNVT--RRP----A-SHQTFPLQ------LESGQTVECT----VAQYF</w:t>
      </w:r>
    </w:p>
    <w:p w14:paraId="1C174894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KQ-KYNLQLKY------PHL-PCLQV-------------------------G</w:t>
      </w:r>
    </w:p>
    <w:p w14:paraId="4448066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QEQKH----------TYL------------------PLEVCNI---VAGQRCIKKL----</w:t>
      </w:r>
    </w:p>
    <w:p w14:paraId="1A2A261D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TDNQTSTMIK----------ATARSAPDRQ-------------EEISRL</w:t>
      </w:r>
    </w:p>
    <w:p w14:paraId="5E04DCB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MKNASY---------NLDPYIQEFGIKVKDDM-T--EVTGRVLPAPILQYGGR-------</w:t>
      </w:r>
    </w:p>
    <w:p w14:paraId="7B93F21A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NRAIA-TPNQGV-WDM--R-GKQFY-------NG--IEIKVWAIACFAPQKQ</w:t>
      </w:r>
    </w:p>
    <w:p w14:paraId="75BBD44A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C--------REE-----VLKNFTDQLRKISKDAG--------------------------</w:t>
      </w:r>
    </w:p>
    <w:p w14:paraId="41CC1D09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MPIQGQPCFCKYAQGA--------DSVEPMFRHL</w:t>
      </w:r>
    </w:p>
    <w:p w14:paraId="4E82A960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KNTY----------------SGLQLIIVILPGKT-PV---YAEVKRVGDTL--LGMATQC</w:t>
      </w:r>
    </w:p>
    <w:p w14:paraId="05A8B02E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VQV--KNVVKTSP-------QTLSNLCLKINVKLGGINNILVPHQR---SAVF--QQPVI</w:t>
      </w:r>
    </w:p>
    <w:p w14:paraId="337B8232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FLGADVT-HPPA----GDGKKPSITAVV---GSMD-AHPSRYCATVRVQ-RPRQEI----</w:t>
      </w:r>
    </w:p>
    <w:p w14:paraId="243E757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IEDL--------------------SYMVRELLIQF--YKST-R-----------</w:t>
      </w:r>
    </w:p>
    <w:p w14:paraId="0B2CD350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FKPTRIIFYRDGVPEGQLPQILH----------YELLAIRDACIKL-EKDYQP</w:t>
      </w:r>
    </w:p>
    <w:p w14:paraId="51B35451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GITYIVVQKRHHTRLFCA-----DKNER--IGKSG-----------------------</w:t>
      </w:r>
    </w:p>
    <w:p w14:paraId="67B6805D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lastRenderedPageBreak/>
        <w:t>---NIPAGTTVDT-NIT-----HPFEF-DFYLCSHAGIQG-TSRPSHY------YVLWDD</w:t>
      </w:r>
    </w:p>
    <w:p w14:paraId="5F6760ED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NRFTAD-----ELQILTYQLCHTYVRCTRSVSIPAPAYYARLVAFRARY--HLVDK----</w:t>
      </w:r>
    </w:p>
    <w:p w14:paraId="1BFE4894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EHDSGEGSHI-------------------------------------------S</w:t>
      </w:r>
    </w:p>
    <w:p w14:paraId="05331F80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GQSNGRDPQALAKAVQV---HQDTL-RTMYFAXRQNAVTSLDRRKLSKPQELCHPNPEEA</w:t>
      </w:r>
    </w:p>
    <w:p w14:paraId="154C1ACA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RRREVG</w:t>
      </w:r>
    </w:p>
    <w:p w14:paraId="23AC6E1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&gt;AGO5_NP_850110_Arabidopsis_thaliana</w:t>
      </w:r>
    </w:p>
    <w:p w14:paraId="2907E609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-------------FKVA-VKNVTS--TDLYQLQQ</w:t>
      </w:r>
    </w:p>
    <w:p w14:paraId="2F10A8E8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FLDR--KQREAPYD---------------TIQVLD-VVLRDKPSND--YVSV--------</w:t>
      </w:r>
    </w:p>
    <w:p w14:paraId="2D2CAA9E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GRSFFHTSL----GKDARDGRGELG--------D</w:t>
      </w:r>
    </w:p>
    <w:p w14:paraId="259A3D2D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GIEYWR---------------GYFQSLRL--TQMG---LSLN--I---------------</w:t>
      </w:r>
    </w:p>
    <w:p w14:paraId="2929AFA8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DVSARSFYE------------------------------------------------</w:t>
      </w:r>
    </w:p>
    <w:p w14:paraId="3F447E5F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PIVVTDFISKFLNI------------RDLNRPLRDSDRLKVKKVLRTLKVKLLHWNG-</w:t>
      </w:r>
    </w:p>
    <w:p w14:paraId="41B0E12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TKSAKISGIS--SLP----I-RELRFTLE----------DKSEKT----VVQYF</w:t>
      </w:r>
    </w:p>
    <w:p w14:paraId="39BA3217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AE-KYNYRVKY------QAL-PAIQT-------------------------G</w:t>
      </w:r>
    </w:p>
    <w:p w14:paraId="37207A8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SDTRP----------VYL------------------PMELCQI---DEGQRYTKRL----</w:t>
      </w:r>
    </w:p>
    <w:p w14:paraId="7409E65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NEKQVTALLK----------ATCQRPPDRE-------------NSIKNL</w:t>
      </w:r>
    </w:p>
    <w:p w14:paraId="3AD641CA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VVKNNY----------NDDLSKEFGMSVTTQL-A--SIEARVLPPPMLKYHDS-------</w:t>
      </w:r>
    </w:p>
    <w:p w14:paraId="48A6C669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GKEKMVNPRLGQ-WNMI---DKKMV-------NG--AKVTSWTCVSFSTRID</w:t>
      </w:r>
    </w:p>
    <w:p w14:paraId="411696CA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R---------------GLPQEFCKQLIGMCVSKG--------------------------</w:t>
      </w:r>
    </w:p>
    <w:p w14:paraId="1AA3ABC3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MEFKPQPAIPFISCPP--------EHIEEALLDI</w:t>
      </w:r>
    </w:p>
    <w:p w14:paraId="14010C4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HKRA----------------PGLQLLIVILPDVT-GS---YGKIKRICETE--LGIVSQC</w:t>
      </w:r>
    </w:p>
    <w:p w14:paraId="0741526C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CQP--RQVNKLNK-------QYMENVALKINVKTGGRNTVLNDAIRRNIPLIT--DRPTI</w:t>
      </w:r>
    </w:p>
    <w:p w14:paraId="70039D0C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IMGADVT-HPQP----GEDSSPSIAAVV---ASMDWPEINKYRGLVSAQ-AHREEI----</w:t>
      </w:r>
    </w:p>
    <w:p w14:paraId="55ACCED1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IQDL-------YKLVQDPQRGLVHSGLIREHFIAF--RRAT-G-----------</w:t>
      </w:r>
    </w:p>
    <w:p w14:paraId="618712B2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QIPQRIIFYRDGVSEGQFSQVLL----------HEMTAIRKACNSL-QENYVP</w:t>
      </w:r>
    </w:p>
    <w:p w14:paraId="15E530A6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RVTFVIVQKRHHTRLFPE-----QHGNRDMTDKSG-----------------------</w:t>
      </w:r>
    </w:p>
    <w:p w14:paraId="14881F0F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NIQPGTVVDT-KIC-----HPNEF-DFYLNSHAGIQG-TSRPAHY------HVLLDE</w:t>
      </w:r>
    </w:p>
    <w:p w14:paraId="451C3241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NGFTAD-----QLQMLTNNLCYTYARCTKSVSIVPPAYYAHLAAFRARY--YMESEMSDG</w:t>
      </w:r>
    </w:p>
    <w:p w14:paraId="65C0BD1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---------------------------------G</w:t>
      </w:r>
    </w:p>
    <w:p w14:paraId="2E239851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SSRSRSSTTGVGQVISQLPAIKDNVKEVMFYC----------------------------</w:t>
      </w:r>
    </w:p>
    <w:p w14:paraId="2697174C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</w:t>
      </w:r>
    </w:p>
    <w:p w14:paraId="0D65771C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&gt;AGO10_NP_199194_Arabidopsis_thaliana</w:t>
      </w:r>
    </w:p>
    <w:p w14:paraId="08971F01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-------------YKVA-IKFVAR--ANMHHLGE</w:t>
      </w:r>
    </w:p>
    <w:p w14:paraId="288D14D3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FLAG--KRADCPQE---------------AVQILD-IVLRELSVKR--FCPV--------</w:t>
      </w:r>
    </w:p>
    <w:p w14:paraId="4764A39D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GRSFFSPDI----KTPQRLG-------------E</w:t>
      </w:r>
    </w:p>
    <w:p w14:paraId="7AE5AA61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GLESWC---------------GFYQSIRP--TQMG---LSLN--I---------------</w:t>
      </w:r>
    </w:p>
    <w:p w14:paraId="57C63E1A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DMASAAFIE------------------------------------------------</w:t>
      </w:r>
    </w:p>
    <w:p w14:paraId="6B4956D1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PLPVIEFVAQLLGK------------DVLSKPLSDSDRVKIKKGLRGVKVEVTHRANV</w:t>
      </w:r>
    </w:p>
    <w:p w14:paraId="779474ED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RRKYRVAGLT--TQP----T-RELMFPVD----------ENCTMKS---VIEYF</w:t>
      </w:r>
    </w:p>
    <w:p w14:paraId="1556A29C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QE-MYGFTIQH------THL-PCLQV-------------------------G</w:t>
      </w:r>
    </w:p>
    <w:p w14:paraId="37A8ED8D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NQKKA----------SYL------------------PMEACKI---VEGQRYTKRL----</w:t>
      </w:r>
    </w:p>
    <w:p w14:paraId="66ADFA82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NEKQITALLK----------VTCQRPRDRE-------------NDILRT</w:t>
      </w:r>
    </w:p>
    <w:p w14:paraId="3B704796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VQHNAY---------DQDPYAKEFGMNISEKL-A--SVEARILPAPWLKYHEN-------</w:t>
      </w:r>
    </w:p>
    <w:p w14:paraId="5D7710B8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GKEKDCLPQVGQ-WNMM---NKKMI-------NG--MTVSRWACVNFSRSVQ</w:t>
      </w:r>
    </w:p>
    <w:p w14:paraId="3BC94AC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lastRenderedPageBreak/>
        <w:t>E---------------NVARGFCNELGQMCEVSG--------------------------</w:t>
      </w:r>
    </w:p>
    <w:p w14:paraId="34463EEF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MEFNPEPVIPIYSARP--------DQVEKALKHV</w:t>
      </w:r>
    </w:p>
    <w:p w14:paraId="05E928BA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YHTSMNKTKG----------KELELLLAILPDNN-GS--LYGDLKRICETE--LGLISQC</w:t>
      </w:r>
    </w:p>
    <w:p w14:paraId="5CCC0923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CLT--KHVFKISK-------QYLANVSLKINVKMGGRNTVLVDAISCRIPLVS--DIPTI</w:t>
      </w:r>
    </w:p>
    <w:p w14:paraId="1A876BF1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IFGADVT-HPEN----GEESSPSIAAVV---ASQDWPEVTKYAGLVCAQ-AHRQEL----</w:t>
      </w:r>
    </w:p>
    <w:p w14:paraId="5844C96D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IQDL-------YKTWQDPVRGTVSGGMIRDLLISF--RKAT-G-----------</w:t>
      </w:r>
    </w:p>
    <w:p w14:paraId="61F0425F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QKPLRIIFYRDGVSEGQFYQVLL----------YELDAIRKACASL-EPNYQP</w:t>
      </w:r>
    </w:p>
    <w:p w14:paraId="592F264E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PVTFIVVQKRHHTRLFAN-----NHRDKNSTDRSG-----------------------</w:t>
      </w:r>
    </w:p>
    <w:p w14:paraId="00DD587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NILPGTVVDT-KIC-----HPTEF-DFYLCSHAGIQG-TSRPAHY------HVLWDE</w:t>
      </w:r>
    </w:p>
    <w:p w14:paraId="46980781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NNFTAD-----GIQSLTNNLCYTYARCTRSVSIVPPAYYAHLAAFRARF--YLEPEIMQD</w:t>
      </w:r>
    </w:p>
    <w:p w14:paraId="5164A8C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NGS--------------------------------------------------------P</w:t>
      </w:r>
    </w:p>
    <w:p w14:paraId="1DAB68C2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GKKNTKTTTVGDVGVKPLPALKENVKRVMFYC----------------------------</w:t>
      </w:r>
    </w:p>
    <w:p w14:paraId="53DE9020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</w:t>
      </w:r>
    </w:p>
    <w:p w14:paraId="1C4BF791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&gt;AGO1_NP_001185169_Arabidopsis_thaliana</w:t>
      </w:r>
    </w:p>
    <w:p w14:paraId="29652448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-------------FKVV-IKLVAR--ADLHHLGM</w:t>
      </w:r>
    </w:p>
    <w:p w14:paraId="282DB73F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FLEG--KQSDAPQE---------------ALQVLD-IVLRELPTSRIRYIPV--------</w:t>
      </w:r>
    </w:p>
    <w:p w14:paraId="7CDBC499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GRSFYSPDI----GKKQSLG-------------D</w:t>
      </w:r>
    </w:p>
    <w:p w14:paraId="1612242F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GLESWR---------------GFYQSIRP--TQMG---LSLN--I---------------</w:t>
      </w:r>
    </w:p>
    <w:p w14:paraId="5102E9A1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DMSSTAFIE------------------------------------------------</w:t>
      </w:r>
    </w:p>
    <w:p w14:paraId="77C9950F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ANPVIQFVCDLLNR------------DISSRPLSDADRVKIKKALRGVKVEVTHRGNM</w:t>
      </w:r>
    </w:p>
    <w:p w14:paraId="0B685CE9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RRKYRISGLT--AVA----T-RELTFPVD---------ERNTQKS----VVEYF</w:t>
      </w:r>
    </w:p>
    <w:p w14:paraId="3DC0FEE2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HE-TYGFRIQH------TQL-PCLQV-------------------------G</w:t>
      </w:r>
    </w:p>
    <w:p w14:paraId="2FFEEC5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NSNRP----------NYL------------------PMEVCKI---VEGQRYSKRL----</w:t>
      </w:r>
    </w:p>
    <w:p w14:paraId="61BD569D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NERQITALLK----------VTCQRPIDRE-------------KDILQT</w:t>
      </w:r>
    </w:p>
    <w:p w14:paraId="37B0A7C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VQLNDY---------AKDNYAQEFGIKISTSL-A--SVEARILPPPWLKYHES-------</w:t>
      </w:r>
    </w:p>
    <w:p w14:paraId="0F21D9A9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GREGTCLPQVGQ-WNMM---NKKMI-------NG--GTVNNWICINFSRQVQ</w:t>
      </w:r>
    </w:p>
    <w:p w14:paraId="20A7E3BD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D---------------NLARTFCQELAQMCYVSG--------------------------</w:t>
      </w:r>
    </w:p>
    <w:p w14:paraId="63D89E1A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MAFNPEPVLPPVS-----------ARPEQVEKVL</w:t>
      </w:r>
    </w:p>
    <w:p w14:paraId="0836407D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KTRYHDATSKLSQG------KEIDLLIVILPDNN-GS--LYGDLKRICETE--LGIVSQC</w:t>
      </w:r>
    </w:p>
    <w:p w14:paraId="2454A440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CLT--KHVFKMSK-------QYMANVALKINVKVGGRNTVLVDALSRRIPLVS--DRPTI</w:t>
      </w:r>
    </w:p>
    <w:p w14:paraId="5E2DDE80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IFGADVT-HPHP----GEDSSPSIAAVV---ASQDWPEITKYAGLVCAQ-AHRQEL----</w:t>
      </w:r>
    </w:p>
    <w:p w14:paraId="20BDB7A2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IQDL-------FKEWKDPQKGVVTGGMIKELLIAF--RRST-G-----------</w:t>
      </w:r>
    </w:p>
    <w:p w14:paraId="293A813E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HKPLRIIFYRDGVSEGQFYQVLL----------YELDAIRKACASL-EAGYQP</w:t>
      </w:r>
    </w:p>
    <w:p w14:paraId="447CF4A0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PVTFVVVQKRHHTRLFAQ-----NHNDRHSVDRSG-----------------------</w:t>
      </w:r>
    </w:p>
    <w:p w14:paraId="08C17472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NILPGTVVDS-KIC-----HPTEF-DFYLCSHAGIQG-TSRPAHY------HVLWDE</w:t>
      </w:r>
    </w:p>
    <w:p w14:paraId="009CF67C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NNFTAD-----GLQSLTNNLCYTYARCTRSVSIVPPAYYAHLAAFRARF--YMEPETSDS</w:t>
      </w:r>
    </w:p>
    <w:p w14:paraId="20A8A7F3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GSMASGSMARGGGMAG-------------------------------------------R</w:t>
      </w:r>
    </w:p>
    <w:p w14:paraId="013FD1E6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STRGPNVNAAVRPLPAL----KENVKRVMFYC----------------------------</w:t>
      </w:r>
    </w:p>
    <w:p w14:paraId="08642183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</w:t>
      </w:r>
    </w:p>
    <w:p w14:paraId="04665C39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&gt;XP_001456124_Paramecium_tetraurelia</w:t>
      </w:r>
    </w:p>
    <w:p w14:paraId="65ECB1D3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--------GNETNQDTATLKLVGK----IENKAD</w:t>
      </w:r>
    </w:p>
    <w:p w14:paraId="446ED18E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LNII-------------------------ISRLFK-QVIRSQMQMV-SVGNK--------</w:t>
      </w:r>
    </w:p>
    <w:p w14:paraId="6A6A0F9F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GQKLFWSSR----AQQFKD--------------Q</w:t>
      </w:r>
    </w:p>
    <w:p w14:paraId="01E63B34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NLEIWP---------------GVECIFRP--GEGGAQNPTLV--I---------------</w:t>
      </w:r>
    </w:p>
    <w:p w14:paraId="7879F7B4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lastRenderedPageBreak/>
        <w:t>---DCAFKMLRY------------------------------------------------</w:t>
      </w:r>
    </w:p>
    <w:p w14:paraId="7A20AEF9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RSAL-----------------------------EELNQTRNPACIQDQIVMTTYN---</w:t>
      </w:r>
    </w:p>
    <w:p w14:paraId="52E57DA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KKFYKVEAVD--VNL----K-PASTFTNE----------KGETIS----FAQYY</w:t>
      </w:r>
    </w:p>
    <w:p w14:paraId="4912E2A9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EQ-RYKVKVDG-------NQ-PLIRA-------------------------T</w:t>
      </w:r>
    </w:p>
    <w:p w14:paraId="748E498E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VRSKQDKTEKT----IHL------------------IPQLCQL----TGLTDAIRN----</w:t>
      </w:r>
    </w:p>
    <w:p w14:paraId="11A8B676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DFNAMKNLAE----------LTK-----EM-------------KMAQEF</w:t>
      </w:r>
    </w:p>
    <w:p w14:paraId="106C99AC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ANQLASTEIVNKGSGTKRQIFKEWGVEINPGS-M--DVPARRIHPGNMLMGNG-------</w:t>
      </w:r>
    </w:p>
    <w:p w14:paraId="315015EE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LKLDLSSPQTN-LDR--QTQTQMF-------STPPQQLILGIIYNKKTGQQ</w:t>
      </w:r>
    </w:p>
    <w:p w14:paraId="68661902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T-----------------MDSLMQNFQAACNDFK--------------------------</w:t>
      </w:r>
    </w:p>
    <w:p w14:paraId="2FDA61D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FQAFMAPKVFPIEQ----------DRDEDLERVL</w:t>
      </w:r>
    </w:p>
    <w:p w14:paraId="67E8D943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DGFQKQAEANK---------AKVGFLLFLLPGQK-KKARLYKTAKKISMQK--FGCASQV</w:t>
      </w:r>
    </w:p>
    <w:p w14:paraId="6AE3BCD9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VVE--KTLAKNTR-------SIVNKILIQLNAKVGGTPWAIDS------LPTTFQNQPTM</w:t>
      </w:r>
    </w:p>
    <w:p w14:paraId="3DD0C50C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ICGTDCF---------VKSGRKNQLAFC---STVD-RNLSRYYSQVVTSGEFSQHL----</w:t>
      </w:r>
    </w:p>
    <w:p w14:paraId="0D242CB6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----QQVFKASLLAF--KEQN-G-----------</w:t>
      </w:r>
    </w:p>
    <w:p w14:paraId="3FD4034E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IFPKLIIIYRDGVGDGQQAVVLA----------NELPQYKQALEEL--QITDT</w:t>
      </w:r>
    </w:p>
    <w:p w14:paraId="438FA239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KISLVVCNKRVSAKFY--------TGGN---ARPD-----------------------</w:t>
      </w:r>
    </w:p>
    <w:p w14:paraId="784F4B3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NPQPGTCVDNPKVV-----EQSNP-NFYLISQVTRQG-TVTPSLY------KIIHSD</w:t>
      </w:r>
    </w:p>
    <w:p w14:paraId="15051CAE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QAGLDD-----DIKVLTFKLCWLFYNFTGSIKIPAPVRYAHCLCNFIGD--NYD------</w:t>
      </w:r>
    </w:p>
    <w:p w14:paraId="0029EC66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635EA679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DRDQVKFLPLPDLVKQKVLFYI----------------------------</w:t>
      </w:r>
    </w:p>
    <w:p w14:paraId="41254A3F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</w:t>
      </w:r>
    </w:p>
    <w:p w14:paraId="4E9E3664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&gt;XP_001454540_Paramecium_tetraurelia</w:t>
      </w:r>
    </w:p>
    <w:p w14:paraId="26997C90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--------GNETNQDTATLKLVGK----IENKAD</w:t>
      </w:r>
    </w:p>
    <w:p w14:paraId="694C58CE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LNII-------------------------ISRLFK-QVIRSQLQMV-SVGNK--------</w:t>
      </w:r>
    </w:p>
    <w:p w14:paraId="30F7D564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GQKLFWSSR----AQQFKD--------------Q</w:t>
      </w:r>
    </w:p>
    <w:p w14:paraId="2EC22F27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NLEIWP---------------GVECIFRP--GEGGAQNPTLV--I---------------</w:t>
      </w:r>
    </w:p>
    <w:p w14:paraId="6A97AC21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DCAFKMLRY------------------------------------------------</w:t>
      </w:r>
    </w:p>
    <w:p w14:paraId="57B35A5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RSAL-----------------------------EELNQTRNPSCIQDQIVMTTYN---</w:t>
      </w:r>
    </w:p>
    <w:p w14:paraId="169D61BF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KKFYKVEAVD--VNL----K-PASTFTNE----------KGETIS----FAQYY</w:t>
      </w:r>
    </w:p>
    <w:p w14:paraId="2EBBA152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EQ-RYKVKVDG-------NQ-PLIRA-------------------------T</w:t>
      </w:r>
    </w:p>
    <w:p w14:paraId="6F28A4D2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VRSKQDKTEKT----IHL------------------IPQLCQL----TGLTDAIRN----</w:t>
      </w:r>
    </w:p>
    <w:p w14:paraId="05480AEC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DFNAMKNLAV----------VTKPGADQRM-------------KMAQEF</w:t>
      </w:r>
    </w:p>
    <w:p w14:paraId="37D7B250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ANQLANTEIVNKKAGTKRQIFKEWGVEINPGS-M--DVPARRIHPGNMLMGNG-------</w:t>
      </w:r>
    </w:p>
    <w:p w14:paraId="68E071D7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LKLDLSSPQTN-LDR--QTQTQMF-------STPPQQLILGIIYNKKTGQQ</w:t>
      </w:r>
    </w:p>
    <w:p w14:paraId="057C2997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T-----------------MDSLMQNFQAACNDFK--------------------------</w:t>
      </w:r>
    </w:p>
    <w:p w14:paraId="0754293A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FQAFMAPKVFPIEQ----------DRDEDLERVL</w:t>
      </w:r>
    </w:p>
    <w:p w14:paraId="42BE3F5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DGFQKQAEANK---------AKVGFLLFLLPGQK-KKARLYKTAKKISMQK--FGCASQV</w:t>
      </w:r>
    </w:p>
    <w:p w14:paraId="1791631F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VVE--KTLAKNTR-------SIVNKILIQLNAKVGGTPWAIDS------LPLTFQNQPTM</w:t>
      </w:r>
    </w:p>
    <w:p w14:paraId="3F9466AA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ICGTDCF---------VKSGRKNQLAFC---STVD-RNLSRYYSQVVTSGEFSQHL----</w:t>
      </w:r>
    </w:p>
    <w:p w14:paraId="3B336FC2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----QSVFKASLLAF--KEQN-G-----------</w:t>
      </w:r>
    </w:p>
    <w:p w14:paraId="3F5343D0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IFPKLVIIYRDGVGDGQQAVVLA----------NELPQYKQALEEL--QITDT</w:t>
      </w:r>
    </w:p>
    <w:p w14:paraId="785D5056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KISVVVCNKRVSAKFY--------TGGN---ARPD-----------------------</w:t>
      </w:r>
    </w:p>
    <w:p w14:paraId="2EDFE1EA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NPQPGTCVDNPKVV-----EQSNP-NFYLISQVTRQG-TVTPSLY------KIIHSD</w:t>
      </w:r>
    </w:p>
    <w:p w14:paraId="5DEA8C6C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QAGLDD-----DIKVLTFKLCWLFYNFTGSIKIPAPVRYAHCLCNFIGD--NYD------</w:t>
      </w:r>
    </w:p>
    <w:p w14:paraId="0A19F0D7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lastRenderedPageBreak/>
        <w:t>------------------------------------------------------------</w:t>
      </w:r>
    </w:p>
    <w:p w14:paraId="20392746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DRDQVKFLPLPDLVKQKVLFYI----------------------------</w:t>
      </w:r>
    </w:p>
    <w:p w14:paraId="4BA460A0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</w:t>
      </w:r>
    </w:p>
    <w:p w14:paraId="7C1BBCCD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&gt;XP_001440628_Paramecium_tetraurelia</w:t>
      </w:r>
    </w:p>
    <w:p w14:paraId="4F270D24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-------------YYLE-IKKVKV--INMQDLEN</w:t>
      </w:r>
    </w:p>
    <w:p w14:paraId="283003E8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PNPI--EADK-------------------PLMFFN-YLIKDFFKNL-KYQEH--------</w:t>
      </w:r>
    </w:p>
    <w:p w14:paraId="5512AF5A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GKTRKFHDI----SRRQPIPE------------T</w:t>
      </w:r>
    </w:p>
    <w:p w14:paraId="48DDE1E4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ELSVIP---------------GFAVNFQT--NEQG---FSFK--I---------------</w:t>
      </w:r>
    </w:p>
    <w:p w14:paraId="032FCBA3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DISHRIIRT------------------------------------------------</w:t>
      </w:r>
    </w:p>
    <w:p w14:paraId="5BA3DD97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TTVL-QYIDQIWKE----------------QSNKQCREKYVTHVMTKQLVLANYG---</w:t>
      </w:r>
    </w:p>
    <w:p w14:paraId="3878DE99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TYRTYSVDNLL--FDQ----NTAEYSIELA------DSKGKQQFIT----MDQYF</w:t>
      </w:r>
    </w:p>
    <w:p w14:paraId="10005DEA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KQ-RYNYDIKN------KKA-PLLVI-----------------------EDT</w:t>
      </w:r>
    </w:p>
    <w:p w14:paraId="791F94AC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KTNRK----------VYL------------------VAELCIM----AGVPDNL------</w:t>
      </w:r>
    </w:p>
    <w:p w14:paraId="4B97934E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NEFTRKQIQK----------ECQTNPKDRF-------------EKIKKM</w:t>
      </w:r>
    </w:p>
    <w:p w14:paraId="10FAE4E4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LFDLIN--RQPQTGLTMQKLKEEFGIDINSTP-Q--YVKAKQLRPPNIVFGNQ-------</w:t>
      </w:r>
    </w:p>
    <w:p w14:paraId="042BB23C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NVMPQGDKEN-FSFNCNNQSAFI-------KR--YEVRIAIISPYDFDCE</w:t>
      </w:r>
    </w:p>
    <w:p w14:paraId="1B614C24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E--------------------FTQNIHELIQKYG--------------------------</w:t>
      </w:r>
    </w:p>
    <w:p w14:paraId="7EB2B839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IKMGVQTKCHYLS-----------GQRQNYIAEI</w:t>
      </w:r>
    </w:p>
    <w:p w14:paraId="295256EC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EQTIMRNVP-----------HTTNMIVIVLNRYM-KN--CYAPLKKMCMSE-KFGVLTQM</w:t>
      </w:r>
    </w:p>
    <w:p w14:paraId="56DD6B1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VSS--DSISKQKKGLF----SIIQKLAIQMMDKVGNCLWTVQL------PQKW--PDNIM</w:t>
      </w:r>
    </w:p>
    <w:p w14:paraId="0761EC2F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IVSVIIE-------------KGKFAGML---SSLD-KTYSRYYSQMSTK-IVEKCL----</w:t>
      </w:r>
    </w:p>
    <w:p w14:paraId="52AE7B99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IKDI--------------------GDMMKQSFLQF--KQEN-G-----------</w:t>
      </w:r>
    </w:p>
    <w:p w14:paraId="0AC88316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CFPQKIIYFRDGLSEESISHLLQ----------YETREIVLAANQL-CQ-FGD</w:t>
      </w:r>
    </w:p>
    <w:p w14:paraId="4959A90D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QIIIINIQNTNITKLF--------REER---DQYF-----------------------</w:t>
      </w:r>
    </w:p>
    <w:p w14:paraId="0FB72B32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NAPAGTVVDS-EIT-----TKN-Y-EFILVPVYSSRG-CPRPILY------RIIYDT</w:t>
      </w:r>
    </w:p>
    <w:p w14:paraId="0100DDF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IKIPME-----QLQDFVYGQCYNYQNWTGSIKLPAIVKNCQKMIKFLVE--ILQTE----</w:t>
      </w:r>
    </w:p>
    <w:p w14:paraId="19509E3C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44D3122E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PINKLRSSFYYL----------------------------</w:t>
      </w:r>
    </w:p>
    <w:p w14:paraId="706D3E6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</w:t>
      </w:r>
    </w:p>
    <w:p w14:paraId="29FF9C62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&gt;AGO3_NP_001036629_Drosophila_melanogaster</w:t>
      </w:r>
    </w:p>
    <w:p w14:paraId="4E1F2076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-------FDGNTLYLPI-LLPNKM--TVFISKAE</w:t>
      </w:r>
    </w:p>
    <w:p w14:paraId="1B2D25F0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DVEL--QIRILYKKKEEMRN---------CTQLYN-ILFDRVMKVL-NYVKF--------</w:t>
      </w:r>
    </w:p>
    <w:p w14:paraId="2E151E36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DRKQFDPSR----PKIIPL--------------A</w:t>
      </w:r>
    </w:p>
    <w:p w14:paraId="7B34D607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KLEVWP---------------GYVTAVDE--YKGG---LMLC--C---------------</w:t>
      </w:r>
    </w:p>
    <w:p w14:paraId="3503D7A2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DVSHRILCQ------------------------------------------------</w:t>
      </w:r>
    </w:p>
    <w:p w14:paraId="6F743CE3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KTVL-EMLVDLYQQ------------------NVEHYQESARKMLVGNIVLTRYN---</w:t>
      </w:r>
    </w:p>
    <w:p w14:paraId="5950C4E7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NRTYKINDIC--FDQ----N-PTCQFEIK----------TGCTS-----YVEYY</w:t>
      </w:r>
    </w:p>
    <w:p w14:paraId="0A9EB640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KQ-YHNINIKD------VNQ-PLIYS-------------------------I</w:t>
      </w:r>
    </w:p>
    <w:p w14:paraId="05C2710C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KKSRGIPAERENLQFCLI-------------------PELCYL----TGLRDEVRS----</w:t>
      </w:r>
    </w:p>
    <w:p w14:paraId="0F778AE4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DNKLMREIAT----------FTRVSPNQRQ-------------MALNKF</w:t>
      </w:r>
    </w:p>
    <w:p w14:paraId="781802C6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YENVSNTP-------AAQEILNSWGLSLTNNS-N--KISGRQMDIEQIYFSKI-------</w:t>
      </w:r>
    </w:p>
    <w:p w14:paraId="4C2F5DBD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SVSAGRSAEFSKHAV-TNEML-------KV--VHLSKWIIIHLRNYRQ</w:t>
      </w:r>
    </w:p>
    <w:p w14:paraId="502C069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A-----------------ATSLLDNMKQACESLG--------------------------</w:t>
      </w:r>
    </w:p>
    <w:p w14:paraId="440563B0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MNISN-PTMISLDH----------DRIDAYIQAL</w:t>
      </w:r>
    </w:p>
    <w:p w14:paraId="1DCE1D73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lastRenderedPageBreak/>
        <w:t>RRNIT---------------MNTQMVVCICHNRR-DD--RYAAIKKICCSE--IPIPSQV</w:t>
      </w:r>
    </w:p>
    <w:p w14:paraId="074C7556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INA--KTLQNDLKIR-----SVVQKIVLQMNCKLGGSLWTVKI------P-----FKNVM</w:t>
      </w:r>
    </w:p>
    <w:p w14:paraId="1B3E0C5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ICGIDSY-HDPS------NRGNSVAAFV---ASIN-SSYSQWYSKAVVQ-TKREEI----</w:t>
      </w:r>
    </w:p>
    <w:p w14:paraId="366BD32D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VNGL--------------------SASFEIALKMY--RKRN-G-----------</w:t>
      </w:r>
    </w:p>
    <w:p w14:paraId="619124F6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KLPTNIIIYRDGIGDGQLYTCLN----------YEIPQFEMVCGNR-I-----</w:t>
      </w:r>
    </w:p>
    <w:p w14:paraId="1843D360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KISYIVVQKRINTRIF--------SGSG---IHLE-----------------------</w:t>
      </w:r>
    </w:p>
    <w:p w14:paraId="7D10D3D3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NPLPGTVVDQ-HIT-----KSNMY-DFFLVSQLVRQG-TVTPTHY------VVLRDD</w:t>
      </w:r>
    </w:p>
    <w:p w14:paraId="099B5093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CNYGPD-----IIQKLSYKLCFLYYNWAGTVRIPACCMYAHKLAYLIGQ--SIQRD----</w:t>
      </w:r>
    </w:p>
    <w:p w14:paraId="266EC1E3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0210FAEF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VAEALSEKLFYL----------------------------</w:t>
      </w:r>
    </w:p>
    <w:p w14:paraId="607751A7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</w:t>
      </w:r>
    </w:p>
    <w:p w14:paraId="5C8461AA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&gt;Tetrahymena_thermophila_XP_001032516</w:t>
      </w:r>
    </w:p>
    <w:p w14:paraId="5DA39A1C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-------RVDDQTYSLS-LTFTKL--FEVNEESA</w:t>
      </w:r>
    </w:p>
    <w:p w14:paraId="685C1ED4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QNKD--KTTPNYKKGNK------------VTQVLN-VILKNIIDQE-GFKQI--------</w:t>
      </w:r>
    </w:p>
    <w:p w14:paraId="3117921E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GRNSQFFDLQ----SRADVVIKNQNNT-------S</w:t>
      </w:r>
    </w:p>
    <w:p w14:paraId="704D6056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TLEVYK---------------GITFKVSP--TQQG---LYLN--S---------------</w:t>
      </w:r>
    </w:p>
    <w:p w14:paraId="6375C278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DYLCRILRK------------------------------------------------</w:t>
      </w:r>
    </w:p>
    <w:p w14:paraId="37B25FE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ETAQ-QYLT-------------------------------ARHDIEGQSVLTKYN-N-</w:t>
      </w:r>
    </w:p>
    <w:p w14:paraId="51168A8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YRTYIIDRVD--YSK----N-PRSTFLYR---------KTNLQIS----YAEYY</w:t>
      </w:r>
    </w:p>
    <w:p w14:paraId="68CDDDF8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FQ-NYQIEIRD------MQQ-PLLVS-------------------------K</w:t>
      </w:r>
    </w:p>
    <w:p w14:paraId="3CC96D61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IKYREADTNILKIQEIFL------------------IPELCYM----TGLTDEQRK----</w:t>
      </w:r>
    </w:p>
    <w:p w14:paraId="1675E680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NKNAMKEIAT----------HTKLTPEQKY-------------SKSVQY</w:t>
      </w:r>
    </w:p>
    <w:p w14:paraId="4418822F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CQL------------FGRKTIKS-GIRISHTD-N--KIDAIQLKAPKITFGGK-------</w:t>
      </w:r>
    </w:p>
    <w:p w14:paraId="7B471C10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SFIPEHGGNFET----RAPTQ-------DQ--VQFKDWAIIHHKNDEK</w:t>
      </w:r>
    </w:p>
    <w:p w14:paraId="720C8D97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E-----------------VYKFIDLLKNASQAYQ--------------------------</w:t>
      </w:r>
    </w:p>
    <w:p w14:paraId="66A0DCC1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INVNDKPQFFAPED----------FNPKNWIRLL</w:t>
      </w:r>
    </w:p>
    <w:p w14:paraId="4441BE8A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DKDFRKN-------------GVPQFIVTFSNAEK-NP-SLYREMKKFFSSEGGVGIESQH</w:t>
      </w:r>
    </w:p>
    <w:p w14:paraId="29379996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VTP--RALQKNGK-------SVASKIALQIASKLGKRIWSVET------PVGI--NQNTM</w:t>
      </w:r>
    </w:p>
    <w:p w14:paraId="550BE71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IVGIETS-MKKI-------RNQQVIGVV---ASIN-KDFNKFYSQVDFR-NGNDIK----</w:t>
      </w:r>
    </w:p>
    <w:p w14:paraId="44ACF76E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LPTL--------------------SKIISSAIEAY--SKNT-K-----------</w:t>
      </w:r>
    </w:p>
    <w:p w14:paraId="3A9D18E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TVPEEIIIYRQGLGEGQIQYSHQ----------LEIQAIQNGFINF-KQGYSP</w:t>
      </w:r>
    </w:p>
    <w:p w14:paraId="37D0CC2E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RFAFFQVNRKISEKFYQQ-----LYNER---VQIS-----------------------</w:t>
      </w:r>
    </w:p>
    <w:p w14:paraId="6035C30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NPPSGTIVAS-ELT------QNNF-EFFMAAQNCNSG-VCTPTKY------TCLFNN</w:t>
      </w:r>
    </w:p>
    <w:p w14:paraId="09878D82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TNLKED-----QFWQLTYFQTFNYYNWQGPIRVPAVMKYAEKLAKFTSE--TLEGV----</w:t>
      </w:r>
    </w:p>
    <w:p w14:paraId="304C5CEA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7C9548AF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ANNELINSLYYI----------------------------</w:t>
      </w:r>
    </w:p>
    <w:p w14:paraId="06124CF3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</w:t>
      </w:r>
    </w:p>
    <w:p w14:paraId="071EC4FF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&gt;Tetrahymena_thermophila_XP_012652907</w:t>
      </w:r>
    </w:p>
    <w:p w14:paraId="42781F63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-------NVDGQKYSIL-LRFTKS--FEVNDESA</w:t>
      </w:r>
    </w:p>
    <w:p w14:paraId="1558EE03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QNKD--KTSVNFKKGNQ------------VTQLLN-IILKSIMRDE-KFQEI--------</w:t>
      </w:r>
    </w:p>
    <w:p w14:paraId="0FAFA2CA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GKNSKFYDVN----SKSDIIIKSRDGST------S</w:t>
      </w:r>
    </w:p>
    <w:p w14:paraId="6004CD9D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ALEAYK---------------GFTFNVTP--TQDR---LYLM--V---------------</w:t>
      </w:r>
    </w:p>
    <w:p w14:paraId="3350DCA6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DYCSRIIRK------------------------------------------------</w:t>
      </w:r>
    </w:p>
    <w:p w14:paraId="402D9343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ETAL-EYL------------------------------KNNNNQLSGLSVITKYN-N-</w:t>
      </w:r>
    </w:p>
    <w:p w14:paraId="2F774BB4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lastRenderedPageBreak/>
        <w:t>------YQTYLIDRVD--DRK----T-PSSTFLNQ---------KTKTQIS----FAQYY</w:t>
      </w:r>
    </w:p>
    <w:p w14:paraId="0EA0147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KE-RYNIQIRD------MRQ-PLLVH-------------------------K</w:t>
      </w:r>
    </w:p>
    <w:p w14:paraId="2E3E6F3A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RKYREPNTNIQKVEEVYL------------------IPELCNM----TGMTDEQRE----</w:t>
      </w:r>
    </w:p>
    <w:p w14:paraId="2C3DD4E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NFQAMKEVAT----------HTKLTPQERY-------------QNSVNN</w:t>
      </w:r>
    </w:p>
    <w:p w14:paraId="5B1E14D6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CKFLSN-------------KTSSSGIKIDERS-N--LIDAVQLRAPKVTLGGN-------</w:t>
      </w:r>
    </w:p>
    <w:p w14:paraId="2C122AF0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KTANTERGN-FDM----RAPTL-------DK--IEFKDWSLICNKKDDQ</w:t>
      </w:r>
    </w:p>
    <w:p w14:paraId="500600D1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S-----------------ADNFIDTLKKASQTFG--------------------------</w:t>
      </w:r>
    </w:p>
    <w:p w14:paraId="115A44A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-ITVNDPCFLAQRD----------WNANNWIRSL</w:t>
      </w:r>
    </w:p>
    <w:p w14:paraId="4F0824F0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DEDFSNN-------------GLPQFVLSFGQANS-GL---YSGLKRFLTSE--VGIESQH</w:t>
      </w:r>
    </w:p>
    <w:p w14:paraId="067DF178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VNP--RSLQKNGM-------SVASKIALQIASKLGRRIWQVET------PTGI--DKNTM</w:t>
      </w:r>
    </w:p>
    <w:p w14:paraId="28A539C0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IIGIETS--------MKKINRQQVIGVV---ASID-KDFTKYFSDVEIR-KENDTT----</w:t>
      </w:r>
    </w:p>
    <w:p w14:paraId="65A53438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FPTL--------------------SKIVTKAIQAY--VKNT-K-----------</w:t>
      </w:r>
    </w:p>
    <w:p w14:paraId="0DD12E66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VVPAEVIIYRQGLGEGQIQQSFN----------LEIKAIQNGFSNF-KKDYNP</w:t>
      </w:r>
    </w:p>
    <w:p w14:paraId="2CEDC1A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RLAFFQVNRKIGQKFYQQ-----PQGDK---SEVS-----------------------</w:t>
      </w:r>
    </w:p>
    <w:p w14:paraId="382B82F4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NPASGTIVAS-QVV------QNNF-EFFMAAQNCNSG-VCTPTKY------TCLYNN</w:t>
      </w:r>
    </w:p>
    <w:p w14:paraId="784BAF91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TNLKED-----QIWQLTYYQTFNYYNWQGPVRVPAAMKYAEKLAKFVSD--TIQES----</w:t>
      </w:r>
    </w:p>
    <w:p w14:paraId="0A9B4138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0121B86C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ANENLANSLFYL----------------------------</w:t>
      </w:r>
    </w:p>
    <w:p w14:paraId="05ACA7C2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</w:t>
      </w:r>
    </w:p>
    <w:p w14:paraId="4BAC6A82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&gt;Tetrahymena_thermophila_XP_001470773</w:t>
      </w:r>
    </w:p>
    <w:p w14:paraId="307EE8EF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-------NVDGQKYSIL-LRFTKS--FEVNDESA</w:t>
      </w:r>
    </w:p>
    <w:p w14:paraId="0FBADC0A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QNKD--KTSINFKKGNQ------------VTQLLN-IILKSIMRDE-KFQEI--------</w:t>
      </w:r>
    </w:p>
    <w:p w14:paraId="0E981C7D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GKNSKFYDVN----SKSDIIIKSRDGST------S</w:t>
      </w:r>
    </w:p>
    <w:p w14:paraId="7C89AB5E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ALEAYK---------------GFTFNVTP--TQDR---LYLM--V---------------</w:t>
      </w:r>
    </w:p>
    <w:p w14:paraId="48802BAF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DYCSRIIRK------------------------------------------------</w:t>
      </w:r>
    </w:p>
    <w:p w14:paraId="7818C032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ETAL-EYL------------------------------KNNNNQLSGLSVITKYN-N-</w:t>
      </w:r>
    </w:p>
    <w:p w14:paraId="68924662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YQTYLIDRVD--DKK----T-PSSTFLNQ---------KTKTQIS----FAQYY</w:t>
      </w:r>
    </w:p>
    <w:p w14:paraId="4EA30022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KE-RYNIQIRD------MKQ-PLLVH-------------------------K</w:t>
      </w:r>
    </w:p>
    <w:p w14:paraId="5E48ECB8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RKYREPNTNIQKIEEVYL------------------IPELCNM----TGMTDEQRE----</w:t>
      </w:r>
    </w:p>
    <w:p w14:paraId="2EAE3CEA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NFQAMKEVAT----------HTKLTPNERY-------------QNSVKN</w:t>
      </w:r>
    </w:p>
    <w:p w14:paraId="6D63B053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CKFLSN-------------KTSSSGIKIDEKS-N--LIDAVQLRAPKVTLGGN-------</w:t>
      </w:r>
    </w:p>
    <w:p w14:paraId="24705FC2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KTANTERGN-FDM----RAPTL-------DK--IEFKDWSLICNKKDDQ</w:t>
      </w:r>
    </w:p>
    <w:p w14:paraId="061655D8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S-----------------ADNFIDTLKKASQTFG--------------------------</w:t>
      </w:r>
    </w:p>
    <w:p w14:paraId="21E7F412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-ITVNDPCFLAQRD----------WNANNWIKTL</w:t>
      </w:r>
    </w:p>
    <w:p w14:paraId="5A8B1DA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DEDFSNN-------------GLPQFVLSFGQANS-GL---YSGLKRFLTSE--VGIESQH</w:t>
      </w:r>
    </w:p>
    <w:p w14:paraId="25FD2B3E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VNP--RSLQKNGM-------SVASKIALQIASKLGRRIWQVET------PTGI--DKHTM</w:t>
      </w:r>
    </w:p>
    <w:p w14:paraId="7C70BD5D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IIGIETS--------MKKINKQQVIGVV---ASID-KDFTKYFSDVEIR-KENDTT----</w:t>
      </w:r>
    </w:p>
    <w:p w14:paraId="0C1DA2CE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FPTL--------------------SKIVTKAIQAY--VKNT-K-----------</w:t>
      </w:r>
    </w:p>
    <w:p w14:paraId="67FB82CA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SVPAEVIVYRQGLGEGQIQQSCN----------FEIKAIQNGFINF-KKDYNP</w:t>
      </w:r>
    </w:p>
    <w:p w14:paraId="36D563F0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RLAFFQVNRKIGQKFYQQ-----PQGDK---SEVS-----------------------</w:t>
      </w:r>
    </w:p>
    <w:p w14:paraId="3367BEE3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NPASGTIVAS-QVV------QNNF-EFFMAAQNCNSG-VCTPTKY------TCLYNN</w:t>
      </w:r>
    </w:p>
    <w:p w14:paraId="2E12D5FE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TNLKED-----QIWQLTYYQTFNYYNWQGPVRVPAAMKYAEKLAKFVSD--TIQES----</w:t>
      </w:r>
    </w:p>
    <w:p w14:paraId="23A84EB6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0AE06301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ANENLANSLFYL----------------------------</w:t>
      </w:r>
    </w:p>
    <w:p w14:paraId="5D42CA6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lastRenderedPageBreak/>
        <w:t>------</w:t>
      </w:r>
    </w:p>
    <w:p w14:paraId="665B64E6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&gt;Tetrahymena_thermophila_XP_001470772</w:t>
      </w:r>
    </w:p>
    <w:p w14:paraId="5B3AAE16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-------NVDGQKYSIL-LRFTKS--FEVNDESA</w:t>
      </w:r>
    </w:p>
    <w:p w14:paraId="7535565C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QNKD--KTSVNFKKGNQ------------VTQLLN-IILKSIMRDE-KFQEI--------</w:t>
      </w:r>
    </w:p>
    <w:p w14:paraId="1A3EF57F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GKNSKFYDVN----SKSDIIIKSRDGST------S</w:t>
      </w:r>
    </w:p>
    <w:p w14:paraId="7C5CB62A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ALEAYK---------------GFTFNVTP--TQDR---LYLM--V---------------</w:t>
      </w:r>
    </w:p>
    <w:p w14:paraId="0BC56FD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DYCSRIIRK------------------------------------------------</w:t>
      </w:r>
    </w:p>
    <w:p w14:paraId="305FFA8C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ETAL-EYL------------------------------KNNNNQLSGLSVITKYN---</w:t>
      </w:r>
    </w:p>
    <w:p w14:paraId="6D1BA13A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NYQTYLIDRVD--DKK----T-PSSTFLNQ---------KTKTQIS----FAQYY</w:t>
      </w:r>
    </w:p>
    <w:p w14:paraId="58051C24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KE-RYNIQIRD------MKQ-PLLVH-------------------------K</w:t>
      </w:r>
    </w:p>
    <w:p w14:paraId="57156479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RKYREPNTNIQKIEEVYL------------------IPELCNM----TGMTDEQRE----</w:t>
      </w:r>
    </w:p>
    <w:p w14:paraId="6ABC562A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NFQAMKEVAT----------HTKLTPNERY-------------QNSVKN</w:t>
      </w:r>
    </w:p>
    <w:p w14:paraId="56426BCA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CKFLSN-------------KTSSSGIKIDEKS-N--LIDAVQLRAPKVTLGGN-------</w:t>
      </w:r>
    </w:p>
    <w:p w14:paraId="4D2DF8C0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KTANTERGN-FDM----RAPTL-------DK--IEFKDWSLICNKKDDQ</w:t>
      </w:r>
    </w:p>
    <w:p w14:paraId="77ACCBD1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S-----------------ADNFIDTLKKASQTFG--------------------------</w:t>
      </w:r>
    </w:p>
    <w:p w14:paraId="3B140A9C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-ITVNDPCFLAQRD----------WNANNWIKTL</w:t>
      </w:r>
    </w:p>
    <w:p w14:paraId="0AE7DBEA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DEDFSNN-------------GLPQFVLSFGQANS-GL---YSGLKRFLTSE--VGIESQH</w:t>
      </w:r>
    </w:p>
    <w:p w14:paraId="7BEC604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VNP--RSLQKNGM-------SVASKIALQIASKLGRRIWQVET------PTGI--DKNTM</w:t>
      </w:r>
    </w:p>
    <w:p w14:paraId="3637179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IIGIETS--------MKKINKQQVIGVV---ASID-KDFTKYFSDVEIR-KENDTT----</w:t>
      </w:r>
    </w:p>
    <w:p w14:paraId="7A91609C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FPTL--------------------SKIVTKAIQAY--IKNT-K-----------</w:t>
      </w:r>
    </w:p>
    <w:p w14:paraId="36342F91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VVPAEVIVYRQGLGEGQIQQSCN----------FEIKAIQNGFSNF-KKDYNP</w:t>
      </w:r>
    </w:p>
    <w:p w14:paraId="0B11A0ED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RLAFFQVNRKIGQKFYQQ-----PQGDK---SEVS-----------------------</w:t>
      </w:r>
    </w:p>
    <w:p w14:paraId="3E575002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NPASGTIVAS-QVV------QNNF-EFFMAAQNCNSG-VCTPTKY------TCLYNN</w:t>
      </w:r>
    </w:p>
    <w:p w14:paraId="36A52123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TNLKED-----QIWQLTYYQTFNYYNWQGPVRVPAAMKYAEKLAKFVSD--TIQES----</w:t>
      </w:r>
    </w:p>
    <w:p w14:paraId="77F50F5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0F5A24FF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ANENLANSLFYL----------------------------</w:t>
      </w:r>
    </w:p>
    <w:p w14:paraId="1049FA8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</w:t>
      </w:r>
    </w:p>
    <w:p w14:paraId="011C766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&gt;Tetrahymena_thermophila_XP_001015192</w:t>
      </w:r>
    </w:p>
    <w:p w14:paraId="3BF79FE4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-------NVDGQKFSIL-LRFTKT--FEVNDESA</w:t>
      </w:r>
    </w:p>
    <w:p w14:paraId="25BDD070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QNLD--KTSPNFKKGNQ------------VTQLLN-IILKSIMRDE-KFQEI--------</w:t>
      </w:r>
    </w:p>
    <w:p w14:paraId="7DF2191F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GKNSKFYNVN----SRNEIVIKGRDGNT------S</w:t>
      </w:r>
    </w:p>
    <w:p w14:paraId="4BBAC28E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ALEAYK---------------GFTFNVTP--TQDK---LYLM--V---------------</w:t>
      </w:r>
    </w:p>
    <w:p w14:paraId="56C6AB02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DYCSRIIRK------------------------------------------------</w:t>
      </w:r>
    </w:p>
    <w:p w14:paraId="1E9B5B5F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ETAL-EYL------------------------------KNNNNQLSGLSVITKYN-N-</w:t>
      </w:r>
    </w:p>
    <w:p w14:paraId="490D17B7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YQTYLIDRVD--GQK----T-PSSTFLNS---------KTNTQIS----FAQYY</w:t>
      </w:r>
    </w:p>
    <w:p w14:paraId="165396E8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KE-RYNIQIRD------MRQ-PLLVH-------------------------K</w:t>
      </w:r>
    </w:p>
    <w:p w14:paraId="1FD10A71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RKYREANTNIQKVEEVYL------------------IPEICNM----TGMTDEQRE----</w:t>
      </w:r>
    </w:p>
    <w:p w14:paraId="318A417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NFQAMKEVAT----------HTKLTPQERY-------------QNSVNN</w:t>
      </w:r>
    </w:p>
    <w:p w14:paraId="1FFDE60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CRFLSSK-------------TSSSGIRIDERS-N--LIDAVQLRAPKVTLGGN-------</w:t>
      </w:r>
    </w:p>
    <w:p w14:paraId="6A6E105A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KTA-NTDRGN-FDM----RAPTL-------DK--IEFKDWTLIYNQKDER</w:t>
      </w:r>
    </w:p>
    <w:p w14:paraId="1B7631ED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S-----------------VDGFIDTLKKASQTYG--------------------------</w:t>
      </w:r>
    </w:p>
    <w:p w14:paraId="206613C9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ITVND-PFFFAQRD----------WNANSWIKSL</w:t>
      </w:r>
    </w:p>
    <w:p w14:paraId="0711D2D3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DEDFSKN-------------DLPQFVLSFGQAQS-GL---YSGLKKFLTSE--AGIESQH</w:t>
      </w:r>
    </w:p>
    <w:p w14:paraId="51D1A318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VNP--RSLQKNGM-------SVASKIALQIASKLGRRIWQVET------PTGI--DKNTM</w:t>
      </w:r>
    </w:p>
    <w:p w14:paraId="726AC3A1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lastRenderedPageBreak/>
        <w:t>IIGIETS-MKKI-------KQQQVVGVV---ASID-KDFTKYFSDVEIR-KDNDTT----</w:t>
      </w:r>
    </w:p>
    <w:p w14:paraId="04DFF79F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LPTL--------------------SKIVTKAIQAY--VKNT-K-----------</w:t>
      </w:r>
    </w:p>
    <w:p w14:paraId="1F2B3341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SVPAEVIVYRQGLGEGQIQQSCN----------LEIKAIQNGFSNF-KSDFNP</w:t>
      </w:r>
    </w:p>
    <w:p w14:paraId="575A09B2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RLAFFQVNRKIGQKFYQS-----PQGDK---GEVS-----------------------</w:t>
      </w:r>
    </w:p>
    <w:p w14:paraId="3432DDA3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NPASGTIVAS-QVV------QNNF-EFFMAAQNCNSG-VCTPTKY------TCLYNN</w:t>
      </w:r>
    </w:p>
    <w:p w14:paraId="1E6D863E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TNLKED-----QIWQLTYYQTFNYYNWQGPVRVPAAMKYAEKLAKFVSD--TIQEA----</w:t>
      </w:r>
    </w:p>
    <w:p w14:paraId="6AC3ABB2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6F9ECE30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ANENLTNSLFYL----------------------------</w:t>
      </w:r>
    </w:p>
    <w:p w14:paraId="3A58F150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</w:t>
      </w:r>
    </w:p>
    <w:p w14:paraId="012E56DE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&gt;Tetrahymena_thermophila_XP_001015193</w:t>
      </w:r>
    </w:p>
    <w:p w14:paraId="69C73D17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-------IVDKQKYSIH-LVFTKS--FEVNDESA</w:t>
      </w:r>
    </w:p>
    <w:p w14:paraId="1B7F8F46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QNLD--KTSPNFKKGNQ------------VTQLLN-IILKSIMRDE-KFLEI--------</w:t>
      </w:r>
    </w:p>
    <w:p w14:paraId="07A82F4C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GKNSKFYEVN----SKSDIIIKSREGST------S</w:t>
      </w:r>
    </w:p>
    <w:p w14:paraId="5A2B394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GLEAYK---------------GFTFNVTP--TQDK---IYLM--V---------------</w:t>
      </w:r>
    </w:p>
    <w:p w14:paraId="4741E569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DYCSRIIRK------------------------------------------------</w:t>
      </w:r>
    </w:p>
    <w:p w14:paraId="460ACDF4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ETAL-EYL------------------------------KNNNNQLSGLSVITKYN---</w:t>
      </w:r>
    </w:p>
    <w:p w14:paraId="278BD731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NYQTYLIDKVD--DKK----T-PSSTFLNS---------KTNIQIS----FAQYY</w:t>
      </w:r>
    </w:p>
    <w:p w14:paraId="3ACB4C91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KE-RYNIQIRD------MKQ-PLLVH-------------------------K</w:t>
      </w:r>
    </w:p>
    <w:p w14:paraId="24452162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RKYREANTNIQKVEEVYL------------------IPELCNM----TGMTDEQRE----</w:t>
      </w:r>
    </w:p>
    <w:p w14:paraId="0B1E63C1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NFQAMKEVAT----------HTKLTPQERY-------------QNSINN</w:t>
      </w:r>
    </w:p>
    <w:p w14:paraId="27E58A9A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CRFLSK-------------KTSSSGIKIDERS-N--LIDAVQLRTPKVTLGGN-------</w:t>
      </w:r>
    </w:p>
    <w:p w14:paraId="2C030539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KTANTDRGN-FDM----RTPTL-------DK--IEFKDWSLIYNQKDEK</w:t>
      </w:r>
    </w:p>
    <w:p w14:paraId="0AEC15EE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Y-----------------VDDFVDTLKKASQTYG--------------------------</w:t>
      </w:r>
    </w:p>
    <w:p w14:paraId="1E12041C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-IIVNDPYFFAERD----------SNANNWIKSL</w:t>
      </w:r>
    </w:p>
    <w:p w14:paraId="343465F0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DEDFSKN-------------DLPQFVLSFGQVNS-GF---YSSLKKFLTSE--AGIESQH</w:t>
      </w:r>
    </w:p>
    <w:p w14:paraId="593771C4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VTP--KSLQKNGM-------SVASKIALQIASKLGRRIWQVET------PRGI--DKNTM</w:t>
      </w:r>
    </w:p>
    <w:p w14:paraId="3F145447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IIGIETS--------MKKVKQQQVVGVV---ASID-KDFTKYFSDVEIR-KDNDTT----</w:t>
      </w:r>
    </w:p>
    <w:p w14:paraId="09F20D1A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LPTL--------------------SKIVTKAIQAY--VKNT-K-----------</w:t>
      </w:r>
    </w:p>
    <w:p w14:paraId="25ED41BD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SVPAEVIVYRQGLGEGQIQQSFN----------LEIKAIQNGFSNF-KNDFNP</w:t>
      </w:r>
    </w:p>
    <w:p w14:paraId="19FFB858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HLAFFQVNRKIGQKFYQS-----PQGDK---VEVS-----------------------</w:t>
      </w:r>
    </w:p>
    <w:p w14:paraId="024FC2C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NPASGTIVAS-QVV------QNNF-EFFMAAQHCNSG-VCTPTKY------TCLYNN</w:t>
      </w:r>
    </w:p>
    <w:p w14:paraId="48F08969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TNLKED-----QIWQLTYYQTFNYYNWQGPVRVPAAMKYAEKLAKFVSD--TIQEA----</w:t>
      </w:r>
    </w:p>
    <w:p w14:paraId="4ED46CA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4659BFB3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ANENLTNSLFYL----------------------------</w:t>
      </w:r>
    </w:p>
    <w:p w14:paraId="7C1C1F39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</w:t>
      </w:r>
    </w:p>
    <w:p w14:paraId="5DE6CECF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&gt;XP_001437215_Paramecium_tetraurelia</w:t>
      </w:r>
    </w:p>
    <w:p w14:paraId="7A98B3D6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--------MNKEKKMILDIKYVKT--INLKEMAQ</w:t>
      </w:r>
    </w:p>
    <w:p w14:paraId="4F381460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FDDQ------------SSINV--------TKQAIN-AILKQLYESR-NMKEL--------</w:t>
      </w:r>
    </w:p>
    <w:p w14:paraId="357275A0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F------GKGKFYESK----MNEEKNLQKN----------Y</w:t>
      </w:r>
    </w:p>
    <w:p w14:paraId="0317514C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NIGYMK---------------GFRSAFCS--GQSS---PLLQ--I---------------</w:t>
      </w:r>
    </w:p>
    <w:p w14:paraId="30967FBE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DYSVKLI-N------------------------------------------------</w:t>
      </w:r>
    </w:p>
    <w:p w14:paraId="18AF592C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TYPI-SRIISDMEW----------------NYDKHELQLQIRKKLIGQSGLAKYS---</w:t>
      </w:r>
    </w:p>
    <w:p w14:paraId="19FC997F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NRFYRIDDID--FSR----N-PQSMM-------------EDGKTT----YRLYY</w:t>
      </w:r>
    </w:p>
    <w:p w14:paraId="0A994C92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QQ-RYNITIND------ISQ-PLLVH-------------------------Q</w:t>
      </w:r>
    </w:p>
    <w:p w14:paraId="361B2FB1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lastRenderedPageBreak/>
        <w:t>TKKGQ---------KIRL------------------IPELMML----TGLSQAQKT----</w:t>
      </w:r>
    </w:p>
    <w:p w14:paraId="4C016B0C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NTNIKKFLRP----------ILIVNQNERQ-------------QRIMDE</w:t>
      </w:r>
    </w:p>
    <w:p w14:paraId="6D748BB7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RGELEY-------------LMKQQNIVLKSNS----KTQAYEIRKPEIYAEGI-------</w:t>
      </w:r>
    </w:p>
    <w:p w14:paraId="2B20DBF3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IN-SFPGGC-FEI----KNKFY-------QQ--SKLENWVLIYNDQEEQ</w:t>
      </w:r>
    </w:p>
    <w:p w14:paraId="26A2C57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L-----------------ANYFLRQLISSGNRYG--------------------------</w:t>
      </w:r>
    </w:p>
    <w:p w14:paraId="4D7ECF1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-LILSQPLRQKVKS----------DQSQDWISCL</w:t>
      </w:r>
    </w:p>
    <w:p w14:paraId="14DC2D5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EQNFSEK-------------GRPKLVVSLIDQEK-DK-QIYQQLKQYLIAE--EGVSHQN</w:t>
      </w:r>
    </w:p>
    <w:p w14:paraId="5DC3C648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VTL--QLIENQKFG------AIVPKIIQQIHSKLGNQTWNI--------QKIQEISDNIM</w:t>
      </w:r>
    </w:p>
    <w:p w14:paraId="3A9A9F09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IVGIDVY-HKTV------LGLDSCVGFN---AQFGQQGYANFTKTIIV--RKGKEI----</w:t>
      </w:r>
    </w:p>
    <w:p w14:paraId="58D3DECE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NKDV--------------------AMLLEQSLEEY--QNYN-K-----------</w:t>
      </w:r>
    </w:p>
    <w:p w14:paraId="53176A10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KLPDTIIIFRDGVGTSQINRLYQ----------EEVETMKEIINNK-YNLKLP</w:t>
      </w:r>
    </w:p>
    <w:p w14:paraId="444CD0DD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EFAFIMVNKRINDRFFSQ-----SKENF------------------------------</w:t>
      </w:r>
    </w:p>
    <w:p w14:paraId="51F57B16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GMIVAD-RVV------SSHF-DYFLIAQQVNQG-TATPTHY------TVLENS</w:t>
      </w:r>
    </w:p>
    <w:p w14:paraId="517FDBCC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TKWNED-----LFWKFTFYQCFNYRNWCGPVKIPACVQNAHTAAYRVGE--VIKTN----</w:t>
      </w:r>
    </w:p>
    <w:p w14:paraId="31201506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36D360F2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ASYYLETKLFFL----------------------------</w:t>
      </w:r>
    </w:p>
    <w:p w14:paraId="663AEE9E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</w:t>
      </w:r>
    </w:p>
    <w:p w14:paraId="7DE100E8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&gt;XP_001448808_Paramecium_tetraurelia</w:t>
      </w:r>
    </w:p>
    <w:p w14:paraId="3BECB87F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--------LDGKKHCVY-LNFTKA--IDFQYLEG</w:t>
      </w:r>
    </w:p>
    <w:p w14:paraId="036EAF7D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DNQD--PALMQP-----------------LQQAVN-VQVKKALKDM-GLREL--------</w:t>
      </w:r>
    </w:p>
    <w:p w14:paraId="484F0F99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N------RLSQFFDPK--------SIDANPVKG-------F</w:t>
      </w:r>
    </w:p>
    <w:p w14:paraId="1C163B79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PLKVWL---------------GYKTSLKL--TSTK---PQLL--I---------------</w:t>
      </w:r>
    </w:p>
    <w:p w14:paraId="1BF45119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DYASRVLST------------------------------------------------</w:t>
      </w:r>
    </w:p>
    <w:p w14:paraId="06D7F22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QSAL-NFIRSF-----------------------NQNIGQIKDELEGKSVLATYG-N-</w:t>
      </w:r>
    </w:p>
    <w:p w14:paraId="2571228D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YRLYKISAVD--FKK----T-PKSSFQLE----------DGKQIT----YAQYY</w:t>
      </w:r>
    </w:p>
    <w:p w14:paraId="00473C0A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QD-RYKIKIQD------MNQ-PLLES-------------------------L</w:t>
      </w:r>
    </w:p>
    <w:p w14:paraId="47D703AE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DRRNPDKK-------FYL------------------IPELVYM----TGLTDDQRS----</w:t>
      </w:r>
    </w:p>
    <w:p w14:paraId="1EB4FEF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DFGLMKELAY----------YTKKEPGERL-------------QIIQSL</w:t>
      </w:r>
    </w:p>
    <w:p w14:paraId="20A5CF94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LS-------------KLQKQLNAQQMTLKSDS----STHAYIVQQPQLTFGNG-------</w:t>
      </w:r>
    </w:p>
    <w:p w14:paraId="14191AB0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RRLD-ADPTGF-FIL----KDPVF-------QS--AYIKDWVLIYQSRGRQ</w:t>
      </w:r>
    </w:p>
    <w:p w14:paraId="22219513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D--------DEL------ADDLVADLNQQGGRLG--------------------------</w:t>
      </w:r>
    </w:p>
    <w:p w14:paraId="7D60CA26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IKFDK-PFFINMKG----------NKPQEWIKEL</w:t>
      </w:r>
    </w:p>
    <w:p w14:paraId="05380241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QAEFKN--------------GLPSLVVSLTDKNR-DT-SLYIGLKDFLLSQGGAGVIHQN</w:t>
      </w:r>
    </w:p>
    <w:p w14:paraId="50BB2133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VTT--KSCKNKNKQ------SIASKIAQQISVKLGNPLWVI--------PKVKGISEKIM</w:t>
      </w:r>
    </w:p>
    <w:p w14:paraId="35F57419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IIGMDIY-HKLV------TGKQSCMGFV---AHFDLECKTSFSKTIIM--KSGQEF----</w:t>
      </w:r>
    </w:p>
    <w:p w14:paraId="2473C35E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NQAV--------------------GQTFKEALQAY-FLHYGKK-----------</w:t>
      </w:r>
    </w:p>
    <w:p w14:paraId="081AB04A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QLPDTILVYRDGVGDSQIQTLMQ----------TELEQIKKVISTY-TAGYNP</w:t>
      </w:r>
    </w:p>
    <w:p w14:paraId="02E9B0C6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QFAYITINKKISDRFFMT-----RKNNK---SPYI-----------------------</w:t>
      </w:r>
    </w:p>
    <w:p w14:paraId="5A2F3DA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NPVSGLVVAD-RVT-----SKY-F-DFFLAAQYVTQG-TCTPTHY------QVLDNN</w:t>
      </w:r>
    </w:p>
    <w:p w14:paraId="615CD91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TQFTEE-----MFWQITYYQCFNYWNWTGAVKVPACVQYAHKLAFLVGD--TFQKA----</w:t>
      </w:r>
    </w:p>
    <w:p w14:paraId="4201BC72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57A740DF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VHQNLQKQHFYL----------------------------</w:t>
      </w:r>
    </w:p>
    <w:p w14:paraId="46709496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</w:t>
      </w:r>
    </w:p>
    <w:p w14:paraId="680115B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&gt;XP_001435375_Paramecium_tetraurelia</w:t>
      </w:r>
    </w:p>
    <w:p w14:paraId="0CAAAB1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lastRenderedPageBreak/>
        <w:t>----------------------------------FQGQEYRVL-VEHKKE--YTLQDLSE</w:t>
      </w:r>
    </w:p>
    <w:p w14:paraId="0A71EE71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TTVN------------------------PVTQSIN-VAVKRSLREM-GMIEI--------</w:t>
      </w:r>
    </w:p>
    <w:p w14:paraId="4FD5262A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GRQSKFYDPR----DIDCNR--------------H</w:t>
      </w:r>
    </w:p>
    <w:p w14:paraId="3F25ED2E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GLKVWR---------------GVKTSFQM--YQGK---PYLQ--I---------------</w:t>
      </w:r>
    </w:p>
    <w:p w14:paraId="2D08C1F9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DFASRVLRD------------------------------------------------</w:t>
      </w:r>
    </w:p>
    <w:p w14:paraId="44063324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QTAL-QFMMSLNTR----------------------NIQDIQNEMIGLSVLAAYG---</w:t>
      </w:r>
    </w:p>
    <w:p w14:paraId="3CE4C312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NCRIYKIDEID--FTV----S-PLHSFQLQ----------DGKSIT----YQEYY</w:t>
      </w:r>
    </w:p>
    <w:p w14:paraId="2F1C5EF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KQ-RYNIQIRD------LQQ-PLIVN-------------------------R</w:t>
      </w:r>
    </w:p>
    <w:p w14:paraId="6E73B98A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DKRNQDKI-------IYL------------------VPELLTM----TGLTDRQRS----</w:t>
      </w:r>
    </w:p>
    <w:p w14:paraId="68A1C97C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DYRCMQSVAQ----------YTKLTPQQRD-------------NEIYGF</w:t>
      </w:r>
    </w:p>
    <w:p w14:paraId="21BB78AF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YQ-------------NLRKYLNKQNIQLSDD--Q--NVGGFQLQAPRIFMGNK-------</w:t>
      </w:r>
    </w:p>
    <w:p w14:paraId="301194DC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EYQ-TDQSGF-FMI----KDPVF-------QG--SHIRDWFMVYQSRGKN</w:t>
      </w:r>
    </w:p>
    <w:p w14:paraId="2D889A1C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D--------DDD------VDFLVSELQKQGDRIG--------------------------</w:t>
      </w:r>
    </w:p>
    <w:p w14:paraId="6C8CE402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IRIEK-PYYVVLKD----------NNIQNWMQRL</w:t>
      </w:r>
    </w:p>
    <w:p w14:paraId="741417A3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TAEIGD--------------KPPQLIVTFINEKD-KD-RIYGQMKKYCFQE--HGISHQN</w:t>
      </w:r>
    </w:p>
    <w:p w14:paraId="41DBAC3F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ILS---KFLKSKNPS-----SVASKIAQQMSMKLGNPLWAIPK------PNGI--SDKTM</w:t>
      </w:r>
    </w:p>
    <w:p w14:paraId="236BB33F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VIGIDIY-HKLL------TNRRSCMGFV---AYLESECLNTFARPIIM--KEGQEM----</w:t>
      </w:r>
    </w:p>
    <w:p w14:paraId="75C840DD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CHEV--------------------GRITVEAISAY--FERNGKK----------</w:t>
      </w:r>
    </w:p>
    <w:p w14:paraId="1E6D5B58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YLPDTIIVFRDGVGNAQIEALKQ----------TEILQMKNAIRSI-NKNYNP</w:t>
      </w:r>
    </w:p>
    <w:p w14:paraId="6455F896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QFAVIMINKKINDRFFMV-----NGGGGQNQQKQTLS---------------------</w:t>
      </w:r>
    </w:p>
    <w:p w14:paraId="512E867B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NPPSGSVIAD-KIT------SSNF-DYFITAQYVTQG-TCTPTHY------RVLEND</w:t>
      </w:r>
    </w:p>
    <w:p w14:paraId="00E9FD6C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TNWSEE-----LFWQFTYYQCFNYQNWTGAVRVPSCVQYAHKLAYLIGD--TYQGT----</w:t>
      </w:r>
    </w:p>
    <w:p w14:paraId="2BABB875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75D01806" w14:textId="77777777" w:rsidR="00A46DE6" w:rsidRPr="00A46DE6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--------------LHKRLAHLQCCL----------------------------</w:t>
      </w:r>
    </w:p>
    <w:p w14:paraId="272CBBBB" w14:textId="4B369A5F" w:rsidR="009D65AE" w:rsidRPr="009D65AE" w:rsidRDefault="00A46DE6" w:rsidP="00A46DE6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</w:rPr>
        <w:t>------</w:t>
      </w:r>
    </w:p>
    <w:p w14:paraId="55378B87" w14:textId="4EF08EA3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</w:p>
    <w:p w14:paraId="06438EFA" w14:textId="76AFE29D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A46DE6">
        <w:rPr>
          <w:rFonts w:ascii="SimHei" w:eastAsia="SimHei" w:hAnsi="SimHei" w:cs="Times New Roman"/>
          <w:sz w:val="24"/>
          <w:szCs w:val="24"/>
          <w:highlight w:val="yellow"/>
        </w:rPr>
        <w:t xml:space="preserve">Dicer proteins in </w:t>
      </w:r>
      <w:proofErr w:type="spellStart"/>
      <w:r w:rsidRPr="00A46DE6">
        <w:rPr>
          <w:rFonts w:ascii="SimHei" w:eastAsia="SimHei" w:hAnsi="SimHei" w:cs="Times New Roman"/>
          <w:sz w:val="24"/>
          <w:szCs w:val="24"/>
          <w:highlight w:val="yellow"/>
        </w:rPr>
        <w:t>afa</w:t>
      </w:r>
      <w:proofErr w:type="spellEnd"/>
      <w:r w:rsidRPr="00A46DE6">
        <w:rPr>
          <w:rFonts w:ascii="SimHei" w:eastAsia="SimHei" w:hAnsi="SimHei" w:cs="Times New Roman"/>
          <w:sz w:val="24"/>
          <w:szCs w:val="24"/>
          <w:highlight w:val="yellow"/>
        </w:rPr>
        <w:t xml:space="preserve"> format:</w:t>
      </w:r>
    </w:p>
    <w:p w14:paraId="7D9CDFD3" w14:textId="79759F6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</w:p>
    <w:p w14:paraId="089D566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&gt;Dicerrelated_RNase_III_protein_Dcl1p_Tetrahymena_thermophila</w:t>
      </w:r>
    </w:p>
    <w:p w14:paraId="1708FEC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MRNKPKVKSAKLGFKIICHSIKKQYS-----SIKKTKQKKIDK-</w:t>
      </w:r>
    </w:p>
    <w:p w14:paraId="4F22925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GQSKK----RLTAIKQKQGYDIKMD--MQLSQIPEAENLAFQF----DA</w:t>
      </w:r>
    </w:p>
    <w:p w14:paraId="7C56394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KNQCQKTVDYLLSQNL--------------------------------------------</w:t>
      </w:r>
    </w:p>
    <w:p w14:paraId="12E1234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6214233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399760C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EQISQCTYIQQPFREIKQKKDTHN-------ESDEESKIYEVYLHQV</w:t>
      </w:r>
    </w:p>
    <w:p w14:paraId="7F677DF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YNTENPAY-----VFGFISSV--------------KLPELRELELFLRKDLEDYK-----</w:t>
      </w:r>
    </w:p>
    <w:p w14:paraId="4057585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71E61BD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SEVNPCIYQLKF---------------------------------------</w:t>
      </w:r>
    </w:p>
    <w:p w14:paraId="23C6CD1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1CB6B80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28BDF79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1AD07E6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ISTISLSSSELL-------</w:t>
      </w:r>
    </w:p>
    <w:p w14:paraId="4B8D01E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7B8E599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SIYNFNTGFFKDFQQEGNQI----SSYIFEYF---------------------------</w:t>
      </w:r>
    </w:p>
    <w:p w14:paraId="1F0F3CC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lastRenderedPageBreak/>
        <w:t>------------------------------------------------------------</w:t>
      </w:r>
    </w:p>
    <w:p w14:paraId="269ACF1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MQSTISVKFLQVLLTQK-----YIEVELNNF-----</w:t>
      </w:r>
    </w:p>
    <w:p w14:paraId="1C07A5C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6C6FD03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NNNHVLTNFD------</w:t>
      </w:r>
    </w:p>
    <w:p w14:paraId="18945AD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SKKCDMEKE----------INENPYQFIDFDLIHNFNLQKKQKSIL-------DNK---L</w:t>
      </w:r>
    </w:p>
    <w:p w14:paraId="0E6D200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NLATTFINFSQ-------------------------------------------------</w:t>
      </w:r>
    </w:p>
    <w:p w14:paraId="0B71878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1D6A071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DLQMIDE</w:t>
      </w:r>
    </w:p>
    <w:p w14:paraId="079FA3A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TSKSDNLDKQNVTIIELINEN-------------------TLTMNQKDQLIENE------</w:t>
      </w:r>
    </w:p>
    <w:p w14:paraId="1256E9E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NKLQDE------V----IILP----------------TKQIEEFNL-------</w:t>
      </w:r>
    </w:p>
    <w:p w14:paraId="2B583CC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TFQKEKNKIND------------ISDQEIT</w:t>
      </w:r>
    </w:p>
    <w:p w14:paraId="731F78E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QNL------HDLKKIDV-----DSNNQQENTCSSVVVTEQNGQK-----------QELV-</w:t>
      </w:r>
    </w:p>
    <w:p w14:paraId="196EFA8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NDQNK--Q-----LQEIQ--QSEQDQIPENQ------------</w:t>
      </w:r>
    </w:p>
    <w:p w14:paraId="518D21F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MKM------QDPTNQDQQQKP------------RV--------------------</w:t>
      </w:r>
    </w:p>
    <w:p w14:paraId="2E5D11A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KLDG--------DLF--------</w:t>
      </w:r>
    </w:p>
    <w:p w14:paraId="437AA5A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QESEKLNNISLTLKNEK--------------FRLAYQSN---------------------</w:t>
      </w:r>
    </w:p>
    <w:p w14:paraId="5331F92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IYRHLFLNQDLYQIVEI-------------------------------------------</w:t>
      </w:r>
    </w:p>
    <w:p w14:paraId="3F2FD57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FDPSNTTIDQFIQSLS-QHTGMSYDSIK</w:t>
      </w:r>
    </w:p>
    <w:p w14:paraId="291DD61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QK-----------------LFLKQDATQKDLQSDTLYDCIYSQ-----------------</w:t>
      </w:r>
    </w:p>
    <w:p w14:paraId="78AB9E6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6AE8B20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PDK-----YLTDKAQMFFA-</w:t>
      </w:r>
    </w:p>
    <w:p w14:paraId="7C02A3D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IRKQFVNFQKKEIQ---QYIQD--------------------------</w:t>
      </w:r>
    </w:p>
    <w:p w14:paraId="0C552FB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YQQQLIANNNIQTN-------------Q------------</w:t>
      </w:r>
      <w:proofErr w:type="spellStart"/>
      <w:r w:rsidRPr="009D65AE">
        <w:rPr>
          <w:rFonts w:ascii="SimHei" w:eastAsia="SimHei" w:hAnsi="SimHei" w:cs="Times New Roman"/>
          <w:sz w:val="24"/>
          <w:szCs w:val="24"/>
        </w:rPr>
        <w:t>Q</w:t>
      </w:r>
      <w:proofErr w:type="spellEnd"/>
      <w:r w:rsidRPr="009D65AE">
        <w:rPr>
          <w:rFonts w:ascii="SimHei" w:eastAsia="SimHei" w:hAnsi="SimHei" w:cs="Times New Roman"/>
          <w:sz w:val="24"/>
          <w:szCs w:val="24"/>
        </w:rPr>
        <w:t>-------------------</w:t>
      </w:r>
    </w:p>
    <w:p w14:paraId="3B14AF5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TQNK----------YNQNTNQISQYHQFNR------RNPLVLCRKINH-LKN--------</w:t>
      </w:r>
    </w:p>
    <w:p w14:paraId="23975BF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FDFLSDAHI------------------K--------NNKG</w:t>
      </w:r>
    </w:p>
    <w:p w14:paraId="00B112B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V------------------FQ---------------------------------------</w:t>
      </w:r>
    </w:p>
    <w:p w14:paraId="2428B2F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SCLQKDFSDNKIN--------MSLLPLEHFEQH---------------</w:t>
      </w:r>
    </w:p>
    <w:p w14:paraId="4867044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VLN-------TQLINSHLQA-PSIFALIKDVMI</w:t>
      </w:r>
    </w:p>
    <w:p w14:paraId="331AF20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VRDFACNYFLEN------------------------------------------------</w:t>
      </w:r>
    </w:p>
    <w:p w14:paraId="2BC34EA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7EAE512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NVDLEL----------------------------------</w:t>
      </w:r>
    </w:p>
    <w:p w14:paraId="006B831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37908EA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3FBE58B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045E4FE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312D231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2BA7399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LIESFSQIS---YSKTKNLELLEVIGDVVIKYISSL-YLYLHLPN----</w:t>
      </w:r>
    </w:p>
    <w:p w14:paraId="495822D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QSENALTMI-RTIFINNKYLGI----</w:t>
      </w:r>
    </w:p>
    <w:p w14:paraId="553DE15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SAFRNGLQFYVQTKRPSSYD-WR-FNLFN-------------------------------</w:t>
      </w:r>
    </w:p>
    <w:p w14:paraId="41FB49E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LNSFTEAPQDQKQSFQLSYSNLSDTLESVVGCFYASNQ</w:t>
      </w:r>
    </w:p>
    <w:p w14:paraId="6050228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FTLNTCIQLIKDLGLQIDQYLLNKFQNQVNGSFVLSDDIIDLMEIDE-------EMTYYE</w:t>
      </w:r>
    </w:p>
    <w:p w14:paraId="7D4A550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QL-------------------QGKKFLQKEFEIQANKKMEQCFEEKIQNEIIQ-NEEN-</w:t>
      </w:r>
    </w:p>
    <w:p w14:paraId="27AE187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TQFIWN------------------LIKFYI-----</w:t>
      </w:r>
    </w:p>
    <w:p w14:paraId="5CEE269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KDELFYKNKYEVEFQNNTCPNQRRKD</w:t>
      </w:r>
    </w:p>
    <w:p w14:paraId="374B24A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lastRenderedPageBreak/>
        <w:t>RSEYRKFKQL-HEQTLDIAISGFE--------------KILNYTF--KDKSLLI---KAL</w:t>
      </w:r>
    </w:p>
    <w:p w14:paraId="58CA048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NCHSNSNFEHY-------------------------------------------------</w:t>
      </w:r>
    </w:p>
    <w:p w14:paraId="591D153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FQD-------------------Y-----------------------------</w:t>
      </w:r>
    </w:p>
    <w:p w14:paraId="4BC4058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QI--LEFLGDALIEILVVSHGY-</w:t>
      </w:r>
    </w:p>
    <w:p w14:paraId="3A159D8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HISRNRQKKINS--------------------------------------------</w:t>
      </w:r>
    </w:p>
    <w:p w14:paraId="6A4943C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17BAB75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PYFFCEMKSLLLSNDFMSRMAILN-----------K</w:t>
      </w:r>
    </w:p>
    <w:p w14:paraId="711829F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FHYYALN------------------ISKYQQDEIIQFIEDCNLNTKFKESVSHQ------</w:t>
      </w:r>
    </w:p>
    <w:p w14:paraId="470FE79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4835531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ANSPKVLGDLWESVAGAIIM-DS--DISTFVSIYGKLYAPY</w:t>
      </w:r>
    </w:p>
    <w:p w14:paraId="40C095A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IIHFVTFYQKIIF-NVKEKVQLVAQQTYEQLGK--------ITEVVKDTDGQYKVKVT--</w:t>
      </w:r>
    </w:p>
    <w:p w14:paraId="3739354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ILIKQI---KVGT-----------GIDYSETLAEKKAFQ-</w:t>
      </w:r>
    </w:p>
    <w:p w14:paraId="28BCCA7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DAYDHIFIK----------------QQSNLGLIFQGKQV---------------</w:t>
      </w:r>
    </w:p>
    <w:p w14:paraId="6DAF23F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</w:t>
      </w:r>
    </w:p>
    <w:p w14:paraId="7304CA6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&gt;Endoribonuclease_Dicer_homolog_1_Chromera_velia</w:t>
      </w:r>
    </w:p>
    <w:p w14:paraId="19D5801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PDQAALEDIRDTISNLTRPGFRMDHFDDYLTRQAVT----IERVFEQELVKQS</w:t>
      </w:r>
    </w:p>
    <w:p w14:paraId="2EA01F3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EKEWSELRRKAQKGEA---EAVGVRKSNAAVPLGEMLGWVSQALSDLKRFFPLSCFDKER</w:t>
      </w:r>
    </w:p>
    <w:p w14:paraId="4FDA5C8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YDLDLRWKEKFKKAEE----------VLDEMGVWGLYHFF--------------------</w:t>
      </w:r>
    </w:p>
    <w:p w14:paraId="071D18F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GEMLGQANEERMNEIWADESEQEKD-----------------------------------</w:t>
      </w:r>
    </w:p>
    <w:p w14:paraId="0254693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7B56465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DEVDVEGKGKVAGGASQEEEEEEDSDAEEGEEEEYTDRDDLEEENEEDVRAEAVENGK</w:t>
      </w:r>
    </w:p>
    <w:p w14:paraId="37D64BA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KGTKERKKEEIGKNRGGREAQKYLRTLRNEK----LQEGLLQVGPKDRNCWVNDRLDIIT</w:t>
      </w:r>
    </w:p>
    <w:p w14:paraId="33205B5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-----------------------------------------------------------</w:t>
      </w:r>
    </w:p>
    <w:p w14:paraId="7B5D227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GLMRLRIPDLEERIAEAMKCLQDMGDVCVSDVNKK-NTAWK-----------AVSD</w:t>
      </w:r>
    </w:p>
    <w:p w14:paraId="3F005E3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KLLV-----------LRTVLLEEIHFIVGGGRGGEREGVLPKSGLTAAADLSAGEDVKVS</w:t>
      </w:r>
    </w:p>
    <w:p w14:paraId="0C2A366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PEAAALKL---------------------TRLDLLRMYWSKSVENKNL------------</w:t>
      </w:r>
    </w:p>
    <w:p w14:paraId="4A74B9A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7B03C92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ERSDSEGAKKDDDLGFRME-IPRSAAHLVKLPGEAPDLYCPNCLQYLARLPREA----</w:t>
      </w:r>
    </w:p>
    <w:p w14:paraId="5B49F7C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GIAAEQKERELKKHDLSGSCS</w:t>
      </w:r>
    </w:p>
    <w:p w14:paraId="3FB34FC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SSARAENFRFLLRRMRKAYKK----LSDKHPDLLDEATQIARPPLPPPPNPAEVADQVRD</w:t>
      </w:r>
    </w:p>
    <w:p w14:paraId="5D077D5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VELRQ-------------------------------------------------------</w:t>
      </w:r>
    </w:p>
    <w:p w14:paraId="036192B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EADLKCIIFVNTRYKAR-----LVARFLAALRL---</w:t>
      </w:r>
    </w:p>
    <w:p w14:paraId="5145100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CRVGWVTSAAPGGVGGSTATYGDRMKVR-----------------------</w:t>
      </w:r>
    </w:p>
    <w:p w14:paraId="6183B45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EQKRTLDRFRIAAPLH</w:t>
      </w:r>
    </w:p>
    <w:p w14:paraId="14A9DCA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PDNLQCLTATT--------VIEEGIDIPSCNLVLCFDMPSSPVENI-------QRRGRAR</w:t>
      </w:r>
    </w:p>
    <w:p w14:paraId="53838A6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REGARYLWMKP-------------------------------------------------</w:t>
      </w:r>
    </w:p>
    <w:p w14:paraId="7860612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SGQ-----------------------------</w:t>
      </w:r>
    </w:p>
    <w:p w14:paraId="247D3FE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CGATVTQRNQSLKDAEDDLYLL</w:t>
      </w:r>
    </w:p>
    <w:p w14:paraId="7408AC0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TQSETGFGKSAGENRPEDAGICLGALHVKSSGALVPLDRAKVCLERTFGRAGKELPSKWW</w:t>
      </w:r>
    </w:p>
    <w:p w14:paraId="0BBC43B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DVSGDSYVRLPYLPTRLEAKDKDPNLTKGEREANEKNEEEKKKREKEIEELKELEDEAGV</w:t>
      </w:r>
    </w:p>
    <w:p w14:paraId="507F705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SVTPDGLLEIRWDGQDPLGDLSIQGTEGAFAIDHSLDINQRSSLRAKVMSRKVLQALVKC</w:t>
      </w:r>
    </w:p>
    <w:p w14:paraId="4404B84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RRL----SDHLLPHTPPLPIP---KRQRMKAGINEQEKTLWREL-----------PDCLL</w:t>
      </w:r>
    </w:p>
    <w:p w14:paraId="041E685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EPDTFSRLYQRHPMSKAGSVRMYLHHVFIYPS-----REYSDVYKMGG------HFGWWL</w:t>
      </w:r>
    </w:p>
    <w:p w14:paraId="1D96993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R----LWKEKLAVAVPVQSSGDTTSAETATESESVSQRHRKAGKARPSSAAPEKKKRKYQ</w:t>
      </w:r>
    </w:p>
    <w:p w14:paraId="357FCBB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lastRenderedPageBreak/>
        <w:t>SVETYMWGDRQPDSRPPDTFEYSEKAVLMSLAL----LLPQPLRAPISFPAFHPPDCREI</w:t>
      </w:r>
    </w:p>
    <w:p w14:paraId="02B7CA7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TGGEELKVEIVVAKRSRQTPTGREEEEAPVHFDIDCKKM---------------------</w:t>
      </w:r>
    </w:p>
    <w:p w14:paraId="5FDEB83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GILKRLKGKYLNLPHID-----------------AFQPTENPVLLNPLALVT--------</w:t>
      </w:r>
    </w:p>
    <w:p w14:paraId="7E4D8A9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AEDPADPLRLQDPCFFPVP-----MTEDPFE</w:t>
      </w:r>
    </w:p>
    <w:p w14:paraId="7FCAC2A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IDW--------TFSEGLWEVRCFGSDPRKGKVPSWLHLMDRFPAEVRELPSLPSDWVE--</w:t>
      </w:r>
    </w:p>
    <w:p w14:paraId="209B88E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RSEGLDDSSFPAGC------</w:t>
      </w:r>
    </w:p>
    <w:p w14:paraId="09E0750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PQPETRLARMVQHLSTRGPEP-</w:t>
      </w:r>
    </w:p>
    <w:p w14:paraId="02F5E58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WV--MREKDRPWL----YWVTT-------------------------R</w:t>
      </w:r>
    </w:p>
    <w:p w14:paraId="2E736C6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IEHGVDPFSYGCEA-------------G--------------------------------</w:t>
      </w:r>
    </w:p>
    <w:p w14:paraId="1D123E4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TIAD----------YY-EKFRRPAAQVSKT------NRMVLSGDKIKQGPKN--------</w:t>
      </w:r>
    </w:p>
    <w:p w14:paraId="5FECF81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ILFP----------------------------------</w:t>
      </w:r>
    </w:p>
    <w:p w14:paraId="20F7A98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PVASVLKEK---------------------------------------</w:t>
      </w:r>
    </w:p>
    <w:p w14:paraId="582FB24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GERDLNDAHYQAP--------KNLPQFV--TPI---------------</w:t>
      </w:r>
    </w:p>
    <w:p w14:paraId="38D8236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PIT-------GPMWNALCWL-PAIVSQVERFAK</w:t>
      </w:r>
    </w:p>
    <w:p w14:paraId="56D290F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IQDLHVWLTQLCNDGPLRTPRG--------------------------------------</w:t>
      </w:r>
    </w:p>
    <w:p w14:paraId="671115B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LIGCE</w:t>
      </w:r>
    </w:p>
    <w:p w14:paraId="157A3B1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GEGGGLEDFLSKIRVQHPNHPIASEL----------------------------------</w:t>
      </w:r>
    </w:p>
    <w:p w14:paraId="0D388FC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4DF0C39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288D8E0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KKRMDSLREYEGEKSLETHLKNHLTKLIPDTPAEPDMFPVVARRASTLLSC</w:t>
      </w:r>
    </w:p>
    <w:p w14:paraId="598F095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GPRVQVEFDLLREAMTSP------------------------------------------</w:t>
      </w:r>
    </w:p>
    <w:p w14:paraId="5F657A0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53069C2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AMDFMGTNH---PEQGINYQRLEWLGDSVLKFLASL-GVFFDCDNTDRG</w:t>
      </w:r>
    </w:p>
    <w:p w14:paraId="3FA186E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PRVVARDEEAIVAAEIPDDEELHMRTASLVALRETDEGKLSYR-RQVMISNSFLEK----</w:t>
      </w:r>
    </w:p>
    <w:p w14:paraId="32C1BDC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HSKRHRLYSFLVSRPFTHRT----RGGQLLTEQRAQRVGWKPHADLVEALIGAIFLSNF-</w:t>
      </w:r>
    </w:p>
    <w:p w14:paraId="4D9AAEB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RPDLLLLREKQRRMHVNPFAPQEELRDLVVGKRQRRDRLMGLPSGLKNHLEE</w:t>
      </w:r>
    </w:p>
    <w:p w14:paraId="422EB05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DDWAERGGKMGIEKRETETGVIETVE----------ETESGVIEKKD-------DKESGV</w:t>
      </w:r>
    </w:p>
    <w:p w14:paraId="143033C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IEK-------------EEEMDKAVNEEKGETQTGVIEKKKAAFLPLRHKADFFF-CASVA</w:t>
      </w:r>
    </w:p>
    <w:p w14:paraId="184027C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SAAFCD------------------SFCLTN-----</w:t>
      </w:r>
    </w:p>
    <w:p w14:paraId="7042AAC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FLPPLLDRFWWAKWGAAEEGGLAL</w:t>
      </w:r>
    </w:p>
    <w:p w14:paraId="489E519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PEDKWSSLCV---PGGFMSTEEVE--------------KMWGYTF--KNKRLVT---VAR</w:t>
      </w:r>
    </w:p>
    <w:p w14:paraId="7CACB17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SHRS-LRTENL-------------------------------------------------</w:t>
      </w:r>
    </w:p>
    <w:p w14:paraId="082046F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GRTAT-------------------Y-----------------------------</w:t>
      </w:r>
    </w:p>
    <w:p w14:paraId="594F68F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ER--LEFLGDAVLEPLMRYFLF-</w:t>
      </w:r>
    </w:p>
    <w:p w14:paraId="5679BF0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VH--FYELD-----------------------------------------------</w:t>
      </w:r>
    </w:p>
    <w:p w14:paraId="17A1D1A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35F494F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EKYLDPIRQALVSNRFLACMISRRLKLTDTAGKSMT</w:t>
      </w:r>
    </w:p>
    <w:p w14:paraId="0302878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APRLVLH------------------STPAQTEKLRTWWQKYDPEGPDSRFVDELQFVRPE</w:t>
      </w:r>
    </w:p>
    <w:p w14:paraId="1316967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VQAW--------------------------------------------------------</w:t>
      </w:r>
    </w:p>
    <w:p w14:paraId="6498460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LEAGKSLGEAEELVRSGKFVGDEGEGEEGEGDEDGEEGDET</w:t>
      </w:r>
    </w:p>
    <w:p w14:paraId="40C44F3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EEGQGDDSARSAEAAAAREVEYDAMGRKMTAHRRKTQEKRKLAGVRDQADGFPRTMAD--</w:t>
      </w:r>
    </w:p>
    <w:p w14:paraId="4620D44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MYESLIAATFIDT-----------GFNFEK--VWDVISP-</w:t>
      </w:r>
    </w:p>
    <w:p w14:paraId="747D01C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DFERLL------------------------------------------------</w:t>
      </w:r>
    </w:p>
    <w:p w14:paraId="7AB9585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</w:t>
      </w:r>
    </w:p>
    <w:p w14:paraId="3380401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lastRenderedPageBreak/>
        <w:t>&gt;</w:t>
      </w:r>
      <w:proofErr w:type="spellStart"/>
      <w:r w:rsidRPr="009D65AE">
        <w:rPr>
          <w:rFonts w:ascii="SimHei" w:eastAsia="SimHei" w:hAnsi="SimHei" w:cs="Times New Roman"/>
          <w:sz w:val="24"/>
          <w:szCs w:val="24"/>
        </w:rPr>
        <w:t>Hypothetical_protein_Paramecium_tetraurelia</w:t>
      </w:r>
      <w:proofErr w:type="spellEnd"/>
    </w:p>
    <w:p w14:paraId="5A280E9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EPKDSLSSLVDQMLSSISNNQEILNNKVNLLEEDDTIVDTIEEF---EFRDYQIELYEKG</w:t>
      </w:r>
    </w:p>
    <w:p w14:paraId="4DC3CAC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IGKNSIIYLETGLGKT----LVIIMLM-----------WDRLFKYPDKKIVFLA----NT</w:t>
      </w:r>
    </w:p>
    <w:p w14:paraId="6B4843E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VQLVEQQAQQIKQKLP-----------------RVAELISDDDSMIVKAKEIGSKLNVLH</w:t>
      </w:r>
    </w:p>
    <w:p w14:paraId="4E61296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GSKC--TDIW-NQIMWQIILE----------E----------------------------</w:t>
      </w:r>
    </w:p>
    <w:p w14:paraId="007DB79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71F8387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SKILVMTTQIFLNILRKGLVKISNFSFIAMDECHN-----AIQDHPYNYILKEFYLKT</w:t>
      </w:r>
    </w:p>
    <w:p w14:paraId="5A9C65E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KFQSDNQF--LPQIVGATASPVMNSKSVSN---NQLLQELLQLSANMDSQYLHI--DAQN</w:t>
      </w:r>
    </w:p>
    <w:p w14:paraId="3CFD7D5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-----------------------------------------------------------</w:t>
      </w:r>
    </w:p>
    <w:p w14:paraId="63BD940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KK---HIKEAQIVPIYYKMLFNDPDIQKVIDLKAS-LTNCE-----------KNEN</w:t>
      </w:r>
    </w:p>
    <w:p w14:paraId="7AE5615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KALD-----------V--MRRNSYLTEFFQIKQTLENFK-KKYSYDLQTKILIAQIEKQV</w:t>
      </w:r>
    </w:p>
    <w:p w14:paraId="4CD4C77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INGFQMY---------------------LELGQ----YLFVLLVEYV------------</w:t>
      </w:r>
    </w:p>
    <w:p w14:paraId="19F4C6D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5E7C2EA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IIKLNDFLTIKRPPNQAA---------------------CLDILKSISTILKDAKLR-</w:t>
      </w:r>
    </w:p>
    <w:p w14:paraId="5D1741C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6043E34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YSNVQQSSTPKVQVLFEL----IRKAYSQG---------------------------</w:t>
      </w:r>
    </w:p>
    <w:p w14:paraId="2772450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65CDEBA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DDNSRILIFVKQRLTAF-----FLNRLIEEYLAS--</w:t>
      </w:r>
    </w:p>
    <w:p w14:paraId="27D6AA5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ERINIVSNFIIGHCSSMVRKQNNSIMINVI------------------ESN</w:t>
      </w:r>
    </w:p>
    <w:p w14:paraId="7152377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KEDQEELIKKLYAELQNDQSKFSIEQLKDQVNRLNIFAYRISSTVQNDIINKFR------</w:t>
      </w:r>
    </w:p>
    <w:p w14:paraId="7A273C0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QGKIKILISTS--------VAEEGIDIPMCNYVIGFNPISSSKAYV-------QMKGRAR</w:t>
      </w:r>
    </w:p>
    <w:p w14:paraId="4E36CA5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KENSQFMIFMV-------------------------------------------------</w:t>
      </w:r>
    </w:p>
    <w:p w14:paraId="26FE01F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DKL-----------------------------</w:t>
      </w:r>
    </w:p>
    <w:p w14:paraId="799E32B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QQAQVQSHQQVQNNIKQIIEE</w:t>
      </w:r>
    </w:p>
    <w:p w14:paraId="450BF24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TAPQRQQMLNKAMQTLQSKTYENTYFDSFEIEGSGA---LINTNWSCQLIQQL------</w:t>
      </w:r>
    </w:p>
    <w:p w14:paraId="765AE50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CQKFNQK------D--ADKTQP----------------KYAIYQLHGNAQTNQQ</w:t>
      </w:r>
    </w:p>
    <w:p w14:paraId="18126B0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FIAFLLLPIS--MKSFIFYG-----KLAPSSKDAKA------------SAAFEAS</w:t>
      </w:r>
    </w:p>
    <w:p w14:paraId="15A0F20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VQL------YQKGYIDDNLQI-CFDSD----------LGQHIGA-----------DQDDS</w:t>
      </w:r>
    </w:p>
    <w:p w14:paraId="5A72453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QI------MMTREQWQIACKYS--QRLVQSQSTMG--GKVNS------------QKRYYT</w:t>
      </w:r>
    </w:p>
    <w:p w14:paraId="6CD567A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N----LFK------TLFQTKDQEGQF------------EDF-------------------</w:t>
      </w:r>
    </w:p>
    <w:p w14:paraId="51F65F5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LLY----------ECLFQNEKILL-----------AFPKQ-----MLPQI--------</w:t>
      </w:r>
    </w:p>
    <w:p w14:paraId="73B549A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SKSENTLQALGIQFQSM--------------QKISKSQY---------------------</w:t>
      </w:r>
    </w:p>
    <w:p w14:paraId="0CD66CF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EG--HYK-KYVETIIKE-------------------------------------------</w:t>
      </w:r>
    </w:p>
    <w:p w14:paraId="191F4B0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ENLQQWRDDIYAI---INQKCQIRIKS</w:t>
      </w:r>
    </w:p>
    <w:p w14:paraId="608DF25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ESN--------SN------LLLILKGSVKSKFTLSQIINQFAL-----------------</w:t>
      </w:r>
    </w:p>
    <w:p w14:paraId="40976A5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R------</w:t>
      </w:r>
    </w:p>
    <w:p w14:paraId="0BD7914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FKVDL-----FQDKIKEQLIQ-</w:t>
      </w:r>
    </w:p>
    <w:p w14:paraId="67ED2C6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K---IQIIPQNIK----PHINE--------------------------</w:t>
      </w:r>
    </w:p>
    <w:p w14:paraId="10CE576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VLNSTSKYIKYLTS-------------LQYC-----------------------------</w:t>
      </w:r>
    </w:p>
    <w:p w14:paraId="56FC8D7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YQNELDSL---QLNFI------HYSVSDVVLNFD-VKD--------</w:t>
      </w:r>
    </w:p>
    <w:p w14:paraId="31CB25A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RLDEILF------------------K--------SLDL</w:t>
      </w:r>
    </w:p>
    <w:p w14:paraId="596F7BC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S------------------SH---------------------------------------</w:t>
      </w:r>
    </w:p>
    <w:p w14:paraId="24EDAAB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KYNELLLGHQYYK--------FLIAVVLYANYF---------------</w:t>
      </w:r>
    </w:p>
    <w:p w14:paraId="4CBBD5C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END-------INITRAKYKTFTRSTYVRNCLLE</w:t>
      </w:r>
    </w:p>
    <w:p w14:paraId="5D04E0D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lastRenderedPageBreak/>
        <w:t>SYLFLYLHKNDL------------------------------------------------</w:t>
      </w:r>
    </w:p>
    <w:p w14:paraId="1F32CF7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7B4D812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NDITTQFIGLEKFQDNFDMMMEQ----------------------------------</w:t>
      </w:r>
    </w:p>
    <w:p w14:paraId="6761E56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31AB827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1BB87FA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1005BF2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4783D9D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28490BA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LILDDFSVAKRK-SQRNTIKNKIHISNQEFFQFIQNSLFLIQQNDQ----</w:t>
      </w:r>
    </w:p>
    <w:p w14:paraId="1551243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DLVNGLNWL-RTFRIMTSMKIH----</w:t>
      </w:r>
    </w:p>
    <w:p w14:paraId="64E7394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VNSSQCLQEFL--------------PGFV-------------------------------</w:t>
      </w:r>
    </w:p>
    <w:p w14:paraId="158E51A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0FE0731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30AB8B3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PLSEQTRKIKRVFSSLEYKIKYQFKH-F----</w:t>
      </w:r>
    </w:p>
    <w:p w14:paraId="4008019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ELLFQA------------------MTDISF-----</w:t>
      </w:r>
    </w:p>
    <w:p w14:paraId="0E30C99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KFVINNKLKFKY-YE</w:t>
      </w:r>
    </w:p>
    <w:p w14:paraId="00B20B8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QFQKKEEFQG-----------MIQ--------------EQQWIEF--KSQFECM---NET</w:t>
      </w:r>
    </w:p>
    <w:p w14:paraId="497229C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DQNN--------------------------------------------------------</w:t>
      </w:r>
    </w:p>
    <w:p w14:paraId="3BBA171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Y-----------------------------</w:t>
      </w:r>
    </w:p>
    <w:p w14:paraId="6D153B4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ENSLLAMLGKALWNYLTIKILN-</w:t>
      </w:r>
    </w:p>
    <w:p w14:paraId="628EFB4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EN--NLDCF-----------------------------------------------</w:t>
      </w:r>
    </w:p>
    <w:p w14:paraId="224B153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357A5FF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AIKIVGKILSKTPFLAYLAIQL-----------G</w:t>
      </w:r>
    </w:p>
    <w:p w14:paraId="32C1217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QQYLNS----------------------IYSTILLNLASEVEKCKDSSLAFKIGKIQK-</w:t>
      </w:r>
    </w:p>
    <w:p w14:paraId="362C85D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6516DC1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SIHTQCLETAFFALVGAIYL-DSNCSSNIVMQWATLILDNV</w:t>
      </w:r>
    </w:p>
    <w:p w14:paraId="3905986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QVQQFYSPDFIKR-QPKYQFYQWYQSNIGNPFNFNLIKIPHQDYRRVSQGDKLFIPYD--</w:t>
      </w:r>
    </w:p>
    <w:p w14:paraId="26B35BB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MLEAQIVNIKK-------------DKYYEI--SQLHIYA-</w:t>
      </w:r>
    </w:p>
    <w:p w14:paraId="49D14D5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KSKEKAWEK----------------LYEMIDY----------------------</w:t>
      </w:r>
    </w:p>
    <w:p w14:paraId="7D91241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</w:t>
      </w:r>
    </w:p>
    <w:p w14:paraId="4421D77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&gt;</w:t>
      </w:r>
      <w:proofErr w:type="spellStart"/>
      <w:r w:rsidRPr="009D65AE">
        <w:rPr>
          <w:rFonts w:ascii="SimHei" w:eastAsia="SimHei" w:hAnsi="SimHei" w:cs="Times New Roman"/>
          <w:sz w:val="24"/>
          <w:szCs w:val="24"/>
        </w:rPr>
        <w:t>Dicerlike_protein_Chlamydomonas_reinhardtii</w:t>
      </w:r>
      <w:proofErr w:type="spellEnd"/>
    </w:p>
    <w:p w14:paraId="61533C0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EAAMVERAAEVEGAAEVEGAAAGRAEAEAGPEAGPETRGPEAEL---EARRAAFGVDGQQ</w:t>
      </w:r>
    </w:p>
    <w:p w14:paraId="5131DB6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EGNGGGSRGGGGTSDVAMRDTHTNTLDP---ERGAT--SAREVNVEAEVPVPV-----PV</w:t>
      </w:r>
    </w:p>
    <w:p w14:paraId="00BB3E5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PAAAPRAARLARGGAG--------------------------------------------</w:t>
      </w:r>
    </w:p>
    <w:p w14:paraId="2A523D8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GGGG--GGCYDRRRLRPRLLG---------------------------------------</w:t>
      </w:r>
    </w:p>
    <w:p w14:paraId="300E71C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352FC48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LTASPLHPLLLQECMLGARLVAPPPGSLREWAAHC--------SRPKAQILWVGDDKP</w:t>
      </w:r>
    </w:p>
    <w:p w14:paraId="04947B4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PPPPALPPAAAAAIAAATPPMPPPAAPQPVQAAGAEEAMETAEDGRERGGVEATHDPEP</w:t>
      </w:r>
    </w:p>
    <w:p w14:paraId="4F4B16E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ATSDDDLSFIPVPPLPRAFSFSSTSTTDTADSATDMDTATAADAAATAATSTDAATAAA</w:t>
      </w:r>
    </w:p>
    <w:p w14:paraId="0EBA303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AADGGGGGSYSCPLRAAIGYC-RRLLLLAERVMSQRERL-LRLHALGEVDLKRLGLEGSE</w:t>
      </w:r>
    </w:p>
    <w:p w14:paraId="17D76D4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LAA-----------GGRHGGADMGGNALRDLRLIRSQIMDSTDLGPPPGPRDAERLRAD</w:t>
      </w:r>
    </w:p>
    <w:p w14:paraId="3E879CA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WAELQLALDSCGLPKPGDSSSNGSGGSSSKCTGPDAGATAAAAGAAAV------------</w:t>
      </w:r>
    </w:p>
    <w:p w14:paraId="7391691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APAA</w:t>
      </w:r>
    </w:p>
    <w:p w14:paraId="2C78861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TATAAAQRWARRAGVGERVAA----AVLAAA----------MEGCLALAAPPAEEA----</w:t>
      </w:r>
    </w:p>
    <w:p w14:paraId="26BC32B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lastRenderedPageBreak/>
        <w:t>-----------------------------------AAIAAGFGDALLRRGGCRPAGRRVL</w:t>
      </w:r>
    </w:p>
    <w:p w14:paraId="1CF33A1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ARWAERLLRSVPPALLQFHVL----GLLPPAPHEAAAVAAAHDSWRRRGTPLVAHRVVWL</w:t>
      </w:r>
    </w:p>
    <w:p w14:paraId="3A08CF3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RQLHRRALEAAAATATAATVT--------------------------------------</w:t>
      </w:r>
    </w:p>
    <w:p w14:paraId="7F0132C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AGAATAAPAAEAAATAAAPV--VLTAQQRRQQRAAA</w:t>
      </w:r>
    </w:p>
    <w:p w14:paraId="6C072F4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ARAAATARSAAVLLRTGVFVGTGGAAVASAPAGGKASGQK--------------------</w:t>
      </w:r>
    </w:p>
    <w:p w14:paraId="6AAC946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RQDEVRTAFA------</w:t>
      </w:r>
    </w:p>
    <w:p w14:paraId="79C6DBE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SGRLNVLLSTS--------IGAEGLDFSSCALVAALDLPRHVTPFL-------QSGGRAR</w:t>
      </w:r>
    </w:p>
    <w:p w14:paraId="5CEF49F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APGSEHWLLVR-------------------------------------------------</w:t>
      </w:r>
    </w:p>
    <w:p w14:paraId="62F57E2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7EF51D1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TPEELELAQRLMAAEEALQAK</w:t>
      </w:r>
    </w:p>
    <w:p w14:paraId="1C6AF34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AAHVSAYNLRELGFRIQTPAGNPAAVAAGG----AGTGQDPNPDPDDMDADQAA------</w:t>
      </w:r>
    </w:p>
    <w:p w14:paraId="4E03832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AARSPSD-----------TPEP----------------LTATAALEA------A</w:t>
      </w:r>
    </w:p>
    <w:p w14:paraId="77CAFD8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TASGPVAAAAAAAAAAAAAAVVGPGA----GTAAGVDVDVE------------LACLAAV</w:t>
      </w:r>
    </w:p>
    <w:p w14:paraId="416E05A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ALL------WRRGDLDDHLCPRHSRKALTQAAHQAAFGEFQHSI-----------ASAVL</w:t>
      </w:r>
    </w:p>
    <w:p w14:paraId="34DAD19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PHPLPRLLRPPGWAPTPGAAAA--AGPLALPAPAG--TADAGAPATAADGATACDGCGVD</w:t>
      </w:r>
    </w:p>
    <w:p w14:paraId="49A89C5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A----SGD------LGSSSSGKGGGGVDDASRYSEQGPAPR-------------------</w:t>
      </w:r>
    </w:p>
    <w:p w14:paraId="6481F4A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HLYCFVMEPLARFPGGGGGGGFGSGFGSGFSFGSEPNPGSGGHASTVASS--------</w:t>
      </w:r>
    </w:p>
    <w:p w14:paraId="6893254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SGEGAAAAAAETGLLQWP-------------YTASAAAAGSNAAEPAAAAADNGGGGGGD</w:t>
      </w:r>
    </w:p>
    <w:p w14:paraId="7009C54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DPMALWRVRRIAGELAAAGPPLAPGAGGGAVQQGGSGSSGSSSTAGKGSSSS--------</w:t>
      </w:r>
    </w:p>
    <w:p w14:paraId="41E1D5E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SSGSGGGGAALHVLSSTAMAAAGACWVP-TARNAAAAAAE</w:t>
      </w:r>
    </w:p>
    <w:p w14:paraId="0FD8309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QLQQRQQKQQQQQ-----AGQAQQQQQQQQQSDTMEQDAPPSGGGGGGGGAAAA-----</w:t>
      </w:r>
    </w:p>
    <w:p w14:paraId="73CC449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7E6FBF0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TAAASAAAATATATATATVLS-</w:t>
      </w:r>
    </w:p>
    <w:p w14:paraId="2001351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WGVLLHGRLPAGLPAVELFVPD--------RKKGELTERETRARVRLA</w:t>
      </w:r>
    </w:p>
    <w:p w14:paraId="695F2F7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YLGELPSPPTQPPA-------------EDAVAQGSLAAASA-------------------</w:t>
      </w:r>
    </w:p>
    <w:p w14:paraId="03ADB0B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ASAT----------AGADGAGNGGGAAAAA------AELVAAVGSAAHSLLR--------</w:t>
      </w:r>
    </w:p>
    <w:p w14:paraId="3961424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FPLPVAL-------------------------------</w:t>
      </w:r>
    </w:p>
    <w:p w14:paraId="6339A4C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3572EBC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ARAKALKAAASGA--------VPASSAATDTAADPA------------</w:t>
      </w:r>
    </w:p>
    <w:p w14:paraId="14CB7BA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AAP-------AAEWVGFQRV--AAALEAAAAAA</w:t>
      </w:r>
    </w:p>
    <w:p w14:paraId="5D5340A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ANGPAAGGASGGGGGGVEAALKEAVALAAAAGNGGADDAGGMEDASEAQAAEVAEAAEAG</w:t>
      </w:r>
    </w:p>
    <w:p w14:paraId="5DE547F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QAHAQGGTAAAAGGAAV--------------------------------AAVAEAGRQQ</w:t>
      </w:r>
    </w:p>
    <w:p w14:paraId="40060EF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QGRGGGRGRKGWVGYWWLPVPLRPPP----------------------------------</w:t>
      </w:r>
    </w:p>
    <w:p w14:paraId="437903D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PPPPPAEVTEA</w:t>
      </w:r>
    </w:p>
    <w:p w14:paraId="1494BDA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VAAGPAGAGAAAGTAMDVDVDLDLGAAATAAATASDGPCRGRTGDQSSAAAA--------</w:t>
      </w:r>
    </w:p>
    <w:p w14:paraId="293C56C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LSYIDWRVVGGLAAPPAPLPADAATAVPLNAAAAATTTASQNAALAAVNSVAGAA</w:t>
      </w:r>
    </w:p>
    <w:p w14:paraId="0ADA097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QPPSAVAGAAGAAVAGAGGAAVAGAPAPPCCYVWRQEVVRHGLFISLDSFRMCTFLEPQA</w:t>
      </w:r>
    </w:p>
    <w:p w14:paraId="69A975F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PSAAATATAVAGDATVVPA-----------------------------------------</w:t>
      </w:r>
    </w:p>
    <w:p w14:paraId="251F61D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AGAQGRLQQLLQP-----QPQLLQPPPGQPLLVELYSYARCRSHWLSSRLQ----</w:t>
      </w:r>
    </w:p>
    <w:p w14:paraId="3FFA530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LQPGQQQQAPRRVAVAAATAATAAGT</w:t>
      </w:r>
    </w:p>
    <w:p w14:paraId="014FCAB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AGAATAGAKQVDTVAPAAPGTTI-PTAATAATAQASAEAAAVTAVAGAAPAAPLSTPPES</w:t>
      </w:r>
    </w:p>
    <w:p w14:paraId="6D1FED5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GSGGGGGATEALMDTYDDGAGAADLADVTGNRGGVYGDGGLGGGGSSGGGGDGSSSSLSG</w:t>
      </w:r>
    </w:p>
    <w:p w14:paraId="7CE2462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RKRARQPPGQGLYSTAPSPPRSPPRL----------RPHLEQEQQQQ-------QQQEQQ</w:t>
      </w:r>
    </w:p>
    <w:p w14:paraId="0FA945A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QQQQHRHNGNSSNNNGLSASPANDTGSAADGGGWAPVPPAVAPVATPAATATTTKTATAT</w:t>
      </w:r>
    </w:p>
    <w:p w14:paraId="6BE2775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lastRenderedPageBreak/>
        <w:t>-------------------------T-----------------------AAAAAT-----</w:t>
      </w:r>
    </w:p>
    <w:p w14:paraId="6A08B2E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TTSTTKRLPREVVAPLPPDTGPGRLARFPLD</w:t>
      </w:r>
    </w:p>
    <w:p w14:paraId="6AC4E6A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AGRWRALQGLPPLLWRVEGLVAAA--------------EALERVL--RPLGFAP---EKA</w:t>
      </w:r>
    </w:p>
    <w:p w14:paraId="1ED20D4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TGGRSDSGGGAEPAAATTTATAAAAGTAAPGGGGNNSGDGGGGGRDEAMADANRDVPSAP</w:t>
      </w:r>
    </w:p>
    <w:p w14:paraId="7B54510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PPPPPLPPPPPLPPPPPLPPHLT-------H-------------------QPPPPPPPPL</w:t>
      </w:r>
    </w:p>
    <w:p w14:paraId="6CB4890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PPPPPLPPPLLPPPLPPLVLAAAALTAPAAGDACLNNDR--LEFLGDSVLKHIAVLFTF-</w:t>
      </w:r>
    </w:p>
    <w:p w14:paraId="64F8A5B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LRDRHDPTCH-----------------------------------------------</w:t>
      </w:r>
    </w:p>
    <w:p w14:paraId="31FAE3F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0107EC8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EGVLSFKRDALIANEVAMDVATDF-----------C</w:t>
      </w:r>
    </w:p>
    <w:p w14:paraId="28088A5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VRAGLLP------------------PDAQLVIREGLHAEASTQRAAAAAAAAAAAATAAA</w:t>
      </w:r>
    </w:p>
    <w:p w14:paraId="6AB0336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AATAAAASGGKDAAAAAAGGSAAAAG----------------------------------</w:t>
      </w:r>
    </w:p>
    <w:p w14:paraId="04AFD45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AAAGAGPAAAAAAVAAAAKS-TSTRTSVPDVTLAFKSLQPL</w:t>
      </w:r>
    </w:p>
    <w:p w14:paraId="6870C88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TFRESWLRRGGAI-EAADDDATADPAAGATAGR--------SGGRAAASGGGAASSPW--</w:t>
      </w:r>
    </w:p>
    <w:p w14:paraId="49CA614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RADTWGGGGG-----------GSSRSVPASPSPYTH-</w:t>
      </w:r>
    </w:p>
    <w:p w14:paraId="7402A00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VTPQKQQPRPAVAAPGPYVSYTAFVAPYTPPALAAPAAAAA-------------</w:t>
      </w:r>
    </w:p>
    <w:p w14:paraId="23C2387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</w:t>
      </w:r>
    </w:p>
    <w:p w14:paraId="6CFBD8F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&gt;</w:t>
      </w:r>
      <w:proofErr w:type="spellStart"/>
      <w:r w:rsidRPr="009D65AE">
        <w:rPr>
          <w:rFonts w:ascii="SimHei" w:eastAsia="SimHei" w:hAnsi="SimHei" w:cs="Times New Roman"/>
          <w:sz w:val="24"/>
          <w:szCs w:val="24"/>
        </w:rPr>
        <w:t>Dicer_Giardia_assemblage</w:t>
      </w:r>
      <w:proofErr w:type="spellEnd"/>
    </w:p>
    <w:p w14:paraId="14BF18A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MHALGHCCTVVTTRGPSHWLLLLDTHLG---------TLPGFKVSAGRGL</w:t>
      </w:r>
    </w:p>
    <w:p w14:paraId="02219D0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PAAE--VYFEAG----------------------------------------------PR</w:t>
      </w:r>
    </w:p>
    <w:p w14:paraId="5E90FD2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VSLSRTDATIVAVYQS--------------------------------------------</w:t>
      </w:r>
    </w:p>
    <w:p w14:paraId="7B4C166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3103A94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7483115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I-----------------</w:t>
      </w:r>
    </w:p>
    <w:p w14:paraId="633D280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LFQLLGPT-----------------FPASWTEIGATMPHNEYTFP-----</w:t>
      </w:r>
    </w:p>
    <w:p w14:paraId="3C362E8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05A2ABB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R---FISNPPQF---------------------------------------ATLA</w:t>
      </w:r>
    </w:p>
    <w:p w14:paraId="4CA1217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FLPL--------------------------------------------------------</w:t>
      </w:r>
    </w:p>
    <w:p w14:paraId="5C8E3B6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LSP--------------------------</w:t>
      </w:r>
    </w:p>
    <w:p w14:paraId="5789E8C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60B539D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2378FBD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7362684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TSPLDLRALMVTAQLMCDAKR----LSDEYTDYSTL------------------------</w:t>
      </w:r>
    </w:p>
    <w:p w14:paraId="214771B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4CE15D8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SASLHGRMVATPEIS---------------------</w:t>
      </w:r>
    </w:p>
    <w:p w14:paraId="7CCEEAA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WSLYVVLGID-------------------------------------</w:t>
      </w:r>
    </w:p>
    <w:p w14:paraId="290CC8E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STQTSLSYFT------</w:t>
      </w:r>
    </w:p>
    <w:p w14:paraId="6A83533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RANESITYMRYY-------ATAHNIH</w:t>
      </w:r>
    </w:p>
    <w:p w14:paraId="4B1BC83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RAADLPLVA--------------------------------------------------</w:t>
      </w:r>
    </w:p>
    <w:p w14:paraId="03DC7CB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3CA820D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190094B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AVRLDDLK------</w:t>
      </w:r>
    </w:p>
    <w:p w14:paraId="4656550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DHQIPA-------PGSWDDLAP----------------KLRFL-----------</w:t>
      </w:r>
    </w:p>
    <w:p w14:paraId="79089C8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PPELCLLLPDE------------F-DLIRV</w:t>
      </w:r>
    </w:p>
    <w:p w14:paraId="5A69963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QAL------QFLPEIAKHICD---------------------------------------</w:t>
      </w:r>
    </w:p>
    <w:p w14:paraId="1FB5D98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lastRenderedPageBreak/>
        <w:t>----------------------------IQNTICALDKSFPDCGRIGG------ERYFAI</w:t>
      </w:r>
    </w:p>
    <w:p w14:paraId="1E663C4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T----AGL----------RLDQGRG-------------RGL-------------------</w:t>
      </w:r>
    </w:p>
    <w:p w14:paraId="5323206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AGW--------------------------------RTPFGPFGVSHTDVF--------</w:t>
      </w:r>
    </w:p>
    <w:p w14:paraId="059FA4A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QRLELLGDAVLG-------------------FIVTARLL---------------------</w:t>
      </w:r>
    </w:p>
    <w:p w14:paraId="587C773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CLFP----DASVGTLVE--------------------------------LKM--------</w:t>
      </w:r>
    </w:p>
    <w:p w14:paraId="39F5EC3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ELVRNEALNYLVQT------------</w:t>
      </w:r>
    </w:p>
    <w:p w14:paraId="2A74E50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LGLPQLAEFSNNLV-----------------</w:t>
      </w:r>
    </w:p>
    <w:p w14:paraId="6182597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60AE041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AKSKT-----------------</w:t>
      </w:r>
    </w:p>
    <w:p w14:paraId="0EE0B1F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WADMYEEIVGSIF-----------------------------------</w:t>
      </w:r>
    </w:p>
    <w:p w14:paraId="5D190E8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TGPNG----------------------------------------------</w:t>
      </w:r>
    </w:p>
    <w:p w14:paraId="254E2B4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IYGCEEFL--------------AKTLMSPEHSKT------------</w:t>
      </w:r>
    </w:p>
    <w:p w14:paraId="42E00AE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280F294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68AEFE6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VGSAC--------------------</w:t>
      </w:r>
    </w:p>
    <w:p w14:paraId="1C619F9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PDA-------VTKASKRVCM---------GEAG</w:t>
      </w:r>
    </w:p>
    <w:p w14:paraId="6833265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AHEFRSLVDYA-------------------------------------------------</w:t>
      </w:r>
    </w:p>
    <w:p w14:paraId="0D53897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58CD5F3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59CB8C2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70CCFB6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02D5779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52596EF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4C02B96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1F903DD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CEQGISVFCSSRVSTMFLERLRDI-------------</w:t>
      </w:r>
    </w:p>
    <w:p w14:paraId="7BA190F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PAEDMLDWY-RLGIQFSHRSG-----</w:t>
      </w:r>
    </w:p>
    <w:p w14:paraId="0043132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SGPGGVVSVIDIMTHLARGLWLGSPGFYVE-----------------------------</w:t>
      </w:r>
    </w:p>
    <w:p w14:paraId="2841598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6E13DAD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QQTDKN</w:t>
      </w:r>
    </w:p>
    <w:p w14:paraId="0ABF7A0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ESA------------------------CPPTIPVLYIYHRSVQCPVLYGSLTETPTGPVA</w:t>
      </w:r>
    </w:p>
    <w:p w14:paraId="6EB9CF4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SK----------------------VLALYE-----</w:t>
      </w:r>
    </w:p>
    <w:p w14:paraId="695214C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KILAYESS</w:t>
      </w:r>
    </w:p>
    <w:p w14:paraId="0CF53B9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GGSKHIAAQT------------VS--------------RSLAVPIPSGTIPFLI---RLL</w:t>
      </w:r>
    </w:p>
    <w:p w14:paraId="36FCDDE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QIAL---TPHV-------------------------------------------------</w:t>
      </w:r>
    </w:p>
    <w:p w14:paraId="1DD91DD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Y-----------------------------</w:t>
      </w:r>
    </w:p>
    <w:p w14:paraId="2D5B7D4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QK--LELLGDAFLKCSLALHLH-</w:t>
      </w:r>
    </w:p>
    <w:p w14:paraId="29E2E0E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AL--HPTLT-----------------------------------------------</w:t>
      </w:r>
    </w:p>
    <w:p w14:paraId="7FDA769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7B03C6E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EGALTRMRQSAETNSVLGRLTKRF------------</w:t>
      </w:r>
    </w:p>
    <w:p w14:paraId="5AF1B21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PSVVSEVIIESHPKIQPDS----------------</w:t>
      </w:r>
    </w:p>
    <w:p w14:paraId="05498B5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7173A64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KVYGDTFEAILAAILL-ACGEEAAGAF----------</w:t>
      </w:r>
    </w:p>
    <w:p w14:paraId="7CBDEC0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1D15598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VREHVL--PQVVADA-</w:t>
      </w:r>
    </w:p>
    <w:p w14:paraId="57179F4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lastRenderedPageBreak/>
        <w:t>------------------------------------------------------------</w:t>
      </w:r>
    </w:p>
    <w:p w14:paraId="4046327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</w:t>
      </w:r>
    </w:p>
    <w:p w14:paraId="600B10F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&gt;</w:t>
      </w:r>
      <w:proofErr w:type="spellStart"/>
      <w:r w:rsidRPr="009D65AE">
        <w:rPr>
          <w:rFonts w:ascii="SimHei" w:eastAsia="SimHei" w:hAnsi="SimHei" w:cs="Times New Roman"/>
          <w:sz w:val="24"/>
          <w:szCs w:val="24"/>
        </w:rPr>
        <w:t>putative_helicase_Neospora_caninum</w:t>
      </w:r>
      <w:proofErr w:type="spellEnd"/>
    </w:p>
    <w:p w14:paraId="2396B8B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AYFGWQAGARQTRERGQGEI--LRDCDAVLPVPEETYSDRGTQGKL-QAWSYQYRVYRHA</w:t>
      </w:r>
    </w:p>
    <w:p w14:paraId="6839D87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VLENAIVTLPTGAGKT----LIASMATHT---------WLQNAFAADKIVVFLA----PT</w:t>
      </w:r>
    </w:p>
    <w:p w14:paraId="0E31403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AFLTLQQQRALSAVLSLFCDPVGAGAPWTGRLVVRLRGILETERLQRDEDCEDETAYFRH</w:t>
      </w:r>
    </w:p>
    <w:p w14:paraId="12795DA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TLQA----DWSHPKYWSAFYSALSEYRAALLDLHQLPAAPPADFDLRRFNLGRLLAPFRF</w:t>
      </w:r>
    </w:p>
    <w:p w14:paraId="550B1AD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APSQRAALLREGPGVEHTSERG--------------------RVEGDAPGDSEVDERLSL</w:t>
      </w:r>
    </w:p>
    <w:p w14:paraId="2612CE3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RWPRVFVMTPDKFRNLASRGLLRIDRVGLLIFDEAHRVGRLLQGNSSAYATILGVFVH--</w:t>
      </w:r>
    </w:p>
    <w:p w14:paraId="3A7E728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LCRAEKKPRILGLTASPIPDRKLCFFDLDNELKRAMRTLETLFQARIVKAETEKAP</w:t>
      </w:r>
    </w:p>
    <w:p w14:paraId="1FFC1DE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A-----------------------------------------------------------</w:t>
      </w:r>
    </w:p>
    <w:p w14:paraId="2614DD1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GASGRRQEEGDNEEEATRPREDGGAERNADGYRRLRATETEAQRDDASTCTLRTVR</w:t>
      </w:r>
    </w:p>
    <w:p w14:paraId="0973C7C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YLRAPAPFYCDRELRVLHRLLSRRSWETGRRAEGEGEQTAGKSAEDASDASDAGFETEQS</w:t>
      </w:r>
    </w:p>
    <w:p w14:paraId="39C4DFA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DGERRREA---------------------RYLGENE--AREERKKRHI------------</w:t>
      </w:r>
    </w:p>
    <w:p w14:paraId="50C433B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1201334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LEETDAKQKNDTEREEKKE------EKNE----------TESEEKEQREEMDLE----</w:t>
      </w:r>
    </w:p>
    <w:p w14:paraId="5319C47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EGQEKSEG</w:t>
      </w:r>
    </w:p>
    <w:p w14:paraId="1E92417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RASAARSRGREDEAWQHFFERETRGRHTYFSFLLQDVLDICSAFFYVEVTRLEGGREERG</w:t>
      </w:r>
    </w:p>
    <w:p w14:paraId="6BE5B22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KSEDQPETANGETSPGTRERGPGGSC-------------------------------ASS</w:t>
      </w:r>
    </w:p>
    <w:p w14:paraId="65F0E9D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SPFPQPS-----------------SSLSSSLPSLSSSLPSLSSSLPSLSSSLPSLSSSLP</w:t>
      </w:r>
    </w:p>
    <w:p w14:paraId="6647F59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SLPSSLP--SRSPWSSSSPPPSSSSSPPPSSSLSWDSSQSGPPRSDLLSDVVHEEDVRLN</w:t>
      </w:r>
    </w:p>
    <w:p w14:paraId="71A5477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VEVMRLLWRSVETP------------------------------VRQSAKRKWE------</w:t>
      </w:r>
    </w:p>
    <w:p w14:paraId="6CB3A77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NFRRHMLHIQRDLGFWCVWRLKAKVDEEFAAWQRRLACGQGGASNLGPGDDSGEGDTRGE</w:t>
      </w:r>
    </w:p>
    <w:p w14:paraId="432CC7E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TDGGETDGGEG-------------------------------------------------</w:t>
      </w:r>
    </w:p>
    <w:p w14:paraId="27FE38B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RGR-----------------------------</w:t>
      </w:r>
    </w:p>
    <w:p w14:paraId="5ED1D29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GDKIEKRTVFQGTDTGEGKR</w:t>
      </w:r>
    </w:p>
    <w:p w14:paraId="3288C11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KAKEQRAQDRPRSSSRASLPLWIFFPFLPPPPCHGRCFRSSSAPSFSVSSFGRA------</w:t>
      </w:r>
    </w:p>
    <w:p w14:paraId="4364B88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GAKEAVAALPVDCLLRRLFFGYFHFFS----------------KLLSAALSNSD-----</w:t>
      </w:r>
    </w:p>
    <w:p w14:paraId="0A088BE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LKLTMRLCRSRDLAHLGKAF-----DALPSRGLEAE------------ATRALVL</w:t>
      </w:r>
    </w:p>
    <w:p w14:paraId="04EB195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QRVAWSLFSHKLVQLDRSLRE-AFGEQAQTQTREGLRGETCEIR-----------KEQRI</w:t>
      </w:r>
    </w:p>
    <w:p w14:paraId="4A38204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QLGRDAQNAAESTDCEAARKSNSGANLRAPPHSSPPSSSSSSSFSSSSSSSFSSSSSSSF</w:t>
      </w:r>
    </w:p>
    <w:p w14:paraId="663C3A4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S----SFFSFPPSPVPCSPSSPGLALGDVPKCGLVFCRRRV-------------------</w:t>
      </w:r>
    </w:p>
    <w:p w14:paraId="2F94D63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DAW----------LLCEFLKARRL-FFVDWICSSSVASQDAAWLFGVGKASRDRNRCL</w:t>
      </w:r>
    </w:p>
    <w:p w14:paraId="7BEAD1B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DRLRATHVVWEKLKASKHKLHD---------RTQRSEQT---------------------</w:t>
      </w:r>
    </w:p>
    <w:p w14:paraId="7A7B921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SVPQQLSSSSSFSSSSSSSFSSSFSSSSSSSSCSPDGDGGRAVSRLMRRLGWGAPLQLLV</w:t>
      </w:r>
    </w:p>
    <w:p w14:paraId="719FB8D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TTSVLEEGIDLPACNLVVQTDVPSSLVRYVQAKGRARKKPAEFIVLCP-------DSGPD</w:t>
      </w:r>
    </w:p>
    <w:p w14:paraId="17831D7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PSWMDASLPPPSFSS----LASLQSPPPRPIPSLSPLSPLSPLSSRSSCSSLLAWLEENG</w:t>
      </w:r>
    </w:p>
    <w:p w14:paraId="1C0F61B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ERSRGAVWASGASGAACMHGVSG-----------------SFSELAWLQVCEAKAAELAC</w:t>
      </w:r>
    </w:p>
    <w:p w14:paraId="15235A8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DVDAPETPGRSQPLRRLRRSFRLEELLLTRTGTLVHSAFAPAL-----LREIVDACTVPD</w:t>
      </w:r>
    </w:p>
    <w:p w14:paraId="0854D2B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ARGAGKTQMLDVRGNALRDTDSPNSR---LRETPGDGADVRTDKQALSFASLEGRRVSRL</w:t>
      </w:r>
    </w:p>
    <w:p w14:paraId="3924C95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SVGKATPRGRAPPL-------------R-------VLRTEDGKWALDVPSLQGFRASPLP</w:t>
      </w:r>
    </w:p>
    <w:p w14:paraId="534CE90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AFSLELSPSASAALPATAAFAVLALQALRRLVAEGVVDTFLRCRDADSVQVDRNRGDKER</w:t>
      </w:r>
    </w:p>
    <w:p w14:paraId="48952E0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EKRESWGGVGAVDLLWRELPDCLMPPRSWRGWRTEETSESENAGKPGDEPRIGERERRGV</w:t>
      </w:r>
    </w:p>
    <w:p w14:paraId="1E14878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KVKDGRQGTAQPNGRAARTE---------------------------------------</w:t>
      </w:r>
    </w:p>
    <w:p w14:paraId="149F577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lastRenderedPageBreak/>
        <w:t>------------TKRQTDTASQPGKPRKHSRPPPPPAGVTRLFIHRVWCTPLTAREAALE</w:t>
      </w:r>
    </w:p>
    <w:p w14:paraId="3FEAACB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RSWVP-PSQKKKKERLLRRLKRARGLLPSPLYASGGFCGLWRLFADAEASL--RTAEVAL</w:t>
      </w:r>
    </w:p>
    <w:p w14:paraId="28F0F5C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EDDLRCRKTAAKTKGETETRTGKGLDNGLWWFGNRRQRESCFVRRERERSGETGVKGKDT</w:t>
      </w:r>
    </w:p>
    <w:p w14:paraId="3F125C9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QQRPVAEGEEEEEAEEEEEEEEEEEEEEEEEERKLKSQEEAENRQRRGILQLIRSRIDAV</w:t>
      </w:r>
    </w:p>
    <w:p w14:paraId="3E77D42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AEGRGPDSVLQPLCLLLSRPIASPMA----------------------------------</w:t>
      </w:r>
    </w:p>
    <w:p w14:paraId="1612528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FHAVHPEAEA</w:t>
      </w:r>
    </w:p>
    <w:p w14:paraId="57F3E82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TGPAARRRGSTEPRFGSRGKEEGDEDAWNSQDAEEEEEGEGEGEGEGEEDEGEEDEIPGL</w:t>
      </w:r>
    </w:p>
    <w:p w14:paraId="431D9FA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MRVEVEKPEKTMFIDLPTAYVEQVLLRFTHIHLCRLLQLFNFSPSGTCNPLILAVLQFLS</w:t>
      </w:r>
    </w:p>
    <w:p w14:paraId="62824C5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ALPSHNSFSSCSSFSSSSSPSFSSFSSPSFSSFSSPSFSSSSSSSFSSSSSSSSSSSSSS</w:t>
      </w:r>
    </w:p>
    <w:p w14:paraId="3BB87A4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SSSSSSSSSSSSSSSSSTSSSTSSSSSSSSSSSSSSSSSSSSSSSSPSFYPSFSSSSSSS</w:t>
      </w:r>
    </w:p>
    <w:p w14:paraId="2F38D91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SSSTSSSSSSASSSAFSSSS---CLRGEGEKKSRLVSLPLRLFASSR-LLPSHAPSLFSP</w:t>
      </w:r>
    </w:p>
    <w:p w14:paraId="32EDA15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PPSFSSLLSLAVEDAKEKSSLYCPSLSSPSSLSASSEAREEQL-KTRVAEACTSLAQAGV</w:t>
      </w:r>
    </w:p>
    <w:p w14:paraId="6152AFB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VNLQRVLFPFFLLAPLSPADAKSVDLDFI-------------------------------</w:t>
      </w:r>
    </w:p>
    <w:p w14:paraId="3C2AD82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HRVASLRVFLRSGQSRRRGLLEAWERPPSLLQL</w:t>
      </w:r>
    </w:p>
    <w:p w14:paraId="52B3AC4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HDRRSFRGAVERLHCLPSLSAVARLF----------GETRGKAGQEDRVSLESKGGRWGK</w:t>
      </w:r>
    </w:p>
    <w:p w14:paraId="51E61F8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GENATRETEETASPAVDRGLLTRRLPQPGSKSPRRKERTNKNEKEGEEGEEEGEMRGERT</w:t>
      </w:r>
    </w:p>
    <w:p w14:paraId="0453525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LSKDERFFLMLQTYNGDSLYRISDTAQAGSRQEK-----</w:t>
      </w:r>
    </w:p>
    <w:p w14:paraId="0B896E4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NLMRFFRRRSENALSVKDALREEGMEIFYHLRS</w:t>
      </w:r>
    </w:p>
    <w:p w14:paraId="3257670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RGLEPVALRMTHQFGRCFRFYRLHTIHRHLTPHNVMINSDAGFTLGTLCRVYLKQFKQQL</w:t>
      </w:r>
    </w:p>
    <w:p w14:paraId="5E17CF2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EEPHPDRERGP-------------------------------------------------</w:t>
      </w:r>
    </w:p>
    <w:p w14:paraId="52730F0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RGNCFLVQAVKLRQEISWMPAILFELEVQAKHCDLVRRLKRDLQPFLFAPGAR</w:t>
      </w:r>
    </w:p>
    <w:p w14:paraId="2314E6D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KVRLPLEVDFPLVSKSLTAPQSRLAGAVDAAGVEWHSQR--LELLGDAVLKFIVSTYLFF</w:t>
      </w:r>
    </w:p>
    <w:p w14:paraId="73E8E21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HVHGDA--PPPCEQTHTDEETKEEKEAKEEKDAKEEKDEEKEKDEEKEKDAEEFGEKEER</w:t>
      </w:r>
    </w:p>
    <w:p w14:paraId="4837066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DGAKLEGGRRDAFSASFAACLESGEGEAPGWRRGPDRTRERARAKRRLDVREGRRRSRKD</w:t>
      </w:r>
    </w:p>
    <w:p w14:paraId="01FD096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EDCGGSPLSVLTQERADAFFGGVGEGTLSRLRQHYIANDYLRFAMRRF-----------R</w:t>
      </w:r>
    </w:p>
    <w:p w14:paraId="635EEE3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QAHLVAFPFVGHKKSLADLREQPVSEKMQADVVEALIGAIYLANVENVSLFPFSQSEKL</w:t>
      </w:r>
    </w:p>
    <w:p w14:paraId="4BE685F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RGEKVGGEKKAQTEERERRDSQRVEKEAAERTGAQRQAVRQRRRKRREGREAARQQ----</w:t>
      </w:r>
    </w:p>
    <w:p w14:paraId="65AEEDA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EKDTRFVGSSSGCVAAAAFF-DAYLLLPSVVDEAVCRLEEE</w:t>
      </w:r>
    </w:p>
    <w:p w14:paraId="02DF5EE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NQRTQQHRRKAEE-QKGESGKEEDRV----QEG--------LAV-RQEGDSPSEATRDEE</w:t>
      </w:r>
    </w:p>
    <w:p w14:paraId="4E49ACB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KEVLERRKARLAEFVEK---AARAGECFCTSEE-----------GSEKGEKEINKDAWK-</w:t>
      </w:r>
    </w:p>
    <w:p w14:paraId="7B73198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LLPDRLTKQ-----------TTDLRALARLPHMSQTFLLLWTATETWRRSHTYL</w:t>
      </w:r>
    </w:p>
    <w:p w14:paraId="09A66FD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A</w:t>
      </w:r>
    </w:p>
    <w:p w14:paraId="511D35E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&gt;Ribonuclease_type_III_Dicer_Toxoplasma_gondii_ME49</w:t>
      </w:r>
    </w:p>
    <w:p w14:paraId="68A93AC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AYCWWQAGARESGNRGHRVLKTCD---AVLPLEEETYSDRDTRGQL-QAWPYQYRVYRRA</w:t>
      </w:r>
    </w:p>
    <w:p w14:paraId="3F41B58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TLENTVVALPTGTGKT----LVAAMVVHT---------WLANVFVADKLVIFLA----PT</w:t>
      </w:r>
    </w:p>
    <w:p w14:paraId="56DE84F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TQLARQQHRAISAVLSLLRDPAGAEASRGRLAVRLPGVLEKERSTRGRVASRDDDDGERA</w:t>
      </w:r>
    </w:p>
    <w:p w14:paraId="31A0C28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YFRSVLRVDWSHPKYWAAFYSALSEYKAALLDLQRLPAAPHAAFDLRRFHTGRLLAPYRF</w:t>
      </w:r>
    </w:p>
    <w:p w14:paraId="7F53FFC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VDSQRAALLRESFAEPSNEEANAQAASLEDSEGERSGNREGEREEDENEQDVSEVEHQAV</w:t>
      </w:r>
    </w:p>
    <w:p w14:paraId="548922E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CWPRVFVMTPDKFRNLACRGLLRIDRIGLLIFDEAHT-VGRPLRSLGAYATILRVFLH--</w:t>
      </w:r>
    </w:p>
    <w:p w14:paraId="2C0BEFA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LCQEEAKPRILGLTASPVPDGKLGFFDLESELKRAMRSLETIFQARIVKA--DTES</w:t>
      </w:r>
    </w:p>
    <w:p w14:paraId="60F4977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A-----------------------------------------------------------</w:t>
      </w:r>
    </w:p>
    <w:p w14:paraId="22631E2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PGIRNWSQGQPDAQRQGEQQRGVMGVRLTAAGGREIREAVE-----------EESE</w:t>
      </w:r>
    </w:p>
    <w:p w14:paraId="4F89607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RSAA--------------NEARGNARRGSGETRQDHLGGDKRLRTMETTEGDEETFTGCA</w:t>
      </w:r>
    </w:p>
    <w:p w14:paraId="64459C7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KTVRYQLAPSPFYYDHELLILDRLTTPRVEAGRQQWRVAAWQPPPGT------------</w:t>
      </w:r>
    </w:p>
    <w:p w14:paraId="5D8FD9F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lastRenderedPageBreak/>
        <w:t>-------------------------------------------------LRGSREPTGGV</w:t>
      </w:r>
    </w:p>
    <w:p w14:paraId="72A9D20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SAVSNGDREQRKDRLPRREGTERGDPPTRST----------STKPTGTKERETEEE----</w:t>
      </w:r>
    </w:p>
    <w:p w14:paraId="77EBA66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ELDEKKAKEKEAKAKNGQVNCDGLEGKRSEG</w:t>
      </w:r>
    </w:p>
    <w:p w14:paraId="265B45B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REDAVRWNGSEVAAFRHFVEREARGRHTNFSLLLQEVLDICSTFFYLEVTRLKEGREANE</w:t>
      </w:r>
    </w:p>
    <w:p w14:paraId="168F1D6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ERHHPHETTPAEEARQETMHRI--------------------------------------</w:t>
      </w:r>
    </w:p>
    <w:p w14:paraId="0B68E08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LKTDCGSPCASHPSPSS-----SSFPSCSPPLSSSP</w:t>
      </w:r>
    </w:p>
    <w:p w14:paraId="517A4D2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AAPPLAPSSSCSSASAAFSTSALCSSAAPSRVPASLRSSFLAEVRGAADARLNVRVMRRL</w:t>
      </w:r>
    </w:p>
    <w:p w14:paraId="5BEF585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WQHLAPL-------------------------------------TKQRAQRNWE------</w:t>
      </w:r>
    </w:p>
    <w:p w14:paraId="081BF24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NFRRHLLHVQSELGFWSVWRLKEKVEADLEAWQARLGAATEERSRA-------QTRRSRR</w:t>
      </w:r>
    </w:p>
    <w:p w14:paraId="332A088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DCEGAECEESE-------------------------------------------------</w:t>
      </w:r>
    </w:p>
    <w:p w14:paraId="6E96C7A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KED-----------------------------</w:t>
      </w:r>
    </w:p>
    <w:p w14:paraId="29759DD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ETDNSGRGKESQKRVRFAGENQRTK</w:t>
      </w:r>
    </w:p>
    <w:p w14:paraId="2034407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AGRSEEGNRTRGDRDRIKSTLAEIPLWISFPF--------RRPLSSDLDLQHGSSLSSSS</w:t>
      </w:r>
    </w:p>
    <w:p w14:paraId="0F9980B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SSLDPVGGQPVERLLRRLFFGFFFLFS----------------KALSTACSHSS-----</w:t>
      </w:r>
    </w:p>
    <w:p w14:paraId="0EEB35B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LQLTMQLCRSRDLAHVCLADVAALEGGVSGAERTGS------------LPQVLAC</w:t>
      </w:r>
    </w:p>
    <w:p w14:paraId="7078430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SLF-----SDKLLRLDQVLRD-SFGRAQAQAQTQRREGSVADDKRGSGPDKRAGRPGDEE</w:t>
      </w:r>
    </w:p>
    <w:p w14:paraId="50B17C4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ERRTEDGGEATRSGLRIKASSK--GDRECSPSPKK--SGVRTPVPSFSSSPSCVSPSALS</w:t>
      </w:r>
    </w:p>
    <w:p w14:paraId="43F983F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SAPSSMSLSSRFPAASRSPASPDVAFGGVPKCGLVFCRRRV-------------------</w:t>
      </w:r>
    </w:p>
    <w:p w14:paraId="5647675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DAW----------LVCEFLTARRL-VFVDWICSSSLASQGASWLFGIGKASQGRSSCL</w:t>
      </w:r>
    </w:p>
    <w:p w14:paraId="0C54C76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DRLRAMHTVWGKLEKKTQKLNAQKHRPS---TTPQSHSP---------------------</w:t>
      </w:r>
    </w:p>
    <w:p w14:paraId="2B71AC5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SLASSLSSSASSSLSSSLSSSASSSASSSASSSASWGDGGKGVWRLMRRLGWGAPLQLLV</w:t>
      </w:r>
    </w:p>
    <w:p w14:paraId="42EDE9E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STSVLEEGIDVPACNLVVQMDMPSSLVRFVQAKGRARKKPAEFVVLCP------DSGPCG</w:t>
      </w:r>
    </w:p>
    <w:p w14:paraId="3C337B1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ASWPDASLPFSSSFPSSSSFFPFSSSLQSQTPDCTVSSPSLLLSLQSVSSLAVSLSSLSA</w:t>
      </w:r>
    </w:p>
    <w:p w14:paraId="1E060D5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PFSVSLRSRTGEAPTTPAFAAQGFSAAGGAACYLQAVSPSVNFELARLQLCEAKVAALAA</w:t>
      </w:r>
    </w:p>
    <w:p w14:paraId="693A1F8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DVEATERFGLLGPFRCMRKVCSLDDLLLTHTGAMVHSSFAPAL-----LREIVDACTAG-</w:t>
      </w:r>
    </w:p>
    <w:p w14:paraId="75D8CAA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KTDERTERGADERGEEGRWAEDTEDEGREERERGNAELRTGREKALGT</w:t>
      </w:r>
    </w:p>
    <w:p w14:paraId="18E404A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CCSNAPSSSSLSSSGMRRVSDLCETRRQRTPSALRLLSTQDGKWILSVPSLQGFRSSPLP</w:t>
      </w:r>
    </w:p>
    <w:p w14:paraId="7E9317F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PFSIEFSPTGSAPTRASAAAGVLAVRVLRRLVQEGVVDSFLRCRDRDS-VEKDLRDEKER</w:t>
      </w:r>
    </w:p>
    <w:p w14:paraId="6C0B396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RRRENCGGVGAVDLLWRELPACLLPPRSWRNARRASGDRHGDSEETLH--------TSAK</w:t>
      </w:r>
    </w:p>
    <w:p w14:paraId="05A5A97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TREEAARAEEAVSGSNEERRRSRDHKEGTIEGDAGAQEVEENAEEGRKEEEGDQLKRLPS</w:t>
      </w:r>
    </w:p>
    <w:p w14:paraId="3F620E1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GTGKKDETSTSNAKSETHREKTRTP--------APPPGVTRLFLHRVWCTPLTAREAALE</w:t>
      </w:r>
    </w:p>
    <w:p w14:paraId="2FC48C5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RLWEPNEKQRRRRRRVLKKLAESRGFLPSPLYESGGFCGLWRIFADAEAPLQAADLALDG</w:t>
      </w:r>
    </w:p>
    <w:p w14:paraId="2248874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ASRRRQEKAKEKEQIEPDAGDGEGDEDGLWWTGNRRQREACFEKREREGGDGKHDQCKED</w:t>
      </w:r>
    </w:p>
    <w:p w14:paraId="53796B1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EKCRAEKEEEEEEEEEEEEEEEEEEEEEEEEKKWSWQEEEKNRQRREILELIRSRIDAVV</w:t>
      </w:r>
    </w:p>
    <w:p w14:paraId="740DCD6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EGRRGPDSVLQPLCLLLAHPIPATVA----------------------------------</w:t>
      </w:r>
    </w:p>
    <w:p w14:paraId="508D10C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FHALHPEASEKAALHRGRRPRTGRTS</w:t>
      </w:r>
    </w:p>
    <w:p w14:paraId="4EC8822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FSLRASKAEKGSNAWTEQEADEEGEEGDEEGEEEEGEEEGEEEGEEDGEEEGDEEDVPGL</w:t>
      </w:r>
    </w:p>
    <w:p w14:paraId="7D36A57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MRVEVEKPAKTMFIDLPTEYVEKVLLRFTHIHLFRLLQLSNFSPNGTCNSLLLTVLQFLS</w:t>
      </w:r>
    </w:p>
    <w:p w14:paraId="34763A5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ALPFRRFPFRTVPSSSSLSSPASASASASCLGGDGEPRSRFVSLPLPA------------</w:t>
      </w:r>
    </w:p>
    <w:p w14:paraId="36A813E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6910AD5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CASASRLLPSHALSLFALPPSLFSLLSLLSLAAEEAEESTES-TLHSQSPP----</w:t>
      </w:r>
    </w:p>
    <w:p w14:paraId="3FD7627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SSPRSSSPRSSSLSSSSPSTSAEQL-KRQMVEACSSLAKAGV</w:t>
      </w:r>
    </w:p>
    <w:p w14:paraId="44EA148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VDLQRVMFPFFLLAPLSPLDAKSVDLDFI-------------------------------</w:t>
      </w:r>
    </w:p>
    <w:p w14:paraId="63214A1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HRLASLRLFLRSGQRRSSGFLEAGTCPPSLMLQ</w:t>
      </w:r>
    </w:p>
    <w:p w14:paraId="0F243B2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lastRenderedPageBreak/>
        <w:t>HDRRLLRGAVESLHCLPSLSAVARLFCPGNSARKLDYGGGRSLQKAE-------RRSARK</w:t>
      </w:r>
    </w:p>
    <w:p w14:paraId="7BFE4F7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EQN---------EGDAAEENGAFNWPRSLLGTLPSSDRESESAKDTKEKRTPGSEKGERG</w:t>
      </w:r>
    </w:p>
    <w:p w14:paraId="663B4B3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EADGERREEDGEKGATKEDGLFSKEEQFFRRLQSYKGSIFSRGDDAANAWTTEEQ-----</w:t>
      </w:r>
    </w:p>
    <w:p w14:paraId="0BC165C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KLLTFFQQRNENALSVKEALREEGMEIFYHLRS</w:t>
      </w:r>
    </w:p>
    <w:p w14:paraId="156B6E1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RGFEPVALRMTHQFGRSFRFYRLQTIHRNLTPRNVVINSDAGFTLGTLCRVYLSRFKQRL</w:t>
      </w:r>
    </w:p>
    <w:p w14:paraId="556B7BE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AEPHPDSQRGPQGNCFLVQGVKRRQGARQLFSRERVVDGDEFAGLHAPQFAHLLPISEPM</w:t>
      </w:r>
    </w:p>
    <w:p w14:paraId="177CA64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FQEISWMPAIL-------------------YQLEVQGKHCDLV-----------------</w:t>
      </w:r>
    </w:p>
    <w:p w14:paraId="2402EFF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QLDFRLVSRALTAPQSRQVGAVDAAGVDWHGQR--LEFLGDAVLKFVVSCYLFF</w:t>
      </w:r>
    </w:p>
    <w:p w14:paraId="1FBBD2B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HVHGGK--PAESRADAERKETEKEETALESGEPGDAEAAEEVEEQGEEPESKETGGEREE</w:t>
      </w:r>
    </w:p>
    <w:p w14:paraId="038F41A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QEEEGEEEEARWKFLFSLLTQEEAG-----------------------------------</w:t>
      </w:r>
    </w:p>
    <w:p w14:paraId="29D6334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RF--FGGVDEGVLSRLRQHYVANDYLRFAMRRF-----------R</w:t>
      </w:r>
    </w:p>
    <w:p w14:paraId="1979161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QAYLVNFPFVSHKKSLLDLREQPVSEKAQADVIEALLGAVYLSNADSALFGAQPGKRSG</w:t>
      </w:r>
    </w:p>
    <w:p w14:paraId="5550284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GKETTGKTEDREATEKRGGTEENEREGERREKEREGRGRDVGENVSKKETEGRVDKRQAV</w:t>
      </w:r>
    </w:p>
    <w:p w14:paraId="7F26C63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HRRPREMRHRGLDKETTEEREEQAVVGSSSGCMAAAAFF-DAYLLLPSAVNNAVLLFDEE</w:t>
      </w:r>
    </w:p>
    <w:p w14:paraId="0D8E5D2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VEREKGRRETGERDNKLKEREESEEDRLSHEGV--------ALA-PDGAGEQREVPDRQE</w:t>
      </w:r>
    </w:p>
    <w:p w14:paraId="29989E1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KETLEHWKALLVDCLEEALRRRDRGVSVSDLGE-----------DRHKEENAFPCSAKDI</w:t>
      </w:r>
    </w:p>
    <w:p w14:paraId="5EF510D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NRDAWMLLPDRLAKQ-----------TEDLRALARLPHMSETFLLLSRATNRQRTPHNGL</w:t>
      </w:r>
    </w:p>
    <w:p w14:paraId="7A95304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S</w:t>
      </w:r>
    </w:p>
    <w:p w14:paraId="4869D18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&gt;</w:t>
      </w:r>
      <w:proofErr w:type="spellStart"/>
      <w:r w:rsidRPr="009D65AE">
        <w:rPr>
          <w:rFonts w:ascii="SimHei" w:eastAsia="SimHei" w:hAnsi="SimHei" w:cs="Times New Roman"/>
          <w:sz w:val="24"/>
          <w:szCs w:val="24"/>
        </w:rPr>
        <w:t>Dicer_Cyclospora_cayetanensis</w:t>
      </w:r>
      <w:proofErr w:type="spellEnd"/>
    </w:p>
    <w:p w14:paraId="1E98420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MGTWRGDPTGWDETAEGPSAESDNEGLFFGVSERESPEGVEER---SGEEGFMRIEIEP</w:t>
      </w:r>
    </w:p>
    <w:p w14:paraId="52299E1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PEEDMQLKVPNGAALTALLEFTHEMLLR---SLSIQ--NFR-----------------PT</w:t>
      </w:r>
    </w:p>
    <w:p w14:paraId="21A1F3B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VKYSRTGAALWEALFN--------------------------------------------</w:t>
      </w:r>
    </w:p>
    <w:p w14:paraId="5D10029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GAGGGS------------------------------------------------------</w:t>
      </w:r>
    </w:p>
    <w:p w14:paraId="4A3FEA1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1103632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PSELSSASLRLYASNQDAFASLPRLRTPQHQSALH-----------------------</w:t>
      </w:r>
    </w:p>
    <w:p w14:paraId="49FF5B8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KRIDGATDPVVT------------LSQPVGSMDSNSPSEGPQDQ-DAEG</w:t>
      </w:r>
    </w:p>
    <w:p w14:paraId="6467491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T-----------------------------------------------------------</w:t>
      </w:r>
    </w:p>
    <w:p w14:paraId="696D067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SV---AQLLLKGGVSDC-------------------HRILL-----------PFFA</w:t>
      </w:r>
    </w:p>
    <w:p w14:paraId="169F26F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APL----------------------------------------------AFDGRALNVS</w:t>
      </w:r>
    </w:p>
    <w:p w14:paraId="72A733C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YICSLRAL---------------------KCFSISSK-WRAEEASRSL------------</w:t>
      </w:r>
    </w:p>
    <w:p w14:paraId="137AA69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635609B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MEVYGVDTLRASVQGLASP------SSAL------------RFFRSALQHLEEK----</w:t>
      </w:r>
    </w:p>
    <w:p w14:paraId="76C0361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Q</w:t>
      </w:r>
    </w:p>
    <w:p w14:paraId="46E793B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SSPLSGVDPDITGRQEKKVPT---------------------------------------</w:t>
      </w:r>
    </w:p>
    <w:p w14:paraId="3D1B272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55B9E22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EEMDSGSEMAVEDLVFS-----PISPLLRVG-----</w:t>
      </w:r>
    </w:p>
    <w:p w14:paraId="5726BE7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RCFPWKDFCKAGHTMDS----------------------------------</w:t>
      </w:r>
    </w:p>
    <w:p w14:paraId="046617E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TRQDAPRK--------</w:t>
      </w:r>
    </w:p>
    <w:p w14:paraId="5BAFBAA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TTSKRCLQAPA----------------------------------L-------SGQGKEK</w:t>
      </w:r>
    </w:p>
    <w:p w14:paraId="7F9797C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HIGGDRGGYTE-------------------------------------------------</w:t>
      </w:r>
    </w:p>
    <w:p w14:paraId="75A7106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252D082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4B9F683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EGT---------TMKKVREA------</w:t>
      </w:r>
    </w:p>
    <w:p w14:paraId="3D6DAC7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CVQTEG------------TSTK----------------FFEGQGLHK-------</w:t>
      </w:r>
    </w:p>
    <w:p w14:paraId="337F458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lastRenderedPageBreak/>
        <w:t>---------------------------------------RL------------LSAALTC</w:t>
      </w:r>
    </w:p>
    <w:p w14:paraId="349BFBA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KAS------RLPGALDSG-------------------GNAWHSQ----------------</w:t>
      </w:r>
    </w:p>
    <w:p w14:paraId="5F120FC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RL---------------EFLGDSVLGFV------VAMYIF</w:t>
      </w:r>
    </w:p>
    <w:p w14:paraId="52F53F6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F-------------TNFKWEDEGALS------------RRK-------------------</w:t>
      </w:r>
    </w:p>
    <w:p w14:paraId="258D5B8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SSY----------------------------------------VCNKHLA--------</w:t>
      </w:r>
    </w:p>
    <w:p w14:paraId="3AFC59F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AKAREMGIAGHLLARP---------------FTPSATLV---------------------</w:t>
      </w:r>
    </w:p>
    <w:p w14:paraId="7E13A34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ELRE----QILSSKMLA-------------------------------------------</w:t>
      </w:r>
    </w:p>
    <w:p w14:paraId="526CD3F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DAVEALTAAVYLSNKTLVRDTSKNSPE</w:t>
      </w:r>
    </w:p>
    <w:p w14:paraId="340D2CB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ARS----------------ASKTSHTETRLGVSGHLG-----------------------</w:t>
      </w:r>
    </w:p>
    <w:p w14:paraId="7879048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55AEA02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2742E98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4D05FFC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7A32CC1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SFDG----------LIAAAAFL--------------DRFVLKEASTDT------------</w:t>
      </w:r>
    </w:p>
    <w:p w14:paraId="09CD455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22E8BA5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5541A93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GEEDTLKSHLQMD-----------------------------------</w:t>
      </w:r>
    </w:p>
    <w:p w14:paraId="5305AEB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ESSRL-PPIVNVLTATAQ</w:t>
      </w:r>
    </w:p>
    <w:p w14:paraId="1C0CBFD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VSASICCTPAS-------------------------------------------------</w:t>
      </w:r>
    </w:p>
    <w:p w14:paraId="302812F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0C6B62B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0EB7FFE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43E0CB1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21DCBFA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2CB0176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7A7F49D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0040EBD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EPEWAQLDATPLVAG----------------------</w:t>
      </w:r>
    </w:p>
    <w:p w14:paraId="55A4610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VPHAPLRPD-PRVIALLQQLMR----</w:t>
      </w:r>
    </w:p>
    <w:p w14:paraId="1E2C610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VSHDSTATSASLGISAERDWR-------------------------------------</w:t>
      </w:r>
    </w:p>
    <w:p w14:paraId="2792427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310BFC8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NEEAVS</w:t>
      </w:r>
    </w:p>
    <w:p w14:paraId="33E2F30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VGK-------------------------------ASHQAISNL-----------------</w:t>
      </w:r>
    </w:p>
    <w:p w14:paraId="2492FBD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WLSPAK-----</w:t>
      </w:r>
    </w:p>
    <w:p w14:paraId="35D315F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VSSEVASPTSS</w:t>
      </w:r>
    </w:p>
    <w:p w14:paraId="7DFF199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NESSGAAFWR-------------D--------------RDLNLPL--VALSRTA---EAP</w:t>
      </w:r>
    </w:p>
    <w:p w14:paraId="3E85CD2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AAAR----GGP-------------------------------------------------</w:t>
      </w:r>
    </w:p>
    <w:p w14:paraId="2E1B875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TAT-------------------Y-----------------------------</w:t>
      </w:r>
    </w:p>
    <w:p w14:paraId="7124D7D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QL--LEFLGDSALGFVVSEWLF-</w:t>
      </w:r>
    </w:p>
    <w:p w14:paraId="2D796A3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SL--FPEVR-----------------------------------------------</w:t>
      </w:r>
    </w:p>
    <w:p w14:paraId="25ED67E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1FB6BB5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EGPLTIIKSRLVSNSFFAAKMMR------------K</w:t>
      </w:r>
    </w:p>
    <w:p w14:paraId="403CDC1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HAAGLSYDSLALGWDSFSEPQSWPCLCVRERVIQRLVALPPEEDFTREAAEVLSRLAHS</w:t>
      </w:r>
    </w:p>
    <w:p w14:paraId="79D3DA4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PSNAAGDNSSGCSSNT--------------------------------------------</w:t>
      </w:r>
    </w:p>
    <w:p w14:paraId="4F6AE9E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PKWVKQLGDIYEALASATLL-SSGFSFEALWAAV-------</w:t>
      </w:r>
    </w:p>
    <w:p w14:paraId="539B4D3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lastRenderedPageBreak/>
        <w:t>------------------------------------------------------------</w:t>
      </w:r>
    </w:p>
    <w:p w14:paraId="07EDB66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SADFEICIPQLESFL-</w:t>
      </w:r>
    </w:p>
    <w:p w14:paraId="457A960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LALSRARSS----------------QEEHVDT----------------------</w:t>
      </w:r>
    </w:p>
    <w:p w14:paraId="0ADB89B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</w:t>
      </w:r>
    </w:p>
    <w:p w14:paraId="233F7AF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&gt;</w:t>
      </w:r>
      <w:proofErr w:type="spellStart"/>
      <w:r w:rsidRPr="009D65AE">
        <w:rPr>
          <w:rFonts w:ascii="SimHei" w:eastAsia="SimHei" w:hAnsi="SimHei" w:cs="Times New Roman"/>
          <w:sz w:val="24"/>
          <w:szCs w:val="24"/>
        </w:rPr>
        <w:t>Dicer_Eimeria_tenella</w:t>
      </w:r>
      <w:proofErr w:type="spellEnd"/>
    </w:p>
    <w:p w14:paraId="555D19C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MAGVRLVPPYP----------DPERGPL------</w:t>
      </w:r>
    </w:p>
    <w:p w14:paraId="6FB24B5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GN-----------------------------------------------</w:t>
      </w:r>
    </w:p>
    <w:p w14:paraId="2601525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1BC00E9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CW--------------------------------------------------</w:t>
      </w:r>
    </w:p>
    <w:p w14:paraId="31FCD24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4B1AFD2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LLRGLR------------IRQGCRW-----------------------</w:t>
      </w:r>
    </w:p>
    <w:p w14:paraId="656F80F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LTRA-----------------DPGA</w:t>
      </w:r>
    </w:p>
    <w:p w14:paraId="01B3408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A-----------------------------------------------------------</w:t>
      </w:r>
    </w:p>
    <w:p w14:paraId="54BE2DE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AG---RSAAPQE----------------------------------------QQTA</w:t>
      </w:r>
    </w:p>
    <w:p w14:paraId="1EF350E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YVPQ-----------C--------------------------------------------</w:t>
      </w:r>
    </w:p>
    <w:p w14:paraId="7774A7C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ARLCP----WT--------------------</w:t>
      </w:r>
    </w:p>
    <w:p w14:paraId="51557E0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57D0620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704E7D9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0E33EC4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EPVFLQLTWLAPAFFQLEVA---------------------------------------</w:t>
      </w:r>
    </w:p>
    <w:p w14:paraId="78FC607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050CCA8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56C2AA6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AGHF-------------------------------------</w:t>
      </w:r>
    </w:p>
    <w:p w14:paraId="051134C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0023531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ELKARLLQQTE-----------------------------------------------LR</w:t>
      </w:r>
    </w:p>
    <w:p w14:paraId="6637A98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SPQGPLRLGLE-------------------------------------------------</w:t>
      </w:r>
    </w:p>
    <w:p w14:paraId="006F191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QQL-----------------------------</w:t>
      </w:r>
    </w:p>
    <w:p w14:paraId="4121DA4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4ABE95C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0C83DD8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39D5C09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LAAALTC</w:t>
      </w:r>
    </w:p>
    <w:p w14:paraId="584AE83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KAA------RPPGAVDSG-------------------GSWWHWQ----------------</w:t>
      </w:r>
    </w:p>
    <w:p w14:paraId="4CBBE4D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RL---------------EFLGDAVLGFV------AAAFCF</w:t>
      </w:r>
    </w:p>
    <w:p w14:paraId="5F46076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-------------SNFGGEAEGPLT------------QQK-------------------</w:t>
      </w:r>
    </w:p>
    <w:p w14:paraId="1C9706B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SSF----------------------------------------VSNCHLH--------</w:t>
      </w:r>
    </w:p>
    <w:p w14:paraId="68E8429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SCARGLGLAGYMLSRP---------------FIPAAALA---------------------</w:t>
      </w:r>
    </w:p>
    <w:p w14:paraId="31504F1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GLRE----QVLSPKMLA-------------------------------------------</w:t>
      </w:r>
    </w:p>
    <w:p w14:paraId="70F7C95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DAMEAITAAFYLSNR------------</w:t>
      </w:r>
    </w:p>
    <w:p w14:paraId="6CF455E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GLLGGPRGPSEAQQGPM-----------------</w:t>
      </w:r>
    </w:p>
    <w:p w14:paraId="7490D22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72DA8AB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QAAPLG-</w:t>
      </w:r>
    </w:p>
    <w:p w14:paraId="45086E0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6F7159B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GPPQRSQGPPG----------------------------------------------</w:t>
      </w:r>
    </w:p>
    <w:p w14:paraId="6A8B4ED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SFRG----------LLAAAAFI--------------GQFVLQGGPPAP------------</w:t>
      </w:r>
    </w:p>
    <w:p w14:paraId="7D5B8EA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lastRenderedPageBreak/>
        <w:t>------------------------------------------------------------</w:t>
      </w:r>
    </w:p>
    <w:p w14:paraId="3C7C77A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0E06491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GKGPQAHTGAGES--------QEPPERG--------------------</w:t>
      </w:r>
    </w:p>
    <w:p w14:paraId="222F870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LKAKQL-PPVVNVLSAAAA</w:t>
      </w:r>
    </w:p>
    <w:p w14:paraId="145CA2F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VSAAICCGPPL-------------------------------------------------</w:t>
      </w:r>
    </w:p>
    <w:p w14:paraId="40E49BC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1D38BDB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24D2031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27CCA63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7111CCF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52F228E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2F171C4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24A48FC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SPQGTSRDPKDTFEQAEEEDFLCTLLLPAGVPH----</w:t>
      </w:r>
    </w:p>
    <w:p w14:paraId="582CCA2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TPLHPD-RRVAVLLQQLLR----</w:t>
      </w:r>
    </w:p>
    <w:p w14:paraId="4953A2C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GPREGSSKPQAAA----------IPASC-------------------------------</w:t>
      </w:r>
    </w:p>
    <w:p w14:paraId="289905D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1180BBA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CSSSGA</w:t>
      </w:r>
    </w:p>
    <w:p w14:paraId="12ABCD4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GSS-------------------------------ISEQTVSDL-----------------</w:t>
      </w:r>
    </w:p>
    <w:p w14:paraId="63EE43C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WLAPAR-----</w:t>
      </w:r>
    </w:p>
    <w:p w14:paraId="46AB0B3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DLLNCCYSQEAL</w:t>
      </w:r>
    </w:p>
    <w:p w14:paraId="2ADA730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DCKTAAAFWK-------------E--------------RGLCPRL--VALARSA---EVP</w:t>
      </w:r>
    </w:p>
    <w:p w14:paraId="197CC8C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GVPQGSPQGGP-------------------------------------------------</w:t>
      </w:r>
    </w:p>
    <w:p w14:paraId="632EB12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QEN-------------------Y-----------------------------</w:t>
      </w:r>
    </w:p>
    <w:p w14:paraId="114F674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QL--LEFLGDSALSLLVSEWLF-</w:t>
      </w:r>
    </w:p>
    <w:p w14:paraId="2E3B0D6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WR--FPEAR-----------------------------------------------</w:t>
      </w:r>
    </w:p>
    <w:p w14:paraId="2A7D074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198BE0E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EGPLTMARSILVSNAFFAAKMIRR------------</w:t>
      </w:r>
    </w:p>
    <w:p w14:paraId="263F5EF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CPAAAGKVLLVWLFKGIQKKQSCMQ---------</w:t>
      </w:r>
    </w:p>
    <w:p w14:paraId="682B4F9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609A667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QECPWTLSSSRAGKG------PPSSNCVSAWGP--PGMGPV</w:t>
      </w:r>
    </w:p>
    <w:p w14:paraId="1E58FB8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GR------------GPPPEAAFWRACGSRQKQQ--------AAG-CGLGAPAAAAAAA--</w:t>
      </w:r>
    </w:p>
    <w:p w14:paraId="56B65B4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AAAPRRSMLCSGS-------------------SNCPLKR-</w:t>
      </w:r>
    </w:p>
    <w:p w14:paraId="2CD7DE6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TSRGKQQN---------------------------------------------</w:t>
      </w:r>
    </w:p>
    <w:p w14:paraId="707CC13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</w:t>
      </w:r>
    </w:p>
    <w:p w14:paraId="7D0CDE4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&gt;Dicerrelated_RNase_III_protein_Dcr2p_Tetrahymena_thermophila</w:t>
      </w:r>
    </w:p>
    <w:p w14:paraId="71B8235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YGFNGIPNSYAFKINDESSDEDDEEIFKDQVSPKINEQGKNTIY-EIRNYQKELFKNS</w:t>
      </w:r>
    </w:p>
    <w:p w14:paraId="4030501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YSKNSIIYLETGAGKT----MIATMLIN---YFFQK--QKKA--PQKKKIIFLA----NT</w:t>
      </w:r>
    </w:p>
    <w:p w14:paraId="187E597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VQLVKQQYAEIKNNLQRISEMMENDKEISQILKFQEGINYRRIFEKENHIVKCHGSYKQK</w:t>
      </w:r>
    </w:p>
    <w:p w14:paraId="423A86B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DNLQ--IETF-TKQKWDYLLE----------N----------------------------</w:t>
      </w:r>
    </w:p>
    <w:p w14:paraId="5A4EF09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217005E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YEIFVMIGQVLLNGLRRGYIRIEDIEVIIYDECHH--T--R-QDHPYCLIQYEFYHFH</w:t>
      </w:r>
    </w:p>
    <w:p w14:paraId="61A03CB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KRRNEQVQ--LPKIYGLTASPVLDIEVKSDS--NIMKKKISELCTNLDAN-FVKY-NIEE</w:t>
      </w:r>
    </w:p>
    <w:p w14:paraId="5B46671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S-----------------------------------------------------------</w:t>
      </w:r>
    </w:p>
    <w:p w14:paraId="36ECB33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KK---YIKEATICVEEY-GEEKNIQER----ANQF-LQEQI-----------IGEK</w:t>
      </w:r>
    </w:p>
    <w:p w14:paraId="31A34B9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lastRenderedPageBreak/>
        <w:t>WISD-----------IEDKQNEEMRYTEILNFYIKFQQF-KNSYFSNLSPMNKQILLDIE</w:t>
      </w:r>
    </w:p>
    <w:p w14:paraId="6097FC8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KIICLYSM---------------------QVDAQ----LGKYSVSLFL------------</w:t>
      </w:r>
    </w:p>
    <w:p w14:paraId="41BFBFF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7434BA1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KDVNDELQKLGQFQHNNEE------MQEL----------KKLFKAQTEKFIES-----</w:t>
      </w:r>
    </w:p>
    <w:p w14:paraId="25D460F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VDKSEKNI</w:t>
      </w:r>
    </w:p>
    <w:p w14:paraId="5F97F42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SKKFMFLYNKLKQTMIHDKEE----FE-CYKVKNKYYEQEFHQHEKITKVQKYIK-----</w:t>
      </w:r>
    </w:p>
    <w:p w14:paraId="637EB75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0F4C546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DNQSMILVFVEEKIIIK-----YLQKLLQIWMDDED</w:t>
      </w:r>
    </w:p>
    <w:p w14:paraId="7E4EDE6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RDKDEDEIIFRY-KKIVCLTGQSNFQDRKKKNLNKNQYQNSEFTQNDNFEFAEEEYRQQQ</w:t>
      </w:r>
    </w:p>
    <w:p w14:paraId="32B7710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MKQESLISSQINKEEDIDSLKEKINDHQKSAQRCVLVNLDFEVSKQSENIEAFR------</w:t>
      </w:r>
    </w:p>
    <w:p w14:paraId="427828B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KKELQIILSTS--------VTEEGFDIPSCNLVISFNKISNLKSFV-------QIKGRAR</w:t>
      </w:r>
    </w:p>
    <w:p w14:paraId="16BF6C3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KENSKFIIMAK-------------------------------------------------</w:t>
      </w:r>
    </w:p>
    <w:p w14:paraId="48A680F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DKY-----------------------------</w:t>
      </w:r>
    </w:p>
    <w:p w14:paraId="36AE9CE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QKQDYETDIESYKDLIQQIKEI</w:t>
      </w:r>
    </w:p>
    <w:p w14:paraId="63C56E6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APK------------VEKQEIEIRPNYKYKIVKETGA---ILNTNWSVNLFHTY------</w:t>
      </w:r>
    </w:p>
    <w:p w14:paraId="282A541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ANQLLYS------YD-SNIKGP----------------FYYYIEITNVG-----</w:t>
      </w:r>
    </w:p>
    <w:p w14:paraId="7AE9DAC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FICQIIVPSQSGLKTFC--S-----NPQAQKEDAKK------------DACFQAV</w:t>
      </w:r>
    </w:p>
    <w:p w14:paraId="787B53B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IIL------YRQYKIFDQYLR-NISQKIQNSQSEKSESLFEDEK-----------DEKLT</w:t>
      </w:r>
    </w:p>
    <w:p w14:paraId="2E46A51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KI------LQKYCKSYVDVKQK--CKMYYFQSVMG--ECFKQSFFKSILDIQQ-QKSYTF</w:t>
      </w:r>
    </w:p>
    <w:p w14:paraId="67390E1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Q----LYL------IKFNDQGKKLPS------------SGF-------------------</w:t>
      </w:r>
    </w:p>
    <w:p w14:paraId="12DE904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IKN----------QDSE----LGI-IHST------QIPI----KDTIKYY--------</w:t>
      </w:r>
    </w:p>
    <w:p w14:paraId="7F51BA4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QMHENEVYANMIYQQE--------------IQISQQQY---------------------</w:t>
      </w:r>
    </w:p>
    <w:p w14:paraId="7D64F2E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DKLMLIN-RFLNSVALNKDIEFYAEYTGEVVNGKGKLFKDHG-KNASKNLQY--------</w:t>
      </w:r>
    </w:p>
    <w:p w14:paraId="24C6E34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KFDNSEGFSALLTVIRP-SNNNTNLYEIN</w:t>
      </w:r>
    </w:p>
    <w:p w14:paraId="7D09FB8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FDHIEILEKYINY------MSGVYKVRNKTKLNEEEKAARFQSRKLKQDDPFADYK----</w:t>
      </w:r>
    </w:p>
    <w:p w14:paraId="030330A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VK-----------------PYYDCVNFFDCTKQ------</w:t>
      </w:r>
    </w:p>
    <w:p w14:paraId="2C6D482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LDPNI-----YQDSRKKLVLQ-</w:t>
      </w:r>
    </w:p>
    <w:p w14:paraId="7776252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SIMSGRHLNRFIF----YGCKS--------------------------</w:t>
      </w:r>
    </w:p>
    <w:p w14:paraId="0A7C85B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YEEIQKEYQQVPTG-------------K------------D-------------------</w:t>
      </w:r>
    </w:p>
    <w:p w14:paraId="66218B1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PFKQ----------IKQLKAQV---ELEEVSFTSNENHMVLQVQLFTK-HLR--------</w:t>
      </w:r>
    </w:p>
    <w:p w14:paraId="2FE1457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SQTNLYL------------------K--------RVGV</w:t>
      </w:r>
    </w:p>
    <w:p w14:paraId="703215A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---------------TENFK---------------------------------------</w:t>
      </w:r>
    </w:p>
    <w:p w14:paraId="4C76AA4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GDYK-----------------YSPHQF---TIF---------------</w:t>
      </w:r>
    </w:p>
    <w:p w14:paraId="7F7009A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PLN-------VSLLMKLNILHKTFLYQIRDTFG</w:t>
      </w:r>
    </w:p>
    <w:p w14:paraId="082E9ED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VHHFQQIRLPKFFDKAYQRIKNNN----KTSCSYNLDQ---IEQPHFL--VENYQGVLDV</w:t>
      </w:r>
    </w:p>
    <w:p w14:paraId="7F91467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MSKSEKYNQFCKKYNNHQ------------------------------------------</w:t>
      </w:r>
    </w:p>
    <w:p w14:paraId="03486C2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LMEGYNQISIRKFDQKYIKHNPIF----------------------------------</w:t>
      </w:r>
    </w:p>
    <w:p w14:paraId="0C6A5EB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67BFD1E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ESYQVYKKNIFELQISE---------------</w:t>
      </w:r>
    </w:p>
    <w:p w14:paraId="44E418F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7D9FBEE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746AD28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411C14C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LMKSLTSLEYAVNNKESSLERYEFLGDTVLKCLSST-QIYFEHPK----</w:t>
      </w:r>
    </w:p>
    <w:p w14:paraId="6D571BD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SMEDHLHVH-RTIIIQNRNLAQ----</w:t>
      </w:r>
    </w:p>
    <w:p w14:paraId="41D414B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lastRenderedPageBreak/>
        <w:t>IAVKKKIFKYILSSKIE---TLS-PIGIK-------------------------------</w:t>
      </w:r>
    </w:p>
    <w:p w14:paraId="002BBC6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28E6671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YEIAVDDDEQNQFQKEKEPDEYDKAD----------QRNKNKKGNEE-------DGDAEN</w:t>
      </w:r>
    </w:p>
    <w:p w14:paraId="2A0D003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EEI----------EEQQQQNDIPNLLRLEPTYRHIKGKTLADTLESIIGVFFQQ----KK</w:t>
      </w:r>
    </w:p>
    <w:p w14:paraId="4FCE550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DLNLCQ------------------YLLFSL-----</w:t>
      </w:r>
    </w:p>
    <w:p w14:paraId="39A11B4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QVLNKPDLTFNHSYD</w:t>
      </w:r>
    </w:p>
    <w:p w14:paraId="74A13B6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RSLQQSQLQN----PIYVQLKEIE--------------SILGYTF--QNINLLF---QAF</w:t>
      </w:r>
    </w:p>
    <w:p w14:paraId="6871B85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TLPS-IESLCIQIPSLKNTNLNKLHQINNAIQKKENQGTFEKIDQISKENQNKIYQKDSN</w:t>
      </w:r>
    </w:p>
    <w:p w14:paraId="6DBA93A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EWENLKNYNLC-------------------N-----------------------------</w:t>
      </w:r>
    </w:p>
    <w:p w14:paraId="29C0A0D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QR--LEFLGDAVLDLIIVEYLF-</w:t>
      </w:r>
    </w:p>
    <w:p w14:paraId="5DE7A3D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NK--FPNSD-----------------------------------------------</w:t>
      </w:r>
    </w:p>
    <w:p w14:paraId="1A851E0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7FDD27B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PGELTQMKTSLVQNKTLCLINLMK-----------G</w:t>
      </w:r>
    </w:p>
    <w:p w14:paraId="6248798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FYKFIIG------------------SIQHNKEEIELLLNNVEMFMGDTSLMYDTTYN---</w:t>
      </w:r>
    </w:p>
    <w:p w14:paraId="116B342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58BC2BD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QSLIKTLGDVIESLVGAIFI-DNNLDYEITKKIVMETLFAE</w:t>
      </w:r>
    </w:p>
    <w:p w14:paraId="45EA73A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IL---QYFTGQE--HRLKNLQLYIEKVLKKEFG--------KVS-------LIEDETD--</w:t>
      </w:r>
    </w:p>
    <w:p w14:paraId="4E63AF6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IKEGKKRFFIQSE-----------DNNKEV--SFEVYAY-</w:t>
      </w:r>
    </w:p>
    <w:p w14:paraId="614BCA5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DQIDAIDQI-----------YIEINQKKRQKK----------------------</w:t>
      </w:r>
    </w:p>
    <w:p w14:paraId="339D7A7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</w:t>
      </w:r>
    </w:p>
    <w:p w14:paraId="3B6FF66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&gt;Endoribonuclease_Dicerlike_protein_1_Auxenochlorella_protothecoides</w:t>
      </w:r>
    </w:p>
    <w:p w14:paraId="514DB39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MPPHRAERSAFTVAVQAGAAQI--------KPRAYQVELLEMA</w:t>
      </w:r>
    </w:p>
    <w:p w14:paraId="2CEEF18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KTNNVIAFLDTGAGKT----FIAVMLLQH--RLTAS--LSTH--QATARAVFLV----PR</w:t>
      </w:r>
    </w:p>
    <w:p w14:paraId="65B4D42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VPLVFQQAEVLAAHLP-----------------CAVGRYV--------------------</w:t>
      </w:r>
    </w:p>
    <w:p w14:paraId="653BF5F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GEMG--VDLW-DSRRWGREWE----------R----------------------------</w:t>
      </w:r>
    </w:p>
    <w:p w14:paraId="48590DF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1B792D1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HGVLVMTPQILLNLLTHAIIPISRVHTIVFDECHH--T--Q-KKHPYNLIMKEFYHR-</w:t>
      </w:r>
    </w:p>
    <w:p w14:paraId="12C2E6C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VTGSTP--RPHILGLTAAPANVRREQASW--R-LSKNIVTLEGNLDAHVVTVL-DRED</w:t>
      </w:r>
    </w:p>
    <w:p w14:paraId="5A1D297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V-----------------------------------------------------------</w:t>
      </w:r>
    </w:p>
    <w:p w14:paraId="2BCC1EF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EA---AAPPPTLRICYYSCGQGHPPEL-----RAL-LRAIS-----------HARL</w:t>
      </w:r>
    </w:p>
    <w:p w14:paraId="50CC725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RLAA-----------AGDLVSQVWTHELEQKMGSAKKSS-GRVYFDPVISGFSTSRFNQM</w:t>
      </w:r>
    </w:p>
    <w:p w14:paraId="4E4B95E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SGVQHVT---------------------ETLGM----WCGAQAARSIFKTLITEVAPTY</w:t>
      </w:r>
    </w:p>
    <w:p w14:paraId="44C2830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MAGMGANKKGEGFEYQTFNPSAARLAAMMGRDTVVMGETMADEEGSNSDMSDEEVPTFPR</w:t>
      </w:r>
    </w:p>
    <w:p w14:paraId="752981A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QEIEQEQTATNLSALEVVVAF------AQALLPTGAPQAAKCEDMICMLRRRVEGGQLIK</w:t>
      </w:r>
    </w:p>
    <w:p w14:paraId="545FC2E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DLPVKTMEELLGAVTPYELQAEVDALGVVEEAAGPPASAVPGADLRVTAVLAGGAAHVVP</w:t>
      </w:r>
    </w:p>
    <w:p w14:paraId="78C4ECA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MTQEPRRLGLVTQKVVVLVEQ----LL-QYRGTATQNETD--------------------</w:t>
      </w:r>
    </w:p>
    <w:p w14:paraId="35B7F9F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6DFC77C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GSCWSGIVFVTRRLACW-----AVHMLLSTL----P</w:t>
      </w:r>
    </w:p>
    <w:p w14:paraId="098BF65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C--------TRAFLRTAAVTGYQ------QRTGEAVGVR---------------------</w:t>
      </w:r>
    </w:p>
    <w:p w14:paraId="59765AE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HQEETLRGFR------</w:t>
      </w:r>
    </w:p>
    <w:p w14:paraId="2C8AD81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QGTLNLLVATA--------VVEEGIDVRRCQLVVRFDLPPTAQSYI-------QSRGRAR</w:t>
      </w:r>
    </w:p>
    <w:p w14:paraId="6591BC3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MQNSVLILMVQ-------------------------------------------------</w:t>
      </w:r>
    </w:p>
    <w:p w14:paraId="22EE17C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TEL-----------------------------</w:t>
      </w:r>
    </w:p>
    <w:p w14:paraId="2312A43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PEELEMINHMIKFEADLRQE</w:t>
      </w:r>
    </w:p>
    <w:p w14:paraId="1D331FB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lastRenderedPageBreak/>
        <w:t>VLSNIHK------MKARRRDGDEELRYMVAS---TGA---RVSAGNVLRLLHTY------</w:t>
      </w:r>
    </w:p>
    <w:p w14:paraId="4D5540E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ISKLPTD------RQAYSILRP----------------TYRTEALLD-------</w:t>
      </w:r>
    </w:p>
    <w:p w14:paraId="5AA7639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GMYLTHAFLPSNCPLRETV--G-----MPQSTRRKSIA------------SAALNAI</w:t>
      </w:r>
    </w:p>
    <w:p w14:paraId="62A5506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RLL------HESGSLNDNLLP-AA-------------FELAAER-----------RHAS-</w:t>
      </w:r>
    </w:p>
    <w:p w14:paraId="7B098AF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GVQSG--G---FHPPAPS--GEHGEVLLHP----------YRW</w:t>
      </w:r>
    </w:p>
    <w:p w14:paraId="38258EA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----VVD------DRSRTLAASSSG------------PAK-------------------</w:t>
      </w:r>
    </w:p>
    <w:p w14:paraId="13DF9EC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AMR----------D-------LVC-LLLE------PLPE---GLPPCRLP--------</w:t>
      </w:r>
    </w:p>
    <w:p w14:paraId="04DAEB8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GNDGASNQLAF-LPGPA--------------VRVSGDQL---------------------</w:t>
      </w:r>
    </w:p>
    <w:p w14:paraId="5D8B16A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RQLKACH-VALAQLMLARGPPRHAAG---------------QRRKAEVAVAV--------</w:t>
      </w:r>
    </w:p>
    <w:p w14:paraId="3BEFDDE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AAEAADGEGGMVPEP-DEIVAGATGGT</w:t>
      </w:r>
    </w:p>
    <w:p w14:paraId="7C1FCDD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APA--------PP------HADIGRAGVAHEAAPTPHDDRPED-----------------</w:t>
      </w:r>
    </w:p>
    <w:p w14:paraId="6B28876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KGAGL------</w:t>
      </w:r>
    </w:p>
    <w:p w14:paraId="0CE01DA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FVRAL-----VRRIIDRVIIL-</w:t>
      </w:r>
    </w:p>
    <w:p w14:paraId="0CDEDE1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QDGHLPKSRRGKA----SRAAG--------------------------</w:t>
      </w:r>
    </w:p>
    <w:p w14:paraId="5CFB28A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VSPEALSFLLAPAA-------------PSGDG----SIDWR-------------------</w:t>
      </w:r>
    </w:p>
    <w:p w14:paraId="2A53FBD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VAEVCGDAGSTSVLALLRRGV---DLRDRIIWTTYNRKVHAFRGVRH-DLN--------</w:t>
      </w:r>
    </w:p>
    <w:p w14:paraId="72F056A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LQSTFKT------------------S--------EDR-</w:t>
      </w:r>
    </w:p>
    <w:p w14:paraId="0938C9F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GSAPR---------------------------------------</w:t>
      </w:r>
    </w:p>
    <w:p w14:paraId="62A9C4D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GKRRAAGAAPAAVSAAGSPADEAPPTTTRTSYA---------------</w:t>
      </w:r>
    </w:p>
    <w:p w14:paraId="25F1C62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AYY-------AERWGLPNLD-PG-----QPLIE</w:t>
      </w:r>
    </w:p>
    <w:p w14:paraId="474B694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ASAWKQGAGGRL------------------------------------------------</w:t>
      </w:r>
    </w:p>
    <w:p w14:paraId="3313DCC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1C0AB44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DAAAEPEEGEASVALVPELTLR----------------------------------</w:t>
      </w:r>
    </w:p>
    <w:p w14:paraId="61B2379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0D0C9AF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37A1C52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541557B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51D1D1B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7966CD4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RPSLALLRTALTLRS---AGEGSDYETLETLGDTFMKYAVCA-ELFFENRT----</w:t>
      </w:r>
    </w:p>
    <w:p w14:paraId="77DD929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YHEGQLTRC-KDDVVSNLSLAQ----</w:t>
      </w:r>
    </w:p>
    <w:p w14:paraId="0A4E032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RAQALGLHSALQVLPFSVG-NWT-APPIV-------------------------------</w:t>
      </w:r>
    </w:p>
    <w:p w14:paraId="6DDC981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42C43DF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7D89236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KVGGKVLADGMEALVGAFVVG-SGEEA</w:t>
      </w:r>
    </w:p>
    <w:p w14:paraId="111F68D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TRVFMR------------------VLGLLK-----</w:t>
      </w:r>
    </w:p>
    <w:p w14:paraId="7D055B2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ALQPSSKLEPAPG</w:t>
      </w:r>
    </w:p>
    <w:p w14:paraId="5187456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GDADVAHQEV--------DVDAIQ--------------RVLGYTF--ARPGLVC---EAL</w:t>
      </w:r>
    </w:p>
    <w:p w14:paraId="4D7E770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THCSWSGRNGS-------------------------------------------------</w:t>
      </w:r>
    </w:p>
    <w:p w14:paraId="07A935F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C-------------------Y-----------------------------</w:t>
      </w:r>
    </w:p>
    <w:p w14:paraId="0188FAB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QR--LEFLGDALLDLVVVQHCF-</w:t>
      </w:r>
    </w:p>
    <w:p w14:paraId="7F06DCB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DS--FTDVE-----------------------------------------------</w:t>
      </w:r>
    </w:p>
    <w:p w14:paraId="454F9A4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19DE63C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PSDLHDMRSVAVNAERLAFVAVHH-----------G</w:t>
      </w:r>
    </w:p>
    <w:p w14:paraId="03A73FF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QRHIRH------------------ASPKLLSHLTDFVSMWRDEETLQTFSGALPEYKL-</w:t>
      </w:r>
    </w:p>
    <w:p w14:paraId="424D725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lastRenderedPageBreak/>
        <w:t>------------------------------------------------------------</w:t>
      </w:r>
    </w:p>
    <w:p w14:paraId="302879B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VAWVQERAHVQVSCMDVLLG-ESKGGRNA------------</w:t>
      </w:r>
    </w:p>
    <w:p w14:paraId="1BD2B3A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RSSGRLAAQDALDRWRELEPK----------------------------------</w:t>
      </w:r>
    </w:p>
    <w:p w14:paraId="7D42FAC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LREALV--LRAAAKK-</w:t>
      </w:r>
    </w:p>
    <w:p w14:paraId="0D9AF6A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DGLASMK------------------TPKLVRA----------------------</w:t>
      </w:r>
    </w:p>
    <w:p w14:paraId="0CF599E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</w:t>
      </w:r>
    </w:p>
    <w:p w14:paraId="451EB51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&gt;</w:t>
      </w:r>
      <w:proofErr w:type="spellStart"/>
      <w:r w:rsidRPr="009D65AE">
        <w:rPr>
          <w:rFonts w:ascii="SimHei" w:eastAsia="SimHei" w:hAnsi="SimHei" w:cs="Times New Roman"/>
          <w:sz w:val="24"/>
          <w:szCs w:val="24"/>
        </w:rPr>
        <w:t>Dicer_Schizosaccharomyces_pombe</w:t>
      </w:r>
      <w:proofErr w:type="spellEnd"/>
    </w:p>
    <w:p w14:paraId="46173D8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MDISSFLLPQ---------------LLRKYQQDVYNIA</w:t>
      </w:r>
    </w:p>
    <w:p w14:paraId="04A13B8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SKQNTLLVMRTGAGKT----LLAVKLIKQKLEEQIL--IQESNLEHKKISVFLV----NK</w:t>
      </w:r>
    </w:p>
    <w:p w14:paraId="3875030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VPLVFQQAEYIRSQLP-----------------AKVGMFY--------------------</w:t>
      </w:r>
    </w:p>
    <w:p w14:paraId="7C01253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GELS--IEM--SEQLLTNIIL----------K----------------------------</w:t>
      </w:r>
    </w:p>
    <w:p w14:paraId="52FD7F6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620C825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YNVIVITADLFYLFLARGFLSINDLNLIIFDECHH--A--I-GNDAYARIMNDFYHRA</w:t>
      </w:r>
    </w:p>
    <w:p w14:paraId="14F0C56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KAVLSKKHFTLPRIFGMTASPFTGK----KG--N-LYHRLYQWEQLFDSKAHVVS-ENEL</w:t>
      </w:r>
    </w:p>
    <w:p w14:paraId="73D1E80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A-----------------------------------------------------------</w:t>
      </w:r>
    </w:p>
    <w:p w14:paraId="56BFCFD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D----YFCLPEESYVMYSNKLVVPP------SDSI-IKKCE-----------ETLQ</w:t>
      </w:r>
    </w:p>
    <w:p w14:paraId="1795C0B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GC----------------------------------------------------KLISRA</w:t>
      </w:r>
    </w:p>
    <w:p w14:paraId="670F73F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VKTALAET---------------------IDMGL----WFGEQVWLYL------------</w:t>
      </w:r>
    </w:p>
    <w:p w14:paraId="56DFAC4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5DE0334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VDFVETKRLKK--KALGKQ------LSDD----------EELAIDRLKIFVEDWK---</w:t>
      </w:r>
    </w:p>
    <w:p w14:paraId="7D1CC3D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NNKYSDNG</w:t>
      </w:r>
    </w:p>
    <w:p w14:paraId="5392427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PRIPVFDSTDVTDKVFKLLEL----LKATYRK----------------------------</w:t>
      </w:r>
    </w:p>
    <w:p w14:paraId="2D0D633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75A327F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SDSVRTVIFVERKATAF-----TLSLFMKTL-----</w:t>
      </w:r>
    </w:p>
    <w:p w14:paraId="0F410E6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N--------LPN-IRAHSFIGHG----PSDQGEFSMTFR---------------------</w:t>
      </w:r>
    </w:p>
    <w:p w14:paraId="4DD2D0B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RQKDTLHKFK------</w:t>
      </w:r>
    </w:p>
    <w:p w14:paraId="2B9D34D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TGKYNVLIATA--------VAEEGIDVPSCNLVIRFNICRTVTQYV-------QSRGRAR</w:t>
      </w:r>
    </w:p>
    <w:p w14:paraId="4901502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AMASKFLIFLN-------------------------------------------------</w:t>
      </w:r>
    </w:p>
    <w:p w14:paraId="526CFAE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TEE-----------------------------</w:t>
      </w:r>
    </w:p>
    <w:p w14:paraId="39E1563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LLIHERILHE----EKNLKFA</w:t>
      </w:r>
    </w:p>
    <w:p w14:paraId="14B64D7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SELSNSNIFDSLVCEERERVTDDIVYEVGE---TGA---LLTGLYAVSLLYNF------</w:t>
      </w:r>
    </w:p>
    <w:p w14:paraId="30C65F8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CNTLSRD------V--YTRYYP----------------TFTAQPCLS-------</w:t>
      </w:r>
    </w:p>
    <w:p w14:paraId="454C096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GWYCFEVELPKACKVPAAQ--G-----SPAKSIRKAKQ------------NAAFIMC</w:t>
      </w:r>
    </w:p>
    <w:p w14:paraId="111166D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DL------IRMGLIDKHLKP-LDFRR--------KIADLETLE-----------EDEL-</w:t>
      </w:r>
    </w:p>
    <w:p w14:paraId="63A34FA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K---DEGYI--E---TYERYVP--KSWMKVPEDI-------TRCFVS</w:t>
      </w:r>
    </w:p>
    <w:p w14:paraId="0B34663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----LYT------D--ANEGDNHIF------------HP--------------------</w:t>
      </w:r>
    </w:p>
    <w:p w14:paraId="7441C83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LVF-VQAH------SFPK----IDSFILN--------</w:t>
      </w:r>
    </w:p>
    <w:p w14:paraId="1AAB7C7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STVGPRVKIVLETIEDS--------------FKIDSHLL---------------------</w:t>
      </w:r>
    </w:p>
    <w:p w14:paraId="3FD3A76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ELLKKST-RYLLQFGLS-------------------------------------------</w:t>
      </w:r>
    </w:p>
    <w:p w14:paraId="35C99B5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TSLEQQIPTPYWLAP-LNLS------C</w:t>
      </w:r>
    </w:p>
    <w:p w14:paraId="1258532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TDY--------RF------LENLIDVDTIQNFFKLPEPVQNVT-----------------</w:t>
      </w:r>
    </w:p>
    <w:p w14:paraId="617B127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4980B03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D-----LQ---SDTVLL-</w:t>
      </w:r>
    </w:p>
    <w:p w14:paraId="68F4AB9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V-----------------------------------------------</w:t>
      </w:r>
    </w:p>
    <w:p w14:paraId="0D67542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lastRenderedPageBreak/>
        <w:t>-----NPQSIYEQY-------------A--------------------------------</w:t>
      </w:r>
    </w:p>
    <w:p w14:paraId="50148B5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FEG----------FVNSEFMIPAKKKDKA------PSALCKKLPLRL-NYS--------</w:t>
      </w:r>
    </w:p>
    <w:p w14:paraId="3F32C91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LWGNRA--------------------------------</w:t>
      </w:r>
    </w:p>
    <w:p w14:paraId="1A598FE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KSIPK---------------------------------------</w:t>
      </w:r>
    </w:p>
    <w:p w14:paraId="78F2B09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SQ-------QVRS--------FYINDL---YIL---------------</w:t>
      </w:r>
    </w:p>
    <w:p w14:paraId="116D6D9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PVS-------RHLKNSALLI-PSILYHIENLLV</w:t>
      </w:r>
    </w:p>
    <w:p w14:paraId="2E131B7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ASSFIEHFRLDC------------------------------------------------</w:t>
      </w:r>
    </w:p>
    <w:p w14:paraId="2E109E1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4E8E6CC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KIDTAC----------------------------------</w:t>
      </w:r>
    </w:p>
    <w:p w14:paraId="48EF77D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25D453E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5DA2DF7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4C63B45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28096A5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0C410FB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QALTSAE---SQLNFDYDRLEFYGDCFLKLGASI-TVFLKFPD----</w:t>
      </w:r>
    </w:p>
    <w:p w14:paraId="37052C0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TQEYQLHFN-RKKIISNCNLYK----</w:t>
      </w:r>
    </w:p>
    <w:p w14:paraId="5C772A7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VAIDCELPKYALSTPLEIR-HWC-PYGFQ-------------------------------</w:t>
      </w:r>
    </w:p>
    <w:p w14:paraId="62A4DED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6A0690A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KSTS</w:t>
      </w:r>
    </w:p>
    <w:p w14:paraId="18E79A9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DKC------------------------RYAVLQKLSVKRIADMVEASIGACLLD-SGLDS</w:t>
      </w:r>
    </w:p>
    <w:p w14:paraId="0821DFA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ALKICK------------------SLSVGL-----</w:t>
      </w:r>
    </w:p>
    <w:p w14:paraId="168EEDB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LDISNWDEWNNYFDLNTYA</w:t>
      </w:r>
    </w:p>
    <w:p w14:paraId="0442D86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DSLRNVQFPY---------SSYIE--------------ETIGYSF--KNKKLLH---LAF</w:t>
      </w:r>
    </w:p>
    <w:p w14:paraId="1374CD7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IHPSMMSQQGI-------------------------------------------------</w:t>
      </w:r>
    </w:p>
    <w:p w14:paraId="02FB5D9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YEN-------------------Y-----------------------------</w:t>
      </w:r>
    </w:p>
    <w:p w14:paraId="00416FE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QQ--LEFLGDAVLDYIIVQYLY-</w:t>
      </w:r>
    </w:p>
    <w:p w14:paraId="696DA2F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KK--YPNAT-----------------------------------------------</w:t>
      </w:r>
    </w:p>
    <w:p w14:paraId="2E10DBB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57CA328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SGELTDYKSFYVCNKSLSYIGFVL-----------N</w:t>
      </w:r>
    </w:p>
    <w:p w14:paraId="03015B9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HKYIQH------------------ESAAMCDAIFEYQELIEAFRETASENPWF------</w:t>
      </w:r>
    </w:p>
    <w:p w14:paraId="6623243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WFE---------------------------------------------------</w:t>
      </w:r>
    </w:p>
    <w:p w14:paraId="6D32327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IDSPKFISDTLEAMICAIFL-DSGFSLQSL-QFVLPLFLNS</w:t>
      </w:r>
    </w:p>
    <w:p w14:paraId="39C61AA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GDATHTKAKGDIEHKVYQLLKDQGC--EDFGT--------K---CVIEEVKSSHKTL--</w:t>
      </w:r>
    </w:p>
    <w:p w14:paraId="7FFA41F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LNTELHLTKYYGFSFFRHGNIVAYGKSRKVANAKYIMKQ-</w:t>
      </w:r>
    </w:p>
    <w:p w14:paraId="3EC1F99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RLLKLLEDK----------------SNLLLYSCNCKFSK---------------</w:t>
      </w:r>
    </w:p>
    <w:p w14:paraId="329049A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</w:t>
      </w:r>
    </w:p>
    <w:p w14:paraId="64666FE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&gt;Dicer2_isoform_A_Drosophila_melanogaster</w:t>
      </w:r>
    </w:p>
    <w:p w14:paraId="48E08BE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MEDVEI----------KPRGYQLRLVDHL</w:t>
      </w:r>
    </w:p>
    <w:p w14:paraId="6964B8B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TKSNGIVYLPTGSGKT----FVAILVLK---RFSQD--FDKPIESGGKRALFMC----NT</w:t>
      </w:r>
    </w:p>
    <w:p w14:paraId="5810535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VELARQQAMAVRRCTN-----------------FKVGFYV--------------------</w:t>
      </w:r>
    </w:p>
    <w:p w14:paraId="05596C2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GEQG--VDDW-TRGMWSDEIK----------K----------------------------</w:t>
      </w:r>
    </w:p>
    <w:p w14:paraId="5295BA5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551AE76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NQVLVGTAQVFLDMVTQTYVALSSLSVVIIDECHH--G--T-GHHPFREFMRLFT---</w:t>
      </w:r>
    </w:p>
    <w:p w14:paraId="042C836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IANQTK--LPRVVGLTGVLIKGN---EIT--N-VATKLKELEITYRGNIITVS-DTKE</w:t>
      </w:r>
    </w:p>
    <w:p w14:paraId="3AB9111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lastRenderedPageBreak/>
        <w:t>M-----------------------------------------------------------</w:t>
      </w:r>
    </w:p>
    <w:p w14:paraId="68D11B3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ENVMLYATKPTEVMVSF-PHQEQVLTV----TRLI-SAEIE-----------KFYV</w:t>
      </w:r>
    </w:p>
    <w:p w14:paraId="390EA70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SLDL-----------M--NI-------------GVQPIR-RSKSLQCLRDPSKKSFVKQL</w:t>
      </w:r>
    </w:p>
    <w:p w14:paraId="0229EC3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FNDFLYQM---------------------KEYGI----YAASIAIISL------------</w:t>
      </w:r>
    </w:p>
    <w:p w14:paraId="1D58CB4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IVE--------</w:t>
      </w:r>
    </w:p>
    <w:p w14:paraId="727C65C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FDIKRRQAETLSVKLMHRT------ALTL----------CEKIRHLLVQKLQDM----</w:t>
      </w:r>
    </w:p>
    <w:p w14:paraId="295A3A9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TYDDDDDN</w:t>
      </w:r>
    </w:p>
    <w:p w14:paraId="0587B4D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VNTEEVIMNFSTPKVQRFLMS----LKVSFADKD--------------------------</w:t>
      </w:r>
    </w:p>
    <w:p w14:paraId="42305B3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54291E8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PKDICCLVFVERRYTCK-----CIYGLLLNYIQSTP</w:t>
      </w:r>
    </w:p>
    <w:p w14:paraId="48852C6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E--------LRNVLTPQFMVGRN---NISPDFESVLERK---------------------</w:t>
      </w:r>
    </w:p>
    <w:p w14:paraId="38058C4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WQKSAIQQFR------</w:t>
      </w:r>
    </w:p>
    <w:p w14:paraId="47E3CC0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DGNANLMICSS--------VLEEGIDVQACNHVFILDPVKTFNMYV-------QSKGRAR</w:t>
      </w:r>
    </w:p>
    <w:p w14:paraId="0917C80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TTEAKFVLFTA-------------------------------------------------</w:t>
      </w:r>
    </w:p>
    <w:p w14:paraId="7062261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DKE-----------------------------</w:t>
      </w:r>
    </w:p>
    <w:p w14:paraId="005CF16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REKTIQQIYQYRKAHNDIAEY</w:t>
      </w:r>
    </w:p>
    <w:p w14:paraId="08A54E7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KDRVLEKTEPELYEIKGHFQDDIDPFTNE----NGA---VLLPNNALAILHRY------</w:t>
      </w:r>
    </w:p>
    <w:p w14:paraId="48C0DDF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CQTIPTD------A--FGFVIP----------------WFHVLQEDERDRIFGV</w:t>
      </w:r>
    </w:p>
    <w:p w14:paraId="2A110D3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SAKGKHVISINMPVNCMLRDTIY-S-----DPMDNVKTAKI------------SAAFKAC</w:t>
      </w:r>
    </w:p>
    <w:p w14:paraId="6B33D6A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KVL------YSLGELNERFVP-KTLKE-RVASIADVHFEHWNKY-----------GDSV-</w:t>
      </w:r>
    </w:p>
    <w:p w14:paraId="3EBDE9C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T------ATVNKA---DKSKD--R---TYKTECP--LEFYDALPRVG------EICYAY</w:t>
      </w:r>
    </w:p>
    <w:p w14:paraId="16BE6AE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E----IFL----------EPQFESCE------------YTE-------------------</w:t>
      </w:r>
    </w:p>
    <w:p w14:paraId="22182A8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HMY----------LNLQTPRNYAI-LLRN------KLPR----LAEMPLF--------</w:t>
      </w:r>
    </w:p>
    <w:p w14:paraId="1424A4F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SNQGKLHVRVANAPLEV--------------IIQNSEQL---------------------</w:t>
      </w:r>
    </w:p>
    <w:p w14:paraId="5CD9270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ELLHQFH-GMVFRDILK-------------------------IWHPFFVLD---------</w:t>
      </w:r>
    </w:p>
    <w:p w14:paraId="11BAA06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RRSKENSYLVVP-LILGAGEQK-C</w:t>
      </w:r>
    </w:p>
    <w:p w14:paraId="3FA7F14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FDW--------EL------MTNFRRLPQSHGSNVQQREQQPAP-----------------</w:t>
      </w:r>
    </w:p>
    <w:p w14:paraId="28E0C9B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52A6B0B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RPED-----FE---GKIVTQ-</w:t>
      </w:r>
    </w:p>
    <w:p w14:paraId="5FD7454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W---YANYD--KP----MLVTK--------------------------</w:t>
      </w:r>
    </w:p>
    <w:p w14:paraId="6088E5D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VHRELTPLSYMEKN-------------QQ----------DK-------------------</w:t>
      </w:r>
    </w:p>
    <w:p w14:paraId="7EE571E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TYYE----------FTMSKYGNRIGDVVHK------DKFMIEVRDLTE-QLT--------</w:t>
      </w:r>
    </w:p>
    <w:p w14:paraId="434F386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F-------------------------------------</w:t>
      </w:r>
    </w:p>
    <w:p w14:paraId="5133BBE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YVHNR---------------------------------------</w:t>
      </w:r>
    </w:p>
    <w:p w14:paraId="48BD849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GKFNAKSKAKMKV--------ILIPELC--FNF---------------</w:t>
      </w:r>
    </w:p>
    <w:p w14:paraId="299524C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NFP-------GDLWLKLIFL-PSILNRMYFLLH</w:t>
      </w:r>
    </w:p>
    <w:p w14:paraId="59B07A1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AEALRKRFNTYL-NLHLLPFNGTDYMPRPLEIDYSLKR---NVDPLGN--VIPTEDIEEP</w:t>
      </w:r>
    </w:p>
    <w:p w14:paraId="624802F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KSLLEPMPTKSIEASVAN--------------------------------------LEIT</w:t>
      </w:r>
    </w:p>
    <w:p w14:paraId="7FA5C1C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EFENPWQKYMEPVDLSRNLLSTYPVE----------------------------------</w:t>
      </w:r>
    </w:p>
    <w:p w14:paraId="15089EA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06BC3E8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LDYYYHFSVGNVCEMNEMDFEDKEYWAKNQFHMP</w:t>
      </w:r>
    </w:p>
    <w:p w14:paraId="7EB74ED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TGNIYGNRTPAKTNANVPALMPSKPTVRGKVKPLLILQKTVSKEHITPAEQGE-------</w:t>
      </w:r>
    </w:p>
    <w:p w14:paraId="5958050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20C62B6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6D7AB41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lastRenderedPageBreak/>
        <w:t>-----------FLAAITASS---AADVFDMERLEILGDSFLKLSATL-YLASKYSD----</w:t>
      </w:r>
    </w:p>
    <w:p w14:paraId="175B319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WNEGTLTEV-KSKLVSNRNLLF----</w:t>
      </w:r>
    </w:p>
    <w:p w14:paraId="20895A7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CLIDADIPKTLNTIQFTPRYTWL-PPGIS-------------------------------</w:t>
      </w:r>
    </w:p>
    <w:p w14:paraId="5060A2C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LPHNVLALWRENPEFAKII</w:t>
      </w:r>
    </w:p>
    <w:p w14:paraId="2651AFC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GPHNLRDLALGDEESLV-KGNCSDIN----------YNRFVEGCRAN-------GQSFYA</w:t>
      </w:r>
    </w:p>
    <w:p w14:paraId="26D1D01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GAD-----------------FSSEVNF-CVGLVTIPNKVIADTLEALLGVIVKN-YGLQH</w:t>
      </w:r>
    </w:p>
    <w:p w14:paraId="5A29F2C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AFKMLE------------------YFKICR-----</w:t>
      </w:r>
    </w:p>
    <w:p w14:paraId="16539B0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ADIDKPLTQLLNLELG</w:t>
      </w:r>
    </w:p>
    <w:p w14:paraId="206E3F9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GKKMRANVNTTEIDGFLINHYYLE--------------KNLGYTF--KDRRYLL---QAL</w:t>
      </w:r>
    </w:p>
    <w:p w14:paraId="408B6A7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THPS-YPTNRI-------------------------------------------------</w:t>
      </w:r>
    </w:p>
    <w:p w14:paraId="3F80177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TGS-------------------Y-----------------------------</w:t>
      </w:r>
    </w:p>
    <w:p w14:paraId="30103D7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QE--LEFIGDAILDFLISAYIF-</w:t>
      </w:r>
    </w:p>
    <w:p w14:paraId="7A11E76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EN--NTKMN-----------------------------------------------</w:t>
      </w:r>
    </w:p>
    <w:p w14:paraId="1BE71B9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0C1AE45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PGALTDLRSALVNNTTLACICVRH-----------R</w:t>
      </w:r>
    </w:p>
    <w:p w14:paraId="7EB6F86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HFFILA------------------ENAKLSEIISKFVNFQESQGHRVTNYVRILLEEAD</w:t>
      </w:r>
    </w:p>
    <w:p w14:paraId="4C6491F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VQPTPLDLDDELDMTELPHANKCISQEAEKGVPPKGEFNMSTN-----------------</w:t>
      </w:r>
    </w:p>
    <w:p w14:paraId="49405EA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VDVPKALGDVLEALIAAVYL-DCR-DLQRTWEVIFNLFEPE</w:t>
      </w:r>
    </w:p>
    <w:p w14:paraId="457C607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Q---EFTRKVPI-NHIRQLVEHKHA--KPVFS--------S---PIVEGETVMVSCQ--</w:t>
      </w:r>
    </w:p>
    <w:p w14:paraId="4F8EBF9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FTCMEKTIKVYGF-----------GSNKDQ--AKLSAAK-</w:t>
      </w:r>
    </w:p>
    <w:p w14:paraId="325869A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HALQQLSKC----------------DA---------------------------</w:t>
      </w:r>
    </w:p>
    <w:p w14:paraId="04D92FA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</w:t>
      </w:r>
    </w:p>
    <w:p w14:paraId="1B064EF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&gt;Dicer2_isoform_B_Drosophila_melanogaster</w:t>
      </w:r>
    </w:p>
    <w:p w14:paraId="5C1155F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MEDVEI----------KPRGYQLRLVDHL</w:t>
      </w:r>
    </w:p>
    <w:p w14:paraId="201CC47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TKSNGIVYLPTGSGKT----FVAILVLK---RFSQD--FDKPIESGGKRALFMC----NT</w:t>
      </w:r>
    </w:p>
    <w:p w14:paraId="0AA914B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VELARQQAMAVRRCTN-----------------FKVGFYV--------------------</w:t>
      </w:r>
    </w:p>
    <w:p w14:paraId="138C9F6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GEQG--VDDW-TRGMWSDEIK----------K----------------------------</w:t>
      </w:r>
    </w:p>
    <w:p w14:paraId="14CAF92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49C3EC8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NQVLVGTAQVFLDMVTQTYVALSSLSVVIIDECHH--G--T-GHHPFREFMRLFT---</w:t>
      </w:r>
    </w:p>
    <w:p w14:paraId="7C56082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IANQTK--LPRVVGLTGVLIKGN---EIT--N-VATKLKELEITYRGNIITVS-DTKE</w:t>
      </w:r>
    </w:p>
    <w:p w14:paraId="0B84A05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M-----------------------------------------------------------</w:t>
      </w:r>
    </w:p>
    <w:p w14:paraId="7A07ABA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ENVMLYATKPTEVMVSF-PHQEQVLTV----TRLI-SAEIE-----------KFYV</w:t>
      </w:r>
    </w:p>
    <w:p w14:paraId="135015A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SLDL-----------M--NI-------------GVQPIR-RSKSLQCLRDPSKKSFVKQL</w:t>
      </w:r>
    </w:p>
    <w:p w14:paraId="025BA3A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FNDFLYQM---------------------KEYGI----YAASIAIISL------------</w:t>
      </w:r>
    </w:p>
    <w:p w14:paraId="10A2EEE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IVE--------</w:t>
      </w:r>
    </w:p>
    <w:p w14:paraId="55B4D41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FDIKRRQAETLSVKLMHRT------ALTL----------CEKIRHLLVQKLQDM----</w:t>
      </w:r>
    </w:p>
    <w:p w14:paraId="1539469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TYDDDDDN</w:t>
      </w:r>
    </w:p>
    <w:p w14:paraId="5156706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VNTEEVIMNFSTPKVQRFLMS----LKVSFADKD--------------------------</w:t>
      </w:r>
    </w:p>
    <w:p w14:paraId="7C227C2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5200C29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PKDICCLVFVERRYTCK-----CIYGLLLNYIQSTP</w:t>
      </w:r>
    </w:p>
    <w:p w14:paraId="0237364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E--------LRNVLTPQFMVGRN---NISPDFESVLERK---------------------</w:t>
      </w:r>
    </w:p>
    <w:p w14:paraId="1B2A774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WQKSAIQQFR------</w:t>
      </w:r>
    </w:p>
    <w:p w14:paraId="472E695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DGNANLMICSS--------VLEEGIDVQACNHVFILDPVKTFNMYV-------QSKGRAR</w:t>
      </w:r>
    </w:p>
    <w:p w14:paraId="5A8CD05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TTEAKFVLFTA-------------------------------------------------</w:t>
      </w:r>
    </w:p>
    <w:p w14:paraId="6721F60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lastRenderedPageBreak/>
        <w:t>----------------------------DKE-----------------------------</w:t>
      </w:r>
    </w:p>
    <w:p w14:paraId="1CE8ECA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REKTIQQIYQYRKAHNDIAEY</w:t>
      </w:r>
    </w:p>
    <w:p w14:paraId="2ECC52C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KDRVLEKTEPELYEIKGHFQDDIDPFTNE----NGA---VLLPNNALAILHRY------</w:t>
      </w:r>
    </w:p>
    <w:p w14:paraId="6F919E3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CQTIPTD------A--FGFVIP----------------WFHVLQEDERDRIFGV</w:t>
      </w:r>
    </w:p>
    <w:p w14:paraId="4070C8E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SAKGKHVISINMPVNCMLRDTIY-S-----DPMDNVKTAKI------------SAAFKAC</w:t>
      </w:r>
    </w:p>
    <w:p w14:paraId="41D9179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KVL------YSLGELNERFVP-KTLKE-RVASIADVHFEHWNKY-----------GD-M-</w:t>
      </w:r>
    </w:p>
    <w:p w14:paraId="406BFB5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T------ATVNKA---DKSKD--R---TYKTECP--LEFYDALPRVG------EICYAY</w:t>
      </w:r>
    </w:p>
    <w:p w14:paraId="0996048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E----IFL----------EPQFESCE------------YTE-------------------</w:t>
      </w:r>
    </w:p>
    <w:p w14:paraId="5B37C92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HMY----------LNLQTPRNYAI-LLRN------KLPR----LAEMPLF--------</w:t>
      </w:r>
    </w:p>
    <w:p w14:paraId="062C42B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SNQGKLHVRVANAPLEV--------------IIQNSEQL---------------------</w:t>
      </w:r>
    </w:p>
    <w:p w14:paraId="6B08621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ELLHQFH-GMVFRDILK-------------------------IWHPFFVLD---------</w:t>
      </w:r>
    </w:p>
    <w:p w14:paraId="3BA8C12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RRSKENSYLVVP-LILGAGEQK-C</w:t>
      </w:r>
    </w:p>
    <w:p w14:paraId="5406240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FDW--------EL------MTNFRRLPQSHGSNVQQREQQPAP-----------------</w:t>
      </w:r>
    </w:p>
    <w:p w14:paraId="0AA0B88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52D3A4F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RPED-----FE---GKIVTQ-</w:t>
      </w:r>
    </w:p>
    <w:p w14:paraId="1C6BE7E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W---YANYD--KP----MLVTK--------------------------</w:t>
      </w:r>
    </w:p>
    <w:p w14:paraId="72AD4D4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VHRELTPLSYMEKN-------------QQ----------DK-------------------</w:t>
      </w:r>
    </w:p>
    <w:p w14:paraId="7D7AA95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TYYE----------FTMSKYGNRIGDVVHK------DKFMIEVRDLTE-QLT--------</w:t>
      </w:r>
    </w:p>
    <w:p w14:paraId="65BFFEF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F-------------------------------------</w:t>
      </w:r>
    </w:p>
    <w:p w14:paraId="11A5542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YVHNR---------------------------------------</w:t>
      </w:r>
    </w:p>
    <w:p w14:paraId="0E9915E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GKFNAKSKAKMKV--------ILIPELC--FNF---------------</w:t>
      </w:r>
    </w:p>
    <w:p w14:paraId="21EA4DA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NFP-------GDLWLKLIFL-PSILNRMYFLLH</w:t>
      </w:r>
    </w:p>
    <w:p w14:paraId="34B200D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AEALRKRFNTYL-NLHLLPFNGTDYMPRPLEIDYSLKR---NVDPLGN--VIPTEDIEEP</w:t>
      </w:r>
    </w:p>
    <w:p w14:paraId="2BD73E0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KSLLEPMPTKSIEASVAN--------------------------------------LEIT</w:t>
      </w:r>
    </w:p>
    <w:p w14:paraId="7B72768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EFENPWQKYMEPVDLSRNLLSTYPVE----------------------------------</w:t>
      </w:r>
    </w:p>
    <w:p w14:paraId="713A859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6D23DCA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LDYYYHFSVGNVCEMNEMDFEDKEYWAKNQFHMP</w:t>
      </w:r>
    </w:p>
    <w:p w14:paraId="13D3E03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TGNIYGNRTPAKTNANVPALMPSKPTVRGKVKPLLILQKTVSKEHITPAEQGE-------</w:t>
      </w:r>
    </w:p>
    <w:p w14:paraId="424C40D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02615DA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6C53148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FLAAITASS---AADVFDMERLEILGDSFLKLSATL-YLASKYSD----</w:t>
      </w:r>
    </w:p>
    <w:p w14:paraId="4A46793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WNEGTLTEV-KSKLVSNRNLLF----</w:t>
      </w:r>
    </w:p>
    <w:p w14:paraId="0CA560E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CLIDADIPKTLNTIQFTPRYTWL-PPGIS-------------------------------</w:t>
      </w:r>
    </w:p>
    <w:p w14:paraId="3F82D4D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LPHNVLALWRENPEFAKII</w:t>
      </w:r>
    </w:p>
    <w:p w14:paraId="192CC11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GPHNLRDLALGDEESLV-KGNCSDIN----------YNRFVEGCRAN-------GQSFYA</w:t>
      </w:r>
    </w:p>
    <w:p w14:paraId="64F80F3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GAD-----------------FSSEVNF-CVGLVTIPNKVIADTLEALLGVIVKN-YGLQH</w:t>
      </w:r>
    </w:p>
    <w:p w14:paraId="1B6C302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AFKMLE------------------YFKICR-----</w:t>
      </w:r>
    </w:p>
    <w:p w14:paraId="2080487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ADIDKPLTQLLNLELG</w:t>
      </w:r>
    </w:p>
    <w:p w14:paraId="7468160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GKKMRANVNTTEIDGFLINHYYLE--------------KNLGYTF--KDRRYLL---QAL</w:t>
      </w:r>
    </w:p>
    <w:p w14:paraId="5822EC5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THPS-YPTNRI-------------------------------------------------</w:t>
      </w:r>
    </w:p>
    <w:p w14:paraId="4ED22DC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TGS-------------------Y-----------------------------</w:t>
      </w:r>
    </w:p>
    <w:p w14:paraId="7034345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QE--LEFIGDAILDFLISAYIF-</w:t>
      </w:r>
    </w:p>
    <w:p w14:paraId="1DC9CFA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EN--NTKMN-----------------------------------------------</w:t>
      </w:r>
    </w:p>
    <w:p w14:paraId="622FAA2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599FA9B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lastRenderedPageBreak/>
        <w:t>------------------------PGALTDLRSALVNNTTLACICVRH-----------R</w:t>
      </w:r>
    </w:p>
    <w:p w14:paraId="5D3F45A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HFFILA------------------ENAKLSEIISKFVNFQESQGHRVTNYVRILLEEAD</w:t>
      </w:r>
    </w:p>
    <w:p w14:paraId="5F60B00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VQPTPLDLDDELDMTELPHANKCISQEAEKGVPPKGEFNMSTN-----------------</w:t>
      </w:r>
    </w:p>
    <w:p w14:paraId="1B4EB10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VDVPKALGDVLEALIAAVYL-DCR-DLQRTWEVIFNLFEPE</w:t>
      </w:r>
    </w:p>
    <w:p w14:paraId="34EA05E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Q---EFTRKVPI-NHIRQLVEHKHA--KPVFS--------S---PIVEGETVMVSCQ--</w:t>
      </w:r>
    </w:p>
    <w:p w14:paraId="10F136C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FTCMEKTIKVYGF-----------GSNKDQ--AKLSAAK-</w:t>
      </w:r>
    </w:p>
    <w:p w14:paraId="10CF2B3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HALQQLSKC----------------DA---------------------------</w:t>
      </w:r>
    </w:p>
    <w:p w14:paraId="76B8A16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</w:t>
      </w:r>
    </w:p>
    <w:p w14:paraId="241606B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&gt;</w:t>
      </w:r>
      <w:proofErr w:type="spellStart"/>
      <w:r w:rsidRPr="009D65AE">
        <w:rPr>
          <w:rFonts w:ascii="SimHei" w:eastAsia="SimHei" w:hAnsi="SimHei" w:cs="Times New Roman"/>
          <w:sz w:val="24"/>
          <w:szCs w:val="24"/>
        </w:rPr>
        <w:t>Deathpromoting_deoxyribonuclease_Caenorhabditis_elegans</w:t>
      </w:r>
      <w:proofErr w:type="spellEnd"/>
    </w:p>
    <w:p w14:paraId="7C0CDA8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MVRVRADLQCF----------NPRDYQVELLDKA</w:t>
      </w:r>
    </w:p>
    <w:p w14:paraId="14280F1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TKKNTIVQLGTGSGKT----FIAVLLLK---EYGVQ--LFAPLDQGGKRAFFVV----EK</w:t>
      </w:r>
    </w:p>
    <w:p w14:paraId="5FD69E4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VNLVEQQAIHIEVHTS-----------------FKVGQVH--------------------</w:t>
      </w:r>
    </w:p>
    <w:p w14:paraId="4782A58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GQTS--SGLWDSKEQCDQFMK----------R----------------------------</w:t>
      </w:r>
    </w:p>
    <w:p w14:paraId="7A149AB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0380F9B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HHVVVITAQCLLDLIRHAYLKIEDMCVLIFDECHH--A--LGSQHPYRSIMVDYKL--</w:t>
      </w:r>
    </w:p>
    <w:p w14:paraId="05F885A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LKKDKP--VPRVLGLTASLIKAK--VAPE--K-LMEQLKKLESAMDSVIETAS-DLVS</w:t>
      </w:r>
    </w:p>
    <w:p w14:paraId="2A2CE70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-----------------------------------------------------------</w:t>
      </w:r>
    </w:p>
    <w:p w14:paraId="17A9008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SK---YGAKPYEVVIIC-KDF-EIGCLGIPNFDTV-IEIFD-----------ETVA</w:t>
      </w:r>
    </w:p>
    <w:p w14:paraId="4986A30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FVNT-----------T-----------------TEFHPD-LDL--------DPRRPIKDS</w:t>
      </w:r>
    </w:p>
    <w:p w14:paraId="4D28DE7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KTTRAVF---------------------RQLGP----WAAWRTAQVW------------</w:t>
      </w:r>
    </w:p>
    <w:p w14:paraId="33EA76E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44E084A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EKELGKIIKSQVLPDKTLR------FLNM----------AKTSMITIKRLLEPE----</w:t>
      </w:r>
    </w:p>
    <w:p w14:paraId="744E343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MKKI----</w:t>
      </w:r>
    </w:p>
    <w:p w14:paraId="77350BB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KSIEALRPYVPQRVIRLFEI----LE-TFNPEF--------QKERMKLEK---------</w:t>
      </w:r>
    </w:p>
    <w:p w14:paraId="4910976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1C8CE50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AEHLSAIIFVDQRYIAY-----SLLLMMRHIKSWEP</w:t>
      </w:r>
    </w:p>
    <w:p w14:paraId="643AB6C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K--------FKF-VNPDYVVGAS-GRNLASSDSQGL-HK---------------------</w:t>
      </w:r>
    </w:p>
    <w:p w14:paraId="3B83A2F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RQTEVLRRFH------</w:t>
      </w:r>
    </w:p>
    <w:p w14:paraId="441015C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RNEINCLIATS--------VLEEGVDVKQCNLVIKFDRPLDMRSYV-------QSKGRAR</w:t>
      </w:r>
    </w:p>
    <w:p w14:paraId="381F6B2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RAGSRYVITVE-------------------------------------------------</w:t>
      </w:r>
    </w:p>
    <w:p w14:paraId="285E691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EKD-----------------------------</w:t>
      </w:r>
    </w:p>
    <w:p w14:paraId="48F1B05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TAACDSDLKDFQQIEKILLSR</w:t>
      </w:r>
    </w:p>
    <w:p w14:paraId="7B0669B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HRTVNNPIEDDSDRFEEFDVDSQMEPYVVEK---TGA---TLKMSTAIALINRY------</w:t>
      </w:r>
    </w:p>
    <w:p w14:paraId="4012A49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CSKLPSD------I--FTRLVP----------------HNQIIPIEE-NGVTK-</w:t>
      </w:r>
    </w:p>
    <w:p w14:paraId="264017B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YCAELLLPINSPIKHAIVLK-----NPMPNKKTAQM------------AVALEAC</w:t>
      </w:r>
    </w:p>
    <w:p w14:paraId="03DB3E9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RQL------HLEGELDDNLLP-KGRESIAKL------LEHIDEE-----------PDEYA</w:t>
      </w:r>
    </w:p>
    <w:p w14:paraId="0CFD290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PG------IAAKVG---SSKRK--Q---LYDKKIA--RALNESFVEAD------KECFIY</w:t>
      </w:r>
    </w:p>
    <w:p w14:paraId="671AF8C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A----FEL------ERFREAELTLNP------------KRR-------------------</w:t>
      </w:r>
    </w:p>
    <w:p w14:paraId="10C60BD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KFE----------DPFNYEYCFGF-LSAK------EIPK----IPPFPVF--------</w:t>
      </w:r>
    </w:p>
    <w:p w14:paraId="18BFDC2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RQGNMKVRLI-VAPKK--------------TTVTAAQL---------------------</w:t>
      </w:r>
    </w:p>
    <w:p w14:paraId="136E1A8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QEIQLFH-NYLFTQVLQ--------------------------MCKTGNLEF--------</w:t>
      </w:r>
    </w:p>
    <w:p w14:paraId="01FCED7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DGTSNAPLNTLIVP-LNKRKDDMSYT</w:t>
      </w:r>
    </w:p>
    <w:p w14:paraId="5F2E8CB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INM--------KY------VSEVVAN-MENMPRIPKDEVRRQY-----------------</w:t>
      </w:r>
    </w:p>
    <w:p w14:paraId="17D992A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K------</w:t>
      </w:r>
    </w:p>
    <w:p w14:paraId="10DB6A9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lastRenderedPageBreak/>
        <w:t>--------------------------------------FNAED-----YK---DAIVMP-</w:t>
      </w:r>
    </w:p>
    <w:p w14:paraId="4C958BA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W---YRNLEQPVF----YYVAE--------------------------</w:t>
      </w:r>
    </w:p>
    <w:p w14:paraId="201B939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ILPEWRPSSKFPDT-------------H-----------FE-------------------</w:t>
      </w:r>
    </w:p>
    <w:p w14:paraId="5CF9960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TFNE----------YFIKKYKL---EIYDQ------NQSLLDVDFTST-RLN--------</w:t>
      </w:r>
    </w:p>
    <w:p w14:paraId="6DFCFDF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LLQPRIQ------------------N--------QPRR</w:t>
      </w:r>
    </w:p>
    <w:p w14:paraId="1DA7661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SRTVSNSSTSNIPQASASDSK---------------------------------------</w:t>
      </w:r>
    </w:p>
    <w:p w14:paraId="3A03475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ESNTSVPHSSQRQ--------ILVPELM--DIH---------------</w:t>
      </w:r>
    </w:p>
    <w:p w14:paraId="2AD55C3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PIS-------ATLWNVIAAL-PSIFYRVNQLLL</w:t>
      </w:r>
    </w:p>
    <w:p w14:paraId="563F112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TDELRETILVKAFGKEKTKL-DDNVEWNSLAYATEYEE-----KQTII--VKKIQQLRDL</w:t>
      </w:r>
    </w:p>
    <w:p w14:paraId="4C82E6D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NQKSIEDQERETRENDKIDDGEELFNIGVWDPEEAVRIGVEISSRDDRMDGEDQDTVGLT</w:t>
      </w:r>
    </w:p>
    <w:p w14:paraId="54DE3A0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QGLHDGN-----ISDEDDELPFVMHD--YTARLTSNRNGIGAWSGSESIVPSG--WGD--</w:t>
      </w:r>
    </w:p>
    <w:p w14:paraId="6C65887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WDGPEPDNSPMPFQIL</w:t>
      </w:r>
    </w:p>
    <w:p w14:paraId="0E31409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GGPGGLNVQALMADVGRVFDPSTA--SSSLSQTVQESTVSPPKQLTKEEEQFKKLQNDL-</w:t>
      </w:r>
    </w:p>
    <w:p w14:paraId="128757A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LKQAKERLEALEMSEDMEKPRRL---------EDTVNLEDYGDDQENQEDENTPT</w:t>
      </w:r>
    </w:p>
    <w:p w14:paraId="6D39FB4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NFPKTIDEEIEELSIGARKKQEIDDNAAKTDVLERENCEVLPVAINEKSRSFSFEKESKA</w:t>
      </w:r>
    </w:p>
    <w:p w14:paraId="646AB92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INGRLIRQRSEEYVSHIDSDI---------------------------------------</w:t>
      </w:r>
    </w:p>
    <w:p w14:paraId="6D4EC51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GLGVSPCLLLTALTTSN---AADGMSLERFETIGDSFLKFATTD-YLYHTLLD----</w:t>
      </w:r>
    </w:p>
    <w:p w14:paraId="01EC0A1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QHEGKLSFA-RSKEVSNCNLYR----</w:t>
      </w:r>
    </w:p>
    <w:p w14:paraId="574B6B8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GKKLGIPQLIVANKFDAHDSWL-PPCYI-------------------------------</w:t>
      </w:r>
    </w:p>
    <w:p w14:paraId="0368A76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PTCDFKAPNT-----DDAEEKDNEIERILDGQVIEEK-------------PE</w:t>
      </w:r>
    </w:p>
    <w:p w14:paraId="60EA31D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NKTGWDI-----------GGDVSKST----------TDGIETITFPK-------QARVGN</w:t>
      </w:r>
    </w:p>
    <w:p w14:paraId="1386094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DDI-------------------SPLPYNLLTQQHISDKSIADAVEALIGVHLLT-LGPNP</w:t>
      </w:r>
    </w:p>
    <w:p w14:paraId="181DAC6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TLKVMN------------------WMGLKV-----</w:t>
      </w:r>
    </w:p>
    <w:p w14:paraId="456C92B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IQKDQKSDVPSPLLRFIDT</w:t>
      </w:r>
    </w:p>
    <w:p w14:paraId="7145240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PTNPNASLNFLNNLWQQFQFTQLE--------------EKIGYRF--KERAYLV---QAF</w:t>
      </w:r>
    </w:p>
    <w:p w14:paraId="048457E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THAS-YINNRV-------------------------------------------------</w:t>
      </w:r>
    </w:p>
    <w:p w14:paraId="642CB1F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TGC-------------------Y-----------------------------</w:t>
      </w:r>
    </w:p>
    <w:p w14:paraId="21B3953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QR--LEFLGDAVLDYMITRYLF-</w:t>
      </w:r>
    </w:p>
    <w:p w14:paraId="0171167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ED--SRQYS-----------------------------------------------</w:t>
      </w:r>
    </w:p>
    <w:p w14:paraId="6A77636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012DBC5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PGVLTDLRSALVNNTIFASLAVKF-----------E</w:t>
      </w:r>
    </w:p>
    <w:p w14:paraId="529F2AF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FQKHFIA------------------MCPGLYHMIEKFVKLCSERNFDTNFNAEMYMVTTE</w:t>
      </w:r>
    </w:p>
    <w:p w14:paraId="3F3F81D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EEIDEGQEED--------------------------------------------------</w:t>
      </w:r>
    </w:p>
    <w:p w14:paraId="0265316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IEVPKAMGDIFESVAGAIYL-DSGRNLDTTWQVIFHMMRGT</w:t>
      </w:r>
    </w:p>
    <w:p w14:paraId="7F2538D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IE---LCCANPPR-SPIRELMEFEQS--KVRFS--------KME-RILESGKVRVTVE--</w:t>
      </w:r>
    </w:p>
    <w:p w14:paraId="5203B7E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VVNNMR---FTGM-----------GRNYRI--AKATAAK-</w:t>
      </w:r>
    </w:p>
    <w:p w14:paraId="73B2F14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RALKYLHQI----------------EQQRRQSPSLTTV----------------</w:t>
      </w:r>
    </w:p>
    <w:p w14:paraId="32DE50B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</w:t>
      </w:r>
    </w:p>
    <w:p w14:paraId="15CC1B8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&gt;</w:t>
      </w:r>
      <w:proofErr w:type="spellStart"/>
      <w:r w:rsidRPr="009D65AE">
        <w:rPr>
          <w:rFonts w:ascii="SimHei" w:eastAsia="SimHei" w:hAnsi="SimHei" w:cs="Times New Roman"/>
          <w:sz w:val="24"/>
          <w:szCs w:val="24"/>
        </w:rPr>
        <w:t>Endoribonuclease_Dicer_Danio_rerio</w:t>
      </w:r>
      <w:proofErr w:type="spellEnd"/>
    </w:p>
    <w:p w14:paraId="5249051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MAGLQLVTPASSPMGPFFGLPWQQEAIHDNIY-----TPRKYQVELLEAA</w:t>
      </w:r>
    </w:p>
    <w:p w14:paraId="56548D7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EHNTIVCLNTGSGKT----FIAVLLIK---ELSHQ--IRGE---NGKRTVFLV----NA</w:t>
      </w:r>
    </w:p>
    <w:p w14:paraId="04C490E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ASSVAQQASTVRTHSD-----------------LQVGDYM--------------------</w:t>
      </w:r>
    </w:p>
    <w:p w14:paraId="03F708D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SEDM--T-SW-PEEMWNREMI----------E----------------------------</w:t>
      </w:r>
    </w:p>
    <w:p w14:paraId="371AF8A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20C2ACC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lastRenderedPageBreak/>
        <w:t>--NQVLVMTCHIFLHVLKNGVLPLSKINLLVFDECHL--A--I-TGHPYREIMKICE---</w:t>
      </w:r>
    </w:p>
    <w:p w14:paraId="676B6DB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GCPS--CPRILGLTASILNGK--CDPC--D-LEEKIQNLEKILQSNAETAT-DLVV</w:t>
      </w:r>
    </w:p>
    <w:p w14:paraId="1F5DD9E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-----------------------------------------------------------</w:t>
      </w:r>
    </w:p>
    <w:p w14:paraId="6E7C6DF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DR---YASQPREEVLDC-GQYQDQSGL----SERL-LNELD-----------EALN</w:t>
      </w:r>
    </w:p>
    <w:p w14:paraId="3694A0A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FLND-----------C--N--------------LSVHRE-DR---------DPTFISKQV</w:t>
      </w:r>
    </w:p>
    <w:p w14:paraId="7EE34E5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NDCRAVL---------------------TVLGP----WCADKAAGIM------------</w:t>
      </w:r>
    </w:p>
    <w:p w14:paraId="7140C06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5C234CF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VRELQKYIKHEQ-EELNRK------FLLF----------TDTILRKIHALCEEH----</w:t>
      </w:r>
    </w:p>
    <w:p w14:paraId="514BCC0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F-------</w:t>
      </w:r>
    </w:p>
    <w:p w14:paraId="63DF533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SPASLDLKFVTPKVIRLLEI----LH-EYKPFE--------RQQFESVEWYNNRNQDNY</w:t>
      </w:r>
    </w:p>
    <w:p w14:paraId="0988CFB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VSWSDSE-DDDEDEEAEAKE-------------------------------------KTE</w:t>
      </w:r>
    </w:p>
    <w:p w14:paraId="609615D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ANFPSPF-----------------TNILCGIIFVERRYTAV-----VLNRLIKEAGKQDP</w:t>
      </w:r>
    </w:p>
    <w:p w14:paraId="78D0E24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proofErr w:type="spellStart"/>
      <w:r w:rsidRPr="009D65AE">
        <w:rPr>
          <w:rFonts w:ascii="SimHei" w:eastAsia="SimHei" w:hAnsi="SimHei" w:cs="Times New Roman"/>
          <w:sz w:val="24"/>
          <w:szCs w:val="24"/>
        </w:rPr>
        <w:t>E</w:t>
      </w:r>
      <w:proofErr w:type="spellEnd"/>
      <w:r w:rsidRPr="009D65AE">
        <w:rPr>
          <w:rFonts w:ascii="SimHei" w:eastAsia="SimHei" w:hAnsi="SimHei" w:cs="Times New Roman"/>
          <w:sz w:val="24"/>
          <w:szCs w:val="24"/>
        </w:rPr>
        <w:t>--------LAY-ISSNFITGHSIGKNQPRNKQMEVEFR---------------------</w:t>
      </w:r>
    </w:p>
    <w:p w14:paraId="00866DD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KQEEVLRKFR------</w:t>
      </w:r>
    </w:p>
    <w:p w14:paraId="403121E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AHETNLLIATS--------IVEEGVDIPKCNLVVRFDLPTEYRSYV-------QSKGRAR</w:t>
      </w:r>
    </w:p>
    <w:p w14:paraId="37EF8A3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APVSNYIMLAD-------------------------------------------------</w:t>
      </w:r>
    </w:p>
    <w:p w14:paraId="7B9654B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SER-----------------------------</w:t>
      </w:r>
    </w:p>
    <w:p w14:paraId="513CF08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TKTFQEDLKTYKAIEKILRNK</w:t>
      </w:r>
    </w:p>
    <w:p w14:paraId="29E47B9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CSKSAECNDFELE--PVTDDDNVLPPYVLRSE--DGG--PRVTMNTAIGHVNRY------</w:t>
      </w:r>
    </w:p>
    <w:p w14:paraId="3D65C55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CARLPSD------P--FTHLAP----------------KCKTVEMNT-GG----</w:t>
      </w:r>
    </w:p>
    <w:p w14:paraId="0451708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YRSTLFLPINSPLRVPVT-G-----PVMNCARLAEK------------AVALLCC</w:t>
      </w:r>
    </w:p>
    <w:p w14:paraId="4355D80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EKL------HKIGELDDHLMP-VGKETVKYEEE----LDLHDEE-----------ETSV-</w:t>
      </w:r>
    </w:p>
    <w:p w14:paraId="4F4D9C9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PGRPG---STKRR--Q---CSPKAIP--ECLRGCYPVPE------QPCYLY</w:t>
      </w:r>
    </w:p>
    <w:p w14:paraId="6F7C7BE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V----IGM------VLTTPLPDELNF------------RRR-------------------</w:t>
      </w:r>
    </w:p>
    <w:p w14:paraId="15AB531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KLY----------PPEDTTRCFGI-LTAK------PIPR----IPHFPVY--------</w:t>
      </w:r>
    </w:p>
    <w:p w14:paraId="689EABE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TRSGEVTISIE-LQKSG--------------FSLSAEQL---------------------</w:t>
      </w:r>
    </w:p>
    <w:p w14:paraId="2A34EED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ELITRLH-QYIFSHILR--------------------------LEKPA-LEF--------</w:t>
      </w:r>
    </w:p>
    <w:p w14:paraId="4BBBA3F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KPVE-ADSAYCVLP-LNIVEDSNTLD</w:t>
      </w:r>
    </w:p>
    <w:p w14:paraId="788E303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DF--------KF------MEDIEKSEARIGIPNTQYTKQNPF-----------------</w:t>
      </w:r>
    </w:p>
    <w:p w14:paraId="01DCA6F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I------</w:t>
      </w:r>
    </w:p>
    <w:p w14:paraId="08FF1F3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FKLED-----YQ---DAVIIP-</w:t>
      </w:r>
    </w:p>
    <w:p w14:paraId="3E5E2D2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R---YRNFDQPHR----FYVAD--------------------------</w:t>
      </w:r>
    </w:p>
    <w:p w14:paraId="3DF6C7F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VYTDLTPLSKFPSP-------------E-----------YE-------------------</w:t>
      </w:r>
    </w:p>
    <w:p w14:paraId="3F61152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TFAE----------YYKTKYNL---DLSNV------NQPLLDVDHTSS-RLN--------</w:t>
      </w:r>
    </w:p>
    <w:p w14:paraId="0A74961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LLTPRHL------------------N--------QKGK</w:t>
      </w:r>
    </w:p>
    <w:p w14:paraId="35AFAB6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A----------LPLSSAEKRK---------------------------------------</w:t>
      </w:r>
    </w:p>
    <w:p w14:paraId="2F506D1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AKWESL---QNKQ--------ILVPELC--AIH---------------</w:t>
      </w:r>
    </w:p>
    <w:p w14:paraId="3B759B7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PIP-------ASLWRKAVCL-PSILYRLHCLLT</w:t>
      </w:r>
    </w:p>
    <w:p w14:paraId="29DA001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AEELRSQTAIDA-GVGAQTL-PPDFRYPNLDFGW---------KKSID--SKSFISCPSA</w:t>
      </w:r>
    </w:p>
    <w:p w14:paraId="2B4266B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CMEEDDDHCKLGTSS------------DSN---HTAPESC------------SMEVS</w:t>
      </w:r>
    </w:p>
    <w:p w14:paraId="2D6B7E0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QPPEGAPNTPD-EKLETLTLPVTDLNKDC-----F------------PNLPNGTQADS--</w:t>
      </w:r>
    </w:p>
    <w:p w14:paraId="0FCFB76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DDLPH-----------</w:t>
      </w:r>
    </w:p>
    <w:p w14:paraId="2EBCB05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RSDVCQCSQLGPLERDLST---------------</w:t>
      </w:r>
    </w:p>
    <w:p w14:paraId="17C6722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QTTTSVSVRPSPAGEPQPWPSD----------ECTGRSSDLCDPHVKKPTSKH-C</w:t>
      </w:r>
    </w:p>
    <w:p w14:paraId="3315BC2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lastRenderedPageBreak/>
        <w:t>PKSETATSTPAPSETSSE------------------------------------------</w:t>
      </w:r>
    </w:p>
    <w:p w14:paraId="63E0CFC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DCRSACAGPAWDSPKTL---------------------------------------</w:t>
      </w:r>
    </w:p>
    <w:p w14:paraId="4290FA4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GPNPGLILQALTLSN---ASDGFNLERLEMLGDSFLKHAITT-YLFCTYPD----</w:t>
      </w:r>
    </w:p>
    <w:p w14:paraId="4EDEA44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AHEGRLSYM-RSKKVSNCNLYR----</w:t>
      </w:r>
    </w:p>
    <w:p w14:paraId="4E51F96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GKKKGLPSRMVVSIFDPPVNWL-PPGYVVNQDKSSTDKWDSDENKD---LANGKASDDE</w:t>
      </w:r>
    </w:p>
    <w:p w14:paraId="39D9158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DEDDDDEPEEAEVEPSKEDVNVEDD-LEYYYEHIRFIDSMLIGSGAFGKKISLQP---TD</w:t>
      </w:r>
    </w:p>
    <w:p w14:paraId="581B5EE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PGYEWKAPKKAHNSHFSPDGGADEFD----------YSSWDAMCYLD-------PSKAGE</w:t>
      </w:r>
    </w:p>
    <w:p w14:paraId="2D1426E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EDDFVVGFWNPSEENCGTDIGKQSISYDLHTEQCIADKSIADCVEALLGCYLTS-CGERA</w:t>
      </w:r>
    </w:p>
    <w:p w14:paraId="7925FA4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AQLFLC------------------SLGLKVLPPEK</w:t>
      </w:r>
    </w:p>
    <w:p w14:paraId="40FE9D9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QSSGGSA---------------------------------ELQYGWLKIPPRCMFEH-PD</w:t>
      </w:r>
    </w:p>
    <w:p w14:paraId="02F0FEE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AERTLNHLIS--------GFLNFE--------------SKINYTF--KNKAYLL---QAF</w:t>
      </w:r>
    </w:p>
    <w:p w14:paraId="726EC0B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THAS-YHYNTI-------------------------------------------------</w:t>
      </w:r>
    </w:p>
    <w:p w14:paraId="1DE461E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TDC-------------------Y-----------------------------</w:t>
      </w:r>
    </w:p>
    <w:p w14:paraId="5D8C026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QR--LEFLGDAILDYLITKHLY-</w:t>
      </w:r>
    </w:p>
    <w:p w14:paraId="5F45FBF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ED--PRQHS-----------------------------------------------</w:t>
      </w:r>
    </w:p>
    <w:p w14:paraId="1ADF3F6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0190B0C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PGVLTDLRSALVNNTIFASLAVKY-----------D</w:t>
      </w:r>
    </w:p>
    <w:p w14:paraId="26DBACD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YHKYFKA------------------VSPELFHVIDDFVQFQLEKNEMQGMDSELRRSEED</w:t>
      </w:r>
    </w:p>
    <w:p w14:paraId="5483BF4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EE----KEED--------------------------------------------------</w:t>
      </w:r>
    </w:p>
    <w:p w14:paraId="5D4DEB1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IEVPKAMGDIFESLAGAIYM-DSGMSLETVWQVYYPMMRPL</w:t>
      </w:r>
    </w:p>
    <w:p w14:paraId="1140768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IE---KFSANVPR-SPVRELLEMEPE--TAKFS--------PAE-RTYDG-KVRVTVE--</w:t>
      </w:r>
    </w:p>
    <w:p w14:paraId="710FA9C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VVGKGK---FKGV-----------GRSYRI--AKSAAAR-</w:t>
      </w:r>
    </w:p>
    <w:p w14:paraId="00F0180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RALRSLKAN----------------QPQVQNN----------------------</w:t>
      </w:r>
    </w:p>
    <w:p w14:paraId="15D5652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</w:t>
      </w:r>
    </w:p>
    <w:p w14:paraId="369783D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&gt;</w:t>
      </w:r>
      <w:proofErr w:type="spellStart"/>
      <w:r w:rsidRPr="009D65AE">
        <w:rPr>
          <w:rFonts w:ascii="SimHei" w:eastAsia="SimHei" w:hAnsi="SimHei" w:cs="Times New Roman"/>
          <w:sz w:val="24"/>
          <w:szCs w:val="24"/>
        </w:rPr>
        <w:t>Endoribonuclease_Dicer_Xenopus_tropicalis</w:t>
      </w:r>
      <w:proofErr w:type="spellEnd"/>
    </w:p>
    <w:p w14:paraId="6DAA4E5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MAGLQLMTPASSPMGPFFGLPWQQEAIHDNIY-----TPRKYQVELLEAA</w:t>
      </w:r>
    </w:p>
    <w:p w14:paraId="398C902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DHNTIVCLNSGSGKT----FIAVLLSK---ELSYQ--IRGDFSKNTKRTVFLV----NS</w:t>
      </w:r>
    </w:p>
    <w:p w14:paraId="6082667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EKQVSQQVSAVRTHTD-----------------LKVGEYS--------------------</w:t>
      </w:r>
    </w:p>
    <w:p w14:paraId="05A164E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DQEK--TQCW-AKERWYLEFE----------T----------------------------</w:t>
      </w:r>
    </w:p>
    <w:p w14:paraId="1BA7E56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131970B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HQVLVMTCHIFLNVLKSGNVSLSNINLLVFDECHL--A--I-QDHPYREIMKICE---</w:t>
      </w:r>
    </w:p>
    <w:p w14:paraId="52053E4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SCQP--CPRILGLTASILNGK--CDPR--D-LEEKIQKLEEILRSNAETAT-DLVV</w:t>
      </w:r>
    </w:p>
    <w:p w14:paraId="2E33B71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-----------------------------------------------------------</w:t>
      </w:r>
    </w:p>
    <w:p w14:paraId="110399C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DR---YASQPCEIVLDC-GPYIDKSGL----YQRL-LNELD-----------EALN</w:t>
      </w:r>
    </w:p>
    <w:p w14:paraId="522FA93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FLID-----------C--N--------------ISTHSK-ER---------DSTLISKQI</w:t>
      </w:r>
    </w:p>
    <w:p w14:paraId="097B336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SDCQTVL---------------------LVLGP----WCADKVAGMM------------</w:t>
      </w:r>
    </w:p>
    <w:p w14:paraId="566F54B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08113AE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VRELQKYIKHEQ-EELHRK------FLLF----------TDTILRKIHALCEEH----</w:t>
      </w:r>
    </w:p>
    <w:p w14:paraId="180DB4F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F-------</w:t>
      </w:r>
    </w:p>
    <w:p w14:paraId="60E53E8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SPASLDMKFVTPKVIKLLEI----LR-KYKPYE--------RQQFESVEWYNNRNQDNY</w:t>
      </w:r>
    </w:p>
    <w:p w14:paraId="559C9B1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VSWSDSEDDDDEDEEIEEKE-------------------------------------KTE</w:t>
      </w:r>
    </w:p>
    <w:p w14:paraId="73F7416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TSFPSPF-----------------TNILCGIIFVERRYTAV-----VLNRLIKEAGKQDP</w:t>
      </w:r>
    </w:p>
    <w:p w14:paraId="6F943FF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proofErr w:type="spellStart"/>
      <w:r w:rsidRPr="009D65AE">
        <w:rPr>
          <w:rFonts w:ascii="SimHei" w:eastAsia="SimHei" w:hAnsi="SimHei" w:cs="Times New Roman"/>
          <w:sz w:val="24"/>
          <w:szCs w:val="24"/>
        </w:rPr>
        <w:t>E</w:t>
      </w:r>
      <w:proofErr w:type="spellEnd"/>
      <w:r w:rsidRPr="009D65AE">
        <w:rPr>
          <w:rFonts w:ascii="SimHei" w:eastAsia="SimHei" w:hAnsi="SimHei" w:cs="Times New Roman"/>
          <w:sz w:val="24"/>
          <w:szCs w:val="24"/>
        </w:rPr>
        <w:t>--------LAY-ISSNFITGHGIGKNQPRNKQMEVEFR---------------------</w:t>
      </w:r>
    </w:p>
    <w:p w14:paraId="2567C2A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KQEEVLRKFR------</w:t>
      </w:r>
    </w:p>
    <w:p w14:paraId="18A2356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lastRenderedPageBreak/>
        <w:t>AHETNLLIATS--------IVEEGVDIPKCNLVVRFDLPSEYRSYV-------QSKGRAR</w:t>
      </w:r>
    </w:p>
    <w:p w14:paraId="21E6F8D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APISNYIMLAD-------------------------------------------------</w:t>
      </w:r>
    </w:p>
    <w:p w14:paraId="34E472A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SDK-----------------------------</w:t>
      </w:r>
    </w:p>
    <w:p w14:paraId="3B0FF6E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IKAFEEDLKTYKAIEKILRNK</w:t>
      </w:r>
    </w:p>
    <w:p w14:paraId="6E80655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CSKSIDCGNTESE--PIVDDDEIFPPYVLRQD--DGS--PRVTINTAIGHINRY------</w:t>
      </w:r>
    </w:p>
    <w:p w14:paraId="4EBBCD5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CARLPSD------P--FTHLAP----------------KCKTREFPD-GL----</w:t>
      </w:r>
    </w:p>
    <w:p w14:paraId="15C222D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YRSTLYLPINSPLRAPIV-G-----PPMNCGRLADR------------AVALICC</w:t>
      </w:r>
    </w:p>
    <w:p w14:paraId="53BFFCA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KKL------HEIGELDDHLMP-VGKETVKYEEE----LDLHDEE-----------ETSV-</w:t>
      </w:r>
    </w:p>
    <w:p w14:paraId="074B9AD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PGRPG---STKRR--Q---CYPKAIP--ECLRNSYPKPG------QPCYLY</w:t>
      </w:r>
    </w:p>
    <w:p w14:paraId="7A80B2C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V----IGM------VLTTPLPDELNF------------RRR-------------------</w:t>
      </w:r>
    </w:p>
    <w:p w14:paraId="36565ED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KLY----------PPEDTTRCFGI-LTAK------PIPQ----IPHFPVY--------</w:t>
      </w:r>
    </w:p>
    <w:p w14:paraId="2A8252E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TRSGEVTISIE-LKKSG--------------FTLNLEQL---------------------</w:t>
      </w:r>
    </w:p>
    <w:p w14:paraId="64B2284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ELITRLH-QYIFSHILR--------------------------LEKPA-LEF--------</w:t>
      </w:r>
    </w:p>
    <w:p w14:paraId="21BF070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KPTV-ADCAYCVLP-LNVVNDSGTLD</w:t>
      </w:r>
    </w:p>
    <w:p w14:paraId="387D60F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IDF--------KF------VEDIEKSEARTGIPNTQYSAESPF-----------------</w:t>
      </w:r>
    </w:p>
    <w:p w14:paraId="3CFE0A9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I------</w:t>
      </w:r>
    </w:p>
    <w:p w14:paraId="78E956C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FKLED-----YQ---DAVIIP-</w:t>
      </w:r>
    </w:p>
    <w:p w14:paraId="2AB2661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RQVIYRNFDQPHR----FYVAD--------------------------</w:t>
      </w:r>
    </w:p>
    <w:p w14:paraId="19040FF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VYTDLTPLSKFPSP-------------E-----------YE-------------------</w:t>
      </w:r>
    </w:p>
    <w:p w14:paraId="4BE5881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TFAE----------YYKTKYNL---DLTNL------NQPLLDVDHTSS-RLN--------</w:t>
      </w:r>
    </w:p>
    <w:p w14:paraId="3FA2C2E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LLTPRHL------------------N--------QKGK</w:t>
      </w:r>
    </w:p>
    <w:p w14:paraId="621B1A7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A----------LPLSSAEKRK---------------------------------------</w:t>
      </w:r>
    </w:p>
    <w:p w14:paraId="44D404B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AKWESL---QNKQ--------ILVPELC--AIH---------------</w:t>
      </w:r>
    </w:p>
    <w:p w14:paraId="14C5385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PVP-------ASLWRKAVCL-PSILYRLHCLLT</w:t>
      </w:r>
    </w:p>
    <w:p w14:paraId="6D0E6DD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AEELRAQTAIDA-GVGVKSL-PDDFRYPNLDFGW---------KRSID--SKTFISNQSS</w:t>
      </w:r>
    </w:p>
    <w:p w14:paraId="5D98B8F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SSVESESDCRLNKTT------------APD---SAASSAANSVIYMQINDQMSVNCT</w:t>
      </w:r>
    </w:p>
    <w:p w14:paraId="46FC5F8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PPCQKSLSHLQTVCFSDDYKAINGIS--C-----N-------------GLTNG----D--</w:t>
      </w:r>
    </w:p>
    <w:p w14:paraId="5AEA882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WEAES-----------</w:t>
      </w:r>
    </w:p>
    <w:p w14:paraId="72770C0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A-ACFQKDERITCKQEIP----------------</w:t>
      </w:r>
    </w:p>
    <w:p w14:paraId="5C152EA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EKSTSFHVQNL-PKENQPIL-K----------ECTLSNS---DGNVSKPTSDE-C</w:t>
      </w:r>
    </w:p>
    <w:p w14:paraId="33AC7D4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PSTCT------------S------------------------------------------</w:t>
      </w:r>
    </w:p>
    <w:p w14:paraId="7B4F3C9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DMHYDSGLSNRHSSKTL---------------------------------------</w:t>
      </w:r>
    </w:p>
    <w:p w14:paraId="29D3B23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GPNPGLILQALTLSN---ASDGFNLERLEMLGDSFLKHAITT-YLFCTYPD----</w:t>
      </w:r>
    </w:p>
    <w:p w14:paraId="3967ACB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AHEGRLSYM-RSKKVSNCNLYR----</w:t>
      </w:r>
    </w:p>
    <w:p w14:paraId="595A853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GKKKGSPSRMVVSIFDPPVNWL-PPGYIVNQDK-NSDKWESNETSGEDVMVNGKIDEDF</w:t>
      </w:r>
    </w:p>
    <w:p w14:paraId="00B5251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DDEED-EDLMWRNPKEETDFDDDFLEYDQEHIKFIDSMLMGSGAFVKKIPLSSFAPPD</w:t>
      </w:r>
    </w:p>
    <w:p w14:paraId="405C86D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QNYEWRAPKKPPLESSQFPCDFDDFD----------YSSWDAMCYLD-------PSKAVE</w:t>
      </w:r>
    </w:p>
    <w:p w14:paraId="38AEF69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EDDFVVGFWNPSEENCGADAGKQSISYDLHTEQCIADKSIADCVEALLGCYLTS-CGERA</w:t>
      </w:r>
    </w:p>
    <w:p w14:paraId="2B372BD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AQLFLC------------------SLGLKVLPEVR</w:t>
      </w:r>
    </w:p>
    <w:p w14:paraId="7E9AA6C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KLVTNTNVISASSSYQNSTRD---NCTLTARTNTDLSSCKGIDYGYLKIPPRCMFEH-PD</w:t>
      </w:r>
    </w:p>
    <w:p w14:paraId="0DFD3D4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AEKTLDHLIS--------GFENFE--------------KKINYPF--KNKAYLL---QAF</w:t>
      </w:r>
    </w:p>
    <w:p w14:paraId="4724483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THAS-YHYNTI-------------------------------------------------</w:t>
      </w:r>
    </w:p>
    <w:p w14:paraId="55F3897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TDC-------------------Y-----------------------------</w:t>
      </w:r>
    </w:p>
    <w:p w14:paraId="7AEDCDD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QR--LEFLGDAILDYLITKHLY-</w:t>
      </w:r>
    </w:p>
    <w:p w14:paraId="0FFE4D4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lastRenderedPageBreak/>
        <w:t>----ED--PRQHS-----------------------------------------------</w:t>
      </w:r>
    </w:p>
    <w:p w14:paraId="29E7820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3173E2D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PGVLTDLRSALVNNTIFASLAVKY-----------D</w:t>
      </w:r>
    </w:p>
    <w:p w14:paraId="45D32B7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YHKYFKA------------------ISPELFHVIDDFVQFQLEKNEMQGMDSELRRSEED</w:t>
      </w:r>
    </w:p>
    <w:p w14:paraId="5136BB9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EE----KEED--------------------------------------------------</w:t>
      </w:r>
    </w:p>
    <w:p w14:paraId="3BC7370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IEVPKAMGDIFESLAGAIYM-DSGMSLETVWHVYYPMMQPL</w:t>
      </w:r>
    </w:p>
    <w:p w14:paraId="64977AC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IE---KFSANVPR-SPVRELLEMEPE--TAKFS--------PAE-RTYDG-KVRVTVE--</w:t>
      </w:r>
    </w:p>
    <w:p w14:paraId="224D558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VVGKGK---FKGV-----------GRSYRI--AKSAAAR-</w:t>
      </w:r>
    </w:p>
    <w:p w14:paraId="0BD7930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RALRSLKAN----------------QSQVPNS----------------------</w:t>
      </w:r>
    </w:p>
    <w:p w14:paraId="682F819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</w:t>
      </w:r>
    </w:p>
    <w:p w14:paraId="018ADA0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&gt;</w:t>
      </w:r>
      <w:proofErr w:type="spellStart"/>
      <w:r w:rsidRPr="009D65AE">
        <w:rPr>
          <w:rFonts w:ascii="SimHei" w:eastAsia="SimHei" w:hAnsi="SimHei" w:cs="Times New Roman"/>
          <w:sz w:val="24"/>
          <w:szCs w:val="24"/>
        </w:rPr>
        <w:t>Endoribonuclease_Dicer_Gallus_gallus</w:t>
      </w:r>
      <w:proofErr w:type="spellEnd"/>
    </w:p>
    <w:p w14:paraId="46DB923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MKSPALQSLSMAGLQLMTPASSPMGPFFGLPWQQEAIHDNIY-----TPRKYQVELLEAA</w:t>
      </w:r>
    </w:p>
    <w:p w14:paraId="708526F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DHNTIVCLNTGSGKT----FIAVLLTK---ELSYQ--IRGDFNKNGKRTVFLV----NS</w:t>
      </w:r>
    </w:p>
    <w:p w14:paraId="3F35A98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ANQVAQQVSAVRTHSD-----------------LKVGEYS--------------------</w:t>
      </w:r>
    </w:p>
    <w:p w14:paraId="08B47B6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SLEV--TESW-TKEKWSQEFS----------K----------------------------</w:t>
      </w:r>
    </w:p>
    <w:p w14:paraId="0EEFDBF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22D664A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HQVLVMTCHVALTVLRNEYLSLSNINLLVFDECHL--A--I-QDHPYREIMKICE---</w:t>
      </w:r>
    </w:p>
    <w:p w14:paraId="15DF3C6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DYPS--CPRILGLTASILNGK--CDPA--E-LEEKIKKLEKILKSNAETAT-DLVV</w:t>
      </w:r>
    </w:p>
    <w:p w14:paraId="301DBD1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-----------------------------------------------------------</w:t>
      </w:r>
    </w:p>
    <w:p w14:paraId="7FEC34F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DR---YTSQPCEIVVDC-GPYTDKSGL----YGRL-LRELD-----------EALH</w:t>
      </w:r>
    </w:p>
    <w:p w14:paraId="23B882C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FLND-----------C--N--------------ISVHSK-ER---------DSTLISKQI</w:t>
      </w:r>
    </w:p>
    <w:p w14:paraId="787DFC2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SDCRAVL---------------------VVLGP----WCADKVAGMM------------</w:t>
      </w:r>
    </w:p>
    <w:p w14:paraId="143F920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65D0F36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VRELQKYIKHEQ-EELHRK------FLLF----------TDTFLRKIHALCEEH----</w:t>
      </w:r>
    </w:p>
    <w:p w14:paraId="1C1765E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F-------</w:t>
      </w:r>
    </w:p>
    <w:p w14:paraId="48AC34F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SPASLDLKFVTPKVIKLLEI----LR-KYKPYE--------RQQFESVEWYNNRNQDNY</w:t>
      </w:r>
    </w:p>
    <w:p w14:paraId="1177D0F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VSWSDSE-DDDEDEEIEEKE-------------------------------------KPE</w:t>
      </w:r>
    </w:p>
    <w:p w14:paraId="3C98CEF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TNFPSPF-----------------TNILCGIIFVERRYTAV-----VLNRLIKEAGKQDP</w:t>
      </w:r>
    </w:p>
    <w:p w14:paraId="4D49239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proofErr w:type="spellStart"/>
      <w:r w:rsidRPr="009D65AE">
        <w:rPr>
          <w:rFonts w:ascii="SimHei" w:eastAsia="SimHei" w:hAnsi="SimHei" w:cs="Times New Roman"/>
          <w:sz w:val="24"/>
          <w:szCs w:val="24"/>
        </w:rPr>
        <w:t>E</w:t>
      </w:r>
      <w:proofErr w:type="spellEnd"/>
      <w:r w:rsidRPr="009D65AE">
        <w:rPr>
          <w:rFonts w:ascii="SimHei" w:eastAsia="SimHei" w:hAnsi="SimHei" w:cs="Times New Roman"/>
          <w:sz w:val="24"/>
          <w:szCs w:val="24"/>
        </w:rPr>
        <w:t>--------LAY-ISSNFITGHGIGKNQPRNKQMEVEFR---------------------</w:t>
      </w:r>
    </w:p>
    <w:p w14:paraId="09E7185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KQEEVLRKFR------</w:t>
      </w:r>
    </w:p>
    <w:p w14:paraId="019EB70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AHETNLLIATS--------IVEEGVDIPKCNLVVRFDLPTEYRSYV-------QSKGRAR</w:t>
      </w:r>
    </w:p>
    <w:p w14:paraId="40E12C9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APISNYIMLAD-------------------------------------------------</w:t>
      </w:r>
    </w:p>
    <w:p w14:paraId="19785F8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TDK-----------------------------</w:t>
      </w:r>
    </w:p>
    <w:p w14:paraId="39F62FC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IKSFEEDLKTYKAIEKILRNK</w:t>
      </w:r>
    </w:p>
    <w:p w14:paraId="349324A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CSKSVDTSETETE--PIVDDDDVFPPYVLRTD--ENS--PRVTINTAIGHINRY------</w:t>
      </w:r>
    </w:p>
    <w:p w14:paraId="0BF117B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CARLPSD------P--FTHLAP----------------KCKTRELPD-HT----</w:t>
      </w:r>
    </w:p>
    <w:p w14:paraId="3B26CE0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FYSTLYLPINSPLRASIV-G-----PPMSCARLAER------------VVALICC</w:t>
      </w:r>
    </w:p>
    <w:p w14:paraId="5ABA852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EKL------HKIGELDDHLMP-VGKETVKYEEE----LDLHDEE-----------ETSV-</w:t>
      </w:r>
    </w:p>
    <w:p w14:paraId="40934C9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PGRPG---STKRR--Q---CYPKAIP--ECLRDSYPKPD------QPCYLY</w:t>
      </w:r>
    </w:p>
    <w:p w14:paraId="6DEDF66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V----IGM------VLTTPLPDELNF------------RRR-------------------</w:t>
      </w:r>
    </w:p>
    <w:p w14:paraId="5D12941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KLY----------PPEDTTRCFGI-LTAK------PIPQ----IPHFPVY--------</w:t>
      </w:r>
    </w:p>
    <w:p w14:paraId="2CC781D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TRSGEVTISIE-LKKSG--------------FTLSLQML---------------------</w:t>
      </w:r>
    </w:p>
    <w:p w14:paraId="7CCC958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ELITRLH-QYIFSHILR--------------------------LEKPA-LEF--------</w:t>
      </w:r>
    </w:p>
    <w:p w14:paraId="4F9245D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KPTE-ADSAYCVLP-LNIVDDSSTLD</w:t>
      </w:r>
    </w:p>
    <w:p w14:paraId="398F5B6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lastRenderedPageBreak/>
        <w:t>IDF--------KF------MEDIEKSEARTGIPSTQYTKEMPF-----------------</w:t>
      </w:r>
    </w:p>
    <w:p w14:paraId="4BB2144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I------</w:t>
      </w:r>
    </w:p>
    <w:p w14:paraId="09C182F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FKLED-----YQ---DAVIIP-</w:t>
      </w:r>
    </w:p>
    <w:p w14:paraId="5FC967D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R---YRNFDQPHR----FYVAD--------------------------</w:t>
      </w:r>
    </w:p>
    <w:p w14:paraId="4CA25CF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VYTDLTPLSKFPSP-------------E-----------YE-------------------</w:t>
      </w:r>
    </w:p>
    <w:p w14:paraId="0BD5DEE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TFAE----------YYKTKYNL---DLTNL------NQPLLDVDHTSS-RLN--------</w:t>
      </w:r>
    </w:p>
    <w:p w14:paraId="26D515F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LLTPRHL------------------N--------QKGK</w:t>
      </w:r>
    </w:p>
    <w:p w14:paraId="57B87A9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A----------LPLSSAEKRK---------------------------------------</w:t>
      </w:r>
    </w:p>
    <w:p w14:paraId="5B441F9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AKWESL---QNKQ--------ILVPELC--AIH---------------</w:t>
      </w:r>
    </w:p>
    <w:p w14:paraId="5F7BCB4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PIP-------ASLWRKAVCL-PSILYRLHCLLT</w:t>
      </w:r>
    </w:p>
    <w:p w14:paraId="2B3329B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AEELRAQTATDA-GVGVKSL-PADFRYPNLDFGW---------KKSID--SKSFISIPSS</w:t>
      </w:r>
    </w:p>
    <w:p w14:paraId="64D3CB5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SLVENENYCKHSTIV------------VPE---NAAHQGANRTSSAEKHDQMSVSYR</w:t>
      </w:r>
    </w:p>
    <w:p w14:paraId="2C2C802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TLLDESPSKLQ-IDVSAELAAINGVS--Y-----N------------KNLANG----N--</w:t>
      </w:r>
    </w:p>
    <w:p w14:paraId="423C3C5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CDLVN-----------</w:t>
      </w:r>
    </w:p>
    <w:p w14:paraId="1BE2D07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R-DFCQGNQLNYCRQEIPV---------------</w:t>
      </w:r>
    </w:p>
    <w:p w14:paraId="6763FAF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QPTTSYPIQNLYSSENQPKPSN----------ECTLLSNKYLDGNANRSTSDG-C</w:t>
      </w:r>
    </w:p>
    <w:p w14:paraId="019F7CC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PKMTVTTSTSTALNLSKD------------------------------------------</w:t>
      </w:r>
    </w:p>
    <w:p w14:paraId="5E825D6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KVDSEKNTSSGYSSKTL---------------------------------------</w:t>
      </w:r>
    </w:p>
    <w:p w14:paraId="4A45BEA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GPNPGLILQALTLSN---ASDGFNLERLEMLGDSFLKHAITT-YLFCTYPD----</w:t>
      </w:r>
    </w:p>
    <w:p w14:paraId="70AF5B7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AHEGRLSYM-RSKKVSNCNLYR----</w:t>
      </w:r>
    </w:p>
    <w:p w14:paraId="1253CAE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GKKKGLPSRMVVSIFDPPVNWL-PPGYIVNQDKSNTDKWEKEETTKENLLANGKLD--Y</w:t>
      </w:r>
    </w:p>
    <w:p w14:paraId="339CCE0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DDDDEED-EDLMWRLPKEETDFEDDFLEYDQEHIKFIDSMLMGSGAFVKKISLSHFSTTD</w:t>
      </w:r>
    </w:p>
    <w:p w14:paraId="2198938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SNYEWKAPKKSSLGNVPFSSDFDDFD----------YSSWDAMCYLD-------PSKAVE</w:t>
      </w:r>
    </w:p>
    <w:p w14:paraId="756133C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EDDFVVGFWNPSEENCGVDAGKQSISYDLHTEQCIADKSIADCVEALLGCYLTS-CGERA</w:t>
      </w:r>
    </w:p>
    <w:p w14:paraId="2D0B616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AQLFLC------------------SLGLKVLPVIK</w:t>
      </w:r>
    </w:p>
    <w:p w14:paraId="28A4BB0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KTDWESTLCATGENCNSEQKNLSPNSVSACIVNSEPSLYKDLEYGCLKIPPRCMFDH-PD</w:t>
      </w:r>
    </w:p>
    <w:p w14:paraId="52A7089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AEKTLNHLIS--------GFENFE--------------KKINYSF--KNKAYLL---QAF</w:t>
      </w:r>
    </w:p>
    <w:p w14:paraId="6D01E3B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THAS-YHYNTI-------------------------------------------------</w:t>
      </w:r>
    </w:p>
    <w:p w14:paraId="7C89F9A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TDC-------------------Y-----------------------------</w:t>
      </w:r>
    </w:p>
    <w:p w14:paraId="543ABC5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QR--LEFLGDAILDYLITKHLY-</w:t>
      </w:r>
    </w:p>
    <w:p w14:paraId="6C58B65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ED--PRQHS-----------------------------------------------</w:t>
      </w:r>
    </w:p>
    <w:p w14:paraId="2257114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013F82B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PGVLTDLRSALVNNTIFASLAVKY-----------D</w:t>
      </w:r>
    </w:p>
    <w:p w14:paraId="7C86E58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YHKYFKA------------------VSPELFHVIDDFVQFQMEKNEMQGMDSELRRSEED</w:t>
      </w:r>
    </w:p>
    <w:p w14:paraId="5E210CB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EE----KEED--------------------------------------------------</w:t>
      </w:r>
    </w:p>
    <w:p w14:paraId="34F2B52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IEVPKAMGDIFESLAGAIYM-DSGMSLEMVWQVYYPMMRPL</w:t>
      </w:r>
    </w:p>
    <w:p w14:paraId="5E1C9B1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IE---KFSANVPR-SPVRELLEMEPE--TAKFS--------PAE-RTYDG-KVRVTVE--</w:t>
      </w:r>
    </w:p>
    <w:p w14:paraId="0A76C03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VVGKGK---FKGV-----------GRSYRI--AKSAAAR-</w:t>
      </w:r>
    </w:p>
    <w:p w14:paraId="08B89EF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RALRSLKAN----------------QPQVPNS----------------------</w:t>
      </w:r>
    </w:p>
    <w:p w14:paraId="2DB6A71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</w:t>
      </w:r>
    </w:p>
    <w:p w14:paraId="533617B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&gt;</w:t>
      </w:r>
      <w:proofErr w:type="spellStart"/>
      <w:r w:rsidRPr="009D65AE">
        <w:rPr>
          <w:rFonts w:ascii="SimHei" w:eastAsia="SimHei" w:hAnsi="SimHei" w:cs="Times New Roman"/>
          <w:sz w:val="24"/>
          <w:szCs w:val="24"/>
        </w:rPr>
        <w:t>Endoribonuclease_Dicer_Mus_musculus</w:t>
      </w:r>
      <w:proofErr w:type="spellEnd"/>
    </w:p>
    <w:p w14:paraId="5D39B8C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MAGLQLMTPASSPMGPFFGLPWQQEAIHDNIY-----TPRKYQVELLEAA</w:t>
      </w:r>
    </w:p>
    <w:p w14:paraId="0A73761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DHNTIVCLNTGSGKT----FIAVLLTK---ELAHQ--IRGDLNPHAKRTVFLV----NS</w:t>
      </w:r>
    </w:p>
    <w:p w14:paraId="0A859C6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ANQVAQQVSAVRTHSD-----------------LKVGEYS--------------------</w:t>
      </w:r>
    </w:p>
    <w:p w14:paraId="42CF068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lastRenderedPageBreak/>
        <w:t>DLEV--NASW-TKERWSQEFT----------K----------------------------</w:t>
      </w:r>
    </w:p>
    <w:p w14:paraId="1B39FF0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1AF85EF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HQVLIMTCYVALTVLKNGYLSLSDINLLVFDECHL--A--I-LDHPYREIMKLCE---</w:t>
      </w:r>
    </w:p>
    <w:p w14:paraId="455F296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SCPS--CPRILGLTASILNGK--CDPE--E-LEEKIQKLERILRSDAETAT-DLVV</w:t>
      </w:r>
    </w:p>
    <w:p w14:paraId="6EC3424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-----------------------------------------------------------</w:t>
      </w:r>
    </w:p>
    <w:p w14:paraId="53D3A2E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DR---YTSQPCEIVVDC-GPFTDRSGL----YERL-LMELE-----------AALD</w:t>
      </w:r>
    </w:p>
    <w:p w14:paraId="791D0F1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FIND-----------C--N--------------VAVHSK-ER---------DSTLISKQI</w:t>
      </w:r>
    </w:p>
    <w:p w14:paraId="6AD8043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SDCRAVL---------------------VVLGP----WCADKVAGMM------------</w:t>
      </w:r>
    </w:p>
    <w:p w14:paraId="7C27D58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1F36900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VRELQKYIKHEQ-EELHRK------FLLF----------TDTLLRKIHALCEEY----</w:t>
      </w:r>
    </w:p>
    <w:p w14:paraId="0B3F3DA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F-------</w:t>
      </w:r>
    </w:p>
    <w:p w14:paraId="142BCCA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SPASLDLKYVTPKVMKLLEI----LR-KYKPYE--------RQQFESVEWYNNRNQDNY</w:t>
      </w:r>
    </w:p>
    <w:p w14:paraId="6F5654D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VSWSDSE-DDDDDEEIEEKE-------------------------------------KPE</w:t>
      </w:r>
    </w:p>
    <w:p w14:paraId="5E00BA5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TNFPSPF-----------------TNILCGIIFVERRYTAV-----VLNRLIKEAGKQDP</w:t>
      </w:r>
    </w:p>
    <w:p w14:paraId="5CF911A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proofErr w:type="spellStart"/>
      <w:r w:rsidRPr="009D65AE">
        <w:rPr>
          <w:rFonts w:ascii="SimHei" w:eastAsia="SimHei" w:hAnsi="SimHei" w:cs="Times New Roman"/>
          <w:sz w:val="24"/>
          <w:szCs w:val="24"/>
        </w:rPr>
        <w:t>E</w:t>
      </w:r>
      <w:proofErr w:type="spellEnd"/>
      <w:r w:rsidRPr="009D65AE">
        <w:rPr>
          <w:rFonts w:ascii="SimHei" w:eastAsia="SimHei" w:hAnsi="SimHei" w:cs="Times New Roman"/>
          <w:sz w:val="24"/>
          <w:szCs w:val="24"/>
        </w:rPr>
        <w:t>--------LAY-ISSNFITGHGIGKNQPRSKQMEAEFR---------------------</w:t>
      </w:r>
    </w:p>
    <w:p w14:paraId="5A26945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KQEEVLRKFR------</w:t>
      </w:r>
    </w:p>
    <w:p w14:paraId="1515F70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AHETNLLIATS--------VVEEGVDIPKCNLVVRFDLPTEYRSYV-------QSKGRAR</w:t>
      </w:r>
    </w:p>
    <w:p w14:paraId="06B248B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APISNYVMLAD-------------------------------------------------</w:t>
      </w:r>
    </w:p>
    <w:p w14:paraId="009D774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TDK-----------------------------</w:t>
      </w:r>
    </w:p>
    <w:p w14:paraId="33F5482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IKSFEEDLKTYKAIEKILRNK</w:t>
      </w:r>
    </w:p>
    <w:p w14:paraId="63DE52A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CSKSADGAEADVH--AGVDDEDAFPPYVLRPD--DGG--PRVTINTAIGHINRY------</w:t>
      </w:r>
    </w:p>
    <w:p w14:paraId="63154BA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CARLPSD------P--FTHLAP----------------KCRTRELPD-GT----</w:t>
      </w:r>
    </w:p>
    <w:p w14:paraId="4305628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FYSTLYLPINSPLRASIV-G-----PPMDSVRLAER------------VVALICC</w:t>
      </w:r>
    </w:p>
    <w:p w14:paraId="40A1826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EKL------HKIGELDEHLMP-VGKETVKYEEE----LDLHDEE-----------ETSV-</w:t>
      </w:r>
    </w:p>
    <w:p w14:paraId="0F13729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PGRPG---STKRR--Q---CYPKAIP--ECLRESYPKPD------QPCYLY</w:t>
      </w:r>
    </w:p>
    <w:p w14:paraId="7820034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V----IGM------VLTTPLPDELNF------------RRR-------------------</w:t>
      </w:r>
    </w:p>
    <w:p w14:paraId="7F2A1D9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KLY----------PPEDTTRCFGI-LTAK------PIPQ----IPHFPVY--------</w:t>
      </w:r>
    </w:p>
    <w:p w14:paraId="0DBD4A2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TRSGEVTISIE-LKKSG--------------FTLSQQML---------------------</w:t>
      </w:r>
    </w:p>
    <w:p w14:paraId="31D3559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ELITRLH-QYIFSHILR--------------------------LEKPA-LEF--------</w:t>
      </w:r>
    </w:p>
    <w:p w14:paraId="1388943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KPTG-AESAYCVLP-LNVVNDSGTLD</w:t>
      </w:r>
    </w:p>
    <w:p w14:paraId="79AB11E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IDF--------KF------MEDIEKSEARIGIPSTKYSKETPF-----------------</w:t>
      </w:r>
    </w:p>
    <w:p w14:paraId="32DB3B9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V------</w:t>
      </w:r>
    </w:p>
    <w:p w14:paraId="1F89D3D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FKLED-----YQ---DAVIIP-</w:t>
      </w:r>
    </w:p>
    <w:p w14:paraId="058FC91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R---YRNFDQPHR----FYVAD--------------------------</w:t>
      </w:r>
    </w:p>
    <w:p w14:paraId="7822AB8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VYTDLTPLSKFPSP-------------E-----------YE-------------------</w:t>
      </w:r>
    </w:p>
    <w:p w14:paraId="651C60D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TFAE----------YYKTKYNL---DLTNL------NQPLLDVDHTSS-RLN--------</w:t>
      </w:r>
    </w:p>
    <w:p w14:paraId="0CBD0F4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LLTPRHL------------------N--------QKGK</w:t>
      </w:r>
    </w:p>
    <w:p w14:paraId="4BFFB61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A----------LPLSSAEKRK---------------------------------------</w:t>
      </w:r>
    </w:p>
    <w:p w14:paraId="2BFA4D8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AKWESL---QNKQ--------ILVPELC--AIH---------------</w:t>
      </w:r>
    </w:p>
    <w:p w14:paraId="3C7D097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PIP-------ASLWRKAVCL-PSILYRLHCLLT</w:t>
      </w:r>
    </w:p>
    <w:p w14:paraId="23E0D06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AEELRAQTASDA-GVGVRSL-PVDFRYPNLDFGW---------KKSID--SKSFISSCNS</w:t>
      </w:r>
    </w:p>
    <w:p w14:paraId="02A7E5C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SLAESDNYCKHSTTV------------VPE---HAAHQGATRPS-LENHDQMSVNCK</w:t>
      </w:r>
    </w:p>
    <w:p w14:paraId="7E26950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RLPAESPAKLQ-SEVSTDLTAINGLS--Y-----N------------KNLANG----S--</w:t>
      </w:r>
    </w:p>
    <w:p w14:paraId="2930EF7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YDLVN-----------</w:t>
      </w:r>
    </w:p>
    <w:p w14:paraId="555E72D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lastRenderedPageBreak/>
        <w:t>--------------------------R-DFCQGNQLNYFKQEIPV---------------</w:t>
      </w:r>
    </w:p>
    <w:p w14:paraId="2368125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QPTTSYPIQNLYNYENQPKPSN----------ECPLLSNTYLDGNANTSTSDG-S</w:t>
      </w:r>
    </w:p>
    <w:p w14:paraId="6A959AC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PAVSTMPAMMNAVKALKD------------------------------------------</w:t>
      </w:r>
    </w:p>
    <w:p w14:paraId="0860B7F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RMDSEQSPSVGYSSRTL---------------------------------------</w:t>
      </w:r>
    </w:p>
    <w:p w14:paraId="017D49A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GPNPGLILQALTLSN---ASDGFNLERLEMLGDSFLKHAITT-YLFCTYPD----</w:t>
      </w:r>
    </w:p>
    <w:p w14:paraId="3E7E7E5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AHEGRLSYM-RSKKVSNCNLYR----</w:t>
      </w:r>
    </w:p>
    <w:p w14:paraId="15C22CD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GKKKGLPSRMVVSIFDPPVNWL-PPGYVVNQDKSNSEKWEKDEMTKDCLLANGKLGEAC</w:t>
      </w:r>
    </w:p>
    <w:p w14:paraId="554034B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EEE-EDLTWRAPKEEAEDEDDFLEYDQEHIQFIDSMLMGSGAFVRKISLSPFSASD</w:t>
      </w:r>
    </w:p>
    <w:p w14:paraId="1B3311D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SAYEWKMPKKASLGSMPFASGLEDFD----------YSSWDAMCYLD-------PSKAVE</w:t>
      </w:r>
    </w:p>
    <w:p w14:paraId="113F67C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EDDFVVGFWNPSEENCGVDTGKQSISYDLHTEQCIADKSIADCVEALLGCYLTS-CGERA</w:t>
      </w:r>
    </w:p>
    <w:p w14:paraId="487C0F0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AQLFLC------------------SLGLKVLPVIK</w:t>
      </w:r>
    </w:p>
    <w:p w14:paraId="5A58ACE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RTSREKALDPAQENGSSQQKSLSGSC--ASPVGPRSSAGKDLEYGCLKIPPRCMFDH-PD</w:t>
      </w:r>
    </w:p>
    <w:p w14:paraId="16EDBFF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AEKTLNHLIS--------GFETFE--------------KKINYRF--KNKAYLL---QAF</w:t>
      </w:r>
    </w:p>
    <w:p w14:paraId="39EAE48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THAS-YHYNTI-------------------------------------------------</w:t>
      </w:r>
    </w:p>
    <w:p w14:paraId="034D57C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TDC-------------------Y-----------------------------</w:t>
      </w:r>
    </w:p>
    <w:p w14:paraId="492C124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QR--LEFLGDAILDYLITKHLY-</w:t>
      </w:r>
    </w:p>
    <w:p w14:paraId="3AC60A1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ED--PRQHS-----------------------------------------------</w:t>
      </w:r>
    </w:p>
    <w:p w14:paraId="5A7E964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455743C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PGVLTDLRSALVNNTIFASLAVKY-----------D</w:t>
      </w:r>
    </w:p>
    <w:p w14:paraId="3FCF44E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YHKYFKA------------------VSPELFHVIDDFVKFQLEKNEMQGMDSELRRSEED</w:t>
      </w:r>
    </w:p>
    <w:p w14:paraId="0D92A96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EE----KEED--------------------------------------------------</w:t>
      </w:r>
    </w:p>
    <w:p w14:paraId="4E78E42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IEVPKAMGDIFESLAGAIYM-DSGMSLEVVWQVYYPMMQPL</w:t>
      </w:r>
    </w:p>
    <w:p w14:paraId="0ED6687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IE---KFSANVPR-SPVRELLEMEPE--TAKFS--------PAE-RTYDG-KVRVTVE--</w:t>
      </w:r>
    </w:p>
    <w:p w14:paraId="5271859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VVGKGK---FKGV-----------GRSYRI--AKSAAAR-</w:t>
      </w:r>
    </w:p>
    <w:p w14:paraId="681E400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RALRSLKAN----------------QPQVPNS----------------------</w:t>
      </w:r>
    </w:p>
    <w:p w14:paraId="6B8B2E6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</w:t>
      </w:r>
    </w:p>
    <w:p w14:paraId="557FE16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&gt;</w:t>
      </w:r>
      <w:proofErr w:type="spellStart"/>
      <w:r w:rsidRPr="009D65AE">
        <w:rPr>
          <w:rFonts w:ascii="SimHei" w:eastAsia="SimHei" w:hAnsi="SimHei" w:cs="Times New Roman"/>
          <w:sz w:val="24"/>
          <w:szCs w:val="24"/>
        </w:rPr>
        <w:t>Endoribonuclease_Dicer_Bos_taurus</w:t>
      </w:r>
      <w:proofErr w:type="spellEnd"/>
    </w:p>
    <w:p w14:paraId="25F84C3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MKSPALQPLSMAGLQLMTPASSPMGPFFGLPWQQEAIHDNIY-----TPRKYQVELLEAA</w:t>
      </w:r>
    </w:p>
    <w:p w14:paraId="418FF11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DHNTIVCLNTGSGKT----FIAVLLTK---ELSYQ--IRGDFNRNGKRTVFLV----NS</w:t>
      </w:r>
    </w:p>
    <w:p w14:paraId="4A20811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ANQVAQQVSAVRTHSD-----------------LKVGEYS--------------------</w:t>
      </w:r>
    </w:p>
    <w:p w14:paraId="5C04BCE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NLEV--SASW-TKEKWNQEFT----------K----------------------------</w:t>
      </w:r>
    </w:p>
    <w:p w14:paraId="3CD08FB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28261B2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HQVLIMTCYVALNVLKNGYLSLSDINLLVFDECHL--A--I-LDHPYREIMKLCE---</w:t>
      </w:r>
    </w:p>
    <w:p w14:paraId="58EB649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NCPS--CPRILGLTASILNGK--CDPE--E-LEEKIQKLEKILKSNAETAT-DLVV</w:t>
      </w:r>
    </w:p>
    <w:p w14:paraId="597E665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-----------------------------------------------------------</w:t>
      </w:r>
    </w:p>
    <w:p w14:paraId="6128287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DR---YTSQPCEIVVDC-GPFTDRSGL----YERL-LMELE-----------EALN</w:t>
      </w:r>
    </w:p>
    <w:p w14:paraId="5CA60EF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FIND-----------C--N--------------ISVHSK-ER---------DSTLISKQI</w:t>
      </w:r>
    </w:p>
    <w:p w14:paraId="6997EA9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SDCRAVL---------------------VVLGP----WCADKVAGMM------------</w:t>
      </w:r>
    </w:p>
    <w:p w14:paraId="0410C30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1215F72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VRELQKHIKHEQ-EELHRK------FLLF----------TDTFLRKIHALCEEH----</w:t>
      </w:r>
    </w:p>
    <w:p w14:paraId="6FB6407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F-------</w:t>
      </w:r>
    </w:p>
    <w:p w14:paraId="3DD41E2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SPASLDLKFVTPKVIKLLEI----LR-KYKPYE--------RQQFESVEWYNNRNQDNY</w:t>
      </w:r>
    </w:p>
    <w:p w14:paraId="0D94861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VSWSDSE-DDEEDEEIEEKE-------------------------------------KPE</w:t>
      </w:r>
    </w:p>
    <w:p w14:paraId="15E82F3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TNFPSPF-----------------TNILCGIIFVERRYTAV-----VLNRLIKEAGKQDP</w:t>
      </w:r>
    </w:p>
    <w:p w14:paraId="0768202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proofErr w:type="spellStart"/>
      <w:r w:rsidRPr="009D65AE">
        <w:rPr>
          <w:rFonts w:ascii="SimHei" w:eastAsia="SimHei" w:hAnsi="SimHei" w:cs="Times New Roman"/>
          <w:sz w:val="24"/>
          <w:szCs w:val="24"/>
        </w:rPr>
        <w:lastRenderedPageBreak/>
        <w:t>E</w:t>
      </w:r>
      <w:proofErr w:type="spellEnd"/>
      <w:r w:rsidRPr="009D65AE">
        <w:rPr>
          <w:rFonts w:ascii="SimHei" w:eastAsia="SimHei" w:hAnsi="SimHei" w:cs="Times New Roman"/>
          <w:sz w:val="24"/>
          <w:szCs w:val="24"/>
        </w:rPr>
        <w:t>--------LAY-ISSNFITGHGIGKNQPRNKQMEAEFR---------------------</w:t>
      </w:r>
    </w:p>
    <w:p w14:paraId="40A75E5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KQEEVLRKFR------</w:t>
      </w:r>
    </w:p>
    <w:p w14:paraId="6FDA794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AHETNLLIATS--------IVEEGVDIPKCNLVVRFDLPTEYRSYV-------QSKGRAR</w:t>
      </w:r>
    </w:p>
    <w:p w14:paraId="2B6BA4E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APISNYVMLAD-------------------------------------------------</w:t>
      </w:r>
    </w:p>
    <w:p w14:paraId="5BA24BE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TDK-----------------------------</w:t>
      </w:r>
    </w:p>
    <w:p w14:paraId="7C46747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IKSFEEDLKTYKAIEKILRNK</w:t>
      </w:r>
    </w:p>
    <w:p w14:paraId="35EE149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CSKSVDTGEADTE--PVVDDDDVFPPYVLRPE--D-G--PRVTINTAIGHVNRY------</w:t>
      </w:r>
    </w:p>
    <w:p w14:paraId="0999340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CARLPSD------P--FTHLAP----------------KCRTRELPD-GT----</w:t>
      </w:r>
    </w:p>
    <w:p w14:paraId="556DF9D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FYSTLYLPINSPLRASIV-G-----PPMSCIRLAER------------VVALICC</w:t>
      </w:r>
    </w:p>
    <w:p w14:paraId="7715716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EKL------HKIGELDDHLMP-VGKETVKYEEE----LDLHDEE-----------ETSV-</w:t>
      </w:r>
    </w:p>
    <w:p w14:paraId="0CACA29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PGRPG---STKRR--Q---CYPKAIP--ECLRESYPRPG------QPCYLY</w:t>
      </w:r>
    </w:p>
    <w:p w14:paraId="55E7100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V----IGM------VLTTPLPDELNF------------RRR-------------------</w:t>
      </w:r>
    </w:p>
    <w:p w14:paraId="1C5E3F0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KLY----------PPEDTTRCFGI-LTAK------PIPQ----IPHFPVY--------</w:t>
      </w:r>
    </w:p>
    <w:p w14:paraId="66A48D4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TRSGEVTISIE-LKKSG--------------FTLSLQML---------------------</w:t>
      </w:r>
    </w:p>
    <w:p w14:paraId="51CD2DF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ELITRLH-QYIFSHILR--------------------------LEKPA-LEF--------</w:t>
      </w:r>
    </w:p>
    <w:p w14:paraId="476A488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KPTD-ADSAYCVLP-LNVVNDSSTLD</w:t>
      </w:r>
    </w:p>
    <w:p w14:paraId="536C77E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IDF--------KF------MEDIEKSEARIGIPSTKYSKETPF-----------------</w:t>
      </w:r>
    </w:p>
    <w:p w14:paraId="03406FC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V------</w:t>
      </w:r>
    </w:p>
    <w:p w14:paraId="5A0CC1C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FKLED-----YQ---DAVIIP-</w:t>
      </w:r>
    </w:p>
    <w:p w14:paraId="367256F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R---YRNFDQPHR----FYVAD--------------------------</w:t>
      </w:r>
    </w:p>
    <w:p w14:paraId="5B7E4B1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VYTDLTPLSKFPSP-------------E-----------YE-------------------</w:t>
      </w:r>
    </w:p>
    <w:p w14:paraId="1714A98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TFAE----------YYKTKYNL---DLTNL------NQPLLDVDHTSS-RLN--------</w:t>
      </w:r>
    </w:p>
    <w:p w14:paraId="0EB740A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LLTPRHL------------------N--------QKGK</w:t>
      </w:r>
    </w:p>
    <w:p w14:paraId="2739415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A----------LPLSSAEKRK---------------------------------------</w:t>
      </w:r>
    </w:p>
    <w:p w14:paraId="5A8D1A5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AKWESL---QNKQ--------ILVPELC--AIH---------------</w:t>
      </w:r>
    </w:p>
    <w:p w14:paraId="72389D7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PIP-------ASLWRKAVCL-PSILYRLHCLLT</w:t>
      </w:r>
    </w:p>
    <w:p w14:paraId="00FD2BC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AEELRAQTASDA-GVGVRSL-PVDFRYPNLDFGW---------KKSID--SKSFISIANS</w:t>
      </w:r>
    </w:p>
    <w:p w14:paraId="0B864E6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SSAENENYCKHSTIV------------VPE---NAAHQGANRTSPLENHDQMSVNCR</w:t>
      </w:r>
    </w:p>
    <w:p w14:paraId="3A79E98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TLFSESPGKLQ-IEVSTDLTAINGLS--Y-----N------------KSLANG----S--</w:t>
      </w:r>
    </w:p>
    <w:p w14:paraId="7201DDC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YDLAN-----------</w:t>
      </w:r>
    </w:p>
    <w:p w14:paraId="4CA57D0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R-DFCQGNHLNYYKQEIPV---------------</w:t>
      </w:r>
    </w:p>
    <w:p w14:paraId="03BA1A5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QPTTSYPIQNLYNYENQPKPSD----------ECTLLSNKYLDGNANTSTSDG-S</w:t>
      </w:r>
    </w:p>
    <w:p w14:paraId="15910FD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PVTAAVPGTTETGEAPPD------------------------------------------</w:t>
      </w:r>
    </w:p>
    <w:p w14:paraId="7919603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RTASEQSPSPGYSSRTL---------------------------------------</w:t>
      </w:r>
    </w:p>
    <w:p w14:paraId="5D8D88F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GPNPGLILQALTLSN---ASDGFNLERLEMLGDSFLKHAITTVSLSALILD----</w:t>
      </w:r>
    </w:p>
    <w:p w14:paraId="19CBEA7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AHEGRLSYM-RSKKVSNCNLYR----</w:t>
      </w:r>
    </w:p>
    <w:p w14:paraId="3EEE60F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GKKKGLPSRMVVSIFDPPVNGL-PPGYVVNQDKSNTEKWEKDEMTKDCMLANGKLDDDF</w:t>
      </w:r>
    </w:p>
    <w:p w14:paraId="5A0AFB7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EEEEEEE-EDLMWRAHKEDADDEDDFLEYDQEHIKFIDNMLMGSGAFVKKISLSPFSATD</w:t>
      </w:r>
    </w:p>
    <w:p w14:paraId="725DB0E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SAYEWKMPKKSSLGSLPFSSDFEDFD----------YSSWDAMCYLD-------PSKAVE</w:t>
      </w:r>
    </w:p>
    <w:p w14:paraId="0F57D83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EDDFVVGFWNPSEENCGVDTGKQSISYDLHTEQCIADKSIADCVEALLGCYLTS-CGERA</w:t>
      </w:r>
    </w:p>
    <w:p w14:paraId="380DC70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AQLFLC------------------SLGLKVLPVIK</w:t>
      </w:r>
    </w:p>
    <w:p w14:paraId="0398978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RTDREKAMCPTRENFTSQQKNLSGSRAAASGAGYRASVLKDLEYGCLKIPPRCMFDH-PE</w:t>
      </w:r>
    </w:p>
    <w:p w14:paraId="0FFAF7C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ADRTLRHLIS--------GFENFE--------------KKINYRF--KNKAYLL---QAF</w:t>
      </w:r>
    </w:p>
    <w:p w14:paraId="2A007B4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THAS-YHYNTI-------------------------------------------------</w:t>
      </w:r>
    </w:p>
    <w:p w14:paraId="6F86923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lastRenderedPageBreak/>
        <w:t>--------TDC-------------------Y-----------------------------</w:t>
      </w:r>
    </w:p>
    <w:p w14:paraId="18A4E52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QR--LEFLGDAILDYLITKHLY-</w:t>
      </w:r>
    </w:p>
    <w:p w14:paraId="08F815F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ED--PRQHS-----------------------------------------------</w:t>
      </w:r>
    </w:p>
    <w:p w14:paraId="306F3D7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3695891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PGVLTDLRSALVNNTIFASLAVKY-----------D</w:t>
      </w:r>
    </w:p>
    <w:p w14:paraId="21B9448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YHKYFKA------------------VSPELFHVIDDFVQFQLEKNEMQGMDSELRRSEED</w:t>
      </w:r>
    </w:p>
    <w:p w14:paraId="5B86843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EE----KEED--------------------------------------------------</w:t>
      </w:r>
    </w:p>
    <w:p w14:paraId="528C4E3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IEVPKAMGDIFESLAGAIYM-DSGMSLETVWQVYYPMMRPL</w:t>
      </w:r>
    </w:p>
    <w:p w14:paraId="6BA23C7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IE---KFSANVPR-SPVRELLEMEPE--ITKFS--------PAE-RTYDG-KVRVTVE--</w:t>
      </w:r>
    </w:p>
    <w:p w14:paraId="49F6BE4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VVGKGK---FKGV-----------GRSYRI--AKSAAAR-</w:t>
      </w:r>
    </w:p>
    <w:p w14:paraId="19EE9F3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RALRSLKAN----------------QPQVPNS----------------------</w:t>
      </w:r>
    </w:p>
    <w:p w14:paraId="725E7FE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</w:t>
      </w:r>
    </w:p>
    <w:p w14:paraId="2E5EB8D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&gt;Endoribonuclease_Dicer_isoform_2_Homo_sapiens</w:t>
      </w:r>
    </w:p>
    <w:p w14:paraId="02E5A87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MKSPALQPLSMAGLQLMTPASSPMGPFFGLPWQQEAIHDNIY-----TPRKYQVELLEAA</w:t>
      </w:r>
    </w:p>
    <w:p w14:paraId="3F7C6B9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DHNTIVCLNTGSGKT----FIAVLLTK---ELSYQ--IRGDFSRNGKRTVFLV----NS</w:t>
      </w:r>
    </w:p>
    <w:p w14:paraId="2339617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ANQVAQQVSAVRTHSD-----------------LKVGEYS--------------------</w:t>
      </w:r>
    </w:p>
    <w:p w14:paraId="6B5C231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NLEV--NASW-TKERWNQEFT----------K----------------------------</w:t>
      </w:r>
    </w:p>
    <w:p w14:paraId="48BBDB1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69CFD23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HQVLIMTCYVALNVLKNGYLSLSDINLLVFDECHL--A--I-LDHPYREIMKLCE---</w:t>
      </w:r>
    </w:p>
    <w:p w14:paraId="64C1A82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NCPS--CPRILGLTASILNGK--CDPE--E-LEEKIQKLEKILKSNAETAT-DLVV</w:t>
      </w:r>
    </w:p>
    <w:p w14:paraId="745BF3B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-----------------------------------------------------------</w:t>
      </w:r>
    </w:p>
    <w:p w14:paraId="06A2C69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DR---YTSQPCEIVVDC-GPFTDRSGL----YERL-LMELE-----------EALN</w:t>
      </w:r>
    </w:p>
    <w:p w14:paraId="2DA997C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FIND-----------C--N--------------ISVHSK-ER---------DSTLISKQI</w:t>
      </w:r>
    </w:p>
    <w:p w14:paraId="5E2F751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SDCRAVL---------------------VVLGP----WCADKVAGMM------------</w:t>
      </w:r>
    </w:p>
    <w:p w14:paraId="5DACEDF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4E32166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VRELQKYIKHEQ-EELHRK------FLLF----------TDTFLRKIHALCEEH----</w:t>
      </w:r>
    </w:p>
    <w:p w14:paraId="7292B9B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F-------</w:t>
      </w:r>
    </w:p>
    <w:p w14:paraId="01ECBB0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SPASLDLKFVTPKVIKLLEI----LR-KYKPYE--------RQQFESVEWYNNRNQDNY</w:t>
      </w:r>
    </w:p>
    <w:p w14:paraId="71D042C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VSWSDSE-DDDEDEEIEEKE-------------------------------------KPE</w:t>
      </w:r>
    </w:p>
    <w:p w14:paraId="5D9EA57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TNFPSPF-----------------TNILCGIIFVERRYTAV-----VLNRLIKEAGKQDP</w:t>
      </w:r>
    </w:p>
    <w:p w14:paraId="2A3E704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proofErr w:type="spellStart"/>
      <w:r w:rsidRPr="009D65AE">
        <w:rPr>
          <w:rFonts w:ascii="SimHei" w:eastAsia="SimHei" w:hAnsi="SimHei" w:cs="Times New Roman"/>
          <w:sz w:val="24"/>
          <w:szCs w:val="24"/>
        </w:rPr>
        <w:t>E</w:t>
      </w:r>
      <w:proofErr w:type="spellEnd"/>
      <w:r w:rsidRPr="009D65AE">
        <w:rPr>
          <w:rFonts w:ascii="SimHei" w:eastAsia="SimHei" w:hAnsi="SimHei" w:cs="Times New Roman"/>
          <w:sz w:val="24"/>
          <w:szCs w:val="24"/>
        </w:rPr>
        <w:t>--------LAY-ISSNFITGHGIGKNQPRNKQMEAEFR---------------------</w:t>
      </w:r>
    </w:p>
    <w:p w14:paraId="3865B6B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KQEEVLRKFR------</w:t>
      </w:r>
    </w:p>
    <w:p w14:paraId="311F9EC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AHETNLLIATS--------IVEEGVDIPKCNLVVRFDLPTEYRSYV-------QSKGRAR</w:t>
      </w:r>
    </w:p>
    <w:p w14:paraId="251A8A9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APISNYIMLAD-------------------------------------------------</w:t>
      </w:r>
    </w:p>
    <w:p w14:paraId="06437DF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TDK-----------------------------</w:t>
      </w:r>
    </w:p>
    <w:p w14:paraId="66449F5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IKSFEEDLKTYKAIEKILRNK</w:t>
      </w:r>
    </w:p>
    <w:p w14:paraId="71A2677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CSKSVDTGETDID--PVMDDDDVFPPYVLRPD--DGG--PRVTINTAIGHINRY------</w:t>
      </w:r>
    </w:p>
    <w:p w14:paraId="7E67E7F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CARLPSD------P--FTHLAP----------------KCRTRELPD-GT----</w:t>
      </w:r>
    </w:p>
    <w:p w14:paraId="7339ECE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FYSTLYLPINSPLRASIV-G-----PPMSCVRLAER------------VVALICC</w:t>
      </w:r>
    </w:p>
    <w:p w14:paraId="104155F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EKL------HKIGELDDHLMP-VGKETVKYEEE----LDLHDEE-----------ETSV-</w:t>
      </w:r>
    </w:p>
    <w:p w14:paraId="358BEA0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PGRPG---STKRR--Q---CYPKAIP--ECLRDSYPRPD------QPCYLY</w:t>
      </w:r>
    </w:p>
    <w:p w14:paraId="539DEDB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V----IGM------VLTTPLPDELNF------------RRR-------------------</w:t>
      </w:r>
    </w:p>
    <w:p w14:paraId="6CB4E01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KLY----------PPEDTTRCFGI-LTAK------PIPQ----IPHFPVY--------</w:t>
      </w:r>
    </w:p>
    <w:p w14:paraId="7205BA0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TRSGEVTISIE-LKKSG--------------FMLSLQML---------------------</w:t>
      </w:r>
    </w:p>
    <w:p w14:paraId="60BF93E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lastRenderedPageBreak/>
        <w:t>ELITRLH-QYIFSHILR--------------------------LEKPA-LEF--------</w:t>
      </w:r>
    </w:p>
    <w:p w14:paraId="309A2FF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KPTD-ADSAYCVLP-LNVVNDSSTLD</w:t>
      </w:r>
    </w:p>
    <w:p w14:paraId="262F7DF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IDF--------KF------MEDIEKSEARIGIPSTKYTKETPF-----------------</w:t>
      </w:r>
    </w:p>
    <w:p w14:paraId="07000EA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V------</w:t>
      </w:r>
    </w:p>
    <w:p w14:paraId="283FC13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FKLED-----YQ---DAVIIP-</w:t>
      </w:r>
    </w:p>
    <w:p w14:paraId="30E32D1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R---YRNFDQPHR----FYVAD--------------------------</w:t>
      </w:r>
    </w:p>
    <w:p w14:paraId="1644F53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VYTDLTPLSKFPSP-------------E-----------YE-------------------</w:t>
      </w:r>
    </w:p>
    <w:p w14:paraId="6E7F109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TFAE----------YYKTKYNL---DLTNL------NQPLLDVDHTSS-RLN--------</w:t>
      </w:r>
    </w:p>
    <w:p w14:paraId="1BAD89F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LLTPRHL------------------N--------QKGK</w:t>
      </w:r>
    </w:p>
    <w:p w14:paraId="6B92994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A----------LPLSSAEKRK---------------------------------------</w:t>
      </w:r>
    </w:p>
    <w:p w14:paraId="720F1CB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AKWESL---QNKQ--------ILVPELC--AIH---------------</w:t>
      </w:r>
    </w:p>
    <w:p w14:paraId="48CEB13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PIP-------ASLWRKAVCL-PSILYRLHCLLT</w:t>
      </w:r>
    </w:p>
    <w:p w14:paraId="3C715F2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AEELRAQTASDA-GVGVRSL-PADFRYPNLDFGW---------KKSID--SKSFISISNS</w:t>
      </w:r>
    </w:p>
    <w:p w14:paraId="645B27C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SSAENDNYCKHSTIV-------------PE---NAAHQGANRTSSLENHDQMSVNCR</w:t>
      </w:r>
    </w:p>
    <w:p w14:paraId="1812501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TLLSESPGKLH-VEVSADLTAINGLS--Y-----N------------QNLANG----S--</w:t>
      </w:r>
    </w:p>
    <w:p w14:paraId="1196744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YDLAN-----------</w:t>
      </w:r>
    </w:p>
    <w:p w14:paraId="53F82C1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R-DFCQGNQLNYYKQEIPV---------------</w:t>
      </w:r>
    </w:p>
    <w:p w14:paraId="72C0A68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QPTTSYSIQNLYSYENQPQPSD----------ECTLLSNKYLDGNANKSTSDG-S</w:t>
      </w:r>
    </w:p>
    <w:p w14:paraId="63C1750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PVMAVMPGTTDTIQVLKG------------------------------------------</w:t>
      </w:r>
    </w:p>
    <w:p w14:paraId="0FB2EA8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RMDSEQSPSIGYSSRTL---------------------------------------</w:t>
      </w:r>
    </w:p>
    <w:p w14:paraId="5DDD03B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GPNPGLILQALTLSN---ASDGFNLERLEMLGDSFLKHAITT-YLFCTYPD----</w:t>
      </w:r>
    </w:p>
    <w:p w14:paraId="02E4F4F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AHEGRLSYM-RSKKVSNCNLYR----</w:t>
      </w:r>
    </w:p>
    <w:p w14:paraId="2496DEB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GKKKGLPSRMVVSIFDPPVNWL-PPGYVVNQDKSNTDKWEKDEMTKDCMLANGKLDEDY</w:t>
      </w:r>
    </w:p>
    <w:p w14:paraId="4AEA8EF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EEEDEEE-ESLMWRAPKEEADYEDDFLEYDQEHIRFIDNMLMGSGAFVKKISLSPFSTTD</w:t>
      </w:r>
    </w:p>
    <w:p w14:paraId="237B4F9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SAYEWKMPKKSSLGSMPFSSDFEDFD----------YSSWDAMCYLD-------PSKAVE</w:t>
      </w:r>
    </w:p>
    <w:p w14:paraId="4CA9B7C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EDDFVVGFWNPSEENCGVDTGKQSISYDLHTEQCIADKSIADCVEALLGCYLTS-CGERA</w:t>
      </w:r>
    </w:p>
    <w:p w14:paraId="25FC88F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AQLFLC------------------SLGLKVLPVIK</w:t>
      </w:r>
    </w:p>
    <w:p w14:paraId="64202C1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RTDREKALCPTRENFNSQQKNLSVSCAAASVASSRSSVLKDSEYGCLKIPPRCMFDH-PD</w:t>
      </w:r>
    </w:p>
    <w:p w14:paraId="414995C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ADKTLNHLIS--------GFENFE--------------KKINYRF--KNKAYLL---QAF</w:t>
      </w:r>
    </w:p>
    <w:p w14:paraId="3F03B81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THAS-YHYNTI-------------------------------------------------</w:t>
      </w:r>
    </w:p>
    <w:p w14:paraId="0CB9A75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TDC-------------------Y-----------------------------</w:t>
      </w:r>
    </w:p>
    <w:p w14:paraId="49567B4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QR--LEFLGDAILDYLITKHLY-</w:t>
      </w:r>
    </w:p>
    <w:p w14:paraId="15C4C44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ED--PRQHS-----------------------------------------------</w:t>
      </w:r>
    </w:p>
    <w:p w14:paraId="38AB0EC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156264C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PGVLTDLRSALVNNTIFASLAVKY-----------D</w:t>
      </w:r>
    </w:p>
    <w:p w14:paraId="7AC0C52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YHKYFKA------------------VSPELFHVIDDFVQFQLEKNEMQGM----------</w:t>
      </w:r>
    </w:p>
    <w:p w14:paraId="5058AFC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755D39B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DSEKSFLQMYPV------PL</w:t>
      </w:r>
    </w:p>
    <w:p w14:paraId="147B1C9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CENCLKWNQKLPNLARLRELTT--------------------------------------</w:t>
      </w:r>
    </w:p>
    <w:p w14:paraId="52036B1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GRSESL-------WK-</w:t>
      </w:r>
    </w:p>
    <w:p w14:paraId="68306D0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24D49D2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</w:t>
      </w:r>
    </w:p>
    <w:p w14:paraId="0B9DF70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&gt;Dicer1_Drosophila_melanogaster</w:t>
      </w:r>
    </w:p>
    <w:p w14:paraId="461A85C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MAFHWCDNNLHTTVF-----TPRDFQVELLATA</w:t>
      </w:r>
    </w:p>
    <w:p w14:paraId="028C2DD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lastRenderedPageBreak/>
        <w:t>YERNTIICLGHRSSKE----FIALKLLQ---ELSRR--ARR----HGRVSVYLSCEVGTS</w:t>
      </w:r>
    </w:p>
    <w:p w14:paraId="56C8650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TEPCSI-YTMLTHLTD-----------------LRV------------------------</w:t>
      </w:r>
    </w:p>
    <w:p w14:paraId="60D9A7E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WQE--QPDM-QIP-FDHCWT----------D----------------------------</w:t>
      </w:r>
    </w:p>
    <w:p w14:paraId="190AFCE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55959F7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YHVSILRPEGFLYLLETRELLLSSVELIVLEDCHD--S--A-VYQRIRPLFENHIM--</w:t>
      </w:r>
    </w:p>
    <w:p w14:paraId="68132E6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PAPPAD--RPRILGLAGPLHSAG--CELQ--Q-LSAMLATLEQSVLCQIETAS-DIVT</w:t>
      </w:r>
    </w:p>
    <w:p w14:paraId="42E842F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V-----------------------------------------------------------</w:t>
      </w:r>
    </w:p>
    <w:p w14:paraId="635EE3B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LR---YCSRPHEYIVQC-APF-EMDEL----SLVL-ADVLN-----------THKS</w:t>
      </w:r>
    </w:p>
    <w:p w14:paraId="4A539ED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FLLD-----------H--RY-----------DPYEIYGT-DQFMDELKDIPDPKVDPLNV</w:t>
      </w:r>
    </w:p>
    <w:p w14:paraId="0501FF3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INSLLVVL---------------------HEMGP----WCTQRAAHHF------------</w:t>
      </w:r>
    </w:p>
    <w:p w14:paraId="38A7C72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1790008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YQCNEKLKVKTP-HERHYL------LYCL----------VSTALIQLYSLCEHA----</w:t>
      </w:r>
    </w:p>
    <w:p w14:paraId="0A71215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FHRHLGSG</w:t>
      </w:r>
    </w:p>
    <w:p w14:paraId="31181E4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SDSRQTIERYSSPKVRRLLQT----LR-CFKPEEVHTQADGLRRMRHQVDQADFNRLSHT</w:t>
      </w:r>
    </w:p>
    <w:p w14:paraId="054F762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ESKCRMVDQMDQPPTETRALVATLEQILHTTEDRQTNRSAARVTPTPTPAHAKPKPSSG</w:t>
      </w:r>
    </w:p>
    <w:p w14:paraId="547535A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ANTAQPRTRRRVYTRRHHRDHNDGSDTLCALIYCNQNHTAR-----VLFELLAEISRRDP</w:t>
      </w:r>
    </w:p>
    <w:p w14:paraId="2F98F07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D--------LKF-LRCQYTTDRVA-DPTTEPKEAELEHR---------------------</w:t>
      </w:r>
    </w:p>
    <w:p w14:paraId="194DA4B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RQEEVLKRFR------</w:t>
      </w:r>
    </w:p>
    <w:p w14:paraId="52B44BF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MHDCNVLIGTS--------VLEEGIDVPKCNLVVRWDPPTTYRSYV-------QCKGRAR</w:t>
      </w:r>
    </w:p>
    <w:p w14:paraId="69D2C32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AAPAYHVILVAPSYKSPTVGSVQLTDRSHRYICATGDTTEADSDSDDSAMPNSSGSDPYT</w:t>
      </w:r>
    </w:p>
    <w:p w14:paraId="559698F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FGTARGTVKILNPEVFSKQPPTACDIKLQEIQDELPAAAQLDTSNSSDEAVSMSNTSPSE</w:t>
      </w:r>
    </w:p>
    <w:p w14:paraId="0D784DF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SSTEQKSRRFQCELSSLTEPEDTSDTTAEIDTAHSLASTTKDLVHQMAQYREIEQMLLSK</w:t>
      </w:r>
    </w:p>
    <w:p w14:paraId="5B53188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CANTEPPEQEQSE--AER-FSACLAAYRPKPHLLTGAS---VDLGSAIALVNKY------</w:t>
      </w:r>
    </w:p>
    <w:p w14:paraId="1DE1B8A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CARLPSD------T--FTKLTA----------------LWRCTRNER-AGVTL-</w:t>
      </w:r>
    </w:p>
    <w:p w14:paraId="7776D4C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FQYTLRLPINSPLKHDIV-G-----LPMPTQTLARR------------LAALQAC</w:t>
      </w:r>
    </w:p>
    <w:p w14:paraId="24CDFA3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VEL------HRIGELDDQLQP-IGKEGFRALEPDWECFELEPED-----------EQIVQ</w:t>
      </w:r>
    </w:p>
    <w:p w14:paraId="0D05BA2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S------DEPRPG---TTKRR--Q---YYYKRIA--SEFCDCRPVAG------APCYLY</w:t>
      </w:r>
    </w:p>
    <w:p w14:paraId="2FC2077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F----IQL------TLQCPIPEEQNT------------RGR-------------------</w:t>
      </w:r>
    </w:p>
    <w:p w14:paraId="41A414C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KIY----------PPEDAQQGFGI-LTTK------RIPK----LSAFSIF--------</w:t>
      </w:r>
    </w:p>
    <w:p w14:paraId="4EBED06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TRSGEVKVSLE-LAKER--------------VILTSEQI---------------------</w:t>
      </w:r>
    </w:p>
    <w:p w14:paraId="094D76F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VCINGFL-NYTFTNVLR--------------------------LQKFL-MLF--------</w:t>
      </w:r>
    </w:p>
    <w:p w14:paraId="7BD9345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DPDS-TENCVFIVP-T-VKAPAGGKH</w:t>
      </w:r>
    </w:p>
    <w:p w14:paraId="56B92B2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IDW--------QF------LELIQAN-GNTMPRAVPDEERQAQ-----------------</w:t>
      </w:r>
    </w:p>
    <w:p w14:paraId="18B8FFF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P------</w:t>
      </w:r>
    </w:p>
    <w:p w14:paraId="0C3F575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FDPQR-----FQ---DAVVMP-</w:t>
      </w:r>
    </w:p>
    <w:p w14:paraId="750613B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W---YRNQDQPQY----FYVAE--------------------------</w:t>
      </w:r>
    </w:p>
    <w:p w14:paraId="0530654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ICPHLSPLSCFPGD-------------N-----------YR-------------------</w:t>
      </w:r>
    </w:p>
    <w:p w14:paraId="2CA8FA3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TFKH----------YYLVKYGL---TIQNT------SQPLLDVDHTSA-RLN--------</w:t>
      </w:r>
    </w:p>
    <w:p w14:paraId="699462D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FLTPRYV------------------N--------RKGV</w:t>
      </w:r>
    </w:p>
    <w:p w14:paraId="7CA03E1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A----------LPTSSEETKR---------------------------------------</w:t>
      </w:r>
    </w:p>
    <w:p w14:paraId="2A7B322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AKRENL---EQKQ--------ILVPELC--TVH---------------</w:t>
      </w:r>
    </w:p>
    <w:p w14:paraId="5340D42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PFP-------ASLWRTAVCL-PCILYRINGLLL</w:t>
      </w:r>
    </w:p>
    <w:p w14:paraId="79185E1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ADDIRKQVSADL-GLGRQQIEDEDFEWPMLDFGWSLSE---VLKKSRE--SKQKESLKDD</w:t>
      </w:r>
    </w:p>
    <w:p w14:paraId="36DDBA5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TINGKDLADVEKKPTSEE------------T-----QLDK-DSKDDKVEKSAIELIIEGE</w:t>
      </w:r>
    </w:p>
    <w:p w14:paraId="7341B74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lastRenderedPageBreak/>
        <w:t>EKLQEADDFIE-IGTWSNDMADDIAS--F-----NQEDDDEDDAFHLPVLPANVKFCDQQ</w:t>
      </w:r>
    </w:p>
    <w:p w14:paraId="3B20F05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TRYGSPTFWDVSNGESGFKGPKSSQNKQGGKGKAKGPAKPTFNYYDSDNSLGSSYDDDDN</w:t>
      </w:r>
    </w:p>
    <w:p w14:paraId="79B01EE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AGPLNYMHHNYSSDDDDVADDIDAG-RIAFTSKNEAETIETAQEVEKRQKQLSIIQATNA</w:t>
      </w:r>
    </w:p>
    <w:p w14:paraId="749D743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NERQYQQTKNLLIGFNFKHEDQKEPATIRYEESIAKLKTEIESGGMLVPHDQQLVLKR-S</w:t>
      </w:r>
    </w:p>
    <w:p w14:paraId="577FE06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DAAEAQVAKVSMMELLKQLLPYVNEDVLAKKLGDR--RELLLSDLVELNADWVARHEQET</w:t>
      </w:r>
    </w:p>
    <w:p w14:paraId="5FD0D6D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YNVMGCGDSFDNYNDHHRLNLDEKQLKLQYERIEIEPPTSTKAITSAILPAGFSFDRQPD</w:t>
      </w:r>
    </w:p>
    <w:p w14:paraId="69CDCC0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VGHPGPSPSIILQALTMSN---ANDGINLERLETIGDSFLKYAITT-YLYITYEN----</w:t>
      </w:r>
    </w:p>
    <w:p w14:paraId="1718A93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VHEGKLSHL-RSKQVANLNLYR----</w:t>
      </w:r>
    </w:p>
    <w:p w14:paraId="2820952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GRRKRLGEYMIATKFEPHDNWL-PPCYYV------------------------------</w:t>
      </w:r>
    </w:p>
    <w:p w14:paraId="05078BE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PKE------------------LEKALIEAKI--------------</w:t>
      </w:r>
    </w:p>
    <w:p w14:paraId="0D90063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PTHHWKLADLLDIKNLS-SVQICEMV----------REKADALGLEQ-------NGGAQN</w:t>
      </w:r>
    </w:p>
    <w:p w14:paraId="694B8D9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GQL------DDSNDSC--NDFSCFIPYNLVSQHSIPDKSIADCVEALIGAYLIE-CGPRG</w:t>
      </w:r>
    </w:p>
    <w:p w14:paraId="12841F1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ALLFMA------------------WLGVRVLPITR</w:t>
      </w:r>
    </w:p>
    <w:p w14:paraId="71A8AC0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QLDGGNQ------------------EQRIPGSTKPNAENVVTVYGAWPTPRSPLLHFAPN</w:t>
      </w:r>
    </w:p>
    <w:p w14:paraId="6EDBCAF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ATEELDQLLS--------GFEEFE--------------ESLGYKF--RDRSYLL---QAM</w:t>
      </w:r>
    </w:p>
    <w:p w14:paraId="0105C0C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THAS-YTPNRL-------------------------------------------------</w:t>
      </w:r>
    </w:p>
    <w:p w14:paraId="54C1F09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TDC-------------------Y-----------------------------</w:t>
      </w:r>
    </w:p>
    <w:p w14:paraId="2F38416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QR--LEFLGDAVLDYLITRHLY-</w:t>
      </w:r>
    </w:p>
    <w:p w14:paraId="1C30E7B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ED--PRQHS-----------------------------------------------</w:t>
      </w:r>
    </w:p>
    <w:p w14:paraId="1B369AF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18E3F21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PGALTDLRSALVNNTIFASLAVRH-----------G</w:t>
      </w:r>
    </w:p>
    <w:p w14:paraId="7BCC0A1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FHKFFRH------------------LSPGLNDVIDRFVRIQQENGHCISEEYYL-LSEEE</w:t>
      </w:r>
    </w:p>
    <w:p w14:paraId="5DAC001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CD----DAED--------------------------------------------------</w:t>
      </w:r>
    </w:p>
    <w:p w14:paraId="2A8CC71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VEVPKALGDVFESIAGAIFL-DSNMSLDVVWHVYSNMMSPE</w:t>
      </w:r>
    </w:p>
    <w:p w14:paraId="75BE17B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IE---QFSNSVPK-SPIRELLELEPE--TAKFG--------KPE-KLADGRRVRVTVD--</w:t>
      </w:r>
    </w:p>
    <w:p w14:paraId="18A1A6D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VFCKGT---FRGI-----------GRNYRI--AKCTAAK-</w:t>
      </w:r>
    </w:p>
    <w:p w14:paraId="0C89953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CALRQLKKQ----------------GLIAKKD----------------------</w:t>
      </w:r>
    </w:p>
    <w:p w14:paraId="152D368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</w:t>
      </w:r>
    </w:p>
    <w:p w14:paraId="02923FC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&gt;Endoribonuclease_Dicer_1_Apis_mellifera</w:t>
      </w:r>
    </w:p>
    <w:p w14:paraId="3FA466A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MAFPLNDQIYTKSF------TPREYQVELFYAA</w:t>
      </w:r>
    </w:p>
    <w:p w14:paraId="21027CC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KDKDIIVCLGKNYEQT----FLVIKLIQ---EFATN--NRRLLSQGGKRSLYIL----TD</w:t>
      </w:r>
    </w:p>
    <w:p w14:paraId="77795E3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EDKCTIKASYIQQLTD-----------------LKV------------------------</w:t>
      </w:r>
    </w:p>
    <w:p w14:paraId="06205D3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LLC--DTCS-TAE-FIEKFE----------I----------------------------</w:t>
      </w:r>
    </w:p>
    <w:p w14:paraId="22A4DCE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29BC30B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SHVLLATSKTCAQLLADKKILPHQINLVIVDECHK--S--I-NNSQLKFILQTIL---</w:t>
      </w:r>
    </w:p>
    <w:p w14:paraId="33A4997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SCNN--VPRIIGLAVPLFNLT--QEPG--R-LGLEIEKVENTFQCEVETAS-DILS</w:t>
      </w:r>
    </w:p>
    <w:p w14:paraId="4C9F652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I-----------------------------------------------------------</w:t>
      </w:r>
    </w:p>
    <w:p w14:paraId="19F898F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LR---YSPKPKEYVVEY-AKS-EKGEL----HITI-ENHIL-----------HAIE</w:t>
      </w:r>
    </w:p>
    <w:p w14:paraId="7110B84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FLRD-----------H--RY-----------DPTEIY-N-EEFYEDIQKIPDPTEKPFEM</w:t>
      </w:r>
    </w:p>
    <w:p w14:paraId="297A94B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MQDLLHIL---------------------ETLGP----WCADRAAFAL------------</w:t>
      </w:r>
    </w:p>
    <w:p w14:paraId="5EA84CB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79938AE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LILTEKLKIKTP-YERHYL------LLNM----------IASVFTKIRALCDNA----</w:t>
      </w:r>
    </w:p>
    <w:p w14:paraId="2C43AC6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FEVL----</w:t>
      </w:r>
    </w:p>
    <w:p w14:paraId="3B3912E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SEKEKIYKYTTTKVHRLLQI----LK-TYTPYYT-------KHINNTDNKINNENISRK</w:t>
      </w:r>
    </w:p>
    <w:p w14:paraId="1797FA7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lastRenderedPageBreak/>
        <w:t>FPANNR--DSIKDKFMQSKKLDCNWK-------------------------------SSE</w:t>
      </w:r>
    </w:p>
    <w:p w14:paraId="3C6FB3E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ENCKKPP------VARHMRGITD-PDLLCGVIFVDKAFVAK-----VLFYLLNEISMHDE</w:t>
      </w:r>
    </w:p>
    <w:p w14:paraId="2456034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E--------LHF-LSPLYTIEKNI-DDISYSKDLEIEHR---------------------</w:t>
      </w:r>
    </w:p>
    <w:p w14:paraId="12C9A56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KQEEVLKRFR------</w:t>
      </w:r>
    </w:p>
    <w:p w14:paraId="5CDA05C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IHECNILISTS--------ILEEGIDIPKCNFVMRYDFPKTYQSYV-------QCKSRAR</w:t>
      </w:r>
    </w:p>
    <w:p w14:paraId="331C7C1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APDALYVLLVS-------------------------------------------------</w:t>
      </w:r>
    </w:p>
    <w:p w14:paraId="66D114D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QEM-----------------------------</w:t>
      </w:r>
    </w:p>
    <w:p w14:paraId="7E191C1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SKEYVWQLAQYHYIEKTLLVK</w:t>
      </w:r>
    </w:p>
    <w:p w14:paraId="2457DA6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CSNNEPSEEEENE--ADM-YAAMIPHYKP----LDGGDAPKVTFNSAISLVNRY------</w:t>
      </w:r>
    </w:p>
    <w:p w14:paraId="59635E7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CAKLPSD------T--FTRLTP----------------EWSIQEMNI-DNILM-</w:t>
      </w:r>
    </w:p>
    <w:p w14:paraId="542ADC8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YICSLRLPINSPVKYIVS-S-----YPMPNKAMARR------------MAALQLC</w:t>
      </w:r>
    </w:p>
    <w:p w14:paraId="0B5B323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IDL------HRKNEIDDNLLP-IGKENFKAKPEDAEVPAL--PD-----------ESKVD</w:t>
      </w:r>
    </w:p>
    <w:p w14:paraId="44A11AA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FS-------EARPG---TTKRR--Q---YYYKKTA--EALTDCRPIIG------VPSYLY</w:t>
      </w:r>
    </w:p>
    <w:p w14:paraId="7389445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H----INL------VLSCPLPEEQNT------------RGR-------------------</w:t>
      </w:r>
    </w:p>
    <w:p w14:paraId="7410F56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RIY----------PPEESAIGFGI-ITLK------EIPK----LCPFPIY--------</w:t>
      </w:r>
    </w:p>
    <w:p w14:paraId="49A4862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TRSGEVHVKLK-LTKQT--------------IILNEMQV---------------------</w:t>
      </w:r>
    </w:p>
    <w:p w14:paraId="47BB767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EKIATFL-NYTFTNVLR--------------------------LQQYL-MLF--------</w:t>
      </w:r>
    </w:p>
    <w:p w14:paraId="7DBD579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DPNA-SENSYMIVP-V-KLDEQSDIA</w:t>
      </w:r>
    </w:p>
    <w:p w14:paraId="63D67FA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VDW--------NF------LECIYKN-RNIGPTKIPEEARKNF-----------------</w:t>
      </w:r>
    </w:p>
    <w:p w14:paraId="36EBA88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K------</w:t>
      </w:r>
    </w:p>
    <w:p w14:paraId="09ADC0E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FDASK-----YH---DAVIMP-</w:t>
      </w:r>
    </w:p>
    <w:p w14:paraId="69CE20A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W---YRSQDQPQY----FYVAE--------------------------</w:t>
      </w:r>
    </w:p>
    <w:p w14:paraId="23C886F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ICTNLNPKSSFPGN-------------D-----------YG-------------------</w:t>
      </w:r>
    </w:p>
    <w:p w14:paraId="5EEF27D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TFEE----------YYLKKYDI---QIQNL------DQPLLDVDHTSA-RLN--------</w:t>
      </w:r>
    </w:p>
    <w:p w14:paraId="17D963F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FLTPRYV------------------N--------RKGV</w:t>
      </w:r>
    </w:p>
    <w:p w14:paraId="09DBC46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A----------LPTSSEETKR---------------------------------------</w:t>
      </w:r>
    </w:p>
    <w:p w14:paraId="4F0B8C6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AKRENL---EQKQ--------ILVAELC--AIH---------------</w:t>
      </w:r>
    </w:p>
    <w:p w14:paraId="0916EA9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PFP-------ASLWRQAVCL-PCILYRINALLL</w:t>
      </w:r>
    </w:p>
    <w:p w14:paraId="4F33920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ANQIRCQVAQMI-NLGQENL-NSDFEWPALDFGWSLAE---VLKKSKE--SEKTKLIRNE</w:t>
      </w:r>
    </w:p>
    <w:p w14:paraId="08750BB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LNSTNAIDTKCQNISKD------------ITENLYKLDKEDLNESNYEFQLTNDKITEA</w:t>
      </w:r>
    </w:p>
    <w:p w14:paraId="0D4EBBF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EQISNDENELE-IGTWSSDMAMNSLD--F-----G-ANNLKSFPLNVTVLPNEFNWND--</w:t>
      </w:r>
    </w:p>
    <w:p w14:paraId="208E398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IRYGSPA------CESDFDG------------------------YESDDIYSDGF-----</w:t>
      </w:r>
    </w:p>
    <w:p w14:paraId="0B4152A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ADTSDESEDENRGLRISYMGENVAEAVEDEKQISKQEVNKRILDLLET</w:t>
      </w:r>
    </w:p>
    <w:p w14:paraId="640D628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E----KNSDEILWSYAKESEVLITKHKLAHYEFAKIRECEIKQNGSFIPYNNKIVIKR--</w:t>
      </w:r>
    </w:p>
    <w:p w14:paraId="7089D14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KTSFSLHSEENLPNYKYKTYVETVVDKFTQEIL--------------NNNET</w:t>
      </w:r>
    </w:p>
    <w:p w14:paraId="722E4A6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IQPIKKNSNTPKFTYHFDSNL-------------------------------FSFDFQPK</w:t>
      </w:r>
    </w:p>
    <w:p w14:paraId="74E9923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ENHPGPSPSLILQALTMSN---ANDGINLERLETIGDSFLKYAITT-YLYCTYDN----</w:t>
      </w:r>
    </w:p>
    <w:p w14:paraId="3F9AE30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IHEGKLSHL-RSKQVSNLNLYR----</w:t>
      </w:r>
    </w:p>
    <w:p w14:paraId="3404736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GRQKMLGESMIATKFEPHDNWL-PPCYYV------------------------------</w:t>
      </w:r>
    </w:p>
    <w:p w14:paraId="29CC644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PKE------------------LEQALIESGV--------------</w:t>
      </w:r>
    </w:p>
    <w:p w14:paraId="212ED4A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PSTLWNQADIPALQAVN-PFEITQLV----------RETEQKLGVMK-------NELDRN</w:t>
      </w:r>
    </w:p>
    <w:p w14:paraId="1CA1BA2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ETT------LPNN--L--DNMRCFIPYNLITQHSIPDKSIADCVEALIGAYLIA-CGPRG</w:t>
      </w:r>
    </w:p>
    <w:p w14:paraId="036E503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ALLFMA------------------WLGIHVLPTEE</w:t>
      </w:r>
    </w:p>
    <w:p w14:paraId="3A07373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INIIQET--------EPKDRIPGSTPFVKGKNEKGETIWTQIRYGKLEEPQNPLLRYIVD</w:t>
      </w:r>
    </w:p>
    <w:p w14:paraId="41DE743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lastRenderedPageBreak/>
        <w:t>PEEELKLMLD--------GYEELE--------------KNIGYKF--HDISYLL---QAF</w:t>
      </w:r>
    </w:p>
    <w:p w14:paraId="0E1DABD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THAS-YQPNRL-------------------------------------------------</w:t>
      </w:r>
    </w:p>
    <w:p w14:paraId="2356179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TDC-------------------Y-----------------------------</w:t>
      </w:r>
    </w:p>
    <w:p w14:paraId="38D4F14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QR--LEFLGDAVLDYLITRHLY-</w:t>
      </w:r>
    </w:p>
    <w:p w14:paraId="5C39D5D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ED--TRQHS-----------------------------------------------</w:t>
      </w:r>
    </w:p>
    <w:p w14:paraId="31CD5BC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2E47478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PGALTDLRSALVNNTIFASLAVRC-----------G</w:t>
      </w:r>
    </w:p>
    <w:p w14:paraId="7F90A6A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FHKYFRH------------------LSPGLSIVINRFVRIQEENGHSISEEYYL-IGEEE</w:t>
      </w:r>
    </w:p>
    <w:p w14:paraId="6B56BBA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CE----EAED--------------------------------------------------</w:t>
      </w:r>
    </w:p>
    <w:p w14:paraId="796A8F5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VEVPKALGDVFESLAGAIYL-DSGMSLDAVWSVYYAIMKNE</w:t>
      </w:r>
    </w:p>
    <w:p w14:paraId="080934E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IE---QFSTNVPK-SPIRELLELEPE--TAKFG--------KPE-KLADGRRVRVTVD--</w:t>
      </w:r>
    </w:p>
    <w:p w14:paraId="643F3BF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VFGKGS---FKGI-----------GRNYRI--AKCTAAK-</w:t>
      </w:r>
    </w:p>
    <w:p w14:paraId="68ED29F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CALKKLKRM----------------QNYSREKL---------------------</w:t>
      </w:r>
    </w:p>
    <w:p w14:paraId="6D70708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</w:t>
      </w:r>
    </w:p>
    <w:p w14:paraId="0D9AC06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&gt;Dicerlike_3_Arabidopsis_thaliana</w:t>
      </w:r>
    </w:p>
    <w:p w14:paraId="04D491A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MHSSLEPEKMEEGGGSNSLKRKFSEIDGDQNLDSVSSPMMTDSNGYELKVYEVA</w:t>
      </w:r>
    </w:p>
    <w:p w14:paraId="69E38F4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KNRNIIAVLGTGIDKS----EITKRLIK----------AMGSSDTDKRLIIFLA----PT</w:t>
      </w:r>
    </w:p>
    <w:p w14:paraId="59FC5CB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VNLVKQQCCEIRALVN-----------------LKVEEYF--------------------</w:t>
      </w:r>
    </w:p>
    <w:p w14:paraId="417D2AE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GAKG--VDKW-TSQRWDEEFS----------K----------------------------</w:t>
      </w:r>
    </w:p>
    <w:p w14:paraId="79E48F2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5054A8D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HDVLVMTPQILLDVLRSAFLKLEMVCLLIIDECHH-----TTGNHPYAKLMKEFYH--</w:t>
      </w:r>
    </w:p>
    <w:p w14:paraId="5ADDA8F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ESTSKPKIFGLTASAVI------------RKAQVSELERLMDSKIFNPE-EREG</w:t>
      </w:r>
    </w:p>
    <w:p w14:paraId="04A76D9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V-----------------------------------------------------------</w:t>
      </w:r>
    </w:p>
    <w:p w14:paraId="2624D2C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EK---FATTVKEGPILYNPSPSCSLEL----KEKL-ETSHL-----------KFDA</w:t>
      </w:r>
    </w:p>
    <w:p w14:paraId="6DB65B8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SLRR-----------L-------------------QELGKDSFLNMDNKFETYQKRLSID</w:t>
      </w:r>
    </w:p>
    <w:p w14:paraId="07E332D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YREILHCL---------------------DNLGL----ICAHLAAEVC------------</w:t>
      </w:r>
    </w:p>
    <w:p w14:paraId="3221933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4D1927D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LEKISDTKEESETYKE------CSMV----------CKEFLEDILSTIGVY----</w:t>
      </w:r>
    </w:p>
    <w:p w14:paraId="5919C61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LPQDDKSLVDLQQ</w:t>
      </w:r>
    </w:p>
    <w:p w14:paraId="4CD1EEB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NHLSAVISGHVSPKLKELFHL----LD-SFRG----------------------------</w:t>
      </w:r>
    </w:p>
    <w:p w14:paraId="2CBF0A4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37FA9AB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DKQKQCLILVERIITAK-----VIERFVKKEAS---</w:t>
      </w:r>
    </w:p>
    <w:p w14:paraId="240F270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LAY-LNVLYLTENNPSTNVSAQK----------------------------</w:t>
      </w:r>
    </w:p>
    <w:p w14:paraId="7459976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MQIEIPDLFQ------</w:t>
      </w:r>
    </w:p>
    <w:p w14:paraId="2C1326E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HGKVNLLFITD--------VVEEGFQVPDCSCMVCFDLPKTMCSYS-------QSQKHAK</w:t>
      </w:r>
    </w:p>
    <w:p w14:paraId="75C88B4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QSNSKSIMFLE-------------------------------------------------</w:t>
      </w:r>
    </w:p>
    <w:p w14:paraId="29947D2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RGN-----------------------------</w:t>
      </w:r>
    </w:p>
    <w:p w14:paraId="409166E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PKQRDHLHDLMRREVLIQD-</w:t>
      </w:r>
    </w:p>
    <w:p w14:paraId="2524A44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PEAPNLKSCPPPVK-----NGH---------GVKEIG--------</w:t>
      </w:r>
    </w:p>
    <w:p w14:paraId="09BFDA4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SMVIPDS------N--ITVSEE----------------AASTQTMSD-------</w:t>
      </w:r>
    </w:p>
    <w:p w14:paraId="20262B3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PPSRNEQ-------------------LPPC</w:t>
      </w:r>
    </w:p>
    <w:p w14:paraId="7353B64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KKL------RLD---NNLLQS-NGKEKVASSKSKSSSSAAG-------------------</w:t>
      </w:r>
    </w:p>
    <w:p w14:paraId="6D8422C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SKKRK--E---LHGTTCA--NALSGTWGEN-------IDGATF</w:t>
      </w:r>
    </w:p>
    <w:p w14:paraId="0136D84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Q----AYK------FDFCCNISGEVY------------SSF-------------------</w:t>
      </w:r>
    </w:p>
    <w:p w14:paraId="3013E73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lastRenderedPageBreak/>
        <w:t>--SLL----------LESTLAEDVG--------------------KVEMDLY--------</w:t>
      </w:r>
    </w:p>
    <w:p w14:paraId="069B325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VRKLVKASVS--PCGQ--------------IRLSQEEL---------------------</w:t>
      </w:r>
    </w:p>
    <w:p w14:paraId="0AE7A39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VKAKYFQ-QFFFNGMFG------------------KLFVGSKSQGTKREFLL--------</w:t>
      </w:r>
    </w:p>
    <w:p w14:paraId="737AACF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QTDTSSLWHPAFMFLLLP-VETNDLASSAT</w:t>
      </w:r>
    </w:p>
    <w:p w14:paraId="444AFD5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IDW--------SAINSCASIVEFLKKNSLLDLRDSDGNQCNTS-----------SG----</w:t>
      </w:r>
    </w:p>
    <w:p w14:paraId="0BE53D2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QE-----------------VLLDDKMEETNLIH------</w:t>
      </w:r>
    </w:p>
    <w:p w14:paraId="7468FA5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FANASSDKNSLE---ELVVIA-</w:t>
      </w:r>
    </w:p>
    <w:p w14:paraId="7A595D6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I---HTGRI--------YSIVE--------------------------</w:t>
      </w:r>
    </w:p>
    <w:p w14:paraId="5162463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AVSDSSAMSPFEVD-------------A--------SSGYA-------------------</w:t>
      </w:r>
    </w:p>
    <w:p w14:paraId="422C6C3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TYAE----------YFNKKYGI---VLAHP------NQPLMKLKQSHH-AHN--------</w:t>
      </w:r>
    </w:p>
    <w:p w14:paraId="3D3F873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LLVDFNE-------------------------------</w:t>
      </w:r>
    </w:p>
    <w:p w14:paraId="4932322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EMVVKTEPK---------------------------------------</w:t>
      </w:r>
    </w:p>
    <w:p w14:paraId="25BAC35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AGNVRKRKPNIHA--------HLPPELL--ARI---------------</w:t>
      </w:r>
    </w:p>
    <w:p w14:paraId="08E554F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DVP-------RAVLKSIYLL-PSVMHRLESLML</w:t>
      </w:r>
    </w:p>
    <w:p w14:paraId="60F8AE6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ASQLREEIDCSI------------------------------------------------</w:t>
      </w:r>
    </w:p>
    <w:p w14:paraId="3F4804E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48F1F1E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DNFSISSTS----------------------------------</w:t>
      </w:r>
    </w:p>
    <w:p w14:paraId="04DB1EA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6533319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78039BD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3D7F7E3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5F19296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6355CA6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ILEAVTTLT---CPESFSMERLELLGDSVLKYVASC-HLFLKYPD----</w:t>
      </w:r>
    </w:p>
    <w:p w14:paraId="6D41B80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KDEGQLSRQ-RQSIISNSNLHR----</w:t>
      </w:r>
    </w:p>
    <w:p w14:paraId="0D3E387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TTSRKLQGYIRNGAFEPRR-WT-APGQF-------------------------------</w:t>
      </w:r>
    </w:p>
    <w:p w14:paraId="2708149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7C0B31B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SLFPVPCKCGIDTRE-----------VPLDPKFFTE-------NMTIKI</w:t>
      </w:r>
    </w:p>
    <w:p w14:paraId="547EDDD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GKS------------------------CDMGHRWVVSKSVSDCAEALIGAYYVS-GGLSA</w:t>
      </w:r>
    </w:p>
    <w:p w14:paraId="22109EE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SLHMMK------------------WLGIDV-----</w:t>
      </w:r>
    </w:p>
    <w:p w14:paraId="72ABCC3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DFDPNLVVEAINRVSLRC</w:t>
      </w:r>
    </w:p>
    <w:p w14:paraId="43C5655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YIPKEDELIE------------LE--------------RKIQHEF--SAKFLLK---EAI</w:t>
      </w:r>
    </w:p>
    <w:p w14:paraId="06CCB57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THSS-LRESYS-------------------------------------------------</w:t>
      </w:r>
    </w:p>
    <w:p w14:paraId="765A2BF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Y-----------------------------</w:t>
      </w:r>
    </w:p>
    <w:p w14:paraId="7C5549C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ER--LEFLGDSVLDFLITRHLF-</w:t>
      </w:r>
    </w:p>
    <w:p w14:paraId="6EFBD67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NT--YEQTG-----------------------------------------------</w:t>
      </w:r>
    </w:p>
    <w:p w14:paraId="4E5F939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43AD9AD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PGEMTDLRSACVNNENFAQVAVKN-----------N</w:t>
      </w:r>
    </w:p>
    <w:p w14:paraId="7618F5A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HTHLQR------------------CATVLETQINDYLMSFQKPDETGRSIPS-------</w:t>
      </w:r>
    </w:p>
    <w:p w14:paraId="3695DF1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2E9B545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IQGPKALGDVVESIAGALLI-DTRLDLDQVWRVFEPLLSPL</w:t>
      </w:r>
    </w:p>
    <w:p w14:paraId="17FF33D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VT-----PDKLQL-PPYRELNELCDS--LGYFF--------RVK-CSNDGVKAQATIQ--</w:t>
      </w:r>
    </w:p>
    <w:p w14:paraId="3473CB3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LQLDDVLLTGDGS-----------EQTNKL--ALGKAAS-</w:t>
      </w:r>
    </w:p>
    <w:p w14:paraId="5946F0B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HLLTQLEKR----------------NISRKTSLGDNQ-----------------</w:t>
      </w:r>
    </w:p>
    <w:p w14:paraId="118D752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</w:t>
      </w:r>
    </w:p>
    <w:p w14:paraId="7AD2FB8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lastRenderedPageBreak/>
        <w:t>&gt;Endoribonuclease_Dicer_homolog_3a_Oryza_sativa_Japonica</w:t>
      </w:r>
    </w:p>
    <w:p w14:paraId="0B085F0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MNPLKRSLESSSQEHEAGKQKLQKRECQDF-------TPRRYQLDVYEVA</w:t>
      </w:r>
    </w:p>
    <w:p w14:paraId="5B31980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MRRNTIAMLDTGAGKT----MIAVMLIK---EFGKI--NRTK--NAGKVIIFLA----PT</w:t>
      </w:r>
    </w:p>
    <w:p w14:paraId="18A24F9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VQLVTQQCEVIEIHTD-----------------FEVEQYY--------------------</w:t>
      </w:r>
    </w:p>
    <w:p w14:paraId="25D4F24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GAKG--VDQW-TGPRWQEQIS----------K----------------------------</w:t>
      </w:r>
    </w:p>
    <w:p w14:paraId="756083F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12B438B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YQVMVMTPQVFLQALRNAFLILDMVSLMIFDECHH-----ATGNHPYTRIMKEFYH--</w:t>
      </w:r>
    </w:p>
    <w:p w14:paraId="26F1443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KSEHKPSVFGMTASPVIRKGISSHL--D-CEGQFCELENLLDAKIYTVS-DREE</w:t>
      </w:r>
    </w:p>
    <w:p w14:paraId="10D2A32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I-----------------------------------------------------------</w:t>
      </w:r>
    </w:p>
    <w:p w14:paraId="7BC92F2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EF---CVPSAKEMCRYYDSKPVCFEDL----SEEL-GVLCS-----------KYDA</w:t>
      </w:r>
    </w:p>
    <w:p w14:paraId="7024042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ITE-----------L-------------------QNKRSDMYKDADDITKESKRRLSKS</w:t>
      </w:r>
    </w:p>
    <w:p w14:paraId="30BF28C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IAKICYCL---------------------DDVGL----ICASEATKIC------------</w:t>
      </w:r>
    </w:p>
    <w:p w14:paraId="308B219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6494A7D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IERGQEKGWLKEVVDATDQQTDANGSRLFAENSALHMKFFEEALHLIDKRLQQG----</w:t>
      </w:r>
    </w:p>
    <w:p w14:paraId="35F9062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IDMLLNSES</w:t>
      </w:r>
    </w:p>
    <w:p w14:paraId="2D6EE95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GCVEAAKTGYISPKLYELIQI----FH-SFSN----------------------------</w:t>
      </w:r>
    </w:p>
    <w:p w14:paraId="12FA147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1EEF974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SRHARCLIFVDRKITAR-----VIDRMIKKIGH---</w:t>
      </w:r>
    </w:p>
    <w:p w14:paraId="688B89A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LAH-FTVSFLTGGRSSVDALTPK----------------------------</w:t>
      </w:r>
    </w:p>
    <w:p w14:paraId="4C2BFBF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MQKDTLDSFR------</w:t>
      </w:r>
    </w:p>
    <w:p w14:paraId="4E6D429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SGKVNLLFTTD--------VAEEGIHVPECSCVIRFDLPRTTRSYV-------QSRGRAR</w:t>
      </w:r>
    </w:p>
    <w:p w14:paraId="509F6B5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QEDSQYILMIE-------------------------------------------------</w:t>
      </w:r>
    </w:p>
    <w:p w14:paraId="0EE70C4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RGN-----------------------------</w:t>
      </w:r>
    </w:p>
    <w:p w14:paraId="50CEE7C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VKQNDLISAIVRSETSMVKI</w:t>
      </w:r>
    </w:p>
    <w:p w14:paraId="2C9F351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ASSRESGNLS-----PGFVPNEEINEYHVGT---TGA---KVTADSSISIVYRY------</w:t>
      </w:r>
    </w:p>
    <w:p w14:paraId="72C4346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CEKLPQD------K--CYSPKP----------------TFEFTHHDD-G-----</w:t>
      </w:r>
    </w:p>
    <w:p w14:paraId="6C1B421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YVCTLALPPSAVLQILVG-------PKARNMHKAKQ------------LVCLDAC</w:t>
      </w:r>
    </w:p>
    <w:p w14:paraId="6CC32AC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KKL------HELGALDDHLC-----------------LSVEDPV-----------PEIVS</w:t>
      </w:r>
    </w:p>
    <w:p w14:paraId="164CAD3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KN------KGTGIG---TTKRK--E---LHGTTRI--HAWSGNWVSK-------KTALKL</w:t>
      </w:r>
    </w:p>
    <w:p w14:paraId="169F101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Q----SYK------MNFVCDQAGQIY------------SEF-------------------</w:t>
      </w:r>
    </w:p>
    <w:p w14:paraId="6F394A1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VLL----------------------IDAT-------LPD-EVATLEIDLY--------</w:t>
      </w:r>
    </w:p>
    <w:p w14:paraId="03DD8C9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HDKMVKTSVS--SCGL--------------LELDAQQM---------------------</w:t>
      </w:r>
    </w:p>
    <w:p w14:paraId="6566292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EQAKLFQ-GLLFNGLFG------------------KLFTRSKVPNAPREFIL--------</w:t>
      </w:r>
    </w:p>
    <w:p w14:paraId="1B46C4B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NKEDTFVWNTASVYLLLP--TNPSFDSNVC</w:t>
      </w:r>
    </w:p>
    <w:p w14:paraId="04F6909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INWS---------------VIDAAATAVKLMRRIYSENKRELL-----------------</w:t>
      </w:r>
    </w:p>
    <w:p w14:paraId="02164D2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GI------</w:t>
      </w:r>
    </w:p>
    <w:p w14:paraId="2C9A5F2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FDSDQNVGDLIHLANKSCKAN-</w:t>
      </w:r>
    </w:p>
    <w:p w14:paraId="3942404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S---LKDMVVLAVHTGKIYTAL--------------------------</w:t>
      </w:r>
    </w:p>
    <w:p w14:paraId="3DA8C91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DITELSGDSAFDGA-------------S-----DKKECKFR-------------------</w:t>
      </w:r>
    </w:p>
    <w:p w14:paraId="0F378DB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TFAE----------YFKKKYGI---VLRHP------SQPLLVLKPSHN-PHN--------</w:t>
      </w:r>
    </w:p>
    <w:p w14:paraId="6145545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LLSSKFR------------------D--------EGNV</w:t>
      </w:r>
    </w:p>
    <w:p w14:paraId="3BC16EC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VEN----------------MS---------------------------------------</w:t>
      </w:r>
    </w:p>
    <w:p w14:paraId="06C4056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NGTPVVNKTSNRV--------HMPPELL--IPL---------------</w:t>
      </w:r>
    </w:p>
    <w:p w14:paraId="291078A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DLP-------VEILRSFYLF-PALMYRIESLTL</w:t>
      </w:r>
    </w:p>
    <w:p w14:paraId="77F204B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lastRenderedPageBreak/>
        <w:t>ASQLRSEIGYS-------------------------------------------------</w:t>
      </w:r>
    </w:p>
    <w:p w14:paraId="1AAB12E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30020E7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DSNISSFL----------------------------------</w:t>
      </w:r>
    </w:p>
    <w:p w14:paraId="59F1316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1500741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4D734B8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5B24A54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27E6441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47CF7E1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ILEAITTLR---CSEDFSMERLELLGDSVLKYAVSC-HLFLKFPN----</w:t>
      </w:r>
    </w:p>
    <w:p w14:paraId="7E24769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KDEGQLSSI-RCHMICNATLYK----</w:t>
      </w:r>
    </w:p>
    <w:p w14:paraId="57E5867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GIERNVQGYVRDAAFDPRR-WL-APGQL-------------------------------</w:t>
      </w:r>
    </w:p>
    <w:p w14:paraId="1B63A14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582FD14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SIRPSPCECPVKS----------EVVTDDIHIID-------DKAIVL</w:t>
      </w:r>
    </w:p>
    <w:p w14:paraId="3D7D580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GKA------------------------CDKGHRWMCSKTIADCVEAIIGAYYAG-GGLRA</w:t>
      </w:r>
    </w:p>
    <w:p w14:paraId="0CA600D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AMAVLK------------------WLGIGA-----</w:t>
      </w:r>
    </w:p>
    <w:p w14:paraId="577A45B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EIEEDLIVQAILSASVQT</w:t>
      </w:r>
    </w:p>
    <w:p w14:paraId="08D0632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YLPKDNVFEM------------LE--------------AKLGYSF--SVKGLLV---EAL</w:t>
      </w:r>
    </w:p>
    <w:p w14:paraId="3D77BBE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THPS-QQELGA-------------------------------------------------</w:t>
      </w:r>
    </w:p>
    <w:p w14:paraId="35719C9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KYC-------------------Y-----------------------------</w:t>
      </w:r>
    </w:p>
    <w:p w14:paraId="6290FB6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ER--LEFLGDAVLDILLTRYLF-</w:t>
      </w:r>
    </w:p>
    <w:p w14:paraId="6F08D71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NS--HKDTN-----------------------------------------------</w:t>
      </w:r>
    </w:p>
    <w:p w14:paraId="413043D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73A6F7F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EGELTDLRSASVNNENFAQVAVKH-----------N</w:t>
      </w:r>
    </w:p>
    <w:p w14:paraId="6783209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FHHFLQH------------------SSGLLLDQITEYVNRLEGSSMDKVELLSDGL----</w:t>
      </w:r>
    </w:p>
    <w:p w14:paraId="2C86D9E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4C62A64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PKGPKVLGDIVESIAGAILL-DTKLDLDVVWGIFEPLLSPI</w:t>
      </w:r>
    </w:p>
    <w:p w14:paraId="7F92859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VT-----PENLEL-PPYRELIEWCGK--HGYFV--------GIN-CRDQGDTVVATLD--</w:t>
      </w:r>
    </w:p>
    <w:p w14:paraId="331C568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VQLKEVLLVRQGF-----------SKKRKD--AKAHASS-</w:t>
      </w:r>
    </w:p>
    <w:p w14:paraId="6130ADB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LLLKDLEEK----------------GLIIPKNASKTEQFEKHCGSTN-------</w:t>
      </w:r>
    </w:p>
    <w:p w14:paraId="23845D0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</w:t>
      </w:r>
    </w:p>
    <w:p w14:paraId="27F1CDC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&gt;Dicerlike_4_Arabidopsis_thaliana</w:t>
      </w:r>
    </w:p>
    <w:p w14:paraId="02711FC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DVSSDLHLTSSSSVSSFSSSSSSLFSAAGTDDPSPKMEKDPRK----IARRYQVELCKKA</w:t>
      </w:r>
    </w:p>
    <w:p w14:paraId="48DC8A6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TEENVIVYLGTGCGKT----HIAVMLIY---ELGHL--VLSP---KKSVCIFLA----PT</w:t>
      </w:r>
    </w:p>
    <w:p w14:paraId="4FB76AD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VALVEQQAKVIADSVN-----------------FKVAIHC--------------------</w:t>
      </w:r>
    </w:p>
    <w:p w14:paraId="4A8A928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GGKR----IVKSHSEWEREIA----------A----------------------------</w:t>
      </w:r>
    </w:p>
    <w:p w14:paraId="4123DF0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183083F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NEVLVMTPQILLHNLQHCFIKMECISLLIFDECHH---AQQQSNHPYAEIMKVFYKS-</w:t>
      </w:r>
    </w:p>
    <w:p w14:paraId="18433B7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ESLQRPRIFGMTASPVVGKGSFQSE--N-LSKSINSLENLLNAKVYSVE-SNVQ</w:t>
      </w:r>
    </w:p>
    <w:p w14:paraId="664D794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-----------------------------------------------------------</w:t>
      </w:r>
    </w:p>
    <w:p w14:paraId="4531ACD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DG---FVSSPLVKVYYYRSALSDASQSTIRYENML-EDIKQ-----------RCLA</w:t>
      </w:r>
    </w:p>
    <w:p w14:paraId="1DBFD7F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SLKL-----------L-----------------IDTHQT--------QTLLSMKRLLKRS</w:t>
      </w:r>
    </w:p>
    <w:p w14:paraId="63CC28B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HDNLIYTL---------------------LNLGL----WGAIQAAK--------------</w:t>
      </w:r>
    </w:p>
    <w:p w14:paraId="2A42F17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653614C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IQLNSDHNVQDEPVGKNPK-------SKI----------CDTYLSMAAEALSSG----</w:t>
      </w:r>
    </w:p>
    <w:p w14:paraId="66C913F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lastRenderedPageBreak/>
        <w:t>--------------------------------------------------VAKDENASDL</w:t>
      </w:r>
    </w:p>
    <w:p w14:paraId="4B10424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SLAALKEPLFSRKLVQLIKI----LS-VFRL----------------------------</w:t>
      </w:r>
    </w:p>
    <w:p w14:paraId="49CC4DB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3DCDC20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EPHMKCIIFVNRIVTAR-----TLSCILNNLEL---</w:t>
      </w:r>
    </w:p>
    <w:p w14:paraId="1999D6B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LRS-WKSDFLVGLSSGLKSMSRR----------------------------</w:t>
      </w:r>
    </w:p>
    <w:p w14:paraId="3DCE351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SMETILKRFQ------</w:t>
      </w:r>
    </w:p>
    <w:p w14:paraId="2AD6B52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SKELNLLVATK--------VGEEGLDIQTCCLVIRYDLPETVTSFI-------QSRGRAR</w:t>
      </w:r>
    </w:p>
    <w:p w14:paraId="09F15DB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MPQSEYAFLVD-------------------------------------------------</w:t>
      </w:r>
    </w:p>
    <w:p w14:paraId="0BA3D05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SGN-----------------------------</w:t>
      </w:r>
    </w:p>
    <w:p w14:paraId="267CD50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EKEMDLIENFKVNEDRMNLE</w:t>
      </w:r>
    </w:p>
    <w:p w14:paraId="1E0445B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ITYRSSEET------CPRLDEELYKVHETGACISGGS---------SISLLYKY------</w:t>
      </w:r>
    </w:p>
    <w:p w14:paraId="24F2E90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CSRLPHD------E--FFQPKP----------------EFQFKPVDEFG-----</w:t>
      </w:r>
    </w:p>
    <w:p w14:paraId="15E274D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GTICRITLPANAPISEIES-------SLLPSTEAAKK------------DACLKAV</w:t>
      </w:r>
    </w:p>
    <w:p w14:paraId="2BA8C73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HEL------HNLGVLNDFLLP-DSKDEIEDELSDDE-FDFDNIK-----------GE---</w:t>
      </w:r>
    </w:p>
    <w:p w14:paraId="04EED5B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GCSRG--D---LYEMRVP--VLFKQKWDPS-------TSCVNL</w:t>
      </w:r>
    </w:p>
    <w:p w14:paraId="598A377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H----SYY------IMFVPHPADRIY------------KKF-------------------</w:t>
      </w:r>
    </w:p>
    <w:p w14:paraId="267F4DA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GFF----------------------MKS-------PLPV-EAETMDIDLH--------</w:t>
      </w:r>
    </w:p>
    <w:p w14:paraId="7CD24BE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LAHQRSVSVKIFPSGV--------------TEFDNDEI---------------------</w:t>
      </w:r>
    </w:p>
    <w:p w14:paraId="2AB6565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RLAELFQ-EIALKVLFE----------------------RGELIPDFVPLEL--------</w:t>
      </w:r>
    </w:p>
    <w:p w14:paraId="301A889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QDSSRTSKSTFYLLLP-LCLHDGESVIS</w:t>
      </w:r>
    </w:p>
    <w:p w14:paraId="04F6EBE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VDWVT--------------IRNCLSSPIFKTPSVLVEDIFPPS-----------------</w:t>
      </w:r>
    </w:p>
    <w:p w14:paraId="0FC5286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GSHLKLANGC------</w:t>
      </w:r>
    </w:p>
    <w:p w14:paraId="19ACD53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WNIDD-----VK---NSLVFT-</w:t>
      </w:r>
    </w:p>
    <w:p w14:paraId="167B420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T---YSKQF--------YFVAD--------------------------</w:t>
      </w:r>
    </w:p>
    <w:p w14:paraId="11A07A6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ICHGRNGFSPVKES-------------S-----------TK-------------------</w:t>
      </w:r>
    </w:p>
    <w:p w14:paraId="5484B14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SHVE----------SIYKLYGV---ELKHP------AQPLLRVKPLCH-VRN--------</w:t>
      </w:r>
    </w:p>
    <w:p w14:paraId="01921EA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LLHNRMQ-------------------------------</w:t>
      </w:r>
    </w:p>
    <w:p w14:paraId="5DADC98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6F19EF8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TNLEPQELDEYFI--------EIPPELSHLKIK---------------</w:t>
      </w:r>
    </w:p>
    <w:p w14:paraId="5105FF8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GLS-------KDIGSSLSLL-PSIMHRMENLLV</w:t>
      </w:r>
    </w:p>
    <w:p w14:paraId="6E28CBF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AIELKHVLSASI------------------------------------------------</w:t>
      </w:r>
    </w:p>
    <w:p w14:paraId="2E25881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70E3A22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PEIAEVSGHR----------------------------------</w:t>
      </w:r>
    </w:p>
    <w:p w14:paraId="67D1191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5BBCA70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6F60944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6726493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42D42EA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610DBA4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VLEALTTEK---CHERLSLERLEVLGDAFLKFAVSR-HLFLHHDS----</w:t>
      </w:r>
    </w:p>
    <w:p w14:paraId="66B0A6F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LDEGELTRR-RSNVVNNSNLCR----</w:t>
      </w:r>
    </w:p>
    <w:p w14:paraId="2203064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AIKKNLQVYIRDQALDPTQFFA-------------------------------------</w:t>
      </w:r>
    </w:p>
    <w:p w14:paraId="6914F83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6482F35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FGHPCRVTCDEVA----------SKEVHSLNRDL-------GILESN</w:t>
      </w:r>
    </w:p>
    <w:p w14:paraId="0EBEA55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TGE----------------------IRCSKGHHWLYKKTIADVVEALVGAFLVD-SGFKG</w:t>
      </w:r>
    </w:p>
    <w:p w14:paraId="42D954F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lastRenderedPageBreak/>
        <w:t>-------------------------AVKFLK------------------WIGVNV-----</w:t>
      </w:r>
    </w:p>
    <w:p w14:paraId="269E671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DFESLQVQDACIASRRYL</w:t>
      </w:r>
    </w:p>
    <w:p w14:paraId="25E4EC5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PLTTRNNLET------------LE--------------NQLDYKF--LHKGLLV---QAF</w:t>
      </w:r>
    </w:p>
    <w:p w14:paraId="5A4C88E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IHPS-YNRHGG-------------------------------------------------</w:t>
      </w:r>
    </w:p>
    <w:p w14:paraId="452D971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GC-------------------Y-----------------------------</w:t>
      </w:r>
    </w:p>
    <w:p w14:paraId="010ACAB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QR--LEFLGDAVLDYLMTSYFF-</w:t>
      </w:r>
    </w:p>
    <w:p w14:paraId="160EA0A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TV--FPKLK-----------------------------------------------</w:t>
      </w:r>
    </w:p>
    <w:p w14:paraId="4A35CA8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0CA8B58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PGQLTDLRSLSVNNEALANVAVSF-----------S</w:t>
      </w:r>
    </w:p>
    <w:p w14:paraId="3F4857C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KRFLFC------------------ESIYLHEVIEDYTNFLASSPLASGQSEG-------</w:t>
      </w:r>
    </w:p>
    <w:p w14:paraId="555C4A6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50A02F5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PRCPKVLGDLVESCLGALFL-DCGFNLNHVWTMMLSFLDPV</w:t>
      </w:r>
    </w:p>
    <w:p w14:paraId="2C44B3C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KN-----LSNLQI-SPIKELIELCQS--YKWDR--------EIS-ATKKDGAFTVELK--</w:t>
      </w:r>
    </w:p>
    <w:p w14:paraId="62B0F82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VTKNGCCLTVSAT-----------GRNKRE--GTKKAAQ-</w:t>
      </w:r>
    </w:p>
    <w:p w14:paraId="3A2E13B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LMITNLKAH----------------ENITTSHPLEDVLKNGI------------</w:t>
      </w:r>
    </w:p>
    <w:p w14:paraId="14B6475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</w:t>
      </w:r>
    </w:p>
    <w:p w14:paraId="2FDCA15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&gt;Endoribonuclease_Dicer_homolog4_isoform_X1_Oryza_sativa_Japonica</w:t>
      </w:r>
    </w:p>
    <w:p w14:paraId="3E2739D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MGDAAAAAPAAAAAGPSSTRGEPKDPRT-----IARKYQLDLCKRA</w:t>
      </w:r>
    </w:p>
    <w:p w14:paraId="01E1AFE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VEENIIVYLGTGCGKT----HIAVLLIY---ELGHL--IRKP---SREVCIFLA----PT</w:t>
      </w:r>
    </w:p>
    <w:p w14:paraId="4A26653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IPLVRQQAVVIASSTD-----------------FKVQCYY--------------------</w:t>
      </w:r>
    </w:p>
    <w:p w14:paraId="3E050A0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GNGK----NSRDHQEWENDMR----------E----------------------------</w:t>
      </w:r>
    </w:p>
    <w:p w14:paraId="625F923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07799E6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FEVLVMTPQILLQSLRHCFIKMNSIALLILDECHH--AQPQ-KRHPYAQIMKEFYN--</w:t>
      </w:r>
    </w:p>
    <w:p w14:paraId="5FBF8FE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SNSVEK--FPRVFGMTASPIIGKGGSNKL--N-YTKCINSLEELLHAKVCSV--DNEE</w:t>
      </w:r>
    </w:p>
    <w:p w14:paraId="530004E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-----------------------------------------------------------</w:t>
      </w:r>
    </w:p>
    <w:p w14:paraId="42C9F5E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ES---VVASPDMEVYFY-GPVN---------HSNL-TTICI-----------KELD</w:t>
      </w:r>
    </w:p>
    <w:p w14:paraId="58EB77C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SLK------------------------------LQSERMLRASLCDFKDSQKKLKSLWRL</w:t>
      </w:r>
    </w:p>
    <w:p w14:paraId="5C5F1DD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HENIIFCL---------------------QELGS----FGALQAARTF------------</w:t>
      </w:r>
    </w:p>
    <w:p w14:paraId="4808369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7E2414C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LSFDGDKLDRRE-VDLNGS------TSSF----------AHHYLNGATSILSRNK---</w:t>
      </w:r>
    </w:p>
    <w:p w14:paraId="493D034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TDGSHAGS</w:t>
      </w:r>
    </w:p>
    <w:p w14:paraId="44B3D2F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FDLEKLEEPFFSNKFSVLINV----LS-RYGL----------------------------</w:t>
      </w:r>
    </w:p>
    <w:p w14:paraId="41B170E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4F45FF1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QENMKCIVFVKRITVAR-----AISNILQNLKC---</w:t>
      </w:r>
    </w:p>
    <w:p w14:paraId="4B585B7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LEF-WKCEFLVGCH-------SGSKNMSRN---------------------</w:t>
      </w:r>
    </w:p>
    <w:p w14:paraId="17B9C7F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KMDAIVQRFS------</w:t>
      </w:r>
    </w:p>
    <w:p w14:paraId="4D38F92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SGEVNLLVATS--------VGEEGLDIQTCCLVVRFDLPETVASFI-------QSRGRAR</w:t>
      </w:r>
    </w:p>
    <w:p w14:paraId="1DBAAC9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MTKSKYVVLLE-------------------------------------------------</w:t>
      </w:r>
    </w:p>
    <w:p w14:paraId="1D7B5CB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REN-----------------------------</w:t>
      </w:r>
    </w:p>
    <w:p w14:paraId="20A0C61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QSHEKLLNGYIAGESIMNEE</w:t>
      </w:r>
    </w:p>
    <w:p w14:paraId="52DCA35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IDSRTSNDMFD----CLEEN-----IYQVDN---TGA---SISTACSVSLLHCY------</w:t>
      </w:r>
    </w:p>
    <w:p w14:paraId="75724C6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CDNLPRD------M--FFTPSP----------------VFFYIDGIEG------</w:t>
      </w:r>
    </w:p>
    <w:p w14:paraId="3CE97CB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IICRLILPPNAAFRQAD--G-----QPCLSKDEAKR------------DACLKAC</w:t>
      </w:r>
    </w:p>
    <w:p w14:paraId="6462FB0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VKL------HKLGALTDFLLP--GPGSRKNKVSVTNNSSNNKVE-----------DDSL-</w:t>
      </w:r>
    </w:p>
    <w:p w14:paraId="4446423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lastRenderedPageBreak/>
        <w:t>--------------------RE--E---LHEMLIP--AVLKPSGLKL-------DSLSNL</w:t>
      </w:r>
    </w:p>
    <w:p w14:paraId="56673B0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H----FYY------VKFIPIPEDRRY------------QM--------------------</w:t>
      </w:r>
    </w:p>
    <w:p w14:paraId="51506FD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FGL-FVIN------PLPVE-AETLQVDLH--------</w:t>
      </w:r>
    </w:p>
    <w:p w14:paraId="15DF14A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ARGRIVKAGI-KHLGK--------------IAFEKEKM---------------------</w:t>
      </w:r>
    </w:p>
    <w:p w14:paraId="2A26F43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MLAHKFQ-EMCLKILLDRS----------------------EFTSPHVKLGN--------</w:t>
      </w:r>
    </w:p>
    <w:p w14:paraId="33740E1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DVTLEINSTFYLLLP-IKQKCYGDRFM</w:t>
      </w:r>
    </w:p>
    <w:p w14:paraId="064D6AF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IDW--------PA------VERCLSSPIFKDPIDVSVHASYSS-----------------</w:t>
      </w:r>
    </w:p>
    <w:p w14:paraId="630D3AB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NESLRLLDGI------</w:t>
      </w:r>
    </w:p>
    <w:p w14:paraId="0D91F55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FSKTD-----VV---GSVVFS-</w:t>
      </w:r>
    </w:p>
    <w:p w14:paraId="337DDE4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P---HNN----IF----FFVDG--------------------------</w:t>
      </w:r>
    </w:p>
    <w:p w14:paraId="7EC605B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ILDEINAWSEHSG---------------------------A-------------------</w:t>
      </w:r>
    </w:p>
    <w:p w14:paraId="0DD5295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TYAE----------HFKERFRI---ELSHP------EQPLLKAKQIFN-LRN--------</w:t>
      </w:r>
    </w:p>
    <w:p w14:paraId="45A0114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LLHNRLP-------------------------------</w:t>
      </w:r>
    </w:p>
    <w:p w14:paraId="28C3916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ET---------------------------------------</w:t>
      </w:r>
    </w:p>
    <w:p w14:paraId="71AD261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TESEGRELLEHFV--------ELPPELCSLKVI---------------</w:t>
      </w:r>
    </w:p>
    <w:p w14:paraId="1A9BBAE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GFS-------KDMGSSLSLL-PSLMYRLENLLV</w:t>
      </w:r>
    </w:p>
    <w:p w14:paraId="635E8C6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AIELKDVMLSSF------------------------------------------------</w:t>
      </w:r>
    </w:p>
    <w:p w14:paraId="3D3E479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194DD18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PEASQISASG----------------------------------</w:t>
      </w:r>
    </w:p>
    <w:p w14:paraId="596B5E0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0702879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0719427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6F16A99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5373E23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1FBA16D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ILEALTTEK---CLERISLERFEVLGDAFLKYVVGR-HKFITYEG----</w:t>
      </w:r>
    </w:p>
    <w:p w14:paraId="410B458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LDEGQLTRR-RSDVVNNSHLYE----</w:t>
      </w:r>
    </w:p>
    <w:p w14:paraId="6876CC1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SIRKKLQVYIRDQQFEPTQ-FF-APGRP-------------------------------</w:t>
      </w:r>
    </w:p>
    <w:p w14:paraId="30817BB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72739C4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CKVVCNTD--------VEVRLHQMDIHPD-------NRENCN</w:t>
      </w:r>
    </w:p>
    <w:p w14:paraId="5840361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RC-------------------------TRSHHWLHRKVIADVVESLIGAFLVE-GGFKA</w:t>
      </w:r>
    </w:p>
    <w:p w14:paraId="32684E4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AFAFLH------------------WIGIDV-----</w:t>
      </w:r>
    </w:p>
    <w:p w14:paraId="6690A50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DFNNPALYRVLDSSSINL</w:t>
      </w:r>
    </w:p>
    <w:p w14:paraId="5618F60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SLMDYTDIAG------------LE--------------ELIGYKF--KHKGLLL---QAF</w:t>
      </w:r>
    </w:p>
    <w:p w14:paraId="16A46D7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VHPS-FSQHSG-------------------------------------------------</w:t>
      </w:r>
    </w:p>
    <w:p w14:paraId="3D08947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GC-------------------Y-----------------------------</w:t>
      </w:r>
    </w:p>
    <w:p w14:paraId="0D35A84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QR--LEFLGDAVLEYVITSYLY-</w:t>
      </w:r>
    </w:p>
    <w:p w14:paraId="5E86557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ST--YPDIK-----------------------------------------------</w:t>
      </w:r>
    </w:p>
    <w:p w14:paraId="628A42C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6D307FC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PGQITDLRSLAVGNDSLAYAAVEK-----------S</w:t>
      </w:r>
    </w:p>
    <w:p w14:paraId="78A27A3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IHKHLIK------------------DSNHLTSAISKFEMYVKLSNSEKDLLEE-------</w:t>
      </w:r>
    </w:p>
    <w:p w14:paraId="0C384FB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6756624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PACPKALGDIVESCIGAVLL-DSGFNLNYVWKVMLMLLKPV</w:t>
      </w:r>
    </w:p>
    <w:p w14:paraId="7804952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T-----FANMHT-NPMRELRELCQC--HGFEL--------GLPKPMKADGEYHVKVE--</w:t>
      </w:r>
    </w:p>
    <w:p w14:paraId="62DBF4A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VNIKSKIIICTAA-----------NRNSKA--ARKFAAQ-</w:t>
      </w:r>
    </w:p>
    <w:p w14:paraId="2B46918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lastRenderedPageBreak/>
        <w:t>------ETLSKLKNY----------------GYKHRNKSLEEILIVAR------------</w:t>
      </w:r>
    </w:p>
    <w:p w14:paraId="4D48B09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</w:t>
      </w:r>
    </w:p>
    <w:p w14:paraId="78AC846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&gt;Dicerlike_1_Arabidopsis_thaliana</w:t>
      </w:r>
    </w:p>
    <w:p w14:paraId="0D611A1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SGTWEADHERDVKKVSGGNRECDVKAEENKSKPEERKEKVVEE---QARRYQLDVLEQA</w:t>
      </w:r>
    </w:p>
    <w:p w14:paraId="613201A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KAKNTIAFLETGAGKT----LIAILLIK---SVHKD--LMSQ--NRKMLSVFLV----PK</w:t>
      </w:r>
    </w:p>
    <w:p w14:paraId="56771B3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VPLVYQQAEVIRNQTC-----------------FQVGHYC--------------------</w:t>
      </w:r>
    </w:p>
    <w:p w14:paraId="325C173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GEMG--QDFW-DSRRWQREFE----------S----------------------------</w:t>
      </w:r>
    </w:p>
    <w:p w14:paraId="11F3C46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4FC3072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KQVLVMTAQILLNILRHSIIRMETIDLLILDECHH-----AVKKHPYSLVMSEFYH--</w:t>
      </w:r>
    </w:p>
    <w:p w14:paraId="07F530B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TTPKDKRPAIFGMTASPVNLKGVSSQV--D-CAIKIRNLETKLDSTVCTIK-DRKE</w:t>
      </w:r>
    </w:p>
    <w:p w14:paraId="6459B68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-----------------------------------------------------------</w:t>
      </w:r>
    </w:p>
    <w:p w14:paraId="60BBB2F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EK---HVPMPSEIVVEY-----DKAATMWSLHETI-KQMIA-----------AVEE</w:t>
      </w:r>
    </w:p>
    <w:p w14:paraId="1BCE168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AAQA-----------S--SRKSKWQFMGARDAGAKDELR-QVYGVSERTESDGAANLIHK</w:t>
      </w:r>
    </w:p>
    <w:p w14:paraId="4C4346F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RAINYTL---------------------AELGQ----WCAYKVGQSF------------</w:t>
      </w:r>
    </w:p>
    <w:p w14:paraId="4C05FFE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1D36B45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LSALQSDERVNFQVDVKFQ------ESYL----------SEVVSLLQCELLEGA----</w:t>
      </w:r>
    </w:p>
    <w:p w14:paraId="56B0E6F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A--AEKVAAEVGKPENGNAHDEMEEGELPDDPVVSGGEHVDE</w:t>
      </w:r>
    </w:p>
    <w:p w14:paraId="5B9858A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VIGAAVADGKVTPKVQSLIKL----LL-KYQH----------------------------</w:t>
      </w:r>
    </w:p>
    <w:p w14:paraId="7E8E0C3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2A772BA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TADFRAIVFVERVVAAL-----VLPKVFAELPS---</w:t>
      </w:r>
    </w:p>
    <w:p w14:paraId="38D2ED8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LSF-IRCASMIGHNNSQEMKSS-----------------------------</w:t>
      </w:r>
    </w:p>
    <w:p w14:paraId="0EEE320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QMQDTISKFR------</w:t>
      </w:r>
    </w:p>
    <w:p w14:paraId="6302DB7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DGHVTLLVATS--------VAEEGLDIRQCNVVMRFDLAKTVLAYI-------QSRGRAR</w:t>
      </w:r>
    </w:p>
    <w:p w14:paraId="7FA932C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KPGSDYILMVE-------------------------------------------------</w:t>
      </w:r>
    </w:p>
    <w:p w14:paraId="190EB78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RGN-----------------------------</w:t>
      </w:r>
    </w:p>
    <w:p w14:paraId="64A3231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VSHAAFLRNARNSEETLRKE</w:t>
      </w:r>
    </w:p>
    <w:p w14:paraId="6185DE8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AIERTDLSHLKDTSRLISIDAVPGTVYKVEA---TGA---MVSLNSAVGLVHFY------</w:t>
      </w:r>
    </w:p>
    <w:p w14:paraId="67B7C61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CSQLPGD------R--YAILRP----------------EFSMEKHEKPG-----</w:t>
      </w:r>
    </w:p>
    <w:p w14:paraId="1036B49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GHTEYSCRLQLPCNAPFEILEG-------PVCSSMRLAQQ------------AVCLAAC</w:t>
      </w:r>
    </w:p>
    <w:p w14:paraId="1DBB286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KKL------HEMGAFTDMLLP--------------DKGSGQDAE-----------KADQD</w:t>
      </w:r>
    </w:p>
    <w:p w14:paraId="300AA51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DE------GEPVPG---TARHR--E---FYPEGVA--DVLKGEWVSSGKEVC--ESSKLF</w:t>
      </w:r>
    </w:p>
    <w:p w14:paraId="236BD50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H----LYM------YNVRCVDFGSSK------------DPF-------------------</w:t>
      </w:r>
    </w:p>
    <w:p w14:paraId="7AD8EC9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LSE----------VSE-----FAI-LFGN------ELDA-EVLSMSMDLY--------</w:t>
      </w:r>
    </w:p>
    <w:p w14:paraId="6EF98F1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VARAMITKASL-AFKGS--------------LDITENQL---------------------</w:t>
      </w:r>
    </w:p>
    <w:p w14:paraId="76F403C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SSLKKFH-VRLMSIVLDVDVE---------------------------------------</w:t>
      </w:r>
    </w:p>
    <w:p w14:paraId="0A42DF9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PSTTPWDPAKAYLFVPVTDNTSMEPIKG</w:t>
      </w:r>
    </w:p>
    <w:p w14:paraId="4287562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INW--------ELVEKITKTTAWDNPLQRARPDVYLGTNERTLGGDRREYGFGKLR----</w:t>
      </w:r>
    </w:p>
    <w:p w14:paraId="5D01E56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HN-----------------IVFGQKSHPTYGIR------</w:t>
      </w:r>
    </w:p>
    <w:p w14:paraId="2CCA46D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GAVAS-----FDVVRASGLLP-</w:t>
      </w:r>
    </w:p>
    <w:p w14:paraId="670D205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VRDAFEKEVEEDLSKGKLMMADGCMVAEDLIGKIVTAAHSGKRFYVDS</w:t>
      </w:r>
    </w:p>
    <w:p w14:paraId="7D9F83B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ICYDMSAETSFPRK-------------E----GYLGPLEYN-------------------</w:t>
      </w:r>
    </w:p>
    <w:p w14:paraId="6B8C43C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TYAD----------YYKQKYGV---DLNCK------QQPLIKGRGVSY-CKN--------</w:t>
      </w:r>
    </w:p>
    <w:p w14:paraId="7F118D9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LLSPRFE------------------Q--------S---</w:t>
      </w:r>
    </w:p>
    <w:p w14:paraId="5F72121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362D627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lastRenderedPageBreak/>
        <w:t>------------GESETVLDKTYYV--------FLPPELC--VVH---------------</w:t>
      </w:r>
    </w:p>
    <w:p w14:paraId="06271BB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PLS-------GSLIRGAQRL-PSIMRRVESMLL</w:t>
      </w:r>
    </w:p>
    <w:p w14:paraId="255FF77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AVQLKNLI----------------------------------------------------</w:t>
      </w:r>
    </w:p>
    <w:p w14:paraId="6DA4F62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6C842E4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SYPIPTSK----------------------------------</w:t>
      </w:r>
    </w:p>
    <w:p w14:paraId="25F03A3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0BF6943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0DA0F75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733CC97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7E0AFCA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068A911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ILEALTAAS---CQETFCYERAELLGDAYLKWVVSR-FLFLKYPQ----</w:t>
      </w:r>
    </w:p>
    <w:p w14:paraId="0CEE03A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KHEGQLTRM-RQQMVSNMVLYQ----</w:t>
      </w:r>
    </w:p>
    <w:p w14:paraId="220E78F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FALVKGLQSYIQADRFAPSR-WS-APGVP-------------------------------</w:t>
      </w:r>
    </w:p>
    <w:p w14:paraId="2043025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PV</w:t>
      </w:r>
    </w:p>
    <w:p w14:paraId="45BD3A9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FDEDTKDGGSSFFDEEQK--PVSEEN----------SDVFEDGEMED-------GELEGD</w:t>
      </w:r>
    </w:p>
    <w:p w14:paraId="077E7AA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SS----------------------------YRVLSSKTLADVVEALIGVYYVE-GGKIA</w:t>
      </w:r>
    </w:p>
    <w:p w14:paraId="1A34BF9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ANHLMK------------------WIGIHV-----</w:t>
      </w:r>
    </w:p>
    <w:p w14:paraId="74A7236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EDDPDEVDGTLKN</w:t>
      </w:r>
    </w:p>
    <w:p w14:paraId="4B050F1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VNVPESVLKS-------IDFVGLE--------------RALKYEF--KEKGLLV---EAI</w:t>
      </w:r>
    </w:p>
    <w:p w14:paraId="1C1FB5F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THAS-RPSSGV-------------------------------------------------</w:t>
      </w:r>
    </w:p>
    <w:p w14:paraId="0793FCA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SC-------------------Y-----------------------------</w:t>
      </w:r>
    </w:p>
    <w:p w14:paraId="5350502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QR--LEFVGDAVLDHLITRHLF-</w:t>
      </w:r>
    </w:p>
    <w:p w14:paraId="4B20F9C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FT--YTSLP-----------------------------------------------</w:t>
      </w:r>
    </w:p>
    <w:p w14:paraId="4B1B5E4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73FC7D7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PGRLTDLRAAAVNNENFARVAVKH-----------K</w:t>
      </w:r>
    </w:p>
    <w:p w14:paraId="3867315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HLYLRH------------------GSSALEKQIREFVKEVQTESSKPGFNSF-------</w:t>
      </w:r>
    </w:p>
    <w:p w14:paraId="69DD16C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GLGD--------------------------------------------------</w:t>
      </w:r>
    </w:p>
    <w:p w14:paraId="61C0666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CKAPKVLGDIVESIAGAIFL-DSGKDTTAAWKVFQPLLQPM</w:t>
      </w:r>
    </w:p>
    <w:p w14:paraId="2D26470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VT-----PETLPM-HPVRELQERCQQ--QAEGL--------EYK-ASRSGNTATVEVF--</w:t>
      </w:r>
    </w:p>
    <w:p w14:paraId="307FB2C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IDGVQV---GVAQ-----------NPQKKM--AQKLAAR-</w:t>
      </w:r>
    </w:p>
    <w:p w14:paraId="2DFB6BD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NALAALKEK-----------EIAESKEKHINNGNAGE-----------------</w:t>
      </w:r>
    </w:p>
    <w:p w14:paraId="216408B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</w:t>
      </w:r>
    </w:p>
    <w:p w14:paraId="15B0365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&gt;Endoribonuclease_Dicer_homolog_1_Oryza_sativa_Japonica</w:t>
      </w:r>
    </w:p>
    <w:p w14:paraId="242289B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SGTWEQESDREAKRARTQDGGSMEKKAEADRMGAAQREKPVAEE--RARQYQLEVLEQA</w:t>
      </w:r>
    </w:p>
    <w:p w14:paraId="5C0A1BF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KSRNTIAFLETGAGKT----LIAVLLIK---SVCDK--MLKE--NKKMLAVFLV----PK</w:t>
      </w:r>
    </w:p>
    <w:p w14:paraId="0ADF3DC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VPLVYQQAEVIRDRTG-----------------YRVGHYC--------------------</w:t>
      </w:r>
    </w:p>
    <w:p w14:paraId="3150CDF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GEMG--QDFW-DARKWQREFE----------S----------------------------</w:t>
      </w:r>
    </w:p>
    <w:p w14:paraId="03FB113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51D04E8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KQVLVMTAQILLNILRHSIIKMDAIHLLILDECHH-----AVKKHPYSLVMSEFYH--</w:t>
      </w:r>
    </w:p>
    <w:p w14:paraId="3F62AD2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TTPKEKRPAVFGMTASPVNLKGVTSQE--D-CAIKIRNLESKLDSVVCTIK-DRKE</w:t>
      </w:r>
    </w:p>
    <w:p w14:paraId="4799658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-----------------------------------------------------------</w:t>
      </w:r>
    </w:p>
    <w:p w14:paraId="62D95E0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EK---HVPMPLEVVVQY-----DKAATLWSLHEQI-KQMES-----------TVEE</w:t>
      </w:r>
    </w:p>
    <w:p w14:paraId="47FA5A1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AALS-----------S--SKRTKWQFMGARDAGSRDELR-LVYGVSERTESDGAANLIQK</w:t>
      </w:r>
    </w:p>
    <w:p w14:paraId="6A5FDD4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RAINYAL---------------------GELGQ----WCAYKVAQSF------------</w:t>
      </w:r>
    </w:p>
    <w:p w14:paraId="7AB7F4D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lastRenderedPageBreak/>
        <w:t>------------------------------------------------------------</w:t>
      </w:r>
    </w:p>
    <w:p w14:paraId="7E3870A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LTALQNDERANYQVDVKFQ------ESYL----------KKVVDLLHCQLTEGA----</w:t>
      </w:r>
    </w:p>
    <w:p w14:paraId="5645EE5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AMKSETSDVEMQNTEKHNTND-LEEGELPDSHAVSVGEHVDE</w:t>
      </w:r>
    </w:p>
    <w:p w14:paraId="53D634D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VIGAAVADGKVTPRVQALIKI----LL-KYQH----------------------------</w:t>
      </w:r>
    </w:p>
    <w:p w14:paraId="5BB5C16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66CA113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TEDFRAIIFVERVVTAL-----VLPKVLAELPS---</w:t>
      </w:r>
    </w:p>
    <w:p w14:paraId="71045C8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LSF-IRCASLIGHNNNQEMRAC-----------------------------</w:t>
      </w:r>
    </w:p>
    <w:p w14:paraId="4F5E7B3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QMQDTISKFR------</w:t>
      </w:r>
    </w:p>
    <w:p w14:paraId="76A8B9A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DGRVTLLVATS--------VAEEGLDIRQCNVVIRFDLAKTVLAYI-------QSRGRAR</w:t>
      </w:r>
    </w:p>
    <w:p w14:paraId="41E8088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KPGSDYILMLE-------------------------------------------------</w:t>
      </w:r>
    </w:p>
    <w:p w14:paraId="7D9AEAA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RGN-----------------------------</w:t>
      </w:r>
    </w:p>
    <w:p w14:paraId="3B28951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ISHETFLRNARNSEETLRKE</w:t>
      </w:r>
    </w:p>
    <w:p w14:paraId="1EED0CA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AMERTDLSHLDGTSVLSPVDTSPGSMYQVES---TGA---VVSLNSAVGLIHFY------</w:t>
      </w:r>
    </w:p>
    <w:p w14:paraId="070AD5A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CSQLPSD------R--YSILHP----------------EFIMQKYEKPG-----</w:t>
      </w:r>
    </w:p>
    <w:p w14:paraId="45B26A7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GSVEYSCKLQLPCNAPFEKLEG-------PICSSIRLAQQ------------AVCLAAC</w:t>
      </w:r>
    </w:p>
    <w:p w14:paraId="68AB1D1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KKL------HEMGAFTDTLLP--------------DRGSG-EGE-----------KTEQN</w:t>
      </w:r>
    </w:p>
    <w:p w14:paraId="0786D3B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DE------GEPLPG---TARHR--E---FYPEGVA--DILRGEWILSGRDGY--QNSQFI</w:t>
      </w:r>
    </w:p>
    <w:p w14:paraId="5A75ED3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K----LYM------YSVNCVNVGTSK------------DPF-------------------</w:t>
      </w:r>
    </w:p>
    <w:p w14:paraId="79199AC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VTQ----------LSN-----FAI-IFGN------ELDA-EVLSTTMDLF--------</w:t>
      </w:r>
    </w:p>
    <w:p w14:paraId="6654FCD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VARTMITKASL-VFRGR--------------IEITESQL---------------------</w:t>
      </w:r>
    </w:p>
    <w:p w14:paraId="6575D2A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VLLKSFH-VRLMSIVLDVDVD---------------------------------------</w:t>
      </w:r>
    </w:p>
    <w:p w14:paraId="741F09C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PSTTPWDPAKAYLFVPVGAEKCTDPLRE</w:t>
      </w:r>
    </w:p>
    <w:p w14:paraId="65C6676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IDW--------TLVNNIVNTDAWNNPLQRARPDVYLGTNERTLGGDRREYGFGKLR----</w:t>
      </w:r>
    </w:p>
    <w:p w14:paraId="077A24C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HG-----------------TAFGQKAHPTYGIR------</w:t>
      </w:r>
    </w:p>
    <w:p w14:paraId="73E2976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GAIAE-----FDIVKASGLVP-</w:t>
      </w:r>
    </w:p>
    <w:p w14:paraId="56D7167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ARD--RGHFSDYQNQGKLFMADSCWNAKDLAGMVVTAAHSGKRFYVDC</w:t>
      </w:r>
    </w:p>
    <w:p w14:paraId="1485E18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ICYNMNAENSFPRK-------------E----GYLGPLEYS-------------------</w:t>
      </w:r>
    </w:p>
    <w:p w14:paraId="6F2982A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SYAD----------YYKQKYGV---ELIYR------KQPLIRARGVSY-CKN--------</w:t>
      </w:r>
    </w:p>
    <w:p w14:paraId="2687457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LLSPRFE------------------H--------SDA-</w:t>
      </w:r>
    </w:p>
    <w:p w14:paraId="2E80FAF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RE---------------------------------------</w:t>
      </w:r>
    </w:p>
    <w:p w14:paraId="25289E9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GDFSENLDKTYYV--------YLPPELC--LVH---------------</w:t>
      </w:r>
    </w:p>
    <w:p w14:paraId="2257C31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PLP-------GSLVRGAQRL-PSIMRRVESMLL</w:t>
      </w:r>
    </w:p>
    <w:p w14:paraId="1BE34B5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AVQLKDII----------------------------------------------------</w:t>
      </w:r>
    </w:p>
    <w:p w14:paraId="79CD9B6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5FD06A2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DYPVPATK----------------------------------</w:t>
      </w:r>
    </w:p>
    <w:p w14:paraId="5984636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46E66A7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108E4CD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3E269B2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6A1A6F0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1322F75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ILEALTAAS---CQETLCYERAELLGDAYLKWVVSR-FLFLKYPQ----</w:t>
      </w:r>
    </w:p>
    <w:p w14:paraId="3F770E6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KHEGQLTRM-RQQMVSNMVLYQ----</w:t>
      </w:r>
    </w:p>
    <w:p w14:paraId="557185A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YALNKTLQSYIQADRFAPSR-WA-APGVL-------------------------------</w:t>
      </w:r>
    </w:p>
    <w:p w14:paraId="7F211C8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PV</w:t>
      </w:r>
    </w:p>
    <w:p w14:paraId="34503E1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lastRenderedPageBreak/>
        <w:t>FDEESREYEPSIFDEESTGCELQKES----------YDDYADNMQED-------GEIEGD</w:t>
      </w:r>
    </w:p>
    <w:p w14:paraId="056B94B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SSC----------------------------YRVLSSKTLADVVEALIGVYYVA-GGKIA</w:t>
      </w:r>
    </w:p>
    <w:p w14:paraId="0B34CA1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ANHLMK------------------WIGIHA-----</w:t>
      </w:r>
    </w:p>
    <w:p w14:paraId="033A4C4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ELDPEEIPPPKPYDI-PE</w:t>
      </w:r>
    </w:p>
    <w:p w14:paraId="6E8DB4F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SIMRSINFDT------------LK--------------GVLGIEF--QNKGLLV---EAI</w:t>
      </w:r>
    </w:p>
    <w:p w14:paraId="4D64016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THAS-RPSSGV-------------------------------------------------</w:t>
      </w:r>
    </w:p>
    <w:p w14:paraId="1097D56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SC-------------------Y-----------------------------</w:t>
      </w:r>
    </w:p>
    <w:p w14:paraId="2BE3386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QR--LEFVGDAVLDHLITRHLF-</w:t>
      </w:r>
    </w:p>
    <w:p w14:paraId="46F7625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FT--YTDLP-----------------------------------------------</w:t>
      </w:r>
    </w:p>
    <w:p w14:paraId="1B839F4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23826F8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PGRLTDLRAAAVNNENFARVAVKH-----------K</w:t>
      </w:r>
    </w:p>
    <w:p w14:paraId="5DFDC79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HVHLRH------------------GSSALETQIREFVKDVQEELLKPGFNSF-------</w:t>
      </w:r>
    </w:p>
    <w:p w14:paraId="6BDDD59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GLGD--------------------------------------------------</w:t>
      </w:r>
    </w:p>
    <w:p w14:paraId="38592DB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CKAPKVLGDIVESIAGAIFL-DSGYDTSVVWKVFQPLLHPM</w:t>
      </w:r>
    </w:p>
    <w:p w14:paraId="503AE61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VT-----PETLPM-HPVRELQERCQQ--QAEGL--------EYK-ASRAGNIATVEVF--</w:t>
      </w:r>
    </w:p>
    <w:p w14:paraId="7E9A1E2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VDGVQI---GVAQ-----------NPQKKM--AQKLAAR-</w:t>
      </w:r>
    </w:p>
    <w:p w14:paraId="7983AC8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NALVVLKEK----------------ETATKKE----------------------</w:t>
      </w:r>
    </w:p>
    <w:p w14:paraId="4B7EF30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</w:t>
      </w:r>
    </w:p>
    <w:p w14:paraId="603E966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&gt;Dicerlike_2_Arabidopsis_thaliana</w:t>
      </w:r>
    </w:p>
    <w:p w14:paraId="5C1DE4F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MTMDADAMETETTDQVSASPLH-----FARSYQVEALEKA</w:t>
      </w:r>
    </w:p>
    <w:p w14:paraId="01E5738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IKQNTIVFLETGSGKT----LIAIMLLR---SYAYL--FRKP---SPCFCVFLV----PQ</w:t>
      </w:r>
    </w:p>
    <w:p w14:paraId="5A8DEAC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VVLVTQQAEALKMHTD-----------------LKVGMYW--------------------</w:t>
      </w:r>
    </w:p>
    <w:p w14:paraId="1175450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GDMG--VDFW-DSSTWKQEVD----------K----------------------------</w:t>
      </w:r>
    </w:p>
    <w:p w14:paraId="5AE6729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55C5E7A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YEVLVMTPAILLDALRHSFLSLSMIKVLIVDECHH-----AGGKHPYACIMREFYHKE</w:t>
      </w:r>
    </w:p>
    <w:p w14:paraId="2455271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NSGTSN---VPRIFGMTASLVKTKGENLDS----YWKKIHELETLMNSKVYTCE-NESV</w:t>
      </w:r>
    </w:p>
    <w:p w14:paraId="71C8ADD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-----------------------------------------------------------</w:t>
      </w:r>
    </w:p>
    <w:p w14:paraId="3AC2C65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AG---FVPFSTPSFKYY-QHIKIPSPK----RASL-VEKLE-----------RLT-</w:t>
      </w:r>
    </w:p>
    <w:p w14:paraId="5D3F9CF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IKHRLSLGTLDLNSSTVDSVEKRLLRI</w:t>
      </w:r>
    </w:p>
    <w:p w14:paraId="6C76AE9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SSTLTYCL---------------------DDLGI----LLAQKAAQSL------------</w:t>
      </w:r>
    </w:p>
    <w:p w14:paraId="20159DE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785814F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SASQNDSFLWGELNMFSVAL------VKKF----------CSDASQEFLAEIPQG----</w:t>
      </w:r>
    </w:p>
    <w:p w14:paraId="6629245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LNWSVA</w:t>
      </w:r>
    </w:p>
    <w:p w14:paraId="53640AE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NINGNAEAGLLTLKTVCLIET----LL-GYSS----------------------------</w:t>
      </w:r>
    </w:p>
    <w:p w14:paraId="4004007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74928AF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LENIRCIIFVDRVITAI-----VLESLLAEILPNCN</w:t>
      </w:r>
    </w:p>
    <w:p w14:paraId="34E9958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N------------WKTKYVAGNN-------SGLQNQTRK---------------------</w:t>
      </w:r>
    </w:p>
    <w:p w14:paraId="001AECB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KQNEIVEDFR------</w:t>
      </w:r>
    </w:p>
    <w:p w14:paraId="23F7B53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RGLVNIIVATS--------ILEEGLDVQSCNLVIRFDPASNICSFI-------QSRGRAR</w:t>
      </w:r>
    </w:p>
    <w:p w14:paraId="70EFFA8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MQNSDYLMMVE-------------------------------------------------</w:t>
      </w:r>
    </w:p>
    <w:p w14:paraId="416B562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SGD-----------------------------</w:t>
      </w:r>
    </w:p>
    <w:p w14:paraId="4DD4DDB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LLTQSRLMKYLSGGKRMREE</w:t>
      </w:r>
    </w:p>
    <w:p w14:paraId="7A4AEDF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SLDHSLVPC------PPLPDDSDEPLFRVES---TGA---TVTLSSSVSLIYHY------</w:t>
      </w:r>
    </w:p>
    <w:p w14:paraId="27978B2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CSRLPSD------E--YFKPAP----------------RFDVNKDQG-------</w:t>
      </w:r>
    </w:p>
    <w:p w14:paraId="7BC10A3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lastRenderedPageBreak/>
        <w:t>------SCTLYLPKSCPVKEV---------KAEANNKVLKQ------------AVCLKAC</w:t>
      </w:r>
    </w:p>
    <w:p w14:paraId="37B2A82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IQL------HKVGALSDHLVP------------DMVVAETVSQK-----------LEKIQ</w:t>
      </w:r>
    </w:p>
    <w:p w14:paraId="5BEA439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Y----------------NTEQP--C---YFPPELV--SQFSA------------QPETTY</w:t>
      </w:r>
    </w:p>
    <w:p w14:paraId="452F42F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H----FYL------IRMKPNSP--------------------------------------</w:t>
      </w:r>
    </w:p>
    <w:p w14:paraId="412881B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RNF----------HLNDVLLGTRV-VLED------DIGN-----TSFRLE--------</w:t>
      </w:r>
    </w:p>
    <w:p w14:paraId="4A04A1E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DHRGTIAVTLS--YVGA--------------FHLTQEEV---------------------</w:t>
      </w:r>
    </w:p>
    <w:p w14:paraId="2EC491C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FCRRFQ-ITLFRVLLDHSVE--------------------NLMEALNGLHL--------</w:t>
      </w:r>
    </w:p>
    <w:p w14:paraId="461A791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RDGVALDYLLVP---STHSHETSL</w:t>
      </w:r>
    </w:p>
    <w:p w14:paraId="00A3EE0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IDW--------EV------IRSVNLTSHEVLEKHENCSTNGAS-----------------</w:t>
      </w:r>
    </w:p>
    <w:p w14:paraId="2BEF3C6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RILHTKDGL------</w:t>
      </w:r>
    </w:p>
    <w:p w14:paraId="13EC848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FCTCV-----VQ---NALVYT-</w:t>
      </w:r>
    </w:p>
    <w:p w14:paraId="73A3DC0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P---HNGYV--------YCTKG--------------------------</w:t>
      </w:r>
    </w:p>
    <w:p w14:paraId="703C0F1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VLNNLNGNSLLTKR-------------NSGDQ----------------------------</w:t>
      </w:r>
    </w:p>
    <w:p w14:paraId="4B1B6C7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TYIE----------YYEERHGI---QLNFV------DEPLLNGRHIFT-LHS--------</w:t>
      </w:r>
    </w:p>
    <w:p w14:paraId="761D41A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YLH-----------------------------------</w:t>
      </w:r>
    </w:p>
    <w:p w14:paraId="5B6DCDB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MA---------------------------------------</w:t>
      </w:r>
    </w:p>
    <w:p w14:paraId="1E7991C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KKKKEKEHDREFV--------ELPPELCHVILS---------------</w:t>
      </w:r>
    </w:p>
    <w:p w14:paraId="38D9CD1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PIS-------VDMIYSYTFI-PSVMQRIESLLI</w:t>
      </w:r>
    </w:p>
    <w:p w14:paraId="169DD0B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AYNLKKSI----------------------------------------------------</w:t>
      </w:r>
    </w:p>
    <w:p w14:paraId="3F5D8CE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02F3FE4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PKVNIPTIK----------------------------------</w:t>
      </w:r>
    </w:p>
    <w:p w14:paraId="656F64C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7D7AF95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71BC92E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6A5BFA4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659DAB0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6CB7ADB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VLEAITTKK---CEDQFHLESLETLGDSFLKYAVCQ-QLFQHCHT----</w:t>
      </w:r>
    </w:p>
    <w:p w14:paraId="5D914FA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HHEGLLSTK-KDGMISNVMLCQ----</w:t>
      </w:r>
    </w:p>
    <w:p w14:paraId="2AAA913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FGCQQKLQGFIRDECFEPKG-WM-VPGQS-------------------------------</w:t>
      </w:r>
    </w:p>
    <w:p w14:paraId="6C91BE0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2E32E9B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SAAYSLVN-------DTLPES</w:t>
      </w:r>
    </w:p>
    <w:p w14:paraId="723D7BC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RNI------------------------YVASRRNLKRKSVADVVESLIGAYLSE-GGELA</w:t>
      </w:r>
    </w:p>
    <w:p w14:paraId="3BC2811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ALMFMN------------------WVGIKV-----</w:t>
      </w:r>
    </w:p>
    <w:p w14:paraId="2FE0579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DFTTTKIQRDSPI</w:t>
      </w:r>
    </w:p>
    <w:p w14:paraId="4C8DAAE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QAEKLVNVGY------------ME--------------SLLNYSF--EDKSLLV---EAL</w:t>
      </w:r>
    </w:p>
    <w:p w14:paraId="71E13DD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THGS-YMMPEI-------------------------------------------------</w:t>
      </w:r>
    </w:p>
    <w:p w14:paraId="690E8BF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PRC-------------------Y-----------------------------</w:t>
      </w:r>
    </w:p>
    <w:p w14:paraId="6E1B7BC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QR--LEFLGDSVLDYLITKHLY-</w:t>
      </w:r>
    </w:p>
    <w:p w14:paraId="2F68A2B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DK--YPCLS-----------------------------------------------</w:t>
      </w:r>
    </w:p>
    <w:p w14:paraId="5C361DA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231CF9E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PGLLTDMRSASVNNECYALVAVKA-----------N</w:t>
      </w:r>
    </w:p>
    <w:p w14:paraId="29AB98B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HKHILY------------------ASHHLHKHISRTVSEFEQSSLQSTFGWESD-----</w:t>
      </w:r>
    </w:p>
    <w:p w14:paraId="370D714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19BE91DF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ISFPKVLGDVIESLAGAIFV-DSGYNKEVVFASIKPLLGCM</w:t>
      </w:r>
    </w:p>
    <w:p w14:paraId="3EEEE7E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lastRenderedPageBreak/>
        <w:t>IT-----PETVKL-HPVRELTELCQ---KWQFE------------LSKAKDFDSFTVE--</w:t>
      </w:r>
    </w:p>
    <w:p w14:paraId="6E42BB1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VKAKEMSFAHTAK-----------ASDKKM--AKKLAYK-</w:t>
      </w:r>
    </w:p>
    <w:p w14:paraId="110F5F9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EVLNLLKNS--------------------LDY----------------------</w:t>
      </w:r>
    </w:p>
    <w:p w14:paraId="15D299E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</w:t>
      </w:r>
    </w:p>
    <w:p w14:paraId="4B66939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&gt;Endoribonuclease_Dicer_homolog_2a_isoform_X2_Oryza_sativa_Japonica</w:t>
      </w:r>
    </w:p>
    <w:p w14:paraId="3939314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MGGPLTAAGGRGDGGAKAVEPLRPPPPPDPKT-----MARWYQLEALERA</w:t>
      </w:r>
    </w:p>
    <w:p w14:paraId="6223F1F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VRGNTLAFLETGSGKT----LIAVMLLR---AYAHR--VRRP--DSRRFAVFLV----PT</w:t>
      </w:r>
    </w:p>
    <w:p w14:paraId="1807738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VVLVGQQARVVEQHTD-----------------LVVKQFC--------------------</w:t>
      </w:r>
    </w:p>
    <w:p w14:paraId="70E76B6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GEMG--VDFW-DAATWRSQLE----------D----------------------------</w:t>
      </w:r>
    </w:p>
    <w:p w14:paraId="7910A0E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0DF92D8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GEVLVMTPQILLDNLRHSFFRLQDIALLIFDECHH-----ARGNTPYACIFKEFYHPQ</w:t>
      </w:r>
    </w:p>
    <w:p w14:paraId="2B53B69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NSSASDP--LPRIFGMSASLIYSKDLNPHN----YSKQISEIENLMNSKVYTVD-SESA</w:t>
      </w:r>
    </w:p>
    <w:p w14:paraId="4591451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-----------------------------------------------------------</w:t>
      </w:r>
    </w:p>
    <w:p w14:paraId="7114ECC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SE---YIPFASTKIVDF-DDSNISSEL----HANI-LSCLN-----------RLNK</w:t>
      </w:r>
    </w:p>
    <w:p w14:paraId="4ACBA10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KAAE-----------V------------------------------------------QS</w:t>
      </w:r>
    </w:p>
    <w:p w14:paraId="00EE29C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YEENSLSF------------------------------WGET------------------</w:t>
      </w:r>
    </w:p>
    <w:p w14:paraId="4BC621D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0B0C3D4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LDKNVEGFIRNYSEEVHRE------LSCF-----------------------------</w:t>
      </w:r>
    </w:p>
    <w:p w14:paraId="6F9860E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LKNGHIGE</w:t>
      </w:r>
    </w:p>
    <w:p w14:paraId="43CA650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KFPADSQDGILTPKVHCLIRT----LL-QYRH----------------------------</w:t>
      </w:r>
    </w:p>
    <w:p w14:paraId="4692484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74EAE4D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MQDLRCIVFVERVITSI-----VLEHLLSSIHQMSG</w:t>
      </w:r>
    </w:p>
    <w:p w14:paraId="7259F647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WNVKHMAGSR-------PGLLSQSRK---------------------</w:t>
      </w:r>
    </w:p>
    <w:p w14:paraId="0049EA7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NHTEIVESFR------</w:t>
      </w:r>
    </w:p>
    <w:p w14:paraId="2EB4CDF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KGKVHIIIATQ--------ILEEGLDVPSCNLVIRFDPSATVCSFI-------QSRGRAR</w:t>
      </w:r>
    </w:p>
    <w:p w14:paraId="694F5F4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MENSDYLLLVG-------------------------------------------------</w:t>
      </w:r>
    </w:p>
    <w:p w14:paraId="2507963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RGD-----------------------------</w:t>
      </w:r>
    </w:p>
    <w:p w14:paraId="2F19966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VEAQTNAEKFLASGQIMREE</w:t>
      </w:r>
    </w:p>
    <w:p w14:paraId="03AB43D6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SLRLGSISCQPLENTLCEDT-----YYRVES---TRA---IVTLNSSVPLIHFF------</w:t>
      </w:r>
    </w:p>
    <w:p w14:paraId="5C56237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CSKLPSD------E--YFNPLP----------------RFDIDKASG-------</w:t>
      </w:r>
    </w:p>
    <w:p w14:paraId="6F9C357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TCTLHLPKSSPVQTVNVEG---------EGSILKE------------TVCLKAC</w:t>
      </w:r>
    </w:p>
    <w:p w14:paraId="56BC2C3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QEL------HAIGALTDSLLP--------------ELDVPCDEE-----------PDIVV</w:t>
      </w:r>
    </w:p>
    <w:p w14:paraId="0BF9EC8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EN------KIEQPS--------------YFPEEFV--DNWRSF-----------SRLGIY</w:t>
      </w:r>
    </w:p>
    <w:p w14:paraId="0DF33AF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Y----CYK------ISLEGCPKTASP------------TDI-------------------</w:t>
      </w:r>
    </w:p>
    <w:p w14:paraId="4729628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LLA----------LKCDLGSDFTS-SSF-------KLPG-------------------</w:t>
      </w:r>
    </w:p>
    <w:p w14:paraId="19B6B91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GQDNASVTMKYVGI--------------IHLNQEQV---------------------</w:t>
      </w:r>
    </w:p>
    <w:p w14:paraId="11E7FA4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IIARRFQ-TTILSFLIGDDH-----------------------LEVSNGIKY--------</w:t>
      </w:r>
    </w:p>
    <w:p w14:paraId="0B795BD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FHEMQVPIGVVYLLLP-------LVSGR</w:t>
      </w:r>
    </w:p>
    <w:p w14:paraId="49C5567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IDWC---------------SMKFSSSPIYEANNKHMTHCHSCK-----------------</w:t>
      </w:r>
    </w:p>
    <w:p w14:paraId="3292194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DIDLLQTKDGP------</w:t>
      </w:r>
    </w:p>
    <w:p w14:paraId="29DF6AD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FCRCI-----LK---NSIVCT-</w:t>
      </w:r>
    </w:p>
    <w:p w14:paraId="7B11A119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P---HNNI---------FYVIS--------------------------</w:t>
      </w:r>
    </w:p>
    <w:p w14:paraId="6E5E3FB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GFLDLDANSCLPQH-------------D---------GTVV-------------------</w:t>
      </w:r>
    </w:p>
    <w:p w14:paraId="30BFC85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TYKD----------YFKTRHGL---TLTFE------NQPLLAGSKHVK-VRN--------</w:t>
      </w:r>
    </w:p>
    <w:p w14:paraId="4874AE1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lastRenderedPageBreak/>
        <w:t>----------------------FLHNCY--------------------------------</w:t>
      </w:r>
    </w:p>
    <w:p w14:paraId="3F48241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4D9E525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SKKEKEPGDRYSV--------ELPPELCRIIMS---------------</w:t>
      </w:r>
    </w:p>
    <w:p w14:paraId="4DCA8DD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PVS-------ANNLHIFSYV-PSIMFRIQCMLL</w:t>
      </w:r>
    </w:p>
    <w:p w14:paraId="6EB0DCC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SVKLKVQLGPTV------------------------------------------------</w:t>
      </w:r>
    </w:p>
    <w:p w14:paraId="1211BBE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4D62FE1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QQFDVPVLK----------------------------------</w:t>
      </w:r>
    </w:p>
    <w:p w14:paraId="69BB6CE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564E005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096FA6F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1B65A67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25AF7D9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5872E93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ILEALTTKK---CQEEFSQESLETLGDSFLKYVTTR-HLFSEYRL----</w:t>
      </w:r>
    </w:p>
    <w:p w14:paraId="4B68F1F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QHEGILTKM-KKNLISNAALCQ----</w:t>
      </w:r>
    </w:p>
    <w:p w14:paraId="1418540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ACSSNLVGYIHAEEFNPRD-WI-IPCLD-------------------------------</w:t>
      </w:r>
    </w:p>
    <w:p w14:paraId="045D21BC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03E3E6D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YDERD-------------NKKISFLA-------PNGMYS</w:t>
      </w:r>
    </w:p>
    <w:p w14:paraId="591A984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QRK-----------------------------MSIKSKRIADSVEALIGAYLST-AGEKA</w:t>
      </w:r>
    </w:p>
    <w:p w14:paraId="6C507FAE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AFLLMK------------------SLGMNI-----</w:t>
      </w:r>
    </w:p>
    <w:p w14:paraId="673F36A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EFHTEIPVERKISM</w:t>
      </w:r>
    </w:p>
    <w:p w14:paraId="7F1FF1F0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KAEEFINVRS------------LE--------------GMLGYKF--NDSLLLL---EAL</w:t>
      </w:r>
    </w:p>
    <w:p w14:paraId="07918584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THGS-YQTSGP-------------------------------------------------</w:t>
      </w:r>
    </w:p>
    <w:p w14:paraId="74BBE03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TSC-------------------Y-----------------------------</w:t>
      </w:r>
    </w:p>
    <w:p w14:paraId="6695477D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QR--LEFLGDAILDHLFTEYYY-</w:t>
      </w:r>
    </w:p>
    <w:p w14:paraId="07E47888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SK--YPDCT-----------------------------------------------</w:t>
      </w:r>
    </w:p>
    <w:p w14:paraId="62F09F05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441163B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PELLTDLRSASVNNNCYAHAAVKS-----------G</w:t>
      </w:r>
    </w:p>
    <w:p w14:paraId="6A2A9E8B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LNKHILH------------------SSSELHRKMSYYLEEFGQSFTGPSYGWEAG-----</w:t>
      </w:r>
    </w:p>
    <w:p w14:paraId="00113682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----------------------------------------</w:t>
      </w:r>
    </w:p>
    <w:p w14:paraId="2F64BDF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IGLPKVLGDVIESIAGAIYL-DSKCDKEVVWRSMKRLLEPL</w:t>
      </w:r>
    </w:p>
    <w:p w14:paraId="46D7A08A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AT-----PETIEP-DPVKGLQEFCDR--RSFKI--------TYE-KNHVDGVSSVIAR--</w:t>
      </w:r>
    </w:p>
    <w:p w14:paraId="5936BB61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--------------VKAGETTYSATKS-----------GPCKLV--AKKLASK-</w:t>
      </w:r>
    </w:p>
    <w:p w14:paraId="23BF4BA3" w14:textId="77777777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-----AVLKDLIAG----------------HKDTEAAAV--------------------</w:t>
      </w:r>
    </w:p>
    <w:p w14:paraId="30713698" w14:textId="7CC5660E" w:rsidR="009D65AE" w:rsidRPr="009D65AE" w:rsidRDefault="009D65AE" w:rsidP="009D65AE">
      <w:pPr>
        <w:rPr>
          <w:rFonts w:ascii="SimHei" w:eastAsia="SimHei" w:hAnsi="SimHei" w:cs="Times New Roman"/>
          <w:sz w:val="24"/>
          <w:szCs w:val="24"/>
        </w:rPr>
      </w:pPr>
      <w:r w:rsidRPr="009D65AE">
        <w:rPr>
          <w:rFonts w:ascii="SimHei" w:eastAsia="SimHei" w:hAnsi="SimHei" w:cs="Times New Roman"/>
          <w:sz w:val="24"/>
          <w:szCs w:val="24"/>
        </w:rPr>
        <w:t>-</w:t>
      </w:r>
    </w:p>
    <w:sectPr w:rsidR="009D65AE" w:rsidRPr="009D65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AAAB8C" w14:textId="77777777" w:rsidR="00C9311E" w:rsidRDefault="00C9311E" w:rsidP="009D65AE">
      <w:r>
        <w:separator/>
      </w:r>
    </w:p>
  </w:endnote>
  <w:endnote w:type="continuationSeparator" w:id="0">
    <w:p w14:paraId="33DBFD3B" w14:textId="77777777" w:rsidR="00C9311E" w:rsidRDefault="00C9311E" w:rsidP="009D65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0F2624" w14:textId="77777777" w:rsidR="00C9311E" w:rsidRDefault="00C9311E" w:rsidP="009D65AE">
      <w:r>
        <w:separator/>
      </w:r>
    </w:p>
  </w:footnote>
  <w:footnote w:type="continuationSeparator" w:id="0">
    <w:p w14:paraId="0D4911FF" w14:textId="77777777" w:rsidR="00C9311E" w:rsidRDefault="00C9311E" w:rsidP="009D65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ACE"/>
    <w:rsid w:val="004F0837"/>
    <w:rsid w:val="00653ACE"/>
    <w:rsid w:val="008955C3"/>
    <w:rsid w:val="009D65AE"/>
    <w:rsid w:val="00A46DE6"/>
    <w:rsid w:val="00C93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6ACC58"/>
  <w15:chartTrackingRefBased/>
  <w15:docId w15:val="{882EE95D-50F0-442C-BD03-EC328E83D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D65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D65A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D65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D65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2</Pages>
  <Words>31790</Words>
  <Characters>181207</Characters>
  <Application>Microsoft Office Word</Application>
  <DocSecurity>0</DocSecurity>
  <Lines>1510</Lines>
  <Paragraphs>425</Paragraphs>
  <ScaleCrop>false</ScaleCrop>
  <Company/>
  <LinksUpToDate>false</LinksUpToDate>
  <CharactersWithSpaces>212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Dandan</dc:creator>
  <cp:keywords/>
  <dc:description/>
  <cp:lastModifiedBy>Laura Goodfellow</cp:lastModifiedBy>
  <cp:revision>2</cp:revision>
  <dcterms:created xsi:type="dcterms:W3CDTF">2022-07-01T07:44:00Z</dcterms:created>
  <dcterms:modified xsi:type="dcterms:W3CDTF">2022-07-01T07:44:00Z</dcterms:modified>
</cp:coreProperties>
</file>